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B511E7" w14:textId="4D30DE70" w:rsidR="006E4E9F" w:rsidRDefault="00B82956" w:rsidP="00B82956">
      <w:pPr>
        <w:spacing w:line="360" w:lineRule="auto"/>
        <w:jc w:val="center"/>
        <w:rPr>
          <w:rFonts w:ascii="Arial" w:hAnsi="Arial" w:cs="Arial"/>
          <w:b/>
          <w:szCs w:val="21"/>
        </w:rPr>
      </w:pPr>
      <w:bookmarkStart w:id="0" w:name="_Hlk125484541"/>
      <w:bookmarkStart w:id="1" w:name="_Hlk125835893"/>
      <w:bookmarkStart w:id="2" w:name="_Hlk146486902"/>
      <w:r w:rsidRPr="00B82956">
        <w:rPr>
          <w:rFonts w:ascii="Arial" w:hAnsi="Arial" w:cs="Arial" w:hint="eastAsia"/>
          <w:b/>
          <w:szCs w:val="21"/>
        </w:rPr>
        <w:t xml:space="preserve">Supplementary </w:t>
      </w:r>
      <w:r w:rsidR="004F441A">
        <w:rPr>
          <w:rFonts w:ascii="Arial" w:hAnsi="Arial" w:cs="Arial"/>
          <w:b/>
          <w:szCs w:val="21"/>
        </w:rPr>
        <w:t>Materials and Methods</w:t>
      </w:r>
    </w:p>
    <w:p w14:paraId="604B9D26" w14:textId="77777777" w:rsidR="00B82956" w:rsidRDefault="00B82956" w:rsidP="00B82956">
      <w:pPr>
        <w:spacing w:line="360" w:lineRule="auto"/>
        <w:jc w:val="center"/>
        <w:rPr>
          <w:rFonts w:ascii="Arial" w:hAnsi="Arial" w:cs="Arial"/>
          <w:b/>
          <w:szCs w:val="21"/>
        </w:rPr>
      </w:pPr>
    </w:p>
    <w:p w14:paraId="78A10E72" w14:textId="77777777" w:rsidR="006E4E9F" w:rsidRDefault="004F441A" w:rsidP="004F441A">
      <w:pPr>
        <w:spacing w:line="360" w:lineRule="auto"/>
        <w:rPr>
          <w:rFonts w:ascii="Arial" w:hAnsi="Arial" w:cs="Arial"/>
          <w:b/>
          <w:szCs w:val="21"/>
        </w:rPr>
      </w:pPr>
      <w:bookmarkStart w:id="3" w:name="_Hlk125835980"/>
      <w:bookmarkEnd w:id="1"/>
      <w:r>
        <w:rPr>
          <w:rFonts w:ascii="Arial" w:hAnsi="Arial" w:cs="Arial"/>
          <w:b/>
          <w:szCs w:val="21"/>
        </w:rPr>
        <w:t>Human subjects</w:t>
      </w:r>
    </w:p>
    <w:p w14:paraId="55B42911" w14:textId="77777777" w:rsidR="006E4E9F" w:rsidRDefault="004F441A" w:rsidP="004F441A">
      <w:pPr>
        <w:spacing w:line="360" w:lineRule="auto"/>
        <w:rPr>
          <w:rFonts w:ascii="Arial" w:hAnsi="Arial" w:cs="Arial"/>
          <w:i/>
          <w:iCs/>
          <w:szCs w:val="21"/>
        </w:rPr>
      </w:pPr>
      <w:r>
        <w:rPr>
          <w:rFonts w:ascii="Arial" w:hAnsi="Arial" w:cs="Arial"/>
          <w:i/>
          <w:iCs/>
          <w:szCs w:val="21"/>
        </w:rPr>
        <w:t xml:space="preserve">Inclusion of </w:t>
      </w:r>
      <w:r>
        <w:rPr>
          <w:rFonts w:ascii="Arial" w:hAnsi="Arial" w:cs="Arial" w:hint="eastAsia"/>
          <w:i/>
          <w:iCs/>
          <w:szCs w:val="21"/>
        </w:rPr>
        <w:t>patient</w:t>
      </w:r>
      <w:r>
        <w:rPr>
          <w:rFonts w:ascii="Arial" w:hAnsi="Arial" w:cs="Arial"/>
          <w:i/>
          <w:iCs/>
          <w:szCs w:val="21"/>
        </w:rPr>
        <w:t>s</w:t>
      </w:r>
    </w:p>
    <w:p w14:paraId="7B98628A" w14:textId="4F200532" w:rsidR="006E4E9F" w:rsidRDefault="004F441A" w:rsidP="004F441A">
      <w:pPr>
        <w:spacing w:line="360" w:lineRule="auto"/>
        <w:rPr>
          <w:rFonts w:ascii="Arial" w:hAnsi="Arial" w:cs="Arial"/>
          <w:szCs w:val="21"/>
        </w:rPr>
      </w:pPr>
      <w:bookmarkStart w:id="4" w:name="_Hlk125836056"/>
      <w:bookmarkEnd w:id="3"/>
      <w:r>
        <w:rPr>
          <w:rFonts w:ascii="Arial" w:hAnsi="Arial" w:cs="Arial"/>
          <w:szCs w:val="21"/>
        </w:rPr>
        <w:t>Th</w:t>
      </w:r>
      <w:r w:rsidR="00974D9E">
        <w:rPr>
          <w:rFonts w:ascii="Arial" w:hAnsi="Arial" w:cs="Arial" w:hint="eastAsia"/>
          <w:szCs w:val="21"/>
        </w:rPr>
        <w:t>e</w:t>
      </w:r>
      <w:r w:rsidR="00974D9E">
        <w:rPr>
          <w:rFonts w:ascii="Arial" w:hAnsi="Arial" w:cs="Arial"/>
          <w:szCs w:val="21"/>
        </w:rPr>
        <w:t xml:space="preserve"> experimental procedures of this</w:t>
      </w:r>
      <w:r>
        <w:rPr>
          <w:rFonts w:ascii="Arial" w:hAnsi="Arial" w:cs="Arial"/>
          <w:szCs w:val="21"/>
        </w:rPr>
        <w:t xml:space="preserve"> study were approved by the </w:t>
      </w:r>
      <w:bookmarkStart w:id="5" w:name="OLE_LINK12"/>
      <w:r w:rsidR="00F1562F">
        <w:rPr>
          <w:rFonts w:ascii="Arial" w:hAnsi="Arial" w:cs="Arial"/>
          <w:szCs w:val="21"/>
        </w:rPr>
        <w:t xml:space="preserve">Ethics Review Committee of </w:t>
      </w:r>
      <w:r>
        <w:rPr>
          <w:rFonts w:ascii="Arial" w:hAnsi="Arial" w:cs="Arial"/>
          <w:szCs w:val="21"/>
        </w:rPr>
        <w:t>Peking Union Medical College Hospital</w:t>
      </w:r>
      <w:bookmarkEnd w:id="5"/>
      <w:r>
        <w:rPr>
          <w:rFonts w:ascii="Arial" w:hAnsi="Arial" w:cs="Arial"/>
          <w:szCs w:val="21"/>
        </w:rPr>
        <w:t xml:space="preserve"> Medical (JS-1691). All participants were recruited from the Peking Union Medical College Hospital between February 2019 and March 2020. We </w:t>
      </w:r>
      <w:r w:rsidR="00BF5D4E">
        <w:rPr>
          <w:rFonts w:ascii="Arial" w:hAnsi="Arial" w:cs="Arial"/>
          <w:szCs w:val="21"/>
        </w:rPr>
        <w:t>enrolled</w:t>
      </w:r>
      <w:r>
        <w:rPr>
          <w:rFonts w:ascii="Arial" w:hAnsi="Arial" w:cs="Arial"/>
          <w:szCs w:val="21"/>
        </w:rPr>
        <w:t xml:space="preserve"> 47 </w:t>
      </w:r>
      <w:r w:rsidR="00CB23CD">
        <w:rPr>
          <w:rFonts w:ascii="Arial" w:hAnsi="Arial" w:cs="Arial"/>
          <w:szCs w:val="21"/>
        </w:rPr>
        <w:t>patients</w:t>
      </w:r>
      <w:r>
        <w:rPr>
          <w:rFonts w:ascii="Arial" w:hAnsi="Arial" w:cs="Arial"/>
          <w:szCs w:val="21"/>
        </w:rPr>
        <w:t xml:space="preserve"> with PCOS and 20 healthy controls. </w:t>
      </w:r>
      <w:bookmarkStart w:id="6" w:name="OLE_LINK113"/>
      <w:r>
        <w:rPr>
          <w:rFonts w:ascii="Arial" w:hAnsi="Arial" w:cs="Arial"/>
          <w:szCs w:val="21"/>
        </w:rPr>
        <w:t xml:space="preserve">PCOS diagnosis was based on the 2003 Rotterdam criteria </w:t>
      </w:r>
      <w:r w:rsidR="000C1CA1" w:rsidRPr="000C1CA1">
        <w:rPr>
          <w:rFonts w:ascii="Arial" w:hAnsi="Arial" w:cs="Arial" w:hint="eastAsia"/>
          <w:szCs w:val="21"/>
          <w:vertAlign w:val="superscript"/>
        </w:rPr>
        <w:t>1</w:t>
      </w:r>
      <w:r w:rsidR="000C1CA1">
        <w:rPr>
          <w:rFonts w:ascii="Arial" w:hAnsi="Arial" w:cs="Arial" w:hint="eastAsia"/>
          <w:szCs w:val="21"/>
        </w:rPr>
        <w:t xml:space="preserve"> </w:t>
      </w:r>
      <w:r w:rsidR="00F1562F">
        <w:rPr>
          <w:rFonts w:ascii="Arial" w:hAnsi="Arial" w:cs="Arial"/>
          <w:szCs w:val="21"/>
        </w:rPr>
        <w:t xml:space="preserve">with </w:t>
      </w:r>
      <w:r>
        <w:rPr>
          <w:rFonts w:ascii="Arial" w:hAnsi="Arial" w:cs="Arial"/>
          <w:szCs w:val="21"/>
        </w:rPr>
        <w:t>at least two of the following</w:t>
      </w:r>
      <w:r w:rsidR="00F1562F">
        <w:rPr>
          <w:rFonts w:ascii="Arial" w:hAnsi="Arial" w:cs="Arial"/>
          <w:szCs w:val="21"/>
        </w:rPr>
        <w:t xml:space="preserve"> symptoms</w:t>
      </w:r>
      <w:r>
        <w:rPr>
          <w:rFonts w:ascii="Arial" w:hAnsi="Arial" w:cs="Arial"/>
          <w:szCs w:val="21"/>
        </w:rPr>
        <w:t>: (1) oligo-ovulation and/or anovulation; (2) androgen excess, either</w:t>
      </w:r>
      <w:r w:rsidR="00BF5D4E" w:rsidRPr="00BF5D4E">
        <w:rPr>
          <w:rFonts w:ascii="Arial" w:hAnsi="Arial" w:cs="Arial"/>
          <w:szCs w:val="21"/>
        </w:rPr>
        <w:t xml:space="preserve"> </w:t>
      </w:r>
      <w:r w:rsidR="00BF5D4E">
        <w:rPr>
          <w:rFonts w:ascii="Arial" w:hAnsi="Arial" w:cs="Arial"/>
          <w:szCs w:val="21"/>
        </w:rPr>
        <w:t>biochemical</w:t>
      </w:r>
      <w:r>
        <w:rPr>
          <w:rFonts w:ascii="Arial" w:hAnsi="Arial" w:cs="Arial"/>
          <w:szCs w:val="21"/>
        </w:rPr>
        <w:t xml:space="preserve"> or</w:t>
      </w:r>
      <w:r w:rsidR="00BF5D4E" w:rsidRPr="00BF5D4E">
        <w:rPr>
          <w:rFonts w:ascii="Arial" w:hAnsi="Arial" w:cs="Arial"/>
          <w:szCs w:val="21"/>
        </w:rPr>
        <w:t xml:space="preserve"> </w:t>
      </w:r>
      <w:r w:rsidR="00BF5D4E">
        <w:rPr>
          <w:rFonts w:ascii="Arial" w:hAnsi="Arial" w:cs="Arial"/>
          <w:szCs w:val="21"/>
        </w:rPr>
        <w:t>clinical</w:t>
      </w:r>
      <w:r>
        <w:rPr>
          <w:rFonts w:ascii="Arial" w:hAnsi="Arial" w:cs="Arial"/>
          <w:szCs w:val="21"/>
        </w:rPr>
        <w:t>; (3) polycystic ovaries on ultrasound assessment.</w:t>
      </w:r>
      <w:bookmarkEnd w:id="6"/>
      <w:r>
        <w:rPr>
          <w:rFonts w:ascii="Arial" w:hAnsi="Arial" w:cs="Arial"/>
          <w:szCs w:val="21"/>
        </w:rPr>
        <w:t xml:space="preserve"> Those with thyroid disease, hyperprolactinemia, androgen-producing tumors, Cushing syndrome, and </w:t>
      </w:r>
      <w:proofErr w:type="spellStart"/>
      <w:r>
        <w:rPr>
          <w:rFonts w:ascii="Arial" w:eastAsia="宋体" w:hAnsi="Arial" w:cs="Arial"/>
          <w:szCs w:val="21"/>
        </w:rPr>
        <w:t>nonclassic</w:t>
      </w:r>
      <w:proofErr w:type="spellEnd"/>
      <w:r>
        <w:rPr>
          <w:rFonts w:ascii="Arial" w:hAnsi="Arial" w:cs="Arial"/>
          <w:szCs w:val="21"/>
        </w:rPr>
        <w:t xml:space="preserve"> congenital adrenal hyperplasia were excluded. None of the individuals with PCOS had </w:t>
      </w:r>
      <w:r w:rsidR="003371F0">
        <w:rPr>
          <w:rFonts w:ascii="Arial" w:hAnsi="Arial" w:cs="Arial"/>
          <w:szCs w:val="21"/>
        </w:rPr>
        <w:t>been treated with</w:t>
      </w:r>
      <w:r>
        <w:rPr>
          <w:rFonts w:ascii="Arial" w:hAnsi="Arial" w:cs="Arial"/>
          <w:szCs w:val="21"/>
        </w:rPr>
        <w:t xml:space="preserve"> PCOS-related </w:t>
      </w:r>
      <w:r w:rsidR="003371F0">
        <w:rPr>
          <w:rFonts w:ascii="Arial" w:hAnsi="Arial" w:cs="Arial"/>
          <w:szCs w:val="21"/>
        </w:rPr>
        <w:t>therapy</w:t>
      </w:r>
      <w:r>
        <w:rPr>
          <w:rFonts w:ascii="Arial" w:hAnsi="Arial" w:cs="Arial"/>
          <w:szCs w:val="21"/>
        </w:rPr>
        <w:t xml:space="preserve">. The healthy controls </w:t>
      </w:r>
      <w:r w:rsidR="003371F0">
        <w:rPr>
          <w:rFonts w:ascii="Arial" w:hAnsi="Arial" w:cs="Arial"/>
          <w:szCs w:val="21"/>
        </w:rPr>
        <w:t>with normal ovarian morphology and regular menstrual cycles</w:t>
      </w:r>
      <w:r w:rsidR="009C4B9B">
        <w:rPr>
          <w:rFonts w:ascii="Arial" w:hAnsi="Arial" w:cs="Arial"/>
          <w:szCs w:val="21"/>
        </w:rPr>
        <w:t>, without signs of clinical and/or biochemical hyperandrogenism</w:t>
      </w:r>
      <w:r w:rsidR="003371F0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were </w:t>
      </w:r>
      <w:r w:rsidR="003371F0">
        <w:rPr>
          <w:rFonts w:ascii="Arial" w:hAnsi="Arial" w:cs="Arial"/>
          <w:szCs w:val="21"/>
        </w:rPr>
        <w:t xml:space="preserve">recruited </w:t>
      </w:r>
      <w:r>
        <w:rPr>
          <w:rFonts w:ascii="Arial" w:hAnsi="Arial" w:cs="Arial"/>
          <w:szCs w:val="21"/>
        </w:rPr>
        <w:t xml:space="preserve">from the </w:t>
      </w:r>
      <w:bookmarkStart w:id="7" w:name="OLE_LINK63"/>
      <w:r>
        <w:rPr>
          <w:rFonts w:ascii="Arial" w:hAnsi="Arial" w:cs="Arial"/>
          <w:szCs w:val="21"/>
        </w:rPr>
        <w:t>general community</w:t>
      </w:r>
      <w:bookmarkEnd w:id="7"/>
      <w:r>
        <w:rPr>
          <w:rFonts w:ascii="Arial" w:hAnsi="Arial" w:cs="Arial"/>
          <w:szCs w:val="21"/>
        </w:rPr>
        <w:t xml:space="preserve">. </w:t>
      </w:r>
      <w:bookmarkStart w:id="8" w:name="_Hlk146225698"/>
      <w:r w:rsidR="009C4B9B">
        <w:rPr>
          <w:rFonts w:ascii="Arial" w:hAnsi="Arial" w:cs="Arial"/>
          <w:szCs w:val="21"/>
        </w:rPr>
        <w:t xml:space="preserve">Those </w:t>
      </w:r>
      <w:r>
        <w:rPr>
          <w:rFonts w:ascii="Arial" w:hAnsi="Arial" w:cs="Arial"/>
          <w:szCs w:val="21"/>
        </w:rPr>
        <w:t xml:space="preserve">who were </w:t>
      </w:r>
      <w:r w:rsidR="009C4B9B">
        <w:rPr>
          <w:rFonts w:ascii="Arial" w:hAnsi="Arial" w:cs="Arial"/>
          <w:szCs w:val="21"/>
        </w:rPr>
        <w:t>pregnant</w:t>
      </w:r>
      <w:r>
        <w:rPr>
          <w:rFonts w:ascii="Arial" w:hAnsi="Arial" w:cs="Arial"/>
          <w:szCs w:val="21"/>
        </w:rPr>
        <w:t xml:space="preserve"> or </w:t>
      </w:r>
      <w:r w:rsidR="009C4B9B">
        <w:rPr>
          <w:rFonts w:ascii="Arial" w:hAnsi="Arial" w:cs="Arial"/>
          <w:szCs w:val="21"/>
        </w:rPr>
        <w:t xml:space="preserve">breastfeeding </w:t>
      </w:r>
      <w:r>
        <w:rPr>
          <w:rFonts w:ascii="Arial" w:hAnsi="Arial" w:cs="Arial"/>
          <w:szCs w:val="21"/>
        </w:rPr>
        <w:t>within</w:t>
      </w:r>
      <w:r w:rsidR="007D2505">
        <w:rPr>
          <w:rFonts w:ascii="Arial" w:hAnsi="Arial" w:cs="Arial"/>
          <w:szCs w:val="21"/>
        </w:rPr>
        <w:t xml:space="preserve"> a</w:t>
      </w:r>
      <w:r>
        <w:rPr>
          <w:rFonts w:ascii="Arial" w:hAnsi="Arial" w:cs="Arial"/>
          <w:szCs w:val="21"/>
        </w:rPr>
        <w:t xml:space="preserve"> year,</w:t>
      </w:r>
      <w:bookmarkStart w:id="9" w:name="_Hlk119707465"/>
      <w:r>
        <w:rPr>
          <w:rFonts w:ascii="Arial" w:hAnsi="Arial" w:cs="Arial"/>
          <w:szCs w:val="21"/>
        </w:rPr>
        <w:t xml:space="preserve"> who </w:t>
      </w:r>
      <w:bookmarkEnd w:id="9"/>
      <w:r w:rsidR="006B5517">
        <w:rPr>
          <w:rFonts w:ascii="Arial" w:hAnsi="Arial" w:cs="Arial"/>
          <w:szCs w:val="21"/>
        </w:rPr>
        <w:t xml:space="preserve">received </w:t>
      </w:r>
      <w:r>
        <w:rPr>
          <w:rFonts w:ascii="Arial" w:hAnsi="Arial" w:cs="Arial"/>
          <w:szCs w:val="21"/>
        </w:rPr>
        <w:t xml:space="preserve">an antibiotic, Chinese traditional medicine, or oral contraceptive within the past 3 months, </w:t>
      </w:r>
      <w:bookmarkStart w:id="10" w:name="OLE_LINK64"/>
      <w:bookmarkEnd w:id="8"/>
      <w:r>
        <w:rPr>
          <w:rFonts w:ascii="Arial" w:hAnsi="Arial" w:cs="Arial"/>
          <w:szCs w:val="21"/>
        </w:rPr>
        <w:t>who</w:t>
      </w:r>
      <w:bookmarkEnd w:id="10"/>
      <w:r>
        <w:rPr>
          <w:rFonts w:ascii="Arial" w:hAnsi="Arial" w:cs="Arial"/>
          <w:szCs w:val="21"/>
        </w:rPr>
        <w:t xml:space="preserve"> </w:t>
      </w:r>
      <w:r>
        <w:rPr>
          <w:rFonts w:ascii="Arial" w:eastAsia="宋体" w:hAnsi="Arial" w:cs="Arial"/>
          <w:szCs w:val="21"/>
        </w:rPr>
        <w:t>had</w:t>
      </w:r>
      <w:r>
        <w:rPr>
          <w:rFonts w:ascii="Arial" w:hAnsi="Arial" w:cs="Arial"/>
          <w:szCs w:val="21"/>
        </w:rPr>
        <w:t xml:space="preserve"> abnormal thyroid or adrenal function, or who were underweight were excluded. </w:t>
      </w:r>
      <w:bookmarkStart w:id="11" w:name="_Hlk125490447"/>
      <w:r>
        <w:rPr>
          <w:rFonts w:ascii="Arial" w:hAnsi="Arial" w:cs="Arial"/>
          <w:szCs w:val="21"/>
        </w:rPr>
        <w:t xml:space="preserve">Written informed consent was </w:t>
      </w:r>
      <w:r w:rsidR="007D2505" w:rsidRPr="007D2505">
        <w:rPr>
          <w:rFonts w:ascii="Arial" w:hAnsi="Arial" w:cs="Arial"/>
          <w:szCs w:val="21"/>
        </w:rPr>
        <w:t xml:space="preserve">acquired from all </w:t>
      </w:r>
      <w:r w:rsidR="00BE323A">
        <w:rPr>
          <w:rFonts w:ascii="Arial" w:hAnsi="Arial" w:cs="Arial"/>
          <w:szCs w:val="21"/>
        </w:rPr>
        <w:t>patients and healthy control</w:t>
      </w:r>
      <w:r w:rsidR="007D2505" w:rsidRPr="007D2505">
        <w:rPr>
          <w:rFonts w:ascii="Arial" w:hAnsi="Arial" w:cs="Arial"/>
          <w:szCs w:val="21"/>
        </w:rPr>
        <w:t>s</w:t>
      </w:r>
      <w:r>
        <w:rPr>
          <w:rFonts w:ascii="Arial" w:hAnsi="Arial" w:cs="Arial"/>
          <w:szCs w:val="21"/>
        </w:rPr>
        <w:t>.</w:t>
      </w:r>
      <w:bookmarkEnd w:id="4"/>
      <w:r w:rsidR="007D2505" w:rsidRPr="007D2505">
        <w:rPr>
          <w:rFonts w:ascii="Arial" w:hAnsi="Arial" w:cs="Arial"/>
          <w:szCs w:val="21"/>
        </w:rPr>
        <w:t xml:space="preserve"> </w:t>
      </w:r>
    </w:p>
    <w:bookmarkEnd w:id="11"/>
    <w:p w14:paraId="20094185" w14:textId="77777777" w:rsidR="006E4E9F" w:rsidRDefault="006E4E9F" w:rsidP="004F441A">
      <w:pPr>
        <w:spacing w:line="360" w:lineRule="auto"/>
        <w:rPr>
          <w:rFonts w:ascii="Arial" w:hAnsi="Arial" w:cs="Arial"/>
          <w:szCs w:val="21"/>
        </w:rPr>
      </w:pPr>
    </w:p>
    <w:p w14:paraId="1E2348AF" w14:textId="77777777" w:rsidR="006E4E9F" w:rsidRDefault="004F441A" w:rsidP="004F441A">
      <w:pPr>
        <w:spacing w:line="360" w:lineRule="auto"/>
        <w:rPr>
          <w:rFonts w:ascii="Arial" w:hAnsi="Arial" w:cs="Arial"/>
          <w:i/>
          <w:iCs/>
          <w:szCs w:val="21"/>
        </w:rPr>
      </w:pPr>
      <w:bookmarkStart w:id="12" w:name="_Hlk125836108"/>
      <w:r>
        <w:rPr>
          <w:rFonts w:ascii="Arial" w:hAnsi="Arial" w:cs="Arial"/>
          <w:i/>
          <w:iCs/>
          <w:szCs w:val="21"/>
        </w:rPr>
        <w:t>Clinical inspection</w:t>
      </w:r>
    </w:p>
    <w:p w14:paraId="4AA83259" w14:textId="79B0CCF9" w:rsidR="006E4E9F" w:rsidRDefault="00CA1619" w:rsidP="004F441A">
      <w:pPr>
        <w:spacing w:line="360" w:lineRule="auto"/>
        <w:rPr>
          <w:rFonts w:ascii="Arial" w:hAnsi="Arial" w:cs="Arial"/>
          <w:szCs w:val="21"/>
        </w:rPr>
      </w:pPr>
      <w:bookmarkStart w:id="13" w:name="_Hlk125836133"/>
      <w:bookmarkEnd w:id="12"/>
      <w:r>
        <w:rPr>
          <w:rFonts w:ascii="Arial" w:hAnsi="Arial" w:cs="Arial"/>
          <w:szCs w:val="21"/>
        </w:rPr>
        <w:t>Body weight, h</w:t>
      </w:r>
      <w:r w:rsidR="004F441A">
        <w:rPr>
          <w:rFonts w:ascii="Arial" w:hAnsi="Arial" w:cs="Arial"/>
          <w:szCs w:val="21"/>
        </w:rPr>
        <w:t>eight, wa</w:t>
      </w:r>
      <w:bookmarkStart w:id="14" w:name="OLE_LINK119"/>
      <w:r w:rsidR="004F441A">
        <w:rPr>
          <w:rFonts w:ascii="Arial" w:hAnsi="Arial" w:cs="Arial"/>
          <w:szCs w:val="21"/>
        </w:rPr>
        <w:t>ist</w:t>
      </w:r>
      <w:r w:rsidR="006C41C9">
        <w:rPr>
          <w:rFonts w:ascii="Arial" w:hAnsi="Arial" w:cs="Arial"/>
          <w:szCs w:val="21"/>
        </w:rPr>
        <w:t xml:space="preserve"> </w:t>
      </w:r>
      <w:r w:rsidR="004F441A">
        <w:rPr>
          <w:rFonts w:ascii="Arial" w:hAnsi="Arial" w:cs="Arial" w:hint="eastAsia"/>
          <w:szCs w:val="21"/>
        </w:rPr>
        <w:t>and</w:t>
      </w:r>
      <w:r w:rsidR="004F441A">
        <w:rPr>
          <w:rFonts w:ascii="Arial" w:hAnsi="Arial" w:cs="Arial"/>
          <w:szCs w:val="21"/>
        </w:rPr>
        <w:t xml:space="preserve"> hip circumference</w:t>
      </w:r>
      <w:bookmarkEnd w:id="14"/>
      <w:r w:rsidR="004F441A">
        <w:rPr>
          <w:rFonts w:ascii="Arial" w:hAnsi="Arial" w:cs="Arial"/>
          <w:szCs w:val="21"/>
        </w:rPr>
        <w:t xml:space="preserve"> were measured; body composition was analyzed</w:t>
      </w:r>
      <w:r w:rsidR="004F441A">
        <w:rPr>
          <w:rFonts w:ascii="Arial" w:eastAsia="宋体" w:hAnsi="Arial" w:cs="Arial"/>
          <w:szCs w:val="21"/>
        </w:rPr>
        <w:t>,</w:t>
      </w:r>
      <w:r w:rsidR="004F441A">
        <w:rPr>
          <w:rFonts w:ascii="Arial" w:hAnsi="Arial" w:cs="Arial"/>
          <w:szCs w:val="21"/>
        </w:rPr>
        <w:t xml:space="preserve"> and body mass index (BMI) </w:t>
      </w:r>
      <w:r w:rsidR="00600D53" w:rsidRPr="00600D53">
        <w:rPr>
          <w:rFonts w:ascii="Arial" w:hAnsi="Arial" w:cs="Arial"/>
          <w:szCs w:val="21"/>
        </w:rPr>
        <w:t>was calculated as the ratio of body weight (kg) to height (m</w:t>
      </w:r>
      <w:r w:rsidR="00600D53" w:rsidRPr="00600D53">
        <w:rPr>
          <w:rFonts w:ascii="Arial" w:hAnsi="Arial" w:cs="Arial"/>
          <w:szCs w:val="21"/>
          <w:vertAlign w:val="superscript"/>
        </w:rPr>
        <w:t>2</w:t>
      </w:r>
      <w:r w:rsidR="00600D53" w:rsidRPr="00600D53">
        <w:rPr>
          <w:rFonts w:ascii="Arial" w:hAnsi="Arial" w:cs="Arial"/>
          <w:szCs w:val="21"/>
        </w:rPr>
        <w:t>)</w:t>
      </w:r>
      <w:r w:rsidR="00600D53">
        <w:rPr>
          <w:rFonts w:ascii="Arial" w:hAnsi="Arial" w:cs="Arial"/>
          <w:szCs w:val="21"/>
        </w:rPr>
        <w:t>,</w:t>
      </w:r>
      <w:r w:rsidR="00600D53" w:rsidRPr="00600D53">
        <w:rPr>
          <w:rFonts w:ascii="Arial" w:hAnsi="Arial" w:cs="Arial"/>
          <w:szCs w:val="21"/>
        </w:rPr>
        <w:t xml:space="preserve"> </w:t>
      </w:r>
      <w:r w:rsidR="004F441A">
        <w:rPr>
          <w:rFonts w:ascii="Arial" w:hAnsi="Arial" w:cs="Arial"/>
          <w:szCs w:val="21"/>
        </w:rPr>
        <w:t>and waist-to-hip ratio (WHR) w</w:t>
      </w:r>
      <w:r w:rsidR="0058487F">
        <w:rPr>
          <w:rFonts w:ascii="Arial" w:hAnsi="Arial" w:cs="Arial"/>
          <w:szCs w:val="21"/>
        </w:rPr>
        <w:t>as</w:t>
      </w:r>
      <w:r w:rsidR="004F441A">
        <w:rPr>
          <w:rFonts w:ascii="Arial" w:hAnsi="Arial" w:cs="Arial"/>
          <w:szCs w:val="21"/>
        </w:rPr>
        <w:t xml:space="preserve"> calculated</w:t>
      </w:r>
      <w:r w:rsidR="00600D53" w:rsidRPr="00600D53">
        <w:t xml:space="preserve"> </w:t>
      </w:r>
      <w:r w:rsidR="00600D53" w:rsidRPr="00600D53">
        <w:rPr>
          <w:rFonts w:ascii="Arial" w:hAnsi="Arial" w:cs="Arial"/>
          <w:szCs w:val="21"/>
        </w:rPr>
        <w:t xml:space="preserve">was calculated as the ratio of </w:t>
      </w:r>
      <w:r w:rsidR="00600D53">
        <w:rPr>
          <w:rFonts w:ascii="Arial" w:hAnsi="Arial" w:cs="Arial"/>
          <w:szCs w:val="21"/>
        </w:rPr>
        <w:t>wa</w:t>
      </w:r>
      <w:r w:rsidR="00600D53" w:rsidRPr="00600D53">
        <w:rPr>
          <w:rFonts w:ascii="Arial" w:hAnsi="Arial" w:cs="Arial"/>
          <w:szCs w:val="21"/>
        </w:rPr>
        <w:t>ist circumference</w:t>
      </w:r>
      <w:r w:rsidR="00600D53">
        <w:rPr>
          <w:rFonts w:ascii="Arial" w:hAnsi="Arial" w:cs="Arial"/>
          <w:szCs w:val="21"/>
        </w:rPr>
        <w:t xml:space="preserve"> </w:t>
      </w:r>
      <w:r w:rsidR="00600D53" w:rsidRPr="00600D53">
        <w:rPr>
          <w:rFonts w:ascii="Arial" w:hAnsi="Arial" w:cs="Arial"/>
          <w:szCs w:val="21"/>
        </w:rPr>
        <w:t>(</w:t>
      </w:r>
      <w:r w:rsidR="00600D53">
        <w:rPr>
          <w:rFonts w:ascii="Arial" w:hAnsi="Arial" w:cs="Arial"/>
          <w:szCs w:val="21"/>
        </w:rPr>
        <w:t>cm</w:t>
      </w:r>
      <w:r w:rsidR="00600D53" w:rsidRPr="00600D53">
        <w:rPr>
          <w:rFonts w:ascii="Arial" w:hAnsi="Arial" w:cs="Arial"/>
          <w:szCs w:val="21"/>
        </w:rPr>
        <w:t>) to hip circumference</w:t>
      </w:r>
      <w:r w:rsidR="00600D53">
        <w:rPr>
          <w:rFonts w:ascii="Arial" w:hAnsi="Arial" w:cs="Arial"/>
          <w:szCs w:val="21"/>
        </w:rPr>
        <w:t xml:space="preserve"> </w:t>
      </w:r>
      <w:r w:rsidR="00600D53" w:rsidRPr="00600D53">
        <w:rPr>
          <w:rFonts w:ascii="Arial" w:hAnsi="Arial" w:cs="Arial"/>
          <w:szCs w:val="21"/>
        </w:rPr>
        <w:t>(</w:t>
      </w:r>
      <w:r w:rsidR="00600D53">
        <w:rPr>
          <w:rFonts w:ascii="Arial" w:hAnsi="Arial" w:cs="Arial"/>
          <w:szCs w:val="21"/>
        </w:rPr>
        <w:t>cm</w:t>
      </w:r>
      <w:r w:rsidR="00600D53" w:rsidRPr="00600D53">
        <w:rPr>
          <w:rFonts w:ascii="Arial" w:hAnsi="Arial" w:cs="Arial"/>
          <w:szCs w:val="21"/>
        </w:rPr>
        <w:t>)</w:t>
      </w:r>
      <w:r w:rsidR="004F441A">
        <w:rPr>
          <w:rFonts w:ascii="Arial" w:hAnsi="Arial" w:cs="Arial"/>
          <w:szCs w:val="21"/>
        </w:rPr>
        <w:t>. Fasting</w:t>
      </w:r>
      <w:r w:rsidR="003D44AC">
        <w:rPr>
          <w:rFonts w:ascii="Arial" w:hAnsi="Arial" w:cs="Arial"/>
          <w:szCs w:val="21"/>
        </w:rPr>
        <w:t xml:space="preserve"> </w:t>
      </w:r>
      <w:r w:rsidR="004F441A">
        <w:rPr>
          <w:rFonts w:ascii="Arial" w:hAnsi="Arial" w:cs="Arial"/>
          <w:szCs w:val="21"/>
        </w:rPr>
        <w:t xml:space="preserve">blood samples were collected </w:t>
      </w:r>
      <w:r w:rsidR="003D44AC">
        <w:rPr>
          <w:rFonts w:ascii="Arial" w:hAnsi="Arial" w:cs="Arial"/>
          <w:szCs w:val="21"/>
        </w:rPr>
        <w:t>on</w:t>
      </w:r>
      <w:r w:rsidR="004F441A">
        <w:rPr>
          <w:rFonts w:ascii="Arial" w:hAnsi="Arial" w:cs="Arial"/>
          <w:szCs w:val="21"/>
        </w:rPr>
        <w:t xml:space="preserve"> days 2–4 of </w:t>
      </w:r>
      <w:r w:rsidR="003D44AC">
        <w:rPr>
          <w:rFonts w:ascii="Arial" w:hAnsi="Arial" w:cs="Arial"/>
          <w:szCs w:val="21"/>
        </w:rPr>
        <w:t xml:space="preserve">their </w:t>
      </w:r>
      <w:r w:rsidR="004F441A">
        <w:rPr>
          <w:rFonts w:ascii="Arial" w:hAnsi="Arial" w:cs="Arial"/>
          <w:szCs w:val="21"/>
        </w:rPr>
        <w:t>spontaneous cycles</w:t>
      </w:r>
      <w:r w:rsidR="00BC55E8">
        <w:rPr>
          <w:rFonts w:ascii="Arial" w:hAnsi="Arial" w:cs="Arial"/>
          <w:szCs w:val="21"/>
        </w:rPr>
        <w:t>.</w:t>
      </w:r>
    </w:p>
    <w:p w14:paraId="31A052D4" w14:textId="7DA3A54C" w:rsidR="006E4E9F" w:rsidRDefault="00A4551B" w:rsidP="004F441A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Hormone including luteinizing hormone (LH), </w:t>
      </w:r>
      <w:r w:rsidR="004F441A">
        <w:rPr>
          <w:rFonts w:ascii="Arial" w:hAnsi="Arial" w:cs="Arial"/>
          <w:szCs w:val="21"/>
        </w:rPr>
        <w:t xml:space="preserve">follicle-stimulating hormone (FSH), </w:t>
      </w:r>
      <w:r w:rsidR="00513AD5">
        <w:rPr>
          <w:rFonts w:ascii="Arial" w:hAnsi="Arial" w:cs="Arial"/>
          <w:szCs w:val="21"/>
        </w:rPr>
        <w:t>dehydroepiandrosterone sulfate (</w:t>
      </w:r>
      <w:bookmarkStart w:id="15" w:name="OLE_LINK163"/>
      <w:r w:rsidR="00513AD5">
        <w:rPr>
          <w:rFonts w:ascii="Arial" w:hAnsi="Arial" w:cs="Arial"/>
          <w:szCs w:val="21"/>
        </w:rPr>
        <w:t>DHEAS</w:t>
      </w:r>
      <w:bookmarkEnd w:id="15"/>
      <w:r w:rsidR="00513AD5">
        <w:rPr>
          <w:rFonts w:ascii="Arial" w:hAnsi="Arial" w:cs="Arial"/>
          <w:szCs w:val="21"/>
        </w:rPr>
        <w:t xml:space="preserve">), testosterone and </w:t>
      </w:r>
      <w:r w:rsidR="004F441A">
        <w:rPr>
          <w:rFonts w:ascii="Arial" w:hAnsi="Arial" w:cs="Arial"/>
          <w:szCs w:val="21"/>
        </w:rPr>
        <w:t>estradiol</w:t>
      </w:r>
      <w:r w:rsidR="00513AD5">
        <w:rPr>
          <w:rFonts w:ascii="Arial" w:hAnsi="Arial" w:cs="Arial"/>
          <w:szCs w:val="21"/>
        </w:rPr>
        <w:t xml:space="preserve"> </w:t>
      </w:r>
      <w:r w:rsidR="004F441A">
        <w:rPr>
          <w:rFonts w:ascii="Arial" w:hAnsi="Arial" w:cs="Arial"/>
          <w:szCs w:val="21"/>
        </w:rPr>
        <w:t xml:space="preserve">were tested with an </w:t>
      </w:r>
      <w:r w:rsidR="004F441A">
        <w:rPr>
          <w:rFonts w:ascii="Arial" w:hAnsi="Arial" w:cs="Arial"/>
          <w:szCs w:val="21"/>
        </w:rPr>
        <w:lastRenderedPageBreak/>
        <w:t xml:space="preserve">automated chemiluminescence analyzer (Beckman DXI800). The levels of fasting </w:t>
      </w:r>
      <w:bookmarkStart w:id="16" w:name="OLE_LINK93"/>
      <w:r w:rsidR="004F441A">
        <w:rPr>
          <w:rFonts w:ascii="Arial" w:hAnsi="Arial" w:cs="Arial"/>
          <w:szCs w:val="21"/>
        </w:rPr>
        <w:t>glucose</w:t>
      </w:r>
      <w:bookmarkEnd w:id="16"/>
      <w:r w:rsidR="004F441A">
        <w:rPr>
          <w:rFonts w:ascii="Arial" w:hAnsi="Arial" w:cs="Arial"/>
          <w:szCs w:val="21"/>
        </w:rPr>
        <w:t>, alanine transaminase,</w:t>
      </w:r>
      <w:r w:rsidR="004F441A">
        <w:t xml:space="preserve"> </w:t>
      </w:r>
      <w:r w:rsidR="004F441A">
        <w:rPr>
          <w:rFonts w:ascii="Arial" w:hAnsi="Arial" w:cs="Arial"/>
          <w:szCs w:val="21"/>
        </w:rPr>
        <w:t xml:space="preserve">aspartate transaminase, creatinine, urea, creatinine, urea, </w:t>
      </w:r>
      <w:bookmarkStart w:id="17" w:name="OLE_LINK158"/>
      <w:r w:rsidR="00902F0B">
        <w:rPr>
          <w:rFonts w:ascii="Arial" w:hAnsi="Arial" w:cs="Arial"/>
          <w:szCs w:val="21"/>
        </w:rPr>
        <w:t xml:space="preserve">low-density lipoprotein cholesterol </w:t>
      </w:r>
      <w:bookmarkStart w:id="18" w:name="OLE_LINK182"/>
      <w:r w:rsidR="00902F0B">
        <w:rPr>
          <w:rFonts w:ascii="Arial" w:hAnsi="Arial" w:cs="Arial"/>
          <w:szCs w:val="21"/>
        </w:rPr>
        <w:t>(</w:t>
      </w:r>
      <w:bookmarkStart w:id="19" w:name="OLE_LINK161"/>
      <w:r w:rsidR="00902F0B">
        <w:rPr>
          <w:rFonts w:ascii="Arial" w:hAnsi="Arial" w:cs="Arial"/>
          <w:szCs w:val="21"/>
        </w:rPr>
        <w:t>LDL-C</w:t>
      </w:r>
      <w:bookmarkEnd w:id="19"/>
      <w:r w:rsidR="00902F0B">
        <w:rPr>
          <w:rFonts w:ascii="Arial" w:hAnsi="Arial" w:cs="Arial"/>
          <w:szCs w:val="21"/>
        </w:rPr>
        <w:t>)</w:t>
      </w:r>
      <w:bookmarkEnd w:id="18"/>
      <w:r w:rsidR="00902F0B">
        <w:rPr>
          <w:rFonts w:ascii="Arial" w:hAnsi="Arial" w:cs="Arial"/>
          <w:szCs w:val="21"/>
        </w:rPr>
        <w:t xml:space="preserve">, </w:t>
      </w:r>
      <w:r w:rsidR="00941BD0">
        <w:rPr>
          <w:rFonts w:ascii="Arial" w:hAnsi="Arial" w:cs="Arial"/>
          <w:szCs w:val="21"/>
        </w:rPr>
        <w:t>high-density lipoprotein cholesterol</w:t>
      </w:r>
      <w:bookmarkStart w:id="20" w:name="OLE_LINK160"/>
      <w:r w:rsidR="00941BD0">
        <w:rPr>
          <w:rFonts w:ascii="Arial" w:hAnsi="Arial" w:cs="Arial"/>
          <w:szCs w:val="21"/>
        </w:rPr>
        <w:t xml:space="preserve"> (</w:t>
      </w:r>
      <w:bookmarkStart w:id="21" w:name="OLE_LINK148"/>
      <w:r w:rsidR="00941BD0">
        <w:rPr>
          <w:rFonts w:ascii="Arial" w:hAnsi="Arial" w:cs="Arial"/>
          <w:szCs w:val="21"/>
        </w:rPr>
        <w:t>HDL-C</w:t>
      </w:r>
      <w:bookmarkEnd w:id="21"/>
      <w:r w:rsidR="00941BD0">
        <w:rPr>
          <w:rFonts w:ascii="Arial" w:hAnsi="Arial" w:cs="Arial"/>
          <w:szCs w:val="21"/>
        </w:rPr>
        <w:t>)</w:t>
      </w:r>
      <w:bookmarkEnd w:id="20"/>
      <w:r w:rsidR="00941BD0">
        <w:rPr>
          <w:rFonts w:ascii="Arial" w:hAnsi="Arial" w:cs="Arial"/>
          <w:szCs w:val="21"/>
        </w:rPr>
        <w:t xml:space="preserve">, </w:t>
      </w:r>
      <w:r w:rsidR="007F01F9">
        <w:rPr>
          <w:rFonts w:ascii="Arial" w:hAnsi="Arial" w:cs="Arial"/>
          <w:szCs w:val="21"/>
        </w:rPr>
        <w:t xml:space="preserve">total cholesterol </w:t>
      </w:r>
      <w:bookmarkStart w:id="22" w:name="OLE_LINK86"/>
      <w:r w:rsidR="007F01F9">
        <w:rPr>
          <w:rFonts w:ascii="Arial" w:hAnsi="Arial" w:cs="Arial"/>
          <w:szCs w:val="21"/>
        </w:rPr>
        <w:t>(TC)</w:t>
      </w:r>
      <w:bookmarkEnd w:id="22"/>
      <w:r w:rsidR="00941BD0">
        <w:rPr>
          <w:rFonts w:ascii="Arial" w:hAnsi="Arial" w:cs="Arial"/>
          <w:szCs w:val="21"/>
        </w:rPr>
        <w:t xml:space="preserve"> and</w:t>
      </w:r>
      <w:r w:rsidR="007F01F9">
        <w:rPr>
          <w:rFonts w:ascii="Arial" w:hAnsi="Arial" w:cs="Arial"/>
          <w:szCs w:val="21"/>
        </w:rPr>
        <w:t xml:space="preserve"> </w:t>
      </w:r>
      <w:r w:rsidR="004F441A">
        <w:rPr>
          <w:rFonts w:ascii="Arial" w:hAnsi="Arial" w:cs="Arial"/>
          <w:szCs w:val="21"/>
        </w:rPr>
        <w:t>triglyceride</w:t>
      </w:r>
      <w:bookmarkEnd w:id="17"/>
      <w:r w:rsidR="004F441A">
        <w:rPr>
          <w:rFonts w:ascii="Arial" w:hAnsi="Arial" w:cs="Arial"/>
          <w:szCs w:val="21"/>
        </w:rPr>
        <w:t>s (TG)</w:t>
      </w:r>
      <w:bookmarkStart w:id="23" w:name="OLE_LINK95"/>
      <w:r w:rsidR="007F01F9">
        <w:rPr>
          <w:rFonts w:ascii="Arial" w:hAnsi="Arial" w:cs="Arial"/>
          <w:szCs w:val="21"/>
        </w:rPr>
        <w:t xml:space="preserve"> </w:t>
      </w:r>
      <w:bookmarkStart w:id="24" w:name="OLE_LINK76"/>
      <w:bookmarkEnd w:id="23"/>
      <w:r w:rsidR="004F441A">
        <w:rPr>
          <w:rFonts w:ascii="Arial" w:hAnsi="Arial" w:cs="Arial"/>
          <w:szCs w:val="21"/>
        </w:rPr>
        <w:t>were measured</w:t>
      </w:r>
      <w:bookmarkEnd w:id="24"/>
      <w:r w:rsidR="004F441A">
        <w:rPr>
          <w:rFonts w:ascii="Arial" w:hAnsi="Arial" w:cs="Arial"/>
          <w:szCs w:val="21"/>
        </w:rPr>
        <w:t xml:space="preserve"> using an</w:t>
      </w:r>
      <w:bookmarkStart w:id="25" w:name="OLE_LINK94"/>
      <w:r w:rsidR="004F441A">
        <w:rPr>
          <w:rFonts w:ascii="Arial" w:hAnsi="Arial" w:cs="Arial"/>
          <w:szCs w:val="21"/>
        </w:rPr>
        <w:t xml:space="preserve"> autoanalyzer </w:t>
      </w:r>
      <w:bookmarkEnd w:id="25"/>
      <w:r w:rsidR="004F441A">
        <w:rPr>
          <w:rFonts w:ascii="Arial" w:hAnsi="Arial" w:cs="Arial"/>
          <w:szCs w:val="21"/>
        </w:rPr>
        <w:t>(Abbott c16000</w:t>
      </w:r>
      <w:bookmarkStart w:id="26" w:name="OLE_LINK75"/>
      <w:r w:rsidR="004F441A">
        <w:rPr>
          <w:rFonts w:ascii="Arial" w:hAnsi="Arial" w:cs="Arial"/>
          <w:szCs w:val="21"/>
        </w:rPr>
        <w:t>). The fasting insu</w:t>
      </w:r>
      <w:bookmarkEnd w:id="26"/>
      <w:r w:rsidR="004F441A">
        <w:rPr>
          <w:rFonts w:ascii="Arial" w:hAnsi="Arial" w:cs="Arial"/>
          <w:szCs w:val="21"/>
        </w:rPr>
        <w:t>lin (</w:t>
      </w:r>
      <w:r w:rsidR="004F441A">
        <w:rPr>
          <w:rFonts w:ascii="Arial" w:hAnsi="Arial" w:cs="Arial" w:hint="eastAsia"/>
          <w:szCs w:val="21"/>
        </w:rPr>
        <w:t>FIN</w:t>
      </w:r>
      <w:r w:rsidR="004F441A">
        <w:rPr>
          <w:rFonts w:ascii="Arial" w:hAnsi="Arial" w:cs="Arial"/>
          <w:szCs w:val="21"/>
        </w:rPr>
        <w:t>) level</w:t>
      </w:r>
      <w:r w:rsidR="004F441A">
        <w:t xml:space="preserve"> </w:t>
      </w:r>
      <w:bookmarkStart w:id="27" w:name="OLE_LINK79"/>
      <w:r w:rsidR="004F441A">
        <w:rPr>
          <w:rFonts w:ascii="Arial" w:hAnsi="Arial" w:cs="Arial"/>
          <w:szCs w:val="21"/>
        </w:rPr>
        <w:t xml:space="preserve">was measured </w:t>
      </w:r>
      <w:bookmarkEnd w:id="27"/>
      <w:r w:rsidR="004F441A">
        <w:rPr>
          <w:rFonts w:ascii="Arial" w:hAnsi="Arial" w:cs="Arial"/>
          <w:szCs w:val="21"/>
        </w:rPr>
        <w:t xml:space="preserve">with a Siemens </w:t>
      </w:r>
      <w:proofErr w:type="spellStart"/>
      <w:r w:rsidR="004F441A">
        <w:rPr>
          <w:rFonts w:ascii="Arial" w:hAnsi="Arial" w:cs="Arial"/>
          <w:szCs w:val="21"/>
        </w:rPr>
        <w:t>Atellica</w:t>
      </w:r>
      <w:proofErr w:type="spellEnd"/>
      <w:r w:rsidR="004F441A">
        <w:rPr>
          <w:rFonts w:ascii="Arial" w:hAnsi="Arial" w:cs="Arial"/>
          <w:szCs w:val="21"/>
        </w:rPr>
        <w:t xml:space="preserve"> system. T-25 hydroxyvitamin D</w:t>
      </w:r>
      <w:r w:rsidR="004F441A">
        <w:t xml:space="preserve"> </w:t>
      </w:r>
      <w:r w:rsidR="004F441A">
        <w:rPr>
          <w:rFonts w:ascii="Arial" w:hAnsi="Arial" w:cs="Arial"/>
          <w:szCs w:val="21"/>
        </w:rPr>
        <w:t xml:space="preserve">was measured with a Roche Cobas test. </w:t>
      </w:r>
      <w:bookmarkStart w:id="28" w:name="OLE_LINK141"/>
      <w:r w:rsidR="004F441A">
        <w:rPr>
          <w:rFonts w:ascii="Arial" w:hAnsi="Arial" w:cs="Arial"/>
          <w:szCs w:val="21"/>
        </w:rPr>
        <w:t>The insulin resistance index (HOMA-IR)</w:t>
      </w:r>
      <w:r w:rsidR="003C2199">
        <w:rPr>
          <w:rFonts w:ascii="Arial" w:hAnsi="Arial" w:cs="Arial"/>
          <w:szCs w:val="21"/>
        </w:rPr>
        <w:t xml:space="preserve"> was calculated</w:t>
      </w:r>
      <w:r w:rsidR="004F441A">
        <w:rPr>
          <w:rFonts w:ascii="Arial" w:hAnsi="Arial" w:cs="Arial"/>
          <w:szCs w:val="21"/>
        </w:rPr>
        <w:t xml:space="preserve"> as fasting insulin (µIU/ml) × fasting glucose (mmol/l)/22.5, </w:t>
      </w:r>
      <w:r w:rsidR="003C2199">
        <w:rPr>
          <w:rFonts w:ascii="Arial" w:hAnsi="Arial" w:cs="Arial"/>
          <w:szCs w:val="21"/>
        </w:rPr>
        <w:t xml:space="preserve">with </w:t>
      </w:r>
      <w:r w:rsidR="004F441A">
        <w:rPr>
          <w:rFonts w:ascii="Arial" w:hAnsi="Arial" w:cs="Arial"/>
          <w:szCs w:val="21"/>
        </w:rPr>
        <w:t>homeostasis model assessment methods.</w:t>
      </w:r>
      <w:bookmarkEnd w:id="28"/>
    </w:p>
    <w:p w14:paraId="6E966854" w14:textId="77777777" w:rsidR="006E4E9F" w:rsidRDefault="006E4E9F" w:rsidP="004F441A">
      <w:pPr>
        <w:spacing w:line="360" w:lineRule="auto"/>
        <w:rPr>
          <w:rFonts w:ascii="Arial" w:hAnsi="Arial" w:cs="Arial"/>
          <w:szCs w:val="21"/>
        </w:rPr>
      </w:pPr>
    </w:p>
    <w:p w14:paraId="1B2D4C23" w14:textId="77777777" w:rsidR="006E4E9F" w:rsidRDefault="004F441A" w:rsidP="004F441A">
      <w:pPr>
        <w:spacing w:line="360" w:lineRule="auto"/>
        <w:rPr>
          <w:rFonts w:ascii="Arial" w:hAnsi="Arial" w:cs="Arial"/>
          <w:i/>
          <w:iCs/>
          <w:szCs w:val="21"/>
        </w:rPr>
      </w:pPr>
      <w:r>
        <w:rPr>
          <w:rFonts w:ascii="Arial" w:hAnsi="Arial" w:cs="Arial"/>
          <w:i/>
          <w:iCs/>
          <w:szCs w:val="21"/>
        </w:rPr>
        <w:t>Microbial specimen collection</w:t>
      </w:r>
    </w:p>
    <w:p w14:paraId="33CEAAAA" w14:textId="5A82EB69" w:rsidR="006E4E9F" w:rsidRDefault="004F441A" w:rsidP="004F441A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tool and </w:t>
      </w:r>
      <w:bookmarkStart w:id="29" w:name="OLE_LINK128"/>
      <w:r>
        <w:rPr>
          <w:rFonts w:ascii="Arial" w:hAnsi="Arial" w:cs="Arial"/>
          <w:szCs w:val="21"/>
        </w:rPr>
        <w:t>oral specimens</w:t>
      </w:r>
      <w:bookmarkEnd w:id="29"/>
      <w:r>
        <w:rPr>
          <w:rFonts w:ascii="Arial" w:hAnsi="Arial" w:cs="Arial"/>
          <w:szCs w:val="21"/>
        </w:rPr>
        <w:t xml:space="preserve"> were collected according to the </w:t>
      </w:r>
      <w:bookmarkStart w:id="30" w:name="OLE_LINK137"/>
      <w:r>
        <w:rPr>
          <w:rFonts w:ascii="Arial" w:hAnsi="Arial" w:cs="Arial"/>
          <w:szCs w:val="21"/>
        </w:rPr>
        <w:t>Human Microbiome Project (HMP) collection protocol</w:t>
      </w:r>
      <w:bookmarkEnd w:id="30"/>
      <w:r w:rsidR="000C1CA1">
        <w:rPr>
          <w:rFonts w:ascii="Arial" w:hAnsi="Arial" w:cs="Arial" w:hint="eastAsia"/>
          <w:szCs w:val="21"/>
        </w:rPr>
        <w:t xml:space="preserve"> </w:t>
      </w:r>
      <w:r w:rsidR="000C1CA1" w:rsidRPr="000C1CA1">
        <w:rPr>
          <w:rFonts w:ascii="Arial" w:hAnsi="Arial" w:cs="Arial" w:hint="eastAsia"/>
          <w:szCs w:val="21"/>
          <w:vertAlign w:val="superscript"/>
        </w:rPr>
        <w:t>2</w:t>
      </w:r>
      <w:r>
        <w:rPr>
          <w:rFonts w:ascii="Arial" w:hAnsi="Arial" w:cs="Arial"/>
          <w:szCs w:val="21"/>
        </w:rPr>
        <w:t xml:space="preserve">. </w:t>
      </w:r>
      <w:r w:rsidR="0080757D">
        <w:rPr>
          <w:rFonts w:ascii="Arial" w:hAnsi="Arial" w:cs="Arial"/>
          <w:szCs w:val="21"/>
        </w:rPr>
        <w:t>Before sample collection, none of t</w:t>
      </w:r>
      <w:r>
        <w:rPr>
          <w:rFonts w:ascii="Arial" w:hAnsi="Arial" w:cs="Arial"/>
          <w:szCs w:val="21"/>
        </w:rPr>
        <w:t xml:space="preserve">he </w:t>
      </w:r>
      <w:r w:rsidR="00024D2B">
        <w:rPr>
          <w:rFonts w:ascii="Arial" w:hAnsi="Arial" w:cs="Arial"/>
          <w:szCs w:val="21"/>
        </w:rPr>
        <w:t>PCOS patients</w:t>
      </w:r>
      <w:r>
        <w:rPr>
          <w:rFonts w:ascii="Arial" w:hAnsi="Arial" w:cs="Arial"/>
          <w:szCs w:val="21"/>
        </w:rPr>
        <w:t xml:space="preserve"> had received any antibiotic treatment within the past 3 months. Stool samples were picked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using the</w:t>
      </w:r>
      <w:r>
        <w:t xml:space="preserve"> </w:t>
      </w:r>
      <w:bookmarkStart w:id="31" w:name="OLE_LINK131"/>
      <w:r>
        <w:rPr>
          <w:rFonts w:ascii="Arial" w:hAnsi="Arial" w:cs="Arial"/>
          <w:szCs w:val="21"/>
        </w:rPr>
        <w:t xml:space="preserve">Stool Collection Tubes with DNA Stabilizer (1038111200, </w:t>
      </w:r>
      <w:proofErr w:type="spellStart"/>
      <w:r>
        <w:rPr>
          <w:rFonts w:ascii="Arial" w:hAnsi="Arial" w:cs="Arial"/>
          <w:szCs w:val="21"/>
        </w:rPr>
        <w:t>Invitek</w:t>
      </w:r>
      <w:proofErr w:type="spellEnd"/>
      <w:r>
        <w:rPr>
          <w:rFonts w:ascii="Arial" w:hAnsi="Arial" w:cs="Arial"/>
          <w:szCs w:val="21"/>
        </w:rPr>
        <w:t>).</w:t>
      </w:r>
      <w:bookmarkEnd w:id="31"/>
      <w:r>
        <w:t xml:space="preserve"> </w:t>
      </w:r>
      <w:r>
        <w:rPr>
          <w:rFonts w:ascii="Arial" w:hAnsi="Arial" w:cs="Arial"/>
          <w:szCs w:val="21"/>
        </w:rPr>
        <w:t>Oral samples were picked using the</w:t>
      </w:r>
      <w:r>
        <w:t xml:space="preserve"> </w:t>
      </w:r>
      <w:proofErr w:type="spellStart"/>
      <w:r>
        <w:rPr>
          <w:rFonts w:ascii="Arial" w:hAnsi="Arial" w:cs="Arial"/>
          <w:szCs w:val="21"/>
        </w:rPr>
        <w:t>SalivaGene</w:t>
      </w:r>
      <w:proofErr w:type="spellEnd"/>
      <w:r>
        <w:rPr>
          <w:rFonts w:ascii="Arial" w:hAnsi="Arial" w:cs="Arial"/>
          <w:szCs w:val="21"/>
        </w:rPr>
        <w:t xml:space="preserve"> Collector</w:t>
      </w:r>
      <w:r>
        <w:t xml:space="preserve"> </w:t>
      </w:r>
      <w:r>
        <w:rPr>
          <w:rFonts w:ascii="Arial" w:hAnsi="Arial" w:cs="Arial"/>
          <w:szCs w:val="21"/>
        </w:rPr>
        <w:t xml:space="preserve">(1035211200, </w:t>
      </w:r>
      <w:proofErr w:type="spellStart"/>
      <w:r>
        <w:rPr>
          <w:rFonts w:ascii="Arial" w:hAnsi="Arial" w:cs="Arial"/>
          <w:szCs w:val="21"/>
        </w:rPr>
        <w:t>Invitek</w:t>
      </w:r>
      <w:proofErr w:type="spellEnd"/>
      <w:r>
        <w:rPr>
          <w:rFonts w:ascii="Arial" w:hAnsi="Arial" w:cs="Arial"/>
          <w:szCs w:val="21"/>
        </w:rPr>
        <w:t>)</w:t>
      </w:r>
      <w:r>
        <w:rPr>
          <w:rFonts w:ascii="Arial" w:hAnsi="Arial" w:cs="Arial" w:hint="eastAsia"/>
          <w:szCs w:val="21"/>
        </w:rPr>
        <w:t>.</w:t>
      </w:r>
      <w:r>
        <w:rPr>
          <w:rFonts w:ascii="Arial" w:hAnsi="Arial" w:cs="Arial"/>
          <w:szCs w:val="21"/>
        </w:rPr>
        <w:t xml:space="preserve"> All the </w:t>
      </w:r>
      <w:r w:rsidR="00E10B40">
        <w:rPr>
          <w:rFonts w:ascii="Arial" w:hAnsi="Arial" w:cs="Arial"/>
          <w:szCs w:val="21"/>
        </w:rPr>
        <w:t xml:space="preserve">oral and stool </w:t>
      </w:r>
      <w:r>
        <w:rPr>
          <w:rFonts w:ascii="Arial" w:hAnsi="Arial" w:cs="Arial"/>
          <w:szCs w:val="21"/>
        </w:rPr>
        <w:t xml:space="preserve">samples were </w:t>
      </w:r>
      <w:r w:rsidR="0080757D">
        <w:rPr>
          <w:rFonts w:ascii="Arial" w:hAnsi="Arial" w:cs="Arial"/>
          <w:szCs w:val="21"/>
        </w:rPr>
        <w:t xml:space="preserve">frozen and </w:t>
      </w:r>
      <w:r>
        <w:rPr>
          <w:rFonts w:ascii="Arial" w:hAnsi="Arial" w:cs="Arial"/>
          <w:szCs w:val="21"/>
        </w:rPr>
        <w:t>stored at -80°C until DNA extraction</w:t>
      </w:r>
      <w:r>
        <w:rPr>
          <w:rFonts w:ascii="Arial" w:hAnsi="Arial" w:cs="Arial" w:hint="eastAsia"/>
          <w:szCs w:val="21"/>
        </w:rPr>
        <w:t>.</w:t>
      </w:r>
    </w:p>
    <w:p w14:paraId="2AFF82D9" w14:textId="77777777" w:rsidR="008B32A5" w:rsidRDefault="008B32A5" w:rsidP="004F441A">
      <w:pPr>
        <w:spacing w:line="360" w:lineRule="auto"/>
        <w:rPr>
          <w:rFonts w:ascii="Arial" w:hAnsi="Arial" w:cs="Arial"/>
          <w:szCs w:val="21"/>
        </w:rPr>
      </w:pPr>
    </w:p>
    <w:p w14:paraId="098A8CF1" w14:textId="77777777" w:rsidR="006E4E9F" w:rsidRDefault="004F441A" w:rsidP="004F441A">
      <w:pPr>
        <w:spacing w:line="360" w:lineRule="auto"/>
        <w:rPr>
          <w:rFonts w:ascii="Arial" w:hAnsi="Arial" w:cs="Arial"/>
          <w:b/>
          <w:szCs w:val="21"/>
        </w:rPr>
      </w:pPr>
      <w:bookmarkStart w:id="32" w:name="_Hlk44880690"/>
      <w:bookmarkStart w:id="33" w:name="_Hlk44606366"/>
      <w:bookmarkStart w:id="34" w:name="_Hlk125836362"/>
      <w:bookmarkEnd w:id="13"/>
      <w:r>
        <w:rPr>
          <w:rFonts w:ascii="Arial" w:eastAsia="宋体" w:hAnsi="Arial" w:cs="Arial"/>
          <w:b/>
          <w:szCs w:val="21"/>
        </w:rPr>
        <w:t>16S</w:t>
      </w:r>
      <w:r>
        <w:rPr>
          <w:rFonts w:ascii="Arial" w:hAnsi="Arial" w:cs="Arial"/>
          <w:b/>
          <w:szCs w:val="21"/>
        </w:rPr>
        <w:t xml:space="preserve"> amplicon sequencing </w:t>
      </w:r>
      <w:r>
        <w:rPr>
          <w:rFonts w:ascii="Arial" w:hAnsi="Arial" w:cs="Arial" w:hint="eastAsia"/>
          <w:b/>
          <w:szCs w:val="21"/>
        </w:rPr>
        <w:t>and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analysis</w:t>
      </w:r>
    </w:p>
    <w:p w14:paraId="234DA550" w14:textId="77777777" w:rsidR="006E4E9F" w:rsidRDefault="004F441A" w:rsidP="004F441A">
      <w:pPr>
        <w:spacing w:line="360" w:lineRule="auto"/>
        <w:rPr>
          <w:rFonts w:ascii="Arial" w:hAnsi="Arial" w:cs="Arial"/>
          <w:i/>
          <w:iCs/>
          <w:szCs w:val="21"/>
        </w:rPr>
      </w:pPr>
      <w:r>
        <w:rPr>
          <w:rFonts w:ascii="Arial" w:hAnsi="Arial" w:cs="Arial" w:hint="eastAsia"/>
          <w:i/>
          <w:iCs/>
          <w:szCs w:val="21"/>
        </w:rPr>
        <w:t>DNA</w:t>
      </w:r>
      <w:r>
        <w:rPr>
          <w:rFonts w:ascii="Arial" w:hAnsi="Arial" w:cs="Arial"/>
          <w:i/>
          <w:iCs/>
          <w:szCs w:val="21"/>
        </w:rPr>
        <w:t xml:space="preserve"> </w:t>
      </w:r>
      <w:r>
        <w:rPr>
          <w:rFonts w:ascii="Arial" w:hAnsi="Arial" w:cs="Arial" w:hint="eastAsia"/>
          <w:i/>
          <w:iCs/>
          <w:szCs w:val="21"/>
        </w:rPr>
        <w:t>extraction</w:t>
      </w:r>
      <w:r>
        <w:rPr>
          <w:rFonts w:ascii="Arial" w:hAnsi="Arial" w:cs="Arial"/>
          <w:i/>
          <w:iCs/>
          <w:szCs w:val="21"/>
        </w:rPr>
        <w:t xml:space="preserve"> </w:t>
      </w:r>
      <w:r>
        <w:rPr>
          <w:rFonts w:ascii="Arial" w:hAnsi="Arial" w:cs="Arial" w:hint="eastAsia"/>
          <w:i/>
          <w:iCs/>
          <w:szCs w:val="21"/>
        </w:rPr>
        <w:t>and</w:t>
      </w:r>
      <w:r>
        <w:rPr>
          <w:rFonts w:ascii="Arial" w:hAnsi="Arial" w:cs="Arial"/>
          <w:i/>
          <w:iCs/>
          <w:szCs w:val="21"/>
        </w:rPr>
        <w:t xml:space="preserve"> sequencing</w:t>
      </w:r>
    </w:p>
    <w:p w14:paraId="74CBA488" w14:textId="7BE55FED" w:rsidR="006E4E9F" w:rsidRDefault="004F441A" w:rsidP="004F441A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DNA was extracted using a </w:t>
      </w:r>
      <w:proofErr w:type="spellStart"/>
      <w:r>
        <w:rPr>
          <w:rFonts w:ascii="Arial" w:hAnsi="Arial" w:cs="Arial"/>
          <w:szCs w:val="21"/>
        </w:rPr>
        <w:t>TIANamp</w:t>
      </w:r>
      <w:proofErr w:type="spellEnd"/>
      <w:r>
        <w:rPr>
          <w:rFonts w:ascii="Arial" w:hAnsi="Arial" w:cs="Arial"/>
          <w:szCs w:val="21"/>
        </w:rPr>
        <w:t xml:space="preserve"> stool DNA kit (DP328, TIANGEN BIOTECH). </w:t>
      </w:r>
      <w:r w:rsidR="007D3FEF">
        <w:rPr>
          <w:rFonts w:ascii="Arial" w:hAnsi="Arial" w:cs="Arial"/>
          <w:szCs w:val="21"/>
        </w:rPr>
        <w:t xml:space="preserve">The concentrations of </w:t>
      </w:r>
      <w:r>
        <w:rPr>
          <w:rFonts w:ascii="Arial" w:hAnsi="Arial" w:cs="Arial"/>
          <w:szCs w:val="21"/>
        </w:rPr>
        <w:t xml:space="preserve">DNA were </w:t>
      </w:r>
      <w:r w:rsidR="007D3FEF">
        <w:rPr>
          <w:rFonts w:ascii="Arial" w:hAnsi="Arial" w:cs="Arial"/>
          <w:szCs w:val="21"/>
        </w:rPr>
        <w:t xml:space="preserve">then </w:t>
      </w:r>
      <w:r>
        <w:rPr>
          <w:rFonts w:ascii="Arial" w:hAnsi="Arial" w:cs="Arial"/>
          <w:szCs w:val="21"/>
        </w:rPr>
        <w:t xml:space="preserve">measured </w:t>
      </w:r>
      <w:r w:rsidR="00DA575E">
        <w:rPr>
          <w:rFonts w:ascii="Arial" w:hAnsi="Arial" w:cs="Arial"/>
          <w:szCs w:val="21"/>
        </w:rPr>
        <w:t>with</w:t>
      </w:r>
      <w:r>
        <w:rPr>
          <w:rFonts w:ascii="Arial" w:hAnsi="Arial" w:cs="Arial"/>
          <w:szCs w:val="21"/>
        </w:rPr>
        <w:t xml:space="preserve"> a </w:t>
      </w:r>
      <w:proofErr w:type="spellStart"/>
      <w:r>
        <w:rPr>
          <w:rFonts w:ascii="Arial" w:hAnsi="Arial" w:cs="Arial"/>
          <w:szCs w:val="21"/>
        </w:rPr>
        <w:t>NanoDrop</w:t>
      </w:r>
      <w:proofErr w:type="spellEnd"/>
      <w:r>
        <w:rPr>
          <w:rFonts w:ascii="Arial" w:hAnsi="Arial" w:cs="Arial"/>
          <w:szCs w:val="21"/>
        </w:rPr>
        <w:t xml:space="preserve"> 1000 (</w:t>
      </w:r>
      <w:proofErr w:type="spellStart"/>
      <w:r>
        <w:rPr>
          <w:rFonts w:ascii="Arial" w:hAnsi="Arial" w:cs="Arial"/>
          <w:szCs w:val="21"/>
        </w:rPr>
        <w:t>Thermo</w:t>
      </w:r>
      <w:proofErr w:type="spellEnd"/>
      <w:r>
        <w:rPr>
          <w:rFonts w:ascii="Arial" w:hAnsi="Arial" w:cs="Arial"/>
          <w:szCs w:val="21"/>
        </w:rPr>
        <w:t xml:space="preserve"> Fisher Scientific). </w:t>
      </w:r>
      <w:r w:rsidR="007914F2">
        <w:rPr>
          <w:rFonts w:ascii="Arial" w:hAnsi="Arial" w:cs="Arial"/>
          <w:szCs w:val="21"/>
        </w:rPr>
        <w:t xml:space="preserve">After assessment of </w:t>
      </w:r>
      <w:r>
        <w:rPr>
          <w:rFonts w:ascii="Arial" w:hAnsi="Arial" w:cs="Arial"/>
          <w:szCs w:val="21"/>
        </w:rPr>
        <w:t>DNA quality and quantification with a Qubit fluorometer (</w:t>
      </w:r>
      <w:proofErr w:type="spellStart"/>
      <w:r>
        <w:rPr>
          <w:rFonts w:ascii="Arial" w:hAnsi="Arial" w:cs="Arial"/>
          <w:szCs w:val="21"/>
        </w:rPr>
        <w:t>Thermo</w:t>
      </w:r>
      <w:proofErr w:type="spellEnd"/>
      <w:r>
        <w:rPr>
          <w:rFonts w:ascii="Arial" w:hAnsi="Arial" w:cs="Arial"/>
          <w:szCs w:val="21"/>
        </w:rPr>
        <w:t xml:space="preserve"> Fisher Scientific)</w:t>
      </w:r>
      <w:r w:rsidR="007914F2">
        <w:rPr>
          <w:rFonts w:ascii="Arial" w:hAnsi="Arial" w:cs="Arial"/>
          <w:szCs w:val="21"/>
        </w:rPr>
        <w:t>,</w:t>
      </w:r>
      <w:r>
        <w:rPr>
          <w:rFonts w:ascii="Arial" w:hAnsi="Arial" w:cs="Arial" w:hint="eastAsia"/>
          <w:szCs w:val="21"/>
        </w:rPr>
        <w:t xml:space="preserve"> </w:t>
      </w:r>
      <w:r w:rsidR="007914F2">
        <w:rPr>
          <w:rFonts w:ascii="Arial" w:hAnsi="Arial" w:cs="Arial"/>
          <w:szCs w:val="21"/>
        </w:rPr>
        <w:t>t</w:t>
      </w:r>
      <w:r>
        <w:rPr>
          <w:rFonts w:ascii="Arial" w:hAnsi="Arial" w:cs="Arial" w:hint="eastAsia"/>
          <w:szCs w:val="21"/>
        </w:rPr>
        <w:t>he V3</w:t>
      </w:r>
      <w:r>
        <w:rPr>
          <w:rFonts w:ascii="Arial" w:hAnsi="Arial" w:cs="Arial"/>
          <w:szCs w:val="21"/>
        </w:rPr>
        <w:t>-</w:t>
      </w:r>
      <w:r>
        <w:t xml:space="preserve"> </w:t>
      </w:r>
      <w:r>
        <w:rPr>
          <w:rFonts w:ascii="Arial" w:hAnsi="Arial" w:cs="Arial"/>
          <w:szCs w:val="21"/>
        </w:rPr>
        <w:t>V</w:t>
      </w:r>
      <w:r>
        <w:rPr>
          <w:rFonts w:ascii="Arial" w:hAnsi="Arial" w:cs="Arial" w:hint="eastAsia"/>
          <w:szCs w:val="21"/>
        </w:rPr>
        <w:t>4</w:t>
      </w:r>
      <w:r>
        <w:rPr>
          <w:rFonts w:ascii="Arial" w:hAnsi="Arial" w:cs="Arial"/>
          <w:szCs w:val="21"/>
        </w:rPr>
        <w:t xml:space="preserve"> region of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the </w:t>
      </w:r>
      <w:r>
        <w:rPr>
          <w:rFonts w:ascii="Arial" w:hAnsi="Arial" w:cs="Arial" w:hint="eastAsia"/>
          <w:szCs w:val="21"/>
        </w:rPr>
        <w:t xml:space="preserve">16S rRNA </w:t>
      </w:r>
      <w:r>
        <w:rPr>
          <w:rFonts w:ascii="Arial" w:hAnsi="Arial" w:cs="Arial"/>
          <w:szCs w:val="21"/>
        </w:rPr>
        <w:t xml:space="preserve">gene </w:t>
      </w:r>
      <w:r>
        <w:rPr>
          <w:rFonts w:ascii="Arial" w:hAnsi="Arial" w:cs="Arial" w:hint="eastAsia"/>
          <w:szCs w:val="21"/>
        </w:rPr>
        <w:t>was amplified</w:t>
      </w:r>
      <w:r>
        <w:rPr>
          <w:rFonts w:ascii="Arial" w:hAnsi="Arial" w:cs="Arial"/>
          <w:szCs w:val="21"/>
        </w:rPr>
        <w:t xml:space="preserve"> using </w:t>
      </w:r>
      <w:r>
        <w:rPr>
          <w:rFonts w:ascii="Arial" w:hAnsi="Arial" w:cs="Arial" w:hint="eastAsia"/>
          <w:szCs w:val="21"/>
        </w:rPr>
        <w:t xml:space="preserve">primers </w:t>
      </w:r>
      <w:r>
        <w:rPr>
          <w:rFonts w:ascii="Arial" w:hAnsi="Arial" w:cs="Arial"/>
          <w:szCs w:val="21"/>
        </w:rPr>
        <w:t>341</w:t>
      </w:r>
      <w:r>
        <w:rPr>
          <w:rFonts w:ascii="Arial" w:hAnsi="Arial" w:cs="Arial" w:hint="eastAsia"/>
          <w:szCs w:val="21"/>
        </w:rPr>
        <w:t>F (5</w:t>
      </w:r>
      <w:r>
        <w:rPr>
          <w:rFonts w:ascii="Arial" w:hAnsi="Arial" w:cs="Arial"/>
          <w:szCs w:val="21"/>
        </w:rPr>
        <w:t>’</w:t>
      </w:r>
      <w:r>
        <w:rPr>
          <w:rFonts w:ascii="Arial" w:hAnsi="Arial" w:cs="Arial" w:hint="eastAsia"/>
          <w:szCs w:val="21"/>
        </w:rPr>
        <w:t>-</w:t>
      </w:r>
      <w:r>
        <w:t xml:space="preserve"> </w:t>
      </w:r>
      <w:r>
        <w:rPr>
          <w:rFonts w:ascii="Arial" w:hAnsi="Arial" w:cs="Arial"/>
          <w:szCs w:val="21"/>
        </w:rPr>
        <w:t>CCTACGGRRBGCASCAGKVRVGAAT</w:t>
      </w:r>
      <w:r>
        <w:rPr>
          <w:rFonts w:ascii="Arial" w:hAnsi="Arial" w:cs="Arial" w:hint="eastAsia"/>
          <w:szCs w:val="21"/>
        </w:rPr>
        <w:t>-3</w:t>
      </w:r>
      <w:r>
        <w:rPr>
          <w:rFonts w:ascii="Arial" w:hAnsi="Arial" w:cs="Arial"/>
          <w:szCs w:val="21"/>
        </w:rPr>
        <w:t>’</w:t>
      </w:r>
      <w:r>
        <w:rPr>
          <w:rFonts w:ascii="Arial" w:hAnsi="Arial" w:cs="Arial" w:hint="eastAsia"/>
          <w:szCs w:val="21"/>
        </w:rPr>
        <w:t xml:space="preserve">) and </w:t>
      </w:r>
      <w:r>
        <w:rPr>
          <w:rFonts w:ascii="Arial" w:hAnsi="Arial" w:cs="Arial"/>
          <w:szCs w:val="21"/>
        </w:rPr>
        <w:t>806</w:t>
      </w:r>
      <w:r>
        <w:rPr>
          <w:rFonts w:ascii="Arial" w:hAnsi="Arial" w:cs="Arial" w:hint="eastAsia"/>
          <w:szCs w:val="21"/>
        </w:rPr>
        <w:t>R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(5</w:t>
      </w:r>
      <w:r>
        <w:rPr>
          <w:rFonts w:ascii="Arial" w:hAnsi="Arial" w:cs="Arial"/>
          <w:szCs w:val="21"/>
        </w:rPr>
        <w:t>’</w:t>
      </w:r>
      <w:r>
        <w:rPr>
          <w:rFonts w:ascii="Arial" w:hAnsi="Arial" w:cs="Arial" w:hint="eastAsia"/>
          <w:szCs w:val="21"/>
        </w:rPr>
        <w:t>-</w:t>
      </w:r>
      <w:r>
        <w:rPr>
          <w:rFonts w:ascii="Arial" w:hAnsi="Arial" w:cs="Arial"/>
          <w:szCs w:val="21"/>
        </w:rPr>
        <w:t>GGACTACNVGGGTWTCTAATCC</w:t>
      </w:r>
      <w:r>
        <w:rPr>
          <w:rFonts w:ascii="Arial" w:hAnsi="Arial" w:cs="Arial" w:hint="eastAsia"/>
          <w:szCs w:val="21"/>
        </w:rPr>
        <w:t>-3</w:t>
      </w:r>
      <w:r>
        <w:rPr>
          <w:rFonts w:ascii="Arial" w:hAnsi="Arial" w:cs="Arial"/>
          <w:szCs w:val="21"/>
        </w:rPr>
        <w:t>’</w:t>
      </w:r>
      <w:r>
        <w:rPr>
          <w:rFonts w:ascii="Arial" w:hAnsi="Arial" w:cs="Arial" w:hint="eastAsia"/>
          <w:szCs w:val="21"/>
        </w:rPr>
        <w:t>)</w:t>
      </w:r>
      <w:r>
        <w:rPr>
          <w:rFonts w:ascii="Arial" w:hAnsi="Arial" w:cs="Arial"/>
          <w:szCs w:val="21"/>
        </w:rPr>
        <w:t xml:space="preserve">. </w:t>
      </w:r>
      <w:bookmarkStart w:id="35" w:name="OLE_LINK146"/>
      <w:r>
        <w:rPr>
          <w:rFonts w:ascii="Arial" w:hAnsi="Arial" w:cs="Arial"/>
          <w:szCs w:val="21"/>
        </w:rPr>
        <w:t xml:space="preserve">Then, </w:t>
      </w:r>
      <w:r w:rsidR="007914F2">
        <w:rPr>
          <w:rFonts w:ascii="Arial" w:hAnsi="Arial" w:cs="Arial"/>
          <w:szCs w:val="21"/>
        </w:rPr>
        <w:t xml:space="preserve">after </w:t>
      </w:r>
      <w:r>
        <w:rPr>
          <w:rFonts w:ascii="Arial" w:hAnsi="Arial" w:cs="Arial"/>
          <w:szCs w:val="21"/>
        </w:rPr>
        <w:t>the</w:t>
      </w:r>
      <w:r w:rsidR="007914F2">
        <w:rPr>
          <w:rFonts w:ascii="Arial" w:hAnsi="Arial" w:cs="Arial"/>
          <w:szCs w:val="21"/>
        </w:rPr>
        <w:t xml:space="preserve"> checking for</w:t>
      </w:r>
      <w:r>
        <w:rPr>
          <w:rFonts w:ascii="Arial" w:hAnsi="Arial" w:cs="Arial"/>
          <w:szCs w:val="21"/>
        </w:rPr>
        <w:t xml:space="preserve"> </w:t>
      </w:r>
      <w:r w:rsidR="007914F2">
        <w:rPr>
          <w:rFonts w:ascii="Arial" w:hAnsi="Arial" w:cs="Arial"/>
          <w:szCs w:val="21"/>
        </w:rPr>
        <w:t xml:space="preserve">the size and specificity of PCR products and purifying </w:t>
      </w:r>
      <w:r>
        <w:rPr>
          <w:rFonts w:ascii="Arial" w:hAnsi="Arial" w:cs="Arial"/>
          <w:szCs w:val="21"/>
        </w:rPr>
        <w:t>by agarose gel electrophoresis</w:t>
      </w:r>
      <w:r w:rsidR="007914F2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 xml:space="preserve">the amplicons were sequenced using Illumina </w:t>
      </w:r>
      <w:proofErr w:type="spellStart"/>
      <w:r>
        <w:rPr>
          <w:rFonts w:ascii="Arial" w:hAnsi="Arial" w:cs="Arial"/>
          <w:szCs w:val="21"/>
        </w:rPr>
        <w:t>MiSeq</w:t>
      </w:r>
      <w:proofErr w:type="spellEnd"/>
      <w:r>
        <w:rPr>
          <w:rFonts w:ascii="Arial" w:hAnsi="Arial" w:cs="Arial"/>
          <w:szCs w:val="21"/>
        </w:rPr>
        <w:t xml:space="preserve"> (Illumina, San Diego, CA, USA).</w:t>
      </w:r>
      <w:bookmarkEnd w:id="32"/>
      <w:bookmarkEnd w:id="33"/>
      <w:bookmarkEnd w:id="35"/>
    </w:p>
    <w:p w14:paraId="4373F7A2" w14:textId="77777777" w:rsidR="006E4E9F" w:rsidRDefault="006E4E9F" w:rsidP="004F441A">
      <w:pPr>
        <w:spacing w:line="360" w:lineRule="auto"/>
        <w:rPr>
          <w:rFonts w:ascii="Arial" w:hAnsi="Arial" w:cs="Arial"/>
          <w:szCs w:val="21"/>
        </w:rPr>
      </w:pPr>
    </w:p>
    <w:p w14:paraId="52EFD000" w14:textId="77777777" w:rsidR="006E4E9F" w:rsidRDefault="004F441A" w:rsidP="004F441A">
      <w:pPr>
        <w:spacing w:line="360" w:lineRule="auto"/>
        <w:rPr>
          <w:rFonts w:ascii="Arial" w:hAnsi="Arial" w:cs="Arial"/>
          <w:i/>
          <w:iCs/>
          <w:szCs w:val="21"/>
        </w:rPr>
      </w:pPr>
      <w:r>
        <w:rPr>
          <w:rFonts w:ascii="Arial" w:eastAsia="宋体" w:hAnsi="Arial" w:cs="Arial"/>
          <w:i/>
          <w:iCs/>
          <w:szCs w:val="21"/>
        </w:rPr>
        <w:t>16S</w:t>
      </w:r>
      <w:r>
        <w:rPr>
          <w:rFonts w:ascii="Arial" w:hAnsi="Arial" w:cs="Arial"/>
          <w:i/>
          <w:iCs/>
          <w:szCs w:val="21"/>
        </w:rPr>
        <w:t xml:space="preserve"> amplicon analysis</w:t>
      </w:r>
    </w:p>
    <w:p w14:paraId="550B7B26" w14:textId="6EE55F5F" w:rsidR="006E4E9F" w:rsidRDefault="004F441A" w:rsidP="004F441A">
      <w:pPr>
        <w:spacing w:line="360" w:lineRule="auto"/>
        <w:rPr>
          <w:rFonts w:ascii="Arial" w:hAnsi="Arial" w:cs="Arial"/>
          <w:bCs/>
          <w:szCs w:val="21"/>
        </w:rPr>
      </w:pPr>
      <w:r>
        <w:rPr>
          <w:rFonts w:ascii="Arial" w:hAnsi="Arial" w:cs="Arial"/>
          <w:bCs/>
          <w:szCs w:val="21"/>
        </w:rPr>
        <w:lastRenderedPageBreak/>
        <w:t xml:space="preserve">Paired-end reads of each sample were split from raw data </w:t>
      </w:r>
      <w:r>
        <w:rPr>
          <w:rFonts w:ascii="Arial" w:hAnsi="Arial" w:cs="Arial" w:hint="eastAsia"/>
          <w:bCs/>
          <w:szCs w:val="21"/>
        </w:rPr>
        <w:t>generated</w:t>
      </w:r>
      <w:r>
        <w:rPr>
          <w:rFonts w:ascii="Arial" w:hAnsi="Arial" w:cs="Arial"/>
          <w:bCs/>
          <w:szCs w:val="21"/>
        </w:rPr>
        <w:t xml:space="preserve"> by the </w:t>
      </w:r>
      <w:r>
        <w:rPr>
          <w:rFonts w:ascii="Arial" w:hAnsi="Arial" w:cs="Arial" w:hint="eastAsia"/>
          <w:bCs/>
          <w:szCs w:val="21"/>
        </w:rPr>
        <w:t>s</w:t>
      </w:r>
      <w:r>
        <w:rPr>
          <w:rFonts w:ascii="Arial" w:hAnsi="Arial" w:cs="Arial"/>
          <w:bCs/>
          <w:szCs w:val="21"/>
        </w:rPr>
        <w:t xml:space="preserve">equencer through the barcode sequence. These paired-end reads were processed </w:t>
      </w:r>
      <w:r>
        <w:rPr>
          <w:rFonts w:ascii="Arial" w:hAnsi="Arial" w:cs="Arial" w:hint="eastAsia"/>
          <w:bCs/>
          <w:szCs w:val="21"/>
        </w:rPr>
        <w:t>by</w:t>
      </w:r>
      <w:r>
        <w:rPr>
          <w:rFonts w:ascii="Arial" w:hAnsi="Arial" w:cs="Arial"/>
          <w:bCs/>
          <w:szCs w:val="21"/>
        </w:rPr>
        <w:t xml:space="preserve"> QIIME2 (version 2023.07) and a series of plugins embedded in QIIME2</w:t>
      </w:r>
      <w:r w:rsidR="004402E2">
        <w:rPr>
          <w:rFonts w:ascii="Arial" w:hAnsi="Arial" w:cs="Arial" w:hint="eastAsia"/>
          <w:bCs/>
          <w:szCs w:val="21"/>
        </w:rPr>
        <w:t xml:space="preserve"> </w:t>
      </w:r>
      <w:r w:rsidR="004402E2" w:rsidRPr="004402E2">
        <w:rPr>
          <w:rFonts w:ascii="Arial" w:hAnsi="Arial" w:cs="Arial" w:hint="eastAsia"/>
          <w:bCs/>
          <w:szCs w:val="21"/>
          <w:vertAlign w:val="superscript"/>
        </w:rPr>
        <w:t>3</w:t>
      </w:r>
      <w:r>
        <w:rPr>
          <w:rFonts w:ascii="Arial" w:hAnsi="Arial" w:cs="Arial"/>
          <w:bCs/>
          <w:szCs w:val="21"/>
        </w:rPr>
        <w:t xml:space="preserve">. The </w:t>
      </w:r>
      <w:proofErr w:type="spellStart"/>
      <w:r>
        <w:rPr>
          <w:rFonts w:ascii="Arial" w:hAnsi="Arial" w:cs="Arial"/>
          <w:bCs/>
          <w:szCs w:val="21"/>
        </w:rPr>
        <w:t>cutadapt</w:t>
      </w:r>
      <w:proofErr w:type="spellEnd"/>
      <w:r>
        <w:rPr>
          <w:rFonts w:ascii="Arial" w:hAnsi="Arial" w:cs="Arial"/>
          <w:bCs/>
          <w:szCs w:val="21"/>
        </w:rPr>
        <w:t xml:space="preserve"> plugin </w:t>
      </w:r>
      <w:r>
        <w:rPr>
          <w:rFonts w:ascii="Arial" w:hAnsi="Arial" w:cs="Arial" w:hint="eastAsia"/>
          <w:bCs/>
          <w:szCs w:val="21"/>
        </w:rPr>
        <w:t>wa</w:t>
      </w:r>
      <w:r>
        <w:rPr>
          <w:rFonts w:ascii="Arial" w:hAnsi="Arial" w:cs="Arial"/>
          <w:bCs/>
          <w:szCs w:val="21"/>
        </w:rPr>
        <w:t>s used to trim the PCR primers from the paired-end reads</w:t>
      </w:r>
      <w:r w:rsidR="004402E2">
        <w:rPr>
          <w:rFonts w:ascii="Arial" w:hAnsi="Arial" w:cs="Arial" w:hint="eastAsia"/>
          <w:bCs/>
          <w:szCs w:val="21"/>
        </w:rPr>
        <w:t xml:space="preserve"> </w:t>
      </w:r>
      <w:r w:rsidR="004402E2" w:rsidRPr="004402E2">
        <w:rPr>
          <w:rFonts w:ascii="Arial" w:hAnsi="Arial" w:cs="Arial" w:hint="eastAsia"/>
          <w:bCs/>
          <w:szCs w:val="21"/>
          <w:vertAlign w:val="superscript"/>
        </w:rPr>
        <w:t>4</w:t>
      </w:r>
      <w:r>
        <w:rPr>
          <w:rFonts w:ascii="Arial" w:hAnsi="Arial" w:cs="Arial"/>
          <w:bCs/>
          <w:szCs w:val="21"/>
        </w:rPr>
        <w:t xml:space="preserve">. Both the </w:t>
      </w:r>
      <w:r>
        <w:rPr>
          <w:rFonts w:ascii="Arial" w:hAnsi="Arial" w:cs="Arial" w:hint="eastAsia"/>
          <w:bCs/>
          <w:szCs w:val="21"/>
          <w:lang w:eastAsia="zh-Hans"/>
        </w:rPr>
        <w:t>pro</w:t>
      </w:r>
      <w:r>
        <w:rPr>
          <w:rFonts w:ascii="Arial" w:hAnsi="Arial" w:cs="Arial"/>
          <w:bCs/>
          <w:szCs w:val="21"/>
          <w:lang w:eastAsia="zh-Hans"/>
        </w:rPr>
        <w:t xml:space="preserve">file </w:t>
      </w:r>
      <w:r>
        <w:rPr>
          <w:rFonts w:ascii="Arial" w:hAnsi="Arial" w:cs="Arial"/>
          <w:bCs/>
          <w:szCs w:val="21"/>
        </w:rPr>
        <w:t xml:space="preserve">of </w:t>
      </w:r>
      <w:bookmarkStart w:id="36" w:name="OLE_LINK56"/>
      <w:r>
        <w:rPr>
          <w:rFonts w:ascii="Arial" w:hAnsi="Arial" w:cs="Arial"/>
          <w:bCs/>
          <w:szCs w:val="21"/>
        </w:rPr>
        <w:t>amplicon sequence variants (ASVs)</w:t>
      </w:r>
      <w:bookmarkEnd w:id="36"/>
      <w:r>
        <w:rPr>
          <w:rFonts w:ascii="Arial" w:hAnsi="Arial" w:cs="Arial"/>
          <w:bCs/>
          <w:szCs w:val="21"/>
        </w:rPr>
        <w:t xml:space="preserve"> and representative sequences were obtained via the DADA2 plugin which performed steps of quality filtering, denoising, tags merging, chimera removing and dereplication</w:t>
      </w:r>
      <w:r w:rsidR="004402E2">
        <w:rPr>
          <w:rFonts w:ascii="Arial" w:hAnsi="Arial" w:cs="Arial" w:hint="eastAsia"/>
          <w:bCs/>
          <w:szCs w:val="21"/>
        </w:rPr>
        <w:t xml:space="preserve"> </w:t>
      </w:r>
      <w:r w:rsidR="004402E2" w:rsidRPr="004402E2">
        <w:rPr>
          <w:rFonts w:ascii="Arial" w:hAnsi="Arial" w:cs="Arial" w:hint="eastAsia"/>
          <w:bCs/>
          <w:szCs w:val="21"/>
          <w:vertAlign w:val="superscript"/>
        </w:rPr>
        <w:t>5</w:t>
      </w:r>
      <w:r>
        <w:rPr>
          <w:rFonts w:ascii="Arial" w:hAnsi="Arial" w:cs="Arial"/>
          <w:bCs/>
          <w:szCs w:val="21"/>
        </w:rPr>
        <w:t>. The taxonomic classification of ASVs was assigned via the greengenes2 plugin in QIIME2 and the GreenGenes2 database</w:t>
      </w:r>
      <w:r w:rsidR="004402E2">
        <w:rPr>
          <w:rFonts w:ascii="Arial" w:hAnsi="Arial" w:cs="Arial" w:hint="eastAsia"/>
          <w:bCs/>
          <w:szCs w:val="21"/>
        </w:rPr>
        <w:t xml:space="preserve"> </w:t>
      </w:r>
      <w:r w:rsidR="004402E2" w:rsidRPr="004402E2">
        <w:rPr>
          <w:rFonts w:ascii="Arial" w:hAnsi="Arial" w:cs="Arial" w:hint="eastAsia"/>
          <w:bCs/>
          <w:szCs w:val="21"/>
          <w:vertAlign w:val="superscript"/>
        </w:rPr>
        <w:t>6</w:t>
      </w:r>
      <w:r>
        <w:rPr>
          <w:rFonts w:ascii="Arial" w:hAnsi="Arial" w:cs="Arial"/>
          <w:bCs/>
          <w:szCs w:val="21"/>
        </w:rPr>
        <w:t>.</w:t>
      </w:r>
    </w:p>
    <w:p w14:paraId="348030E7" w14:textId="05EE64DF" w:rsidR="006E4E9F" w:rsidRDefault="004F441A" w:rsidP="004F441A">
      <w:pPr>
        <w:spacing w:line="360" w:lineRule="auto"/>
        <w:rPr>
          <w:rFonts w:ascii="Arial" w:hAnsi="Arial" w:cs="Arial"/>
          <w:bCs/>
          <w:szCs w:val="21"/>
        </w:rPr>
      </w:pPr>
      <w:r>
        <w:rPr>
          <w:rFonts w:ascii="Arial" w:hAnsi="Arial" w:cs="Arial" w:hint="eastAsia"/>
          <w:bCs/>
          <w:szCs w:val="21"/>
        </w:rPr>
        <w:t>The</w:t>
      </w:r>
      <w:r>
        <w:rPr>
          <w:rFonts w:ascii="Arial" w:hAnsi="Arial" w:cs="Arial"/>
          <w:bCs/>
          <w:szCs w:val="21"/>
        </w:rPr>
        <w:t xml:space="preserve"> within-sample (α) diversity indices and distance matrices of β diversity </w:t>
      </w:r>
      <w:r>
        <w:rPr>
          <w:rFonts w:ascii="Arial" w:hAnsi="Arial" w:cs="Arial" w:hint="eastAsia"/>
          <w:bCs/>
          <w:szCs w:val="21"/>
        </w:rPr>
        <w:t>were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calculated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by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using</w:t>
      </w:r>
      <w:r>
        <w:rPr>
          <w:rFonts w:ascii="Arial" w:hAnsi="Arial" w:cs="Arial"/>
          <w:bCs/>
          <w:szCs w:val="21"/>
        </w:rPr>
        <w:t xml:space="preserve"> the diversity plugin in </w:t>
      </w:r>
      <w:r>
        <w:rPr>
          <w:rFonts w:ascii="Arial" w:hAnsi="Arial" w:cs="Arial" w:hint="eastAsia"/>
          <w:bCs/>
          <w:szCs w:val="21"/>
        </w:rPr>
        <w:t>QIIME</w:t>
      </w:r>
      <w:r>
        <w:rPr>
          <w:rFonts w:ascii="Arial" w:hAnsi="Arial" w:cs="Arial"/>
          <w:bCs/>
          <w:szCs w:val="21"/>
        </w:rPr>
        <w:t>2</w:t>
      </w:r>
      <w:r>
        <w:rPr>
          <w:rFonts w:ascii="Arial" w:eastAsia="宋体" w:hAnsi="Arial" w:cs="Arial"/>
          <w:bCs/>
          <w:szCs w:val="21"/>
        </w:rPr>
        <w:t>,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and</w:t>
      </w:r>
      <w:r>
        <w:rPr>
          <w:rFonts w:ascii="Arial" w:hAnsi="Arial" w:cs="Arial"/>
          <w:bCs/>
          <w:szCs w:val="21"/>
        </w:rPr>
        <w:t xml:space="preserve"> </w:t>
      </w:r>
      <w:proofErr w:type="spellStart"/>
      <w:r>
        <w:rPr>
          <w:rFonts w:ascii="Arial" w:hAnsi="Arial" w:cs="Arial" w:hint="eastAsia"/>
          <w:bCs/>
          <w:szCs w:val="21"/>
        </w:rPr>
        <w:t>PCoA</w:t>
      </w:r>
      <w:proofErr w:type="spellEnd"/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 xml:space="preserve">was performed and displayed </w:t>
      </w:r>
      <w:r>
        <w:rPr>
          <w:rFonts w:ascii="Arial" w:hAnsi="Arial" w:cs="Arial"/>
          <w:bCs/>
          <w:szCs w:val="21"/>
        </w:rPr>
        <w:t xml:space="preserve">based on the calculated unweighted </w:t>
      </w:r>
      <w:proofErr w:type="spellStart"/>
      <w:r>
        <w:rPr>
          <w:rFonts w:ascii="Arial" w:hAnsi="Arial" w:cs="Arial"/>
          <w:bCs/>
          <w:szCs w:val="21"/>
        </w:rPr>
        <w:t>UniFrac</w:t>
      </w:r>
      <w:proofErr w:type="spellEnd"/>
      <w:r>
        <w:rPr>
          <w:rFonts w:ascii="Arial" w:hAnsi="Arial" w:cs="Arial"/>
          <w:bCs/>
          <w:szCs w:val="21"/>
        </w:rPr>
        <w:t xml:space="preserve"> distances</w:t>
      </w:r>
      <w:r>
        <w:rPr>
          <w:rFonts w:ascii="Arial" w:hAnsi="Arial" w:cs="Arial" w:hint="eastAsia"/>
          <w:bCs/>
          <w:szCs w:val="21"/>
        </w:rPr>
        <w:t xml:space="preserve"> by using</w:t>
      </w:r>
      <w:r>
        <w:rPr>
          <w:rFonts w:ascii="Arial" w:hAnsi="Arial" w:cs="Arial"/>
          <w:bCs/>
          <w:szCs w:val="21"/>
        </w:rPr>
        <w:t xml:space="preserve"> the </w:t>
      </w:r>
      <w:r>
        <w:rPr>
          <w:rFonts w:ascii="Arial" w:hAnsi="Arial" w:cs="Arial" w:hint="eastAsia"/>
          <w:bCs/>
          <w:szCs w:val="21"/>
        </w:rPr>
        <w:t>stats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package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in</w:t>
      </w:r>
      <w:r>
        <w:rPr>
          <w:rFonts w:ascii="Arial" w:hAnsi="Arial" w:cs="Arial"/>
          <w:bCs/>
          <w:szCs w:val="21"/>
        </w:rPr>
        <w:t xml:space="preserve"> the R </w:t>
      </w:r>
      <w:r>
        <w:rPr>
          <w:rFonts w:ascii="Arial" w:hAnsi="Arial" w:cs="Arial" w:hint="eastAsia"/>
          <w:bCs/>
          <w:szCs w:val="21"/>
        </w:rPr>
        <w:t>software</w:t>
      </w:r>
      <w:r>
        <w:rPr>
          <w:rFonts w:ascii="Arial" w:hAnsi="Arial" w:cs="Arial"/>
          <w:bCs/>
          <w:szCs w:val="21"/>
        </w:rPr>
        <w:t xml:space="preserve"> (version 4.2.2). The Wilcoxon rank sum test was undertaken to evaluate between-</w:t>
      </w:r>
      <w:r>
        <w:rPr>
          <w:rFonts w:ascii="Arial" w:eastAsia="宋体" w:hAnsi="Arial" w:cs="Arial"/>
          <w:bCs/>
          <w:szCs w:val="21"/>
        </w:rPr>
        <w:t>group</w:t>
      </w:r>
      <w:r>
        <w:rPr>
          <w:rFonts w:ascii="Arial" w:hAnsi="Arial" w:cs="Arial"/>
          <w:bCs/>
          <w:szCs w:val="21"/>
        </w:rPr>
        <w:t xml:space="preserve"> differences </w:t>
      </w:r>
      <w:r>
        <w:rPr>
          <w:rFonts w:ascii="Arial" w:eastAsia="宋体" w:hAnsi="Arial" w:cs="Arial"/>
          <w:bCs/>
          <w:szCs w:val="21"/>
        </w:rPr>
        <w:t>in</w:t>
      </w:r>
      <w:r>
        <w:rPr>
          <w:rFonts w:ascii="Arial" w:hAnsi="Arial" w:cs="Arial"/>
          <w:bCs/>
          <w:szCs w:val="21"/>
        </w:rPr>
        <w:t xml:space="preserve"> α diversity indices. </w:t>
      </w:r>
      <w:bookmarkStart w:id="37" w:name="OLE_LINK177"/>
      <w:r>
        <w:rPr>
          <w:rFonts w:ascii="Arial" w:hAnsi="Arial" w:cs="Arial" w:hint="eastAsia"/>
          <w:bCs/>
          <w:szCs w:val="21"/>
        </w:rPr>
        <w:t>Permutational multivariate analysis of variance</w:t>
      </w:r>
      <w:r>
        <w:rPr>
          <w:rFonts w:ascii="Arial" w:hAnsi="Arial" w:cs="Arial"/>
          <w:bCs/>
          <w:szCs w:val="21"/>
        </w:rPr>
        <w:t xml:space="preserve"> (PERMANOVA) was applied with </w:t>
      </w:r>
      <w:r>
        <w:rPr>
          <w:rFonts w:ascii="Arial" w:eastAsia="宋体" w:hAnsi="Arial" w:cs="Arial"/>
          <w:bCs/>
          <w:szCs w:val="21"/>
        </w:rPr>
        <w:t xml:space="preserve">the </w:t>
      </w:r>
      <w:proofErr w:type="spellStart"/>
      <w:r>
        <w:rPr>
          <w:rFonts w:ascii="Arial" w:hAnsi="Arial" w:cs="Arial"/>
          <w:bCs/>
          <w:szCs w:val="21"/>
        </w:rPr>
        <w:t>pairwiseAdonis</w:t>
      </w:r>
      <w:proofErr w:type="spellEnd"/>
      <w:r>
        <w:rPr>
          <w:rFonts w:ascii="Arial" w:hAnsi="Arial" w:cs="Arial"/>
          <w:bCs/>
          <w:szCs w:val="21"/>
        </w:rPr>
        <w:t xml:space="preserve"> package (version 0.4</w:t>
      </w:r>
      <w:r w:rsidR="0013254E">
        <w:rPr>
          <w:rFonts w:ascii="Arial" w:hAnsi="Arial" w:cs="Arial"/>
          <w:bCs/>
          <w:szCs w:val="21"/>
        </w:rPr>
        <w:t>.1</w:t>
      </w:r>
      <w:r>
        <w:rPr>
          <w:rFonts w:ascii="Arial" w:hAnsi="Arial" w:cs="Arial"/>
          <w:bCs/>
          <w:szCs w:val="21"/>
        </w:rPr>
        <w:t xml:space="preserve">) in R to compare microbial composition differences between </w:t>
      </w:r>
      <w:r w:rsidR="003D6879">
        <w:rPr>
          <w:rFonts w:ascii="Arial" w:hAnsi="Arial" w:cs="Arial"/>
          <w:bCs/>
          <w:szCs w:val="21"/>
        </w:rPr>
        <w:t xml:space="preserve">two </w:t>
      </w:r>
      <w:r>
        <w:rPr>
          <w:rFonts w:ascii="Arial" w:hAnsi="Arial" w:cs="Arial"/>
          <w:bCs/>
          <w:szCs w:val="21"/>
        </w:rPr>
        <w:t xml:space="preserve">groups. </w:t>
      </w:r>
      <w:bookmarkEnd w:id="37"/>
      <w:r>
        <w:rPr>
          <w:rFonts w:ascii="Arial" w:hAnsi="Arial" w:cs="Arial"/>
          <w:bCs/>
          <w:szCs w:val="21"/>
        </w:rPr>
        <w:t xml:space="preserve">Linear discriminant analysis </w:t>
      </w:r>
      <w:r>
        <w:rPr>
          <w:rFonts w:ascii="Arial" w:eastAsia="宋体" w:hAnsi="Arial" w:cs="Arial"/>
          <w:bCs/>
          <w:szCs w:val="21"/>
        </w:rPr>
        <w:t>effect size</w:t>
      </w:r>
      <w:r>
        <w:rPr>
          <w:rFonts w:ascii="Arial" w:hAnsi="Arial" w:cs="Arial"/>
          <w:bCs/>
          <w:szCs w:val="21"/>
        </w:rPr>
        <w:t xml:space="preserve"> (</w:t>
      </w:r>
      <w:proofErr w:type="spellStart"/>
      <w:r>
        <w:rPr>
          <w:rFonts w:ascii="Arial" w:hAnsi="Arial" w:cs="Arial"/>
          <w:bCs/>
          <w:szCs w:val="21"/>
        </w:rPr>
        <w:t>LEfSe</w:t>
      </w:r>
      <w:proofErr w:type="spellEnd"/>
      <w:r>
        <w:rPr>
          <w:rFonts w:ascii="Arial" w:hAnsi="Arial" w:cs="Arial"/>
          <w:bCs/>
          <w:szCs w:val="21"/>
        </w:rPr>
        <w:t xml:space="preserve">) was </w:t>
      </w:r>
      <w:r w:rsidR="006A05A4">
        <w:rPr>
          <w:rFonts w:ascii="Arial" w:hAnsi="Arial" w:cs="Arial"/>
          <w:bCs/>
          <w:szCs w:val="21"/>
        </w:rPr>
        <w:t xml:space="preserve">performed </w:t>
      </w:r>
      <w:r>
        <w:rPr>
          <w:rFonts w:ascii="Arial" w:hAnsi="Arial" w:cs="Arial"/>
          <w:bCs/>
          <w:szCs w:val="21"/>
        </w:rPr>
        <w:t xml:space="preserve">to </w:t>
      </w:r>
      <w:r w:rsidR="006A05A4">
        <w:rPr>
          <w:rFonts w:ascii="Arial" w:hAnsi="Arial" w:cs="Arial"/>
          <w:bCs/>
          <w:szCs w:val="21"/>
        </w:rPr>
        <w:t xml:space="preserve">distinguish </w:t>
      </w:r>
      <w:r>
        <w:rPr>
          <w:rFonts w:ascii="Arial" w:hAnsi="Arial" w:cs="Arial"/>
          <w:bCs/>
          <w:szCs w:val="21"/>
        </w:rPr>
        <w:t xml:space="preserve">significantly different microorganisms between </w:t>
      </w:r>
      <w:r w:rsidR="006A05A4">
        <w:rPr>
          <w:rFonts w:ascii="Arial" w:hAnsi="Arial" w:cs="Arial"/>
          <w:bCs/>
          <w:szCs w:val="21"/>
        </w:rPr>
        <w:t xml:space="preserve">the two </w:t>
      </w:r>
      <w:r>
        <w:rPr>
          <w:rFonts w:ascii="Arial" w:hAnsi="Arial" w:cs="Arial"/>
          <w:bCs/>
          <w:szCs w:val="21"/>
        </w:rPr>
        <w:t xml:space="preserve">groups with a cutoff of |LDA score| &gt; 3. </w:t>
      </w:r>
      <w:r w:rsidR="00F61EEC">
        <w:rPr>
          <w:rFonts w:ascii="Arial" w:hAnsi="Arial" w:cs="Arial"/>
          <w:bCs/>
          <w:szCs w:val="21"/>
        </w:rPr>
        <w:t xml:space="preserve">Correlations between genera and clinical indices were calculated by </w:t>
      </w:r>
      <w:r>
        <w:rPr>
          <w:rFonts w:ascii="Arial" w:hAnsi="Arial" w:cs="Arial"/>
          <w:bCs/>
          <w:szCs w:val="21"/>
        </w:rPr>
        <w:t xml:space="preserve">Spearman’s correlation coefficients with the </w:t>
      </w:r>
      <w:r>
        <w:rPr>
          <w:rFonts w:ascii="Arial" w:hAnsi="Arial" w:cs="Arial" w:hint="eastAsia"/>
          <w:bCs/>
          <w:szCs w:val="21"/>
        </w:rPr>
        <w:t>stats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package</w:t>
      </w:r>
      <w:r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in</w:t>
      </w:r>
      <w:r>
        <w:rPr>
          <w:rFonts w:ascii="Arial" w:hAnsi="Arial" w:cs="Arial"/>
          <w:bCs/>
          <w:szCs w:val="21"/>
        </w:rPr>
        <w:t xml:space="preserve"> R. </w:t>
      </w:r>
      <w:r w:rsidR="00696233">
        <w:rPr>
          <w:rFonts w:ascii="Arial" w:hAnsi="Arial" w:cs="Arial"/>
          <w:bCs/>
          <w:szCs w:val="21"/>
        </w:rPr>
        <w:t xml:space="preserve">Based on 16S rRNA gene sequencing data, </w:t>
      </w:r>
      <w:r>
        <w:rPr>
          <w:rFonts w:ascii="Arial" w:hAnsi="Arial" w:cs="Arial"/>
          <w:bCs/>
          <w:szCs w:val="21"/>
        </w:rPr>
        <w:t>Phylogenetic Investigation of Communities by Reconstruction of Unobserved States</w:t>
      </w:r>
      <w:r>
        <w:rPr>
          <w:rFonts w:ascii="Arial" w:eastAsia="宋体" w:hAnsi="Arial" w:cs="Arial"/>
          <w:bCs/>
          <w:szCs w:val="21"/>
        </w:rPr>
        <w:t xml:space="preserve"> (PICRUSt2, </w:t>
      </w:r>
      <w:r w:rsidRPr="00384F16">
        <w:rPr>
          <w:rFonts w:ascii="Arial" w:eastAsia="宋体" w:hAnsi="Arial" w:cs="Arial"/>
          <w:bCs/>
          <w:szCs w:val="21"/>
        </w:rPr>
        <w:t>version</w:t>
      </w:r>
      <w:r w:rsidR="00384F16" w:rsidRPr="00384F16">
        <w:t xml:space="preserve"> </w:t>
      </w:r>
      <w:r w:rsidR="00384F16" w:rsidRPr="00384F16">
        <w:rPr>
          <w:rFonts w:ascii="Arial" w:eastAsia="宋体" w:hAnsi="Arial" w:cs="Arial"/>
          <w:bCs/>
          <w:szCs w:val="21"/>
        </w:rPr>
        <w:t>2.5.2</w:t>
      </w:r>
      <w:r>
        <w:rPr>
          <w:rFonts w:ascii="Arial" w:hAnsi="Arial" w:cs="Arial"/>
          <w:bCs/>
          <w:szCs w:val="21"/>
        </w:rPr>
        <w:t xml:space="preserve">) </w:t>
      </w:r>
      <w:r w:rsidR="009A6B24" w:rsidRPr="009A6B24">
        <w:rPr>
          <w:rFonts w:ascii="Arial" w:hAnsi="Arial" w:cs="Arial" w:hint="eastAsia"/>
          <w:bCs/>
          <w:szCs w:val="21"/>
          <w:vertAlign w:val="superscript"/>
        </w:rPr>
        <w:t>7</w:t>
      </w:r>
      <w:r w:rsidR="009A6B24">
        <w:rPr>
          <w:rFonts w:ascii="Arial" w:hAnsi="Arial" w:cs="Arial" w:hint="eastAsia"/>
          <w:bCs/>
          <w:szCs w:val="21"/>
        </w:rPr>
        <w:t xml:space="preserve"> </w:t>
      </w:r>
      <w:r>
        <w:rPr>
          <w:rFonts w:ascii="Arial" w:hAnsi="Arial" w:cs="Arial" w:hint="eastAsia"/>
          <w:bCs/>
          <w:szCs w:val="21"/>
        </w:rPr>
        <w:t>was</w:t>
      </w:r>
      <w:r>
        <w:rPr>
          <w:rFonts w:ascii="Arial" w:hAnsi="Arial" w:cs="Arial"/>
          <w:bCs/>
          <w:szCs w:val="21"/>
        </w:rPr>
        <w:t xml:space="preserve"> used to predict functional abundances</w:t>
      </w:r>
      <w:r>
        <w:rPr>
          <w:rFonts w:ascii="Arial" w:hAnsi="Arial" w:cs="Arial" w:hint="eastAsia"/>
          <w:bCs/>
          <w:szCs w:val="21"/>
        </w:rPr>
        <w:t>.</w:t>
      </w:r>
      <w:r>
        <w:rPr>
          <w:rFonts w:ascii="Arial" w:hAnsi="Arial" w:cs="Arial"/>
          <w:bCs/>
          <w:szCs w:val="21"/>
        </w:rPr>
        <w:t xml:space="preserve"> Differential abundance analysis of KEGG pathway was performed based on the Maaslin2 method </w:t>
      </w:r>
      <w:r w:rsidR="009A6B24" w:rsidRPr="009A6B24">
        <w:rPr>
          <w:rFonts w:ascii="Arial" w:hAnsi="Arial" w:cs="Arial" w:hint="eastAsia"/>
          <w:bCs/>
          <w:szCs w:val="21"/>
          <w:vertAlign w:val="superscript"/>
        </w:rPr>
        <w:t>8</w:t>
      </w:r>
      <w:r>
        <w:rPr>
          <w:rFonts w:ascii="Arial" w:hAnsi="Arial" w:cs="Arial"/>
          <w:bCs/>
          <w:szCs w:val="21"/>
        </w:rPr>
        <w:t xml:space="preserve"> in the R package ggpicrust2 (version</w:t>
      </w:r>
      <w:r>
        <w:t xml:space="preserve"> </w:t>
      </w:r>
      <w:r>
        <w:rPr>
          <w:rFonts w:ascii="Arial" w:hAnsi="Arial" w:cs="Arial"/>
          <w:bCs/>
          <w:szCs w:val="21"/>
        </w:rPr>
        <w:t xml:space="preserve">1.7.2) </w:t>
      </w:r>
      <w:r w:rsidR="009A6B24" w:rsidRPr="009A6B24">
        <w:rPr>
          <w:rFonts w:ascii="Arial" w:hAnsi="Arial" w:cs="Arial" w:hint="eastAsia"/>
          <w:bCs/>
          <w:szCs w:val="21"/>
          <w:vertAlign w:val="superscript"/>
        </w:rPr>
        <w:t>9</w:t>
      </w:r>
      <w:r>
        <w:rPr>
          <w:rFonts w:ascii="Arial" w:hAnsi="Arial" w:cs="Arial"/>
          <w:bCs/>
          <w:szCs w:val="21"/>
        </w:rPr>
        <w:t>.</w:t>
      </w:r>
      <w:r w:rsidR="006A05A4" w:rsidRPr="006A05A4">
        <w:rPr>
          <w:rFonts w:ascii="Arial" w:eastAsia="宋体" w:hAnsi="Arial" w:cs="Arial"/>
          <w:bCs/>
          <w:szCs w:val="21"/>
        </w:rPr>
        <w:t xml:space="preserve"> </w:t>
      </w:r>
      <w:r w:rsidR="006A05A4">
        <w:rPr>
          <w:rFonts w:ascii="Arial" w:eastAsia="宋体" w:hAnsi="Arial" w:cs="Arial"/>
          <w:bCs/>
          <w:szCs w:val="21"/>
        </w:rPr>
        <w:t xml:space="preserve">A </w:t>
      </w:r>
      <w:r w:rsidR="006A05A4">
        <w:rPr>
          <w:rFonts w:ascii="Arial Italic" w:hAnsi="Arial Italic" w:cs="Arial Italic"/>
          <w:bCs/>
          <w:i/>
          <w:iCs/>
          <w:szCs w:val="21"/>
        </w:rPr>
        <w:t>P</w:t>
      </w:r>
      <w:r w:rsidR="006A05A4">
        <w:rPr>
          <w:rFonts w:ascii="Arial" w:hAnsi="Arial" w:cs="Arial"/>
          <w:bCs/>
          <w:szCs w:val="21"/>
        </w:rPr>
        <w:t xml:space="preserve"> value &lt; 0.05 </w:t>
      </w:r>
      <w:r w:rsidR="006A05A4">
        <w:rPr>
          <w:rFonts w:ascii="Arial" w:hAnsi="Arial" w:cs="Arial" w:hint="eastAsia"/>
          <w:bCs/>
          <w:szCs w:val="21"/>
        </w:rPr>
        <w:t>was considered</w:t>
      </w:r>
      <w:r w:rsidR="006A05A4">
        <w:rPr>
          <w:rFonts w:ascii="Arial" w:hAnsi="Arial" w:cs="Arial"/>
          <w:bCs/>
          <w:szCs w:val="21"/>
        </w:rPr>
        <w:t xml:space="preserve"> statistically significant</w:t>
      </w:r>
    </w:p>
    <w:p w14:paraId="3427A3A4" w14:textId="77777777" w:rsidR="006E4E9F" w:rsidRDefault="006E4E9F" w:rsidP="004F441A">
      <w:pPr>
        <w:spacing w:line="360" w:lineRule="auto"/>
        <w:rPr>
          <w:rFonts w:ascii="Arial" w:hAnsi="Arial" w:cs="Arial"/>
          <w:bCs/>
          <w:szCs w:val="21"/>
        </w:rPr>
      </w:pPr>
    </w:p>
    <w:p w14:paraId="6FBD8E76" w14:textId="77777777" w:rsidR="006E4E9F" w:rsidRDefault="004F441A" w:rsidP="004F441A">
      <w:pPr>
        <w:spacing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 w:hint="eastAsia"/>
          <w:b/>
          <w:bCs/>
          <w:szCs w:val="21"/>
        </w:rPr>
        <w:t>PCOS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 w:hint="eastAsia"/>
          <w:b/>
          <w:bCs/>
          <w:szCs w:val="21"/>
        </w:rPr>
        <w:t>prediction</w:t>
      </w:r>
      <w:r>
        <w:rPr>
          <w:rFonts w:ascii="Arial" w:hAnsi="Arial" w:cs="Arial"/>
          <w:b/>
          <w:bCs/>
          <w:szCs w:val="21"/>
        </w:rPr>
        <w:t xml:space="preserve"> model</w:t>
      </w:r>
    </w:p>
    <w:p w14:paraId="26A77CC1" w14:textId="6BEDF6A4" w:rsidR="006E4E9F" w:rsidRDefault="004F441A" w:rsidP="004F441A">
      <w:pPr>
        <w:spacing w:line="360" w:lineRule="auto"/>
        <w:rPr>
          <w:rFonts w:ascii="Arial" w:hAnsi="Arial" w:cs="Arial"/>
          <w:bCs/>
          <w:szCs w:val="21"/>
        </w:rPr>
      </w:pPr>
      <w:r>
        <w:rPr>
          <w:rFonts w:ascii="Arial" w:hAnsi="Arial" w:cs="Arial"/>
          <w:bCs/>
          <w:szCs w:val="21"/>
          <w:lang w:eastAsia="zh-Hans"/>
        </w:rPr>
        <w:t>Using the profile of genera and clinical indices, s</w:t>
      </w:r>
      <w:r>
        <w:rPr>
          <w:rFonts w:ascii="Arial" w:hAnsi="Arial" w:cs="Arial"/>
          <w:bCs/>
          <w:szCs w:val="21"/>
        </w:rPr>
        <w:t>amples were randomly divided into training and test sets using the base package (version 4.2.</w:t>
      </w:r>
      <w:r w:rsidR="0013254E">
        <w:rPr>
          <w:rFonts w:ascii="Arial" w:hAnsi="Arial" w:cs="Arial"/>
          <w:bCs/>
          <w:szCs w:val="21"/>
        </w:rPr>
        <w:t>2</w:t>
      </w:r>
      <w:r>
        <w:rPr>
          <w:rFonts w:ascii="Arial" w:hAnsi="Arial" w:cs="Arial"/>
          <w:bCs/>
          <w:szCs w:val="21"/>
        </w:rPr>
        <w:t xml:space="preserve">) in R. </w:t>
      </w:r>
      <w:r>
        <w:rPr>
          <w:rFonts w:ascii="Arial" w:hAnsi="Arial" w:cs="Arial" w:hint="eastAsia"/>
          <w:bCs/>
          <w:szCs w:val="21"/>
        </w:rPr>
        <w:t xml:space="preserve">In order to evaluate the performance of the predictive model and get </w:t>
      </w:r>
      <w:r>
        <w:rPr>
          <w:rFonts w:ascii="Arial" w:hAnsi="Arial" w:cs="Arial"/>
          <w:bCs/>
          <w:szCs w:val="21"/>
        </w:rPr>
        <w:t>the optimum prognostic markers,</w:t>
      </w:r>
      <w:r>
        <w:rPr>
          <w:rFonts w:ascii="Arial" w:hAnsi="Arial" w:cs="Arial" w:hint="eastAsia"/>
          <w:bCs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>repeated (10 times) five</w:t>
      </w:r>
      <w:r>
        <w:rPr>
          <w:rFonts w:ascii="Arial" w:hAnsi="Arial" w:cs="Arial" w:hint="eastAsia"/>
          <w:bCs/>
          <w:szCs w:val="21"/>
        </w:rPr>
        <w:t xml:space="preserve">-fold cross-validation </w:t>
      </w:r>
      <w:r>
        <w:rPr>
          <w:rFonts w:ascii="Arial" w:hAnsi="Arial" w:cs="Arial"/>
          <w:bCs/>
          <w:szCs w:val="21"/>
        </w:rPr>
        <w:t xml:space="preserve">was performed on </w:t>
      </w:r>
      <w:r>
        <w:rPr>
          <w:rFonts w:ascii="Arial" w:hAnsi="Arial" w:cs="Arial" w:hint="eastAsia"/>
          <w:bCs/>
          <w:szCs w:val="21"/>
        </w:rPr>
        <w:t>the training set</w:t>
      </w:r>
      <w:r>
        <w:rPr>
          <w:rFonts w:ascii="Arial" w:hAnsi="Arial" w:cs="Arial"/>
          <w:bCs/>
          <w:szCs w:val="21"/>
        </w:rPr>
        <w:t xml:space="preserve"> via the </w:t>
      </w:r>
      <w:proofErr w:type="spellStart"/>
      <w:r>
        <w:rPr>
          <w:rFonts w:ascii="Arial" w:hAnsi="Arial" w:cs="Arial"/>
          <w:bCs/>
          <w:szCs w:val="21"/>
        </w:rPr>
        <w:lastRenderedPageBreak/>
        <w:t>EasyMicroPlot</w:t>
      </w:r>
      <w:proofErr w:type="spellEnd"/>
      <w:r>
        <w:rPr>
          <w:rFonts w:ascii="Arial" w:hAnsi="Arial" w:cs="Arial"/>
          <w:bCs/>
          <w:szCs w:val="21"/>
        </w:rPr>
        <w:t xml:space="preserve"> package (version 0.5.1.23) </w:t>
      </w:r>
      <w:r w:rsidR="009A6B24" w:rsidRPr="009A6B24">
        <w:rPr>
          <w:rFonts w:ascii="Arial" w:hAnsi="Arial" w:cs="Arial" w:hint="eastAsia"/>
          <w:bCs/>
          <w:szCs w:val="21"/>
          <w:vertAlign w:val="superscript"/>
        </w:rPr>
        <w:t>10</w:t>
      </w:r>
      <w:r w:rsidR="009A6B24">
        <w:rPr>
          <w:rFonts w:ascii="Arial" w:hAnsi="Arial" w:cs="Arial" w:hint="eastAsia"/>
          <w:bCs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 xml:space="preserve">in R. Based on those selected prognostic markers, the classification model for predicting PCOS was constructed using the </w:t>
      </w:r>
      <w:proofErr w:type="spellStart"/>
      <w:r>
        <w:rPr>
          <w:rFonts w:ascii="Arial" w:hAnsi="Arial" w:cs="Arial"/>
          <w:bCs/>
          <w:szCs w:val="21"/>
        </w:rPr>
        <w:t>randomForest</w:t>
      </w:r>
      <w:proofErr w:type="spellEnd"/>
      <w:r>
        <w:rPr>
          <w:rFonts w:ascii="Arial" w:hAnsi="Arial" w:cs="Arial"/>
          <w:bCs/>
          <w:szCs w:val="21"/>
        </w:rPr>
        <w:t xml:space="preserve"> package (version 4.7.1.1) in R. </w:t>
      </w:r>
      <w:r>
        <w:rPr>
          <w:rFonts w:ascii="Arial" w:eastAsia="宋体" w:hAnsi="Arial" w:cs="Arial"/>
          <w:bCs/>
          <w:szCs w:val="21"/>
        </w:rPr>
        <w:t xml:space="preserve">The </w:t>
      </w:r>
      <w:proofErr w:type="spellStart"/>
      <w:r>
        <w:rPr>
          <w:rFonts w:ascii="Arial" w:hAnsi="Arial" w:cs="Arial"/>
          <w:bCs/>
          <w:szCs w:val="21"/>
        </w:rPr>
        <w:t>ROCit</w:t>
      </w:r>
      <w:proofErr w:type="spellEnd"/>
      <w:r>
        <w:rPr>
          <w:rFonts w:ascii="Arial" w:hAnsi="Arial" w:cs="Arial"/>
          <w:bCs/>
          <w:szCs w:val="21"/>
        </w:rPr>
        <w:t xml:space="preserve"> package (version 2.1.1) in R</w:t>
      </w:r>
      <w:r>
        <w:rPr>
          <w:rFonts w:ascii="Arial" w:eastAsia="宋体" w:hAnsi="Arial" w:cs="Arial"/>
          <w:bCs/>
          <w:szCs w:val="21"/>
        </w:rPr>
        <w:t xml:space="preserve"> was used</w:t>
      </w:r>
      <w:r>
        <w:rPr>
          <w:rFonts w:ascii="Arial" w:hAnsi="Arial" w:cs="Arial"/>
          <w:bCs/>
          <w:szCs w:val="21"/>
        </w:rPr>
        <w:t xml:space="preserve"> to calculate the area under the </w:t>
      </w:r>
      <w:r>
        <w:rPr>
          <w:rFonts w:ascii="Arial" w:eastAsia="宋体" w:hAnsi="Arial" w:cs="Arial"/>
          <w:bCs/>
          <w:szCs w:val="21"/>
        </w:rPr>
        <w:t>curve</w:t>
      </w:r>
      <w:r>
        <w:rPr>
          <w:rFonts w:ascii="Arial" w:hAnsi="Arial" w:cs="Arial"/>
          <w:bCs/>
          <w:szCs w:val="21"/>
        </w:rPr>
        <w:t xml:space="preserve"> (AUC) to measure the performance of the model and the receiver operating characteristic (ROC) curve</w:t>
      </w:r>
      <w:r w:rsidR="00696233">
        <w:rPr>
          <w:rFonts w:ascii="Arial" w:hAnsi="Arial" w:cs="Arial"/>
          <w:bCs/>
          <w:szCs w:val="21"/>
        </w:rPr>
        <w:t xml:space="preserve"> was plotted</w:t>
      </w:r>
      <w:r>
        <w:rPr>
          <w:rFonts w:ascii="Arial" w:hAnsi="Arial" w:cs="Arial"/>
          <w:bCs/>
          <w:szCs w:val="21"/>
        </w:rPr>
        <w:t>.</w:t>
      </w:r>
    </w:p>
    <w:bookmarkEnd w:id="2"/>
    <w:bookmarkEnd w:id="34"/>
    <w:p w14:paraId="0269D0AF" w14:textId="77777777" w:rsidR="006E4E9F" w:rsidRDefault="006E4E9F" w:rsidP="004F441A">
      <w:pPr>
        <w:spacing w:line="360" w:lineRule="auto"/>
        <w:rPr>
          <w:rFonts w:ascii="Arial" w:hAnsi="Arial" w:cs="Arial"/>
          <w:b/>
          <w:bCs/>
          <w:szCs w:val="21"/>
        </w:rPr>
      </w:pPr>
    </w:p>
    <w:p w14:paraId="30777183" w14:textId="77777777" w:rsidR="006E4E9F" w:rsidRDefault="004F441A" w:rsidP="004F441A">
      <w:pPr>
        <w:spacing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tatistical analysis</w:t>
      </w:r>
    </w:p>
    <w:p w14:paraId="714A814F" w14:textId="44012320" w:rsidR="006E4E9F" w:rsidRDefault="004F441A" w:rsidP="004F441A">
      <w:pPr>
        <w:spacing w:line="360" w:lineRule="auto"/>
        <w:rPr>
          <w:rFonts w:ascii="Arial" w:hAnsi="Arial" w:cs="Arial"/>
          <w:bCs/>
          <w:szCs w:val="21"/>
        </w:rPr>
      </w:pPr>
      <w:r>
        <w:rPr>
          <w:rFonts w:ascii="Arial" w:hAnsi="Arial" w:cs="Arial"/>
          <w:bCs/>
          <w:szCs w:val="21"/>
        </w:rPr>
        <w:t xml:space="preserve">GraphPad Prism (version 9.0) was used for statistical analysis. </w:t>
      </w:r>
      <w:r w:rsidR="0087631D">
        <w:rPr>
          <w:rFonts w:ascii="Arial" w:hAnsi="Arial" w:cs="Arial"/>
          <w:bCs/>
          <w:szCs w:val="21"/>
        </w:rPr>
        <w:t>Kolmogorov–Smirnov normality test was used to determine t</w:t>
      </w:r>
      <w:r>
        <w:rPr>
          <w:rFonts w:ascii="Arial" w:hAnsi="Arial" w:cs="Arial"/>
          <w:bCs/>
          <w:szCs w:val="21"/>
        </w:rPr>
        <w:t xml:space="preserve">he sample distribution. For </w:t>
      </w:r>
      <w:r>
        <w:rPr>
          <w:rFonts w:ascii="Arial" w:hAnsi="Arial" w:cs="Arial"/>
          <w:szCs w:val="21"/>
        </w:rPr>
        <w:t xml:space="preserve">normal distribution, </w:t>
      </w:r>
      <w:r>
        <w:rPr>
          <w:rFonts w:ascii="Arial" w:hAnsi="Arial" w:cs="Arial"/>
          <w:bCs/>
          <w:szCs w:val="21"/>
        </w:rPr>
        <w:t xml:space="preserve">the </w:t>
      </w:r>
      <w:r w:rsidR="00F94A37">
        <w:rPr>
          <w:rFonts w:ascii="Arial" w:hAnsi="Arial" w:cs="Arial"/>
          <w:bCs/>
          <w:szCs w:val="21"/>
        </w:rPr>
        <w:t xml:space="preserve">evaluation of statistical significance between two groups was conducted by </w:t>
      </w:r>
      <w:r>
        <w:rPr>
          <w:rFonts w:ascii="Arial" w:hAnsi="Arial" w:cs="Arial"/>
          <w:bCs/>
          <w:szCs w:val="21"/>
        </w:rPr>
        <w:t xml:space="preserve">two-tailed Student’s t-test. </w:t>
      </w:r>
      <w:r>
        <w:rPr>
          <w:rFonts w:ascii="Arial" w:hAnsi="Arial" w:cs="Arial"/>
          <w:szCs w:val="21"/>
        </w:rPr>
        <w:t xml:space="preserve">For non-parametric distributions, </w:t>
      </w:r>
      <w:r>
        <w:rPr>
          <w:rFonts w:ascii="Arial" w:hAnsi="Arial" w:cs="Arial"/>
          <w:bCs/>
          <w:szCs w:val="21"/>
        </w:rPr>
        <w:t xml:space="preserve">the </w:t>
      </w:r>
      <w:r w:rsidR="00F94A37">
        <w:rPr>
          <w:rFonts w:ascii="Arial" w:hAnsi="Arial" w:cs="Arial"/>
          <w:bCs/>
          <w:szCs w:val="21"/>
        </w:rPr>
        <w:t xml:space="preserve">evaluation of statistical significance between two groups was conducted by </w:t>
      </w:r>
      <w:r>
        <w:rPr>
          <w:rFonts w:ascii="Arial" w:hAnsi="Arial" w:cs="Arial"/>
          <w:bCs/>
          <w:szCs w:val="21"/>
        </w:rPr>
        <w:t>two-tailed Mann–Whitney U-test. Data are shown as mean</w:t>
      </w:r>
      <w:r w:rsidR="00FF11C7">
        <w:rPr>
          <w:rFonts w:ascii="Arial" w:hAnsi="Arial" w:cs="Arial"/>
          <w:bCs/>
          <w:szCs w:val="21"/>
        </w:rPr>
        <w:t xml:space="preserve"> </w:t>
      </w:r>
      <w:r>
        <w:rPr>
          <w:rFonts w:ascii="Arial" w:hAnsi="Arial" w:cs="Arial"/>
          <w:bCs/>
          <w:szCs w:val="21"/>
        </w:rPr>
        <w:t>±</w:t>
      </w:r>
      <w:r w:rsidR="00FF11C7">
        <w:rPr>
          <w:rFonts w:ascii="Arial" w:hAnsi="Arial" w:cs="Arial"/>
          <w:bCs/>
          <w:szCs w:val="21"/>
        </w:rPr>
        <w:t xml:space="preserve"> </w:t>
      </w:r>
      <w:r w:rsidR="00FF11C7" w:rsidRPr="00FF11C7">
        <w:rPr>
          <w:rFonts w:ascii="Arial" w:hAnsi="Arial" w:cs="Arial"/>
          <w:bCs/>
          <w:szCs w:val="21"/>
        </w:rPr>
        <w:t>standard deviation</w:t>
      </w:r>
      <w:r w:rsidR="00F14518">
        <w:rPr>
          <w:rFonts w:ascii="Arial" w:hAnsi="Arial" w:cs="Arial"/>
          <w:bCs/>
          <w:szCs w:val="21"/>
        </w:rPr>
        <w:t xml:space="preserve">, </w:t>
      </w:r>
      <w:r w:rsidR="008E2459">
        <w:rPr>
          <w:rFonts w:ascii="Arial" w:hAnsi="Arial" w:cs="Arial"/>
          <w:bCs/>
          <w:szCs w:val="21"/>
        </w:rPr>
        <w:t xml:space="preserve">and </w:t>
      </w:r>
      <w:r>
        <w:rPr>
          <w:rFonts w:ascii="Arial" w:hAnsi="Arial" w:cs="Arial"/>
          <w:bCs/>
          <w:i/>
          <w:iCs/>
          <w:szCs w:val="21"/>
        </w:rPr>
        <w:t>P</w:t>
      </w:r>
      <w:r>
        <w:rPr>
          <w:rFonts w:ascii="Arial" w:hAnsi="Arial" w:cs="Arial"/>
          <w:bCs/>
          <w:szCs w:val="21"/>
        </w:rPr>
        <w:t xml:space="preserve">&lt;0.05 was considered statistically significant. </w:t>
      </w:r>
    </w:p>
    <w:p w14:paraId="7159C2EF" w14:textId="77777777" w:rsidR="004F441A" w:rsidRDefault="004F441A" w:rsidP="004F441A">
      <w:pPr>
        <w:spacing w:line="360" w:lineRule="auto"/>
        <w:rPr>
          <w:rFonts w:ascii="Arial" w:hAnsi="Arial" w:cs="Arial"/>
          <w:szCs w:val="21"/>
        </w:rPr>
      </w:pPr>
    </w:p>
    <w:bookmarkEnd w:id="0"/>
    <w:p w14:paraId="669E7CAF" w14:textId="77777777" w:rsidR="004708B0" w:rsidRDefault="004708B0" w:rsidP="004F441A">
      <w:pPr>
        <w:spacing w:line="360" w:lineRule="auto"/>
        <w:jc w:val="left"/>
        <w:rPr>
          <w:rFonts w:ascii="Arial" w:hAnsi="Arial" w:cs="Arial"/>
          <w:szCs w:val="21"/>
        </w:rPr>
      </w:pPr>
    </w:p>
    <w:p w14:paraId="7C245209" w14:textId="77777777" w:rsidR="002B391D" w:rsidRDefault="002B391D" w:rsidP="004F441A">
      <w:pPr>
        <w:spacing w:line="360" w:lineRule="auto"/>
        <w:jc w:val="left"/>
        <w:rPr>
          <w:rFonts w:ascii="Arial" w:hAnsi="Arial" w:cs="Arial"/>
          <w:szCs w:val="21"/>
        </w:rPr>
      </w:pPr>
    </w:p>
    <w:p w14:paraId="30A5465F" w14:textId="77777777" w:rsidR="006E4E9F" w:rsidRDefault="004F441A" w:rsidP="004F441A">
      <w:pPr>
        <w:spacing w:line="360" w:lineRule="auto"/>
        <w:jc w:val="center"/>
        <w:rPr>
          <w:rFonts w:ascii="Arial" w:hAnsi="Arial" w:cs="Arial"/>
          <w:b/>
          <w:szCs w:val="21"/>
        </w:rPr>
      </w:pPr>
      <w:bookmarkStart w:id="38" w:name="_Hlk125487282"/>
      <w:r>
        <w:rPr>
          <w:rFonts w:ascii="Arial" w:hAnsi="Arial" w:cs="Arial"/>
          <w:b/>
          <w:szCs w:val="21"/>
        </w:rPr>
        <w:t>References</w:t>
      </w:r>
    </w:p>
    <w:bookmarkStart w:id="39" w:name="_Hlk125837002"/>
    <w:p w14:paraId="5339071C" w14:textId="0E850875" w:rsidR="00612BF3" w:rsidRPr="00612BF3" w:rsidRDefault="004F441A" w:rsidP="00723DB2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szCs w:val="21"/>
          <w:highlight w:val="yellow"/>
        </w:rPr>
        <w:fldChar w:fldCharType="begin"/>
      </w:r>
      <w:r>
        <w:rPr>
          <w:rFonts w:ascii="Arial" w:hAnsi="Arial" w:cs="Arial"/>
          <w:szCs w:val="21"/>
          <w:highlight w:val="yellow"/>
        </w:rPr>
        <w:instrText xml:space="preserve"> ADDIN EN.REFLIST </w:instrText>
      </w:r>
      <w:r>
        <w:rPr>
          <w:rFonts w:ascii="Arial" w:hAnsi="Arial" w:cs="Arial"/>
          <w:szCs w:val="21"/>
          <w:highlight w:val="yellow"/>
        </w:rPr>
        <w:fldChar w:fldCharType="separate"/>
      </w:r>
    </w:p>
    <w:p w14:paraId="24DB0A09" w14:textId="3B94E41E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1</w:t>
      </w:r>
      <w:r w:rsidR="00612BF3" w:rsidRPr="00612BF3">
        <w:rPr>
          <w:noProof/>
        </w:rPr>
        <w:tab/>
        <w:t xml:space="preserve">Revised 2003 consensus on diagnostic criteria and long-term health risks related to polycystic ovary syndrome (PCOS). </w:t>
      </w:r>
      <w:r w:rsidR="00612BF3" w:rsidRPr="00612BF3">
        <w:rPr>
          <w:i/>
          <w:noProof/>
        </w:rPr>
        <w:t>Human reproduction (Oxford, England)</w:t>
      </w:r>
      <w:r w:rsidR="00612BF3" w:rsidRPr="00612BF3">
        <w:rPr>
          <w:noProof/>
        </w:rPr>
        <w:t xml:space="preserve"> </w:t>
      </w:r>
      <w:r w:rsidR="00612BF3" w:rsidRPr="00612BF3">
        <w:rPr>
          <w:b/>
          <w:noProof/>
        </w:rPr>
        <w:t>19</w:t>
      </w:r>
      <w:r w:rsidR="00612BF3" w:rsidRPr="00612BF3">
        <w:rPr>
          <w:noProof/>
        </w:rPr>
        <w:t>, 41-47, doi:10.1093/humrep/deh098 (2004).</w:t>
      </w:r>
    </w:p>
    <w:p w14:paraId="67712323" w14:textId="7C8C51BB" w:rsidR="00612BF3" w:rsidRPr="00612BF3" w:rsidRDefault="00612BF3" w:rsidP="00612BF3">
      <w:pPr>
        <w:pStyle w:val="EndNoteBibliography"/>
        <w:ind w:left="720" w:hanging="720"/>
        <w:rPr>
          <w:noProof/>
        </w:rPr>
      </w:pPr>
      <w:r w:rsidRPr="00612BF3">
        <w:rPr>
          <w:noProof/>
        </w:rPr>
        <w:t>2</w:t>
      </w:r>
      <w:r w:rsidRPr="00612BF3">
        <w:rPr>
          <w:noProof/>
        </w:rPr>
        <w:tab/>
        <w:t xml:space="preserve">McInnes, P. &amp; Cutting, M. </w:t>
      </w:r>
      <w:r w:rsidRPr="00612BF3">
        <w:rPr>
          <w:i/>
          <w:noProof/>
        </w:rPr>
        <w:t>Core microbiome sampling protocol A HMP Protocol # 07–001</w:t>
      </w:r>
      <w:r w:rsidRPr="00612BF3">
        <w:rPr>
          <w:noProof/>
        </w:rPr>
        <w:t>. Vol. 11 1-109 (2010).</w:t>
      </w:r>
    </w:p>
    <w:p w14:paraId="360AF52B" w14:textId="4EBFA60B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3</w:t>
      </w:r>
      <w:r w:rsidR="00612BF3" w:rsidRPr="00612BF3">
        <w:rPr>
          <w:noProof/>
        </w:rPr>
        <w:tab/>
        <w:t>Bolyen, E.</w:t>
      </w:r>
      <w:r w:rsidR="00612BF3" w:rsidRPr="00612BF3">
        <w:rPr>
          <w:i/>
          <w:noProof/>
        </w:rPr>
        <w:t xml:space="preserve"> et al.</w:t>
      </w:r>
      <w:r w:rsidR="00612BF3" w:rsidRPr="00612BF3">
        <w:rPr>
          <w:noProof/>
        </w:rPr>
        <w:t xml:space="preserve"> Reproducible, interactive, scalable and extensible microbiome data science using QIIME 2. </w:t>
      </w:r>
      <w:r w:rsidR="00612BF3" w:rsidRPr="00612BF3">
        <w:rPr>
          <w:i/>
          <w:noProof/>
        </w:rPr>
        <w:t>Nature biotechnology</w:t>
      </w:r>
      <w:r w:rsidR="00612BF3" w:rsidRPr="00612BF3">
        <w:rPr>
          <w:noProof/>
        </w:rPr>
        <w:t xml:space="preserve"> </w:t>
      </w:r>
      <w:r w:rsidR="00612BF3" w:rsidRPr="00612BF3">
        <w:rPr>
          <w:b/>
          <w:noProof/>
        </w:rPr>
        <w:t>37</w:t>
      </w:r>
      <w:r w:rsidR="00612BF3" w:rsidRPr="00612BF3">
        <w:rPr>
          <w:noProof/>
        </w:rPr>
        <w:t>, 852-857, doi:10.1038/s41587-019-0209-9 (2019).</w:t>
      </w:r>
    </w:p>
    <w:p w14:paraId="0BEA31AD" w14:textId="7922B6D6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4</w:t>
      </w:r>
      <w:r w:rsidR="00612BF3" w:rsidRPr="00612BF3">
        <w:rPr>
          <w:noProof/>
        </w:rPr>
        <w:tab/>
        <w:t xml:space="preserve">Kechin, A., Boyarskikh, U., Kel, A. &amp; Filipenko, M. cutPrimers: A New Tool for Accurate Cutting of Primers from Reads of Targeted Next Generation Sequencing. </w:t>
      </w:r>
      <w:r w:rsidR="00612BF3" w:rsidRPr="00612BF3">
        <w:rPr>
          <w:i/>
          <w:noProof/>
        </w:rPr>
        <w:t>Journal of computational biology : a journal of computational molecular cell biology</w:t>
      </w:r>
      <w:r w:rsidR="00612BF3" w:rsidRPr="00612BF3">
        <w:rPr>
          <w:noProof/>
        </w:rPr>
        <w:t xml:space="preserve"> </w:t>
      </w:r>
      <w:r w:rsidR="00612BF3" w:rsidRPr="00612BF3">
        <w:rPr>
          <w:b/>
          <w:noProof/>
        </w:rPr>
        <w:t>24</w:t>
      </w:r>
      <w:r w:rsidR="00612BF3" w:rsidRPr="00612BF3">
        <w:rPr>
          <w:noProof/>
        </w:rPr>
        <w:t>, 1138-1143, doi:10.1089/cmb.2017.0096 (2017).</w:t>
      </w:r>
    </w:p>
    <w:p w14:paraId="05AC66C8" w14:textId="4FA1ECD1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5</w:t>
      </w:r>
      <w:r w:rsidR="00612BF3" w:rsidRPr="00612BF3">
        <w:rPr>
          <w:noProof/>
        </w:rPr>
        <w:tab/>
        <w:t>Callahan, B. J.</w:t>
      </w:r>
      <w:r w:rsidR="00612BF3" w:rsidRPr="00612BF3">
        <w:rPr>
          <w:i/>
          <w:noProof/>
        </w:rPr>
        <w:t xml:space="preserve"> et al.</w:t>
      </w:r>
      <w:r w:rsidR="00612BF3" w:rsidRPr="00612BF3">
        <w:rPr>
          <w:noProof/>
        </w:rPr>
        <w:t xml:space="preserve"> DADA2: High-resolution sample inference from Illumina amplicon data. </w:t>
      </w:r>
      <w:r w:rsidR="00612BF3" w:rsidRPr="00612BF3">
        <w:rPr>
          <w:i/>
          <w:noProof/>
        </w:rPr>
        <w:t>Nature methods</w:t>
      </w:r>
      <w:r w:rsidR="00612BF3" w:rsidRPr="00612BF3">
        <w:rPr>
          <w:noProof/>
        </w:rPr>
        <w:t xml:space="preserve"> </w:t>
      </w:r>
      <w:r w:rsidR="00612BF3" w:rsidRPr="00612BF3">
        <w:rPr>
          <w:b/>
          <w:noProof/>
        </w:rPr>
        <w:t>13</w:t>
      </w:r>
      <w:r w:rsidR="00612BF3" w:rsidRPr="00612BF3">
        <w:rPr>
          <w:noProof/>
        </w:rPr>
        <w:t>, 581-583, doi:10.1038/nmeth.3869 (2016).</w:t>
      </w:r>
    </w:p>
    <w:p w14:paraId="266C5AA8" w14:textId="1D8B76BD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6</w:t>
      </w:r>
      <w:r w:rsidR="00612BF3" w:rsidRPr="00612BF3">
        <w:rPr>
          <w:noProof/>
        </w:rPr>
        <w:tab/>
        <w:t>McDonald, D.</w:t>
      </w:r>
      <w:r w:rsidR="00612BF3" w:rsidRPr="00612BF3">
        <w:rPr>
          <w:i/>
          <w:noProof/>
        </w:rPr>
        <w:t xml:space="preserve"> et al.</w:t>
      </w:r>
      <w:r w:rsidR="00612BF3" w:rsidRPr="00612BF3">
        <w:rPr>
          <w:noProof/>
        </w:rPr>
        <w:t xml:space="preserve"> Greengenes2 enables a shared data universe for microbiome studies. 2022.2012. 2019.520774 (2022).</w:t>
      </w:r>
    </w:p>
    <w:p w14:paraId="68E07D4A" w14:textId="1DAECD8E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7</w:t>
      </w:r>
      <w:r w:rsidR="00612BF3" w:rsidRPr="00612BF3">
        <w:rPr>
          <w:noProof/>
        </w:rPr>
        <w:tab/>
        <w:t>Douglas, G. M.</w:t>
      </w:r>
      <w:r w:rsidR="00612BF3" w:rsidRPr="00612BF3">
        <w:rPr>
          <w:i/>
          <w:noProof/>
        </w:rPr>
        <w:t xml:space="preserve"> et al.</w:t>
      </w:r>
      <w:r w:rsidR="00612BF3" w:rsidRPr="00612BF3">
        <w:rPr>
          <w:noProof/>
        </w:rPr>
        <w:t xml:space="preserve"> PICRUSt2 for prediction of metagenome functions. </w:t>
      </w:r>
      <w:r w:rsidR="00612BF3" w:rsidRPr="00612BF3">
        <w:rPr>
          <w:i/>
          <w:noProof/>
        </w:rPr>
        <w:t>Nature biotechnology</w:t>
      </w:r>
      <w:r w:rsidR="00612BF3" w:rsidRPr="00612BF3">
        <w:rPr>
          <w:noProof/>
        </w:rPr>
        <w:t xml:space="preserve"> </w:t>
      </w:r>
      <w:r w:rsidR="00612BF3" w:rsidRPr="00612BF3">
        <w:rPr>
          <w:b/>
          <w:noProof/>
        </w:rPr>
        <w:t>38</w:t>
      </w:r>
      <w:r w:rsidR="00612BF3" w:rsidRPr="00612BF3">
        <w:rPr>
          <w:noProof/>
        </w:rPr>
        <w:t>, 685-688, doi:10.1038/s41587-020-0548-6 (2020).</w:t>
      </w:r>
    </w:p>
    <w:p w14:paraId="79A2CBE3" w14:textId="0DA26CBF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8</w:t>
      </w:r>
      <w:r w:rsidR="00612BF3" w:rsidRPr="00612BF3">
        <w:rPr>
          <w:noProof/>
        </w:rPr>
        <w:tab/>
        <w:t>Mallick, H.</w:t>
      </w:r>
      <w:r w:rsidR="00612BF3" w:rsidRPr="00612BF3">
        <w:rPr>
          <w:i/>
          <w:noProof/>
        </w:rPr>
        <w:t xml:space="preserve"> et al.</w:t>
      </w:r>
      <w:r w:rsidR="00612BF3" w:rsidRPr="00612BF3">
        <w:rPr>
          <w:noProof/>
        </w:rPr>
        <w:t xml:space="preserve"> Multivariable association discovery in population-scale meta-omics studies. </w:t>
      </w:r>
      <w:r w:rsidR="00612BF3" w:rsidRPr="00612BF3">
        <w:rPr>
          <w:i/>
          <w:noProof/>
        </w:rPr>
        <w:lastRenderedPageBreak/>
        <w:t>PLoS computational biology</w:t>
      </w:r>
      <w:r w:rsidR="00612BF3" w:rsidRPr="00612BF3">
        <w:rPr>
          <w:noProof/>
        </w:rPr>
        <w:t xml:space="preserve"> </w:t>
      </w:r>
      <w:r w:rsidR="00612BF3" w:rsidRPr="00612BF3">
        <w:rPr>
          <w:b/>
          <w:noProof/>
        </w:rPr>
        <w:t>17</w:t>
      </w:r>
      <w:r w:rsidR="00612BF3" w:rsidRPr="00612BF3">
        <w:rPr>
          <w:noProof/>
        </w:rPr>
        <w:t>, e1009442, doi:10.1371/journal.pcbi.1009442 (2021).</w:t>
      </w:r>
    </w:p>
    <w:p w14:paraId="45880EEB" w14:textId="5DB5D416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9</w:t>
      </w:r>
      <w:r w:rsidR="00612BF3" w:rsidRPr="00612BF3">
        <w:rPr>
          <w:noProof/>
        </w:rPr>
        <w:tab/>
        <w:t>Yang, C.</w:t>
      </w:r>
      <w:r w:rsidR="00612BF3" w:rsidRPr="00612BF3">
        <w:rPr>
          <w:i/>
          <w:noProof/>
        </w:rPr>
        <w:t xml:space="preserve"> et al.</w:t>
      </w:r>
      <w:r w:rsidR="00612BF3" w:rsidRPr="00612BF3">
        <w:rPr>
          <w:noProof/>
        </w:rPr>
        <w:t xml:space="preserve"> ggpicrust2: an R package for PICRUSt2 predicted functional profile analysis and visualization. </w:t>
      </w:r>
      <w:r w:rsidR="00612BF3" w:rsidRPr="00612BF3">
        <w:rPr>
          <w:i/>
          <w:noProof/>
        </w:rPr>
        <w:t>Bioinformatics (Oxford, England)</w:t>
      </w:r>
      <w:r w:rsidR="00612BF3" w:rsidRPr="00612BF3">
        <w:rPr>
          <w:noProof/>
        </w:rPr>
        <w:t xml:space="preserve"> </w:t>
      </w:r>
      <w:r w:rsidR="00612BF3" w:rsidRPr="00612BF3">
        <w:rPr>
          <w:b/>
          <w:noProof/>
        </w:rPr>
        <w:t>39</w:t>
      </w:r>
      <w:r w:rsidR="00612BF3" w:rsidRPr="00612BF3">
        <w:rPr>
          <w:noProof/>
        </w:rPr>
        <w:t>, doi:10.1093/bioinformatics/btad470 (2023).</w:t>
      </w:r>
    </w:p>
    <w:p w14:paraId="6A31EF93" w14:textId="44F2BBAD" w:rsidR="00612BF3" w:rsidRPr="00612BF3" w:rsidRDefault="00723DB2" w:rsidP="00612BF3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>10</w:t>
      </w:r>
      <w:r w:rsidR="00612BF3" w:rsidRPr="00612BF3">
        <w:rPr>
          <w:noProof/>
        </w:rPr>
        <w:tab/>
        <w:t>Liu, B.</w:t>
      </w:r>
      <w:r w:rsidR="00612BF3" w:rsidRPr="00612BF3">
        <w:rPr>
          <w:i/>
          <w:noProof/>
        </w:rPr>
        <w:t xml:space="preserve"> et al.</w:t>
      </w:r>
      <w:r w:rsidR="00612BF3" w:rsidRPr="00612BF3">
        <w:rPr>
          <w:noProof/>
        </w:rPr>
        <w:t xml:space="preserve"> EasyMicroPlot: An Efficient and Convenient R Package in Microbiome Downstream Analysis and Visualization for Clinical Study. </w:t>
      </w:r>
      <w:r w:rsidR="00612BF3" w:rsidRPr="00612BF3">
        <w:rPr>
          <w:i/>
          <w:noProof/>
        </w:rPr>
        <w:t>Frontiers in genetics</w:t>
      </w:r>
      <w:r w:rsidR="00612BF3" w:rsidRPr="00612BF3">
        <w:rPr>
          <w:noProof/>
        </w:rPr>
        <w:t xml:space="preserve"> </w:t>
      </w:r>
      <w:r w:rsidR="00612BF3" w:rsidRPr="00612BF3">
        <w:rPr>
          <w:b/>
          <w:noProof/>
        </w:rPr>
        <w:t>12</w:t>
      </w:r>
      <w:r w:rsidR="00612BF3" w:rsidRPr="00612BF3">
        <w:rPr>
          <w:noProof/>
        </w:rPr>
        <w:t>, 803627, doi:10.3389/fgene.2021.803627 (2021).</w:t>
      </w:r>
    </w:p>
    <w:p w14:paraId="6A9EF0A9" w14:textId="18FA8811" w:rsidR="001F3E73" w:rsidRPr="00723DB2" w:rsidRDefault="004F441A" w:rsidP="004F441A">
      <w:pPr>
        <w:spacing w:line="360" w:lineRule="auto"/>
        <w:rPr>
          <w:rFonts w:ascii="Arial" w:hAnsi="Arial" w:cs="Arial" w:hint="eastAsia"/>
          <w:sz w:val="16"/>
          <w:szCs w:val="16"/>
        </w:rPr>
      </w:pPr>
      <w:r>
        <w:rPr>
          <w:rFonts w:ascii="Arial" w:hAnsi="Arial" w:cs="Arial"/>
          <w:szCs w:val="21"/>
          <w:highlight w:val="yellow"/>
        </w:rPr>
        <w:fldChar w:fldCharType="end"/>
      </w:r>
      <w:bookmarkEnd w:id="38"/>
      <w:bookmarkEnd w:id="39"/>
    </w:p>
    <w:sectPr w:rsidR="001F3E73" w:rsidRPr="00723DB2" w:rsidSect="00860D22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2CD04" w14:textId="77777777" w:rsidR="0009688D" w:rsidRDefault="0009688D">
      <w:r>
        <w:separator/>
      </w:r>
    </w:p>
  </w:endnote>
  <w:endnote w:type="continuationSeparator" w:id="0">
    <w:p w14:paraId="56700A33" w14:textId="77777777" w:rsidR="0009688D" w:rsidRDefault="00096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auto"/>
    <w:pitch w:val="default"/>
  </w:font>
  <w:font w:name="pingfang sc">
    <w:altName w:val="微软雅黑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Italic">
    <w:panose1 w:val="020B060402020209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2537353"/>
      <w:docPartObj>
        <w:docPartGallery w:val="Page Numbers (Bottom of Page)"/>
        <w:docPartUnique/>
      </w:docPartObj>
    </w:sdtPr>
    <w:sdtEndPr/>
    <w:sdtContent>
      <w:p w14:paraId="0D24E79E" w14:textId="23E6776D" w:rsidR="003909E9" w:rsidRDefault="003909E9">
        <w:pPr>
          <w:pStyle w:val="af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885CDF" w14:textId="77777777" w:rsidR="006E4E9F" w:rsidRDefault="006E4E9F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408414" w14:textId="77777777" w:rsidR="0009688D" w:rsidRDefault="0009688D">
      <w:r>
        <w:separator/>
      </w:r>
    </w:p>
  </w:footnote>
  <w:footnote w:type="continuationSeparator" w:id="0">
    <w:p w14:paraId="7D250484" w14:textId="77777777" w:rsidR="0009688D" w:rsidRDefault="000968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630356847">
    <w:abstractNumId w:val="3"/>
  </w:num>
  <w:num w:numId="2" w16cid:durableId="378431994">
    <w:abstractNumId w:val="5"/>
  </w:num>
  <w:num w:numId="3" w16cid:durableId="161940363">
    <w:abstractNumId w:val="8"/>
  </w:num>
  <w:num w:numId="4" w16cid:durableId="495073073">
    <w:abstractNumId w:val="9"/>
  </w:num>
  <w:num w:numId="5" w16cid:durableId="1608151322">
    <w:abstractNumId w:val="6"/>
  </w:num>
  <w:num w:numId="6" w16cid:durableId="1447699940">
    <w:abstractNumId w:val="2"/>
  </w:num>
  <w:num w:numId="7" w16cid:durableId="173232089">
    <w:abstractNumId w:val="7"/>
  </w:num>
  <w:num w:numId="8" w16cid:durableId="1865056141">
    <w:abstractNumId w:val="4"/>
  </w:num>
  <w:num w:numId="9" w16cid:durableId="1730759208">
    <w:abstractNumId w:val="1"/>
  </w:num>
  <w:num w:numId="10" w16cid:durableId="587732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2NzMyMTe3tDQzsLRU0lEKTi0uzszPAykwNDCuBQCzmu+a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arpsww1se20qefpawps0vr0zdxa5dez9wv&quot;&gt;pcosfmt&lt;record-ids&gt;&lt;item&gt;4&lt;/item&gt;&lt;item&gt;6&lt;/item&gt;&lt;item&gt;7&lt;/item&gt;&lt;item&gt;15&lt;/item&gt;&lt;item&gt;17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3&lt;/item&gt;&lt;item&gt;34&lt;/item&gt;&lt;item&gt;35&lt;/item&gt;&lt;item&gt;42&lt;/item&gt;&lt;item&gt;43&lt;/item&gt;&lt;item&gt;44&lt;/item&gt;&lt;item&gt;49&lt;/item&gt;&lt;item&gt;50&lt;/item&gt;&lt;item&gt;54&lt;/item&gt;&lt;item&gt;55&lt;/item&gt;&lt;item&gt;56&lt;/item&gt;&lt;item&gt;57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3&lt;/item&gt;&lt;item&gt;96&lt;/item&gt;&lt;item&gt;97&lt;/item&gt;&lt;/record-ids&gt;&lt;/item&gt;&lt;/Libraries&gt;"/>
    <w:docVar w:name="MachineID" w:val="188|188|197|187|198|197|190|188|197|206|206|197|188|185|197|188|186|"/>
    <w:docVar w:name="Username" w:val="Editor"/>
  </w:docVars>
  <w:rsids>
    <w:rsidRoot w:val="00B316F2"/>
    <w:rsid w:val="87FE50D0"/>
    <w:rsid w:val="8F8BC5A0"/>
    <w:rsid w:val="94EF880B"/>
    <w:rsid w:val="959E793D"/>
    <w:rsid w:val="98E9F503"/>
    <w:rsid w:val="99F8DAA9"/>
    <w:rsid w:val="9BDF97BB"/>
    <w:rsid w:val="9D6E975A"/>
    <w:rsid w:val="9EED69AC"/>
    <w:rsid w:val="9FF28706"/>
    <w:rsid w:val="9FFF7136"/>
    <w:rsid w:val="A59B01A3"/>
    <w:rsid w:val="A6FF835E"/>
    <w:rsid w:val="A7D47A88"/>
    <w:rsid w:val="A9FE3C44"/>
    <w:rsid w:val="ADFEFA31"/>
    <w:rsid w:val="AEED3330"/>
    <w:rsid w:val="AEEFC837"/>
    <w:rsid w:val="AFF64A11"/>
    <w:rsid w:val="AFFFF88B"/>
    <w:rsid w:val="B3FF42F4"/>
    <w:rsid w:val="B6DEE723"/>
    <w:rsid w:val="B77CFFB4"/>
    <w:rsid w:val="B79F13BC"/>
    <w:rsid w:val="B7E723C2"/>
    <w:rsid w:val="B7FFCF4C"/>
    <w:rsid w:val="B94F1FB5"/>
    <w:rsid w:val="B9AF44EF"/>
    <w:rsid w:val="BA5E4F52"/>
    <w:rsid w:val="BBF67452"/>
    <w:rsid w:val="BD487D2B"/>
    <w:rsid w:val="BD94BFDA"/>
    <w:rsid w:val="BE2792C8"/>
    <w:rsid w:val="BE76763D"/>
    <w:rsid w:val="BED64CF5"/>
    <w:rsid w:val="BEFE0A5E"/>
    <w:rsid w:val="BEFF96F1"/>
    <w:rsid w:val="BF3E1CA5"/>
    <w:rsid w:val="BF7DB58A"/>
    <w:rsid w:val="BF7E635A"/>
    <w:rsid w:val="BF7F3158"/>
    <w:rsid w:val="BFA7D059"/>
    <w:rsid w:val="BFB90F45"/>
    <w:rsid w:val="BFDAF07D"/>
    <w:rsid w:val="BFEE680B"/>
    <w:rsid w:val="BFF256BD"/>
    <w:rsid w:val="BFF60A56"/>
    <w:rsid w:val="BFF773AA"/>
    <w:rsid w:val="C1F3990A"/>
    <w:rsid w:val="C3EF609C"/>
    <w:rsid w:val="CBBD453D"/>
    <w:rsid w:val="CE7E3644"/>
    <w:rsid w:val="CEA4669D"/>
    <w:rsid w:val="CF5F00FB"/>
    <w:rsid w:val="CF8F357D"/>
    <w:rsid w:val="CFD3A182"/>
    <w:rsid w:val="CFF9F140"/>
    <w:rsid w:val="D4F8DCD6"/>
    <w:rsid w:val="D7A74C10"/>
    <w:rsid w:val="D7BE0540"/>
    <w:rsid w:val="D7D2D5F9"/>
    <w:rsid w:val="D7D6FE81"/>
    <w:rsid w:val="D7DC6288"/>
    <w:rsid w:val="D7EFBFE7"/>
    <w:rsid w:val="D93F3B89"/>
    <w:rsid w:val="D9BB8F48"/>
    <w:rsid w:val="DA9D3CC0"/>
    <w:rsid w:val="DB43757E"/>
    <w:rsid w:val="DBBEEB0C"/>
    <w:rsid w:val="DBDB0F4A"/>
    <w:rsid w:val="DBF56BF1"/>
    <w:rsid w:val="DBFAC0FB"/>
    <w:rsid w:val="DC9C80DE"/>
    <w:rsid w:val="DD779CD1"/>
    <w:rsid w:val="DEEFC924"/>
    <w:rsid w:val="DF1F0488"/>
    <w:rsid w:val="DF7B2ECE"/>
    <w:rsid w:val="DF8FB851"/>
    <w:rsid w:val="DF9D9FBE"/>
    <w:rsid w:val="DF9F85BE"/>
    <w:rsid w:val="DFDC11EC"/>
    <w:rsid w:val="DFEDE8E4"/>
    <w:rsid w:val="DFEF6D4B"/>
    <w:rsid w:val="DFF0E9C2"/>
    <w:rsid w:val="DFF31460"/>
    <w:rsid w:val="DFF7D7D4"/>
    <w:rsid w:val="DFFF7622"/>
    <w:rsid w:val="DFFF9FDE"/>
    <w:rsid w:val="E35D213F"/>
    <w:rsid w:val="E5FECCB5"/>
    <w:rsid w:val="E6776226"/>
    <w:rsid w:val="E77BF051"/>
    <w:rsid w:val="E79D090B"/>
    <w:rsid w:val="E7CF5093"/>
    <w:rsid w:val="E7EDD901"/>
    <w:rsid w:val="E7F75DFD"/>
    <w:rsid w:val="E7FF2199"/>
    <w:rsid w:val="E7FFD9D7"/>
    <w:rsid w:val="E8FDAC57"/>
    <w:rsid w:val="EA3FAEB3"/>
    <w:rsid w:val="EAFF871A"/>
    <w:rsid w:val="EB6ACACF"/>
    <w:rsid w:val="EBE9EA6D"/>
    <w:rsid w:val="ECAB6BDA"/>
    <w:rsid w:val="ED5774CB"/>
    <w:rsid w:val="EDDE9244"/>
    <w:rsid w:val="EDF614AB"/>
    <w:rsid w:val="EE7F3537"/>
    <w:rsid w:val="EEF38566"/>
    <w:rsid w:val="EFBDA9F2"/>
    <w:rsid w:val="EFC8788A"/>
    <w:rsid w:val="EFD75D01"/>
    <w:rsid w:val="EFED8C4C"/>
    <w:rsid w:val="EFEE4574"/>
    <w:rsid w:val="EFEE5127"/>
    <w:rsid w:val="EFF73432"/>
    <w:rsid w:val="F33FC5BB"/>
    <w:rsid w:val="F3AEC329"/>
    <w:rsid w:val="F3B9BA3C"/>
    <w:rsid w:val="F3DED503"/>
    <w:rsid w:val="F57D368A"/>
    <w:rsid w:val="F77AB659"/>
    <w:rsid w:val="F77DFD36"/>
    <w:rsid w:val="F77E7F59"/>
    <w:rsid w:val="F7BDF382"/>
    <w:rsid w:val="F7FCBE65"/>
    <w:rsid w:val="F7FFF145"/>
    <w:rsid w:val="F82DC538"/>
    <w:rsid w:val="F93F8B59"/>
    <w:rsid w:val="F9774A9A"/>
    <w:rsid w:val="F9DFF526"/>
    <w:rsid w:val="FAF781E5"/>
    <w:rsid w:val="FAFFA546"/>
    <w:rsid w:val="FAFFB466"/>
    <w:rsid w:val="FB3EC5AD"/>
    <w:rsid w:val="FBAFEA00"/>
    <w:rsid w:val="FBD230DF"/>
    <w:rsid w:val="FBDD265C"/>
    <w:rsid w:val="FBFA327A"/>
    <w:rsid w:val="FBFB90AF"/>
    <w:rsid w:val="FBFDD062"/>
    <w:rsid w:val="FC7DCA6C"/>
    <w:rsid w:val="FC7F096D"/>
    <w:rsid w:val="FCFD0C7B"/>
    <w:rsid w:val="FD7F43CB"/>
    <w:rsid w:val="FD83FE72"/>
    <w:rsid w:val="FDC7E71B"/>
    <w:rsid w:val="FDDFB57A"/>
    <w:rsid w:val="FDEF17AE"/>
    <w:rsid w:val="FDF5B50D"/>
    <w:rsid w:val="FDFB1403"/>
    <w:rsid w:val="FDFC2A89"/>
    <w:rsid w:val="FDFFF131"/>
    <w:rsid w:val="FEDB428F"/>
    <w:rsid w:val="FEFB9390"/>
    <w:rsid w:val="FEFF03C5"/>
    <w:rsid w:val="FEFF5C26"/>
    <w:rsid w:val="FEFF6FA0"/>
    <w:rsid w:val="FF6F1EDA"/>
    <w:rsid w:val="FF7B2240"/>
    <w:rsid w:val="FF9F0766"/>
    <w:rsid w:val="FFD318FD"/>
    <w:rsid w:val="FFD346EE"/>
    <w:rsid w:val="FFD615E9"/>
    <w:rsid w:val="FFDB2C8C"/>
    <w:rsid w:val="FFDE299C"/>
    <w:rsid w:val="FFE3AB24"/>
    <w:rsid w:val="FFE5E674"/>
    <w:rsid w:val="FFEE38FE"/>
    <w:rsid w:val="FFF1C201"/>
    <w:rsid w:val="FFF25AE9"/>
    <w:rsid w:val="FFF98099"/>
    <w:rsid w:val="FFF9EE44"/>
    <w:rsid w:val="FFFD40EA"/>
    <w:rsid w:val="FFFD5201"/>
    <w:rsid w:val="FFFF3076"/>
    <w:rsid w:val="FFFF5412"/>
    <w:rsid w:val="FFFF5B66"/>
    <w:rsid w:val="FFFF6EFD"/>
    <w:rsid w:val="FFFF7896"/>
    <w:rsid w:val="FFFF86EA"/>
    <w:rsid w:val="FFFF9BCA"/>
    <w:rsid w:val="00001004"/>
    <w:rsid w:val="000013D8"/>
    <w:rsid w:val="000013E2"/>
    <w:rsid w:val="000015AF"/>
    <w:rsid w:val="00001D7D"/>
    <w:rsid w:val="00002AD7"/>
    <w:rsid w:val="00003278"/>
    <w:rsid w:val="00003794"/>
    <w:rsid w:val="00003AE2"/>
    <w:rsid w:val="00003CF1"/>
    <w:rsid w:val="00003D20"/>
    <w:rsid w:val="00004008"/>
    <w:rsid w:val="000042D8"/>
    <w:rsid w:val="0000461F"/>
    <w:rsid w:val="00004DE6"/>
    <w:rsid w:val="0000520F"/>
    <w:rsid w:val="000053FB"/>
    <w:rsid w:val="00005F04"/>
    <w:rsid w:val="00006BED"/>
    <w:rsid w:val="000070D4"/>
    <w:rsid w:val="000075ED"/>
    <w:rsid w:val="0000773B"/>
    <w:rsid w:val="000077D0"/>
    <w:rsid w:val="00007921"/>
    <w:rsid w:val="00007A81"/>
    <w:rsid w:val="00007CED"/>
    <w:rsid w:val="00007FAF"/>
    <w:rsid w:val="00010AAB"/>
    <w:rsid w:val="00011D1E"/>
    <w:rsid w:val="00011E20"/>
    <w:rsid w:val="00012505"/>
    <w:rsid w:val="00012DF0"/>
    <w:rsid w:val="00012F00"/>
    <w:rsid w:val="00012F3B"/>
    <w:rsid w:val="000132C4"/>
    <w:rsid w:val="000132EE"/>
    <w:rsid w:val="00013301"/>
    <w:rsid w:val="00013498"/>
    <w:rsid w:val="00013CF2"/>
    <w:rsid w:val="00013E96"/>
    <w:rsid w:val="000143AD"/>
    <w:rsid w:val="00014B12"/>
    <w:rsid w:val="00015017"/>
    <w:rsid w:val="000152FF"/>
    <w:rsid w:val="00015E43"/>
    <w:rsid w:val="00016477"/>
    <w:rsid w:val="00016684"/>
    <w:rsid w:val="00016C6E"/>
    <w:rsid w:val="00016EBC"/>
    <w:rsid w:val="00016EBD"/>
    <w:rsid w:val="000173D3"/>
    <w:rsid w:val="000173EE"/>
    <w:rsid w:val="0002044D"/>
    <w:rsid w:val="0002074A"/>
    <w:rsid w:val="00020909"/>
    <w:rsid w:val="00020963"/>
    <w:rsid w:val="00020AAF"/>
    <w:rsid w:val="00020D4F"/>
    <w:rsid w:val="00021352"/>
    <w:rsid w:val="00021A4C"/>
    <w:rsid w:val="00021D53"/>
    <w:rsid w:val="0002251C"/>
    <w:rsid w:val="00022D60"/>
    <w:rsid w:val="00022E73"/>
    <w:rsid w:val="00023238"/>
    <w:rsid w:val="00023431"/>
    <w:rsid w:val="00024001"/>
    <w:rsid w:val="000241B1"/>
    <w:rsid w:val="0002456F"/>
    <w:rsid w:val="00024D2A"/>
    <w:rsid w:val="00024D2B"/>
    <w:rsid w:val="0002537D"/>
    <w:rsid w:val="00025B30"/>
    <w:rsid w:val="00025ED4"/>
    <w:rsid w:val="00026039"/>
    <w:rsid w:val="00026277"/>
    <w:rsid w:val="0002633F"/>
    <w:rsid w:val="00026898"/>
    <w:rsid w:val="00026D47"/>
    <w:rsid w:val="00030281"/>
    <w:rsid w:val="000302A5"/>
    <w:rsid w:val="0003054A"/>
    <w:rsid w:val="0003158B"/>
    <w:rsid w:val="0003190D"/>
    <w:rsid w:val="00032E42"/>
    <w:rsid w:val="00033005"/>
    <w:rsid w:val="000355F5"/>
    <w:rsid w:val="00035700"/>
    <w:rsid w:val="00035DB3"/>
    <w:rsid w:val="00036001"/>
    <w:rsid w:val="0003600E"/>
    <w:rsid w:val="00036B68"/>
    <w:rsid w:val="00036EAF"/>
    <w:rsid w:val="00036F64"/>
    <w:rsid w:val="000377FD"/>
    <w:rsid w:val="00040963"/>
    <w:rsid w:val="00040C2D"/>
    <w:rsid w:val="00040DB0"/>
    <w:rsid w:val="00040E91"/>
    <w:rsid w:val="0004271B"/>
    <w:rsid w:val="0004276D"/>
    <w:rsid w:val="00042899"/>
    <w:rsid w:val="00042933"/>
    <w:rsid w:val="00043517"/>
    <w:rsid w:val="000436C6"/>
    <w:rsid w:val="00043945"/>
    <w:rsid w:val="00043AB8"/>
    <w:rsid w:val="00044A67"/>
    <w:rsid w:val="00044AAD"/>
    <w:rsid w:val="00044FA0"/>
    <w:rsid w:val="00045044"/>
    <w:rsid w:val="0004577A"/>
    <w:rsid w:val="00046374"/>
    <w:rsid w:val="00046615"/>
    <w:rsid w:val="000471B4"/>
    <w:rsid w:val="000472FF"/>
    <w:rsid w:val="00047340"/>
    <w:rsid w:val="00047A1A"/>
    <w:rsid w:val="0005123B"/>
    <w:rsid w:val="0005129D"/>
    <w:rsid w:val="00051601"/>
    <w:rsid w:val="00051DBE"/>
    <w:rsid w:val="00052850"/>
    <w:rsid w:val="00052D74"/>
    <w:rsid w:val="00052EEC"/>
    <w:rsid w:val="0005338F"/>
    <w:rsid w:val="000536C8"/>
    <w:rsid w:val="000538B3"/>
    <w:rsid w:val="00053E81"/>
    <w:rsid w:val="00054DB7"/>
    <w:rsid w:val="00054F21"/>
    <w:rsid w:val="00055337"/>
    <w:rsid w:val="0005537A"/>
    <w:rsid w:val="00055C24"/>
    <w:rsid w:val="0005640F"/>
    <w:rsid w:val="000567E6"/>
    <w:rsid w:val="000570E7"/>
    <w:rsid w:val="00057C14"/>
    <w:rsid w:val="00060182"/>
    <w:rsid w:val="00060564"/>
    <w:rsid w:val="00060FE5"/>
    <w:rsid w:val="00061096"/>
    <w:rsid w:val="0006125C"/>
    <w:rsid w:val="00061489"/>
    <w:rsid w:val="00061DB6"/>
    <w:rsid w:val="00062069"/>
    <w:rsid w:val="000626BA"/>
    <w:rsid w:val="00063580"/>
    <w:rsid w:val="000639A5"/>
    <w:rsid w:val="00063C39"/>
    <w:rsid w:val="00063D4C"/>
    <w:rsid w:val="00063FE4"/>
    <w:rsid w:val="000651EE"/>
    <w:rsid w:val="000659F5"/>
    <w:rsid w:val="00065DD7"/>
    <w:rsid w:val="00066145"/>
    <w:rsid w:val="00066B3A"/>
    <w:rsid w:val="0006724D"/>
    <w:rsid w:val="00067B07"/>
    <w:rsid w:val="0007051A"/>
    <w:rsid w:val="00071292"/>
    <w:rsid w:val="000718A2"/>
    <w:rsid w:val="00071F3F"/>
    <w:rsid w:val="000722E4"/>
    <w:rsid w:val="000729FF"/>
    <w:rsid w:val="00072C86"/>
    <w:rsid w:val="00073010"/>
    <w:rsid w:val="00073076"/>
    <w:rsid w:val="00073259"/>
    <w:rsid w:val="000736CC"/>
    <w:rsid w:val="00073A05"/>
    <w:rsid w:val="00074084"/>
    <w:rsid w:val="0007450A"/>
    <w:rsid w:val="00074D4E"/>
    <w:rsid w:val="00075522"/>
    <w:rsid w:val="00075FDF"/>
    <w:rsid w:val="00076346"/>
    <w:rsid w:val="00076A11"/>
    <w:rsid w:val="00076C15"/>
    <w:rsid w:val="0007740B"/>
    <w:rsid w:val="00077906"/>
    <w:rsid w:val="00077BB3"/>
    <w:rsid w:val="00080431"/>
    <w:rsid w:val="00080503"/>
    <w:rsid w:val="00080BDE"/>
    <w:rsid w:val="00080C86"/>
    <w:rsid w:val="00080D73"/>
    <w:rsid w:val="00081261"/>
    <w:rsid w:val="00082704"/>
    <w:rsid w:val="00082881"/>
    <w:rsid w:val="00082C7D"/>
    <w:rsid w:val="00082D21"/>
    <w:rsid w:val="00082DF6"/>
    <w:rsid w:val="000832FD"/>
    <w:rsid w:val="0008383C"/>
    <w:rsid w:val="00083990"/>
    <w:rsid w:val="00083B12"/>
    <w:rsid w:val="00083B21"/>
    <w:rsid w:val="00083DA6"/>
    <w:rsid w:val="0008478F"/>
    <w:rsid w:val="000848C9"/>
    <w:rsid w:val="000853CF"/>
    <w:rsid w:val="00085C0F"/>
    <w:rsid w:val="00085EC3"/>
    <w:rsid w:val="0008630A"/>
    <w:rsid w:val="0008652E"/>
    <w:rsid w:val="000865C7"/>
    <w:rsid w:val="0008676B"/>
    <w:rsid w:val="00086CA3"/>
    <w:rsid w:val="00087023"/>
    <w:rsid w:val="00087379"/>
    <w:rsid w:val="00087C4B"/>
    <w:rsid w:val="00090134"/>
    <w:rsid w:val="00090318"/>
    <w:rsid w:val="000907A9"/>
    <w:rsid w:val="00091842"/>
    <w:rsid w:val="00092632"/>
    <w:rsid w:val="00092655"/>
    <w:rsid w:val="00092A49"/>
    <w:rsid w:val="00092AF9"/>
    <w:rsid w:val="00093526"/>
    <w:rsid w:val="00093BD8"/>
    <w:rsid w:val="00093DF9"/>
    <w:rsid w:val="00093E57"/>
    <w:rsid w:val="00094095"/>
    <w:rsid w:val="00094286"/>
    <w:rsid w:val="00094618"/>
    <w:rsid w:val="00094AB8"/>
    <w:rsid w:val="000967AA"/>
    <w:rsid w:val="0009688D"/>
    <w:rsid w:val="00097395"/>
    <w:rsid w:val="00097C5D"/>
    <w:rsid w:val="00097E41"/>
    <w:rsid w:val="000A013C"/>
    <w:rsid w:val="000A03C4"/>
    <w:rsid w:val="000A0409"/>
    <w:rsid w:val="000A04CA"/>
    <w:rsid w:val="000A09C7"/>
    <w:rsid w:val="000A1C9F"/>
    <w:rsid w:val="000A1D91"/>
    <w:rsid w:val="000A1EC0"/>
    <w:rsid w:val="000A27B9"/>
    <w:rsid w:val="000A3CAD"/>
    <w:rsid w:val="000A3DBA"/>
    <w:rsid w:val="000A3E6F"/>
    <w:rsid w:val="000A40E0"/>
    <w:rsid w:val="000A4DE4"/>
    <w:rsid w:val="000A6807"/>
    <w:rsid w:val="000A6D49"/>
    <w:rsid w:val="000A6DE2"/>
    <w:rsid w:val="000A6DF9"/>
    <w:rsid w:val="000A7D41"/>
    <w:rsid w:val="000B0750"/>
    <w:rsid w:val="000B194D"/>
    <w:rsid w:val="000B1FBC"/>
    <w:rsid w:val="000B258F"/>
    <w:rsid w:val="000B2A8F"/>
    <w:rsid w:val="000B3439"/>
    <w:rsid w:val="000B3A25"/>
    <w:rsid w:val="000B4377"/>
    <w:rsid w:val="000B4BE0"/>
    <w:rsid w:val="000B58FB"/>
    <w:rsid w:val="000B5941"/>
    <w:rsid w:val="000B5C06"/>
    <w:rsid w:val="000B5D7B"/>
    <w:rsid w:val="000B61F8"/>
    <w:rsid w:val="000B7787"/>
    <w:rsid w:val="000C0E1B"/>
    <w:rsid w:val="000C0F40"/>
    <w:rsid w:val="000C1CA1"/>
    <w:rsid w:val="000C2273"/>
    <w:rsid w:val="000C23AA"/>
    <w:rsid w:val="000C241B"/>
    <w:rsid w:val="000C2693"/>
    <w:rsid w:val="000C30BE"/>
    <w:rsid w:val="000C3B03"/>
    <w:rsid w:val="000C4533"/>
    <w:rsid w:val="000C4AE3"/>
    <w:rsid w:val="000C4E52"/>
    <w:rsid w:val="000C5F5F"/>
    <w:rsid w:val="000C61E4"/>
    <w:rsid w:val="000C6BB4"/>
    <w:rsid w:val="000D0F13"/>
    <w:rsid w:val="000D15F1"/>
    <w:rsid w:val="000D290B"/>
    <w:rsid w:val="000D2E94"/>
    <w:rsid w:val="000D3D8E"/>
    <w:rsid w:val="000D3FBE"/>
    <w:rsid w:val="000D4005"/>
    <w:rsid w:val="000D40DC"/>
    <w:rsid w:val="000D4445"/>
    <w:rsid w:val="000D4F1F"/>
    <w:rsid w:val="000D5626"/>
    <w:rsid w:val="000D5C0A"/>
    <w:rsid w:val="000D5E73"/>
    <w:rsid w:val="000D5F72"/>
    <w:rsid w:val="000D5F7A"/>
    <w:rsid w:val="000D6224"/>
    <w:rsid w:val="000D6592"/>
    <w:rsid w:val="000D68E1"/>
    <w:rsid w:val="000D6D83"/>
    <w:rsid w:val="000D72E4"/>
    <w:rsid w:val="000D76A2"/>
    <w:rsid w:val="000E0218"/>
    <w:rsid w:val="000E0279"/>
    <w:rsid w:val="000E0C5A"/>
    <w:rsid w:val="000E17DA"/>
    <w:rsid w:val="000E2A44"/>
    <w:rsid w:val="000E30FC"/>
    <w:rsid w:val="000E3234"/>
    <w:rsid w:val="000E424D"/>
    <w:rsid w:val="000E472B"/>
    <w:rsid w:val="000E4B67"/>
    <w:rsid w:val="000E50D7"/>
    <w:rsid w:val="000E54A5"/>
    <w:rsid w:val="000E6393"/>
    <w:rsid w:val="000E7BF7"/>
    <w:rsid w:val="000F0208"/>
    <w:rsid w:val="000F0598"/>
    <w:rsid w:val="000F08C1"/>
    <w:rsid w:val="000F0B03"/>
    <w:rsid w:val="000F0B83"/>
    <w:rsid w:val="000F0E70"/>
    <w:rsid w:val="000F19A2"/>
    <w:rsid w:val="000F2A03"/>
    <w:rsid w:val="000F2BE8"/>
    <w:rsid w:val="000F2F6C"/>
    <w:rsid w:val="000F37EC"/>
    <w:rsid w:val="000F5C50"/>
    <w:rsid w:val="000F5EDA"/>
    <w:rsid w:val="000F5F67"/>
    <w:rsid w:val="000F6FCB"/>
    <w:rsid w:val="000F7088"/>
    <w:rsid w:val="000F71AB"/>
    <w:rsid w:val="0010069A"/>
    <w:rsid w:val="0010084D"/>
    <w:rsid w:val="001008CA"/>
    <w:rsid w:val="00100AFA"/>
    <w:rsid w:val="00101063"/>
    <w:rsid w:val="0010135C"/>
    <w:rsid w:val="00101AA7"/>
    <w:rsid w:val="00102147"/>
    <w:rsid w:val="00102499"/>
    <w:rsid w:val="00102AE5"/>
    <w:rsid w:val="00103115"/>
    <w:rsid w:val="001035E1"/>
    <w:rsid w:val="00103C1B"/>
    <w:rsid w:val="00103E5E"/>
    <w:rsid w:val="00103E84"/>
    <w:rsid w:val="00104217"/>
    <w:rsid w:val="001043FF"/>
    <w:rsid w:val="00104F28"/>
    <w:rsid w:val="00104F82"/>
    <w:rsid w:val="00105647"/>
    <w:rsid w:val="001066BE"/>
    <w:rsid w:val="00106A63"/>
    <w:rsid w:val="00106AEB"/>
    <w:rsid w:val="0010786B"/>
    <w:rsid w:val="00110746"/>
    <w:rsid w:val="00110F58"/>
    <w:rsid w:val="00110F8A"/>
    <w:rsid w:val="00111387"/>
    <w:rsid w:val="00111497"/>
    <w:rsid w:val="001117DD"/>
    <w:rsid w:val="00111FBC"/>
    <w:rsid w:val="00112CD5"/>
    <w:rsid w:val="00113655"/>
    <w:rsid w:val="001137D1"/>
    <w:rsid w:val="0011394B"/>
    <w:rsid w:val="00113B93"/>
    <w:rsid w:val="0011456F"/>
    <w:rsid w:val="00114DE9"/>
    <w:rsid w:val="001154B2"/>
    <w:rsid w:val="00115610"/>
    <w:rsid w:val="00116337"/>
    <w:rsid w:val="00116909"/>
    <w:rsid w:val="001172E0"/>
    <w:rsid w:val="0011741F"/>
    <w:rsid w:val="0011772E"/>
    <w:rsid w:val="0012087C"/>
    <w:rsid w:val="001223E4"/>
    <w:rsid w:val="00122FE6"/>
    <w:rsid w:val="0012381C"/>
    <w:rsid w:val="0012405D"/>
    <w:rsid w:val="00125756"/>
    <w:rsid w:val="00125829"/>
    <w:rsid w:val="00125ADA"/>
    <w:rsid w:val="00126B79"/>
    <w:rsid w:val="00126D8E"/>
    <w:rsid w:val="00127217"/>
    <w:rsid w:val="00127B1C"/>
    <w:rsid w:val="00127E43"/>
    <w:rsid w:val="001307FF"/>
    <w:rsid w:val="00131409"/>
    <w:rsid w:val="00131992"/>
    <w:rsid w:val="00131CA1"/>
    <w:rsid w:val="0013254E"/>
    <w:rsid w:val="001327DF"/>
    <w:rsid w:val="00132869"/>
    <w:rsid w:val="00132D0F"/>
    <w:rsid w:val="00132D2E"/>
    <w:rsid w:val="00133126"/>
    <w:rsid w:val="00133205"/>
    <w:rsid w:val="00133303"/>
    <w:rsid w:val="00133603"/>
    <w:rsid w:val="00133BDD"/>
    <w:rsid w:val="00133C81"/>
    <w:rsid w:val="001343A7"/>
    <w:rsid w:val="0013462F"/>
    <w:rsid w:val="0013528E"/>
    <w:rsid w:val="001352BC"/>
    <w:rsid w:val="001355AA"/>
    <w:rsid w:val="00135D72"/>
    <w:rsid w:val="00135E99"/>
    <w:rsid w:val="001367B2"/>
    <w:rsid w:val="00136811"/>
    <w:rsid w:val="0013750B"/>
    <w:rsid w:val="001377C6"/>
    <w:rsid w:val="00137BF0"/>
    <w:rsid w:val="001408F7"/>
    <w:rsid w:val="00140E71"/>
    <w:rsid w:val="0014102F"/>
    <w:rsid w:val="0014137B"/>
    <w:rsid w:val="0014190D"/>
    <w:rsid w:val="001430A4"/>
    <w:rsid w:val="00143395"/>
    <w:rsid w:val="0014416D"/>
    <w:rsid w:val="0014421E"/>
    <w:rsid w:val="00144ACD"/>
    <w:rsid w:val="0014503D"/>
    <w:rsid w:val="001455F1"/>
    <w:rsid w:val="001458BF"/>
    <w:rsid w:val="00145A2D"/>
    <w:rsid w:val="00145A8E"/>
    <w:rsid w:val="001461E6"/>
    <w:rsid w:val="001473B7"/>
    <w:rsid w:val="0015023B"/>
    <w:rsid w:val="00150F5A"/>
    <w:rsid w:val="001511FB"/>
    <w:rsid w:val="00151272"/>
    <w:rsid w:val="0015130C"/>
    <w:rsid w:val="001527C9"/>
    <w:rsid w:val="00153036"/>
    <w:rsid w:val="001532DF"/>
    <w:rsid w:val="00153561"/>
    <w:rsid w:val="00153C4C"/>
    <w:rsid w:val="00153E1D"/>
    <w:rsid w:val="001543CF"/>
    <w:rsid w:val="00155741"/>
    <w:rsid w:val="00156218"/>
    <w:rsid w:val="001566FA"/>
    <w:rsid w:val="00156B8E"/>
    <w:rsid w:val="00156BD0"/>
    <w:rsid w:val="001572BD"/>
    <w:rsid w:val="00157493"/>
    <w:rsid w:val="001575C2"/>
    <w:rsid w:val="0016095E"/>
    <w:rsid w:val="00160C8A"/>
    <w:rsid w:val="001612B9"/>
    <w:rsid w:val="00161A30"/>
    <w:rsid w:val="00162532"/>
    <w:rsid w:val="001628DE"/>
    <w:rsid w:val="00162C98"/>
    <w:rsid w:val="00163462"/>
    <w:rsid w:val="00163BB0"/>
    <w:rsid w:val="0016480F"/>
    <w:rsid w:val="00165256"/>
    <w:rsid w:val="0016554C"/>
    <w:rsid w:val="00165720"/>
    <w:rsid w:val="00165885"/>
    <w:rsid w:val="00166149"/>
    <w:rsid w:val="00166293"/>
    <w:rsid w:val="0016660B"/>
    <w:rsid w:val="00166D2A"/>
    <w:rsid w:val="00166E85"/>
    <w:rsid w:val="00166EFE"/>
    <w:rsid w:val="00167052"/>
    <w:rsid w:val="00167F1E"/>
    <w:rsid w:val="00170435"/>
    <w:rsid w:val="00170747"/>
    <w:rsid w:val="0017097C"/>
    <w:rsid w:val="001709A1"/>
    <w:rsid w:val="001715EB"/>
    <w:rsid w:val="001719E6"/>
    <w:rsid w:val="00171C37"/>
    <w:rsid w:val="00172CD4"/>
    <w:rsid w:val="00173BEA"/>
    <w:rsid w:val="00173CA3"/>
    <w:rsid w:val="00173DAB"/>
    <w:rsid w:val="00173DCE"/>
    <w:rsid w:val="00175882"/>
    <w:rsid w:val="00175994"/>
    <w:rsid w:val="001761C3"/>
    <w:rsid w:val="001766CD"/>
    <w:rsid w:val="00176DFF"/>
    <w:rsid w:val="0017720F"/>
    <w:rsid w:val="00177681"/>
    <w:rsid w:val="00177775"/>
    <w:rsid w:val="00177828"/>
    <w:rsid w:val="00180174"/>
    <w:rsid w:val="001803A7"/>
    <w:rsid w:val="0018080C"/>
    <w:rsid w:val="00180BE2"/>
    <w:rsid w:val="00180C4E"/>
    <w:rsid w:val="00180E93"/>
    <w:rsid w:val="00180F1E"/>
    <w:rsid w:val="001813AC"/>
    <w:rsid w:val="00181438"/>
    <w:rsid w:val="001814AE"/>
    <w:rsid w:val="00181559"/>
    <w:rsid w:val="00181819"/>
    <w:rsid w:val="001822D3"/>
    <w:rsid w:val="0018238B"/>
    <w:rsid w:val="00182B1D"/>
    <w:rsid w:val="00182EBE"/>
    <w:rsid w:val="0018449D"/>
    <w:rsid w:val="001845B9"/>
    <w:rsid w:val="001845DF"/>
    <w:rsid w:val="00184A0D"/>
    <w:rsid w:val="00184DEE"/>
    <w:rsid w:val="001856A9"/>
    <w:rsid w:val="0018590C"/>
    <w:rsid w:val="00186699"/>
    <w:rsid w:val="00186A6A"/>
    <w:rsid w:val="00186C30"/>
    <w:rsid w:val="00187041"/>
    <w:rsid w:val="0018730D"/>
    <w:rsid w:val="001873C6"/>
    <w:rsid w:val="0018796E"/>
    <w:rsid w:val="001907EB"/>
    <w:rsid w:val="001911E0"/>
    <w:rsid w:val="00191500"/>
    <w:rsid w:val="001915AE"/>
    <w:rsid w:val="00191C1A"/>
    <w:rsid w:val="00191F7F"/>
    <w:rsid w:val="0019210B"/>
    <w:rsid w:val="00193436"/>
    <w:rsid w:val="00193681"/>
    <w:rsid w:val="001938AD"/>
    <w:rsid w:val="00193F46"/>
    <w:rsid w:val="00194632"/>
    <w:rsid w:val="0019465C"/>
    <w:rsid w:val="00194709"/>
    <w:rsid w:val="00194ECC"/>
    <w:rsid w:val="00195771"/>
    <w:rsid w:val="00195FE5"/>
    <w:rsid w:val="0019626A"/>
    <w:rsid w:val="001964A4"/>
    <w:rsid w:val="0019672F"/>
    <w:rsid w:val="00196E5C"/>
    <w:rsid w:val="00197BAA"/>
    <w:rsid w:val="001A0477"/>
    <w:rsid w:val="001A062E"/>
    <w:rsid w:val="001A097B"/>
    <w:rsid w:val="001A0B5E"/>
    <w:rsid w:val="001A1929"/>
    <w:rsid w:val="001A2013"/>
    <w:rsid w:val="001A2410"/>
    <w:rsid w:val="001A27F8"/>
    <w:rsid w:val="001A2FF8"/>
    <w:rsid w:val="001A31BA"/>
    <w:rsid w:val="001A3260"/>
    <w:rsid w:val="001A3CBE"/>
    <w:rsid w:val="001A5032"/>
    <w:rsid w:val="001A6116"/>
    <w:rsid w:val="001A6968"/>
    <w:rsid w:val="001A6F7C"/>
    <w:rsid w:val="001A753D"/>
    <w:rsid w:val="001A777C"/>
    <w:rsid w:val="001A7882"/>
    <w:rsid w:val="001A7AFA"/>
    <w:rsid w:val="001A7B5C"/>
    <w:rsid w:val="001A7DC0"/>
    <w:rsid w:val="001B011A"/>
    <w:rsid w:val="001B03D9"/>
    <w:rsid w:val="001B0407"/>
    <w:rsid w:val="001B1405"/>
    <w:rsid w:val="001B1913"/>
    <w:rsid w:val="001B1BF3"/>
    <w:rsid w:val="001B2451"/>
    <w:rsid w:val="001B2793"/>
    <w:rsid w:val="001B3728"/>
    <w:rsid w:val="001B41B9"/>
    <w:rsid w:val="001B4231"/>
    <w:rsid w:val="001B444C"/>
    <w:rsid w:val="001B4F00"/>
    <w:rsid w:val="001B4F7C"/>
    <w:rsid w:val="001B5016"/>
    <w:rsid w:val="001B5222"/>
    <w:rsid w:val="001B528F"/>
    <w:rsid w:val="001B531E"/>
    <w:rsid w:val="001B56F8"/>
    <w:rsid w:val="001B5A0A"/>
    <w:rsid w:val="001B5BB7"/>
    <w:rsid w:val="001B68B6"/>
    <w:rsid w:val="001B6C47"/>
    <w:rsid w:val="001B6D77"/>
    <w:rsid w:val="001B752E"/>
    <w:rsid w:val="001B763C"/>
    <w:rsid w:val="001B7A19"/>
    <w:rsid w:val="001C0120"/>
    <w:rsid w:val="001C0C3B"/>
    <w:rsid w:val="001C1039"/>
    <w:rsid w:val="001C11D5"/>
    <w:rsid w:val="001C1573"/>
    <w:rsid w:val="001C183D"/>
    <w:rsid w:val="001C1AF9"/>
    <w:rsid w:val="001C1F44"/>
    <w:rsid w:val="001C1FFB"/>
    <w:rsid w:val="001C2713"/>
    <w:rsid w:val="001C3CBD"/>
    <w:rsid w:val="001C46C3"/>
    <w:rsid w:val="001C487B"/>
    <w:rsid w:val="001C48B9"/>
    <w:rsid w:val="001C492C"/>
    <w:rsid w:val="001C498C"/>
    <w:rsid w:val="001C4B27"/>
    <w:rsid w:val="001C4B2E"/>
    <w:rsid w:val="001C4CEB"/>
    <w:rsid w:val="001C5D1C"/>
    <w:rsid w:val="001C5F75"/>
    <w:rsid w:val="001C6293"/>
    <w:rsid w:val="001C666B"/>
    <w:rsid w:val="001C6F6E"/>
    <w:rsid w:val="001C7294"/>
    <w:rsid w:val="001C7861"/>
    <w:rsid w:val="001D0AC6"/>
    <w:rsid w:val="001D13DF"/>
    <w:rsid w:val="001D1BFC"/>
    <w:rsid w:val="001D1C84"/>
    <w:rsid w:val="001D2221"/>
    <w:rsid w:val="001D2996"/>
    <w:rsid w:val="001D3180"/>
    <w:rsid w:val="001D37E4"/>
    <w:rsid w:val="001D39DD"/>
    <w:rsid w:val="001D3AEB"/>
    <w:rsid w:val="001D3B03"/>
    <w:rsid w:val="001D3C5A"/>
    <w:rsid w:val="001D3F39"/>
    <w:rsid w:val="001D3FC6"/>
    <w:rsid w:val="001D41AD"/>
    <w:rsid w:val="001D4365"/>
    <w:rsid w:val="001D484A"/>
    <w:rsid w:val="001D4F3D"/>
    <w:rsid w:val="001D5396"/>
    <w:rsid w:val="001D5B06"/>
    <w:rsid w:val="001D63A2"/>
    <w:rsid w:val="001D6E0B"/>
    <w:rsid w:val="001E02DF"/>
    <w:rsid w:val="001E0876"/>
    <w:rsid w:val="001E0C36"/>
    <w:rsid w:val="001E0D0F"/>
    <w:rsid w:val="001E21B4"/>
    <w:rsid w:val="001E249E"/>
    <w:rsid w:val="001E2FDA"/>
    <w:rsid w:val="001E3092"/>
    <w:rsid w:val="001E3FBF"/>
    <w:rsid w:val="001E3FFF"/>
    <w:rsid w:val="001E43E2"/>
    <w:rsid w:val="001E459F"/>
    <w:rsid w:val="001E47A2"/>
    <w:rsid w:val="001E4EBC"/>
    <w:rsid w:val="001E4F36"/>
    <w:rsid w:val="001E53B2"/>
    <w:rsid w:val="001E57EA"/>
    <w:rsid w:val="001E5965"/>
    <w:rsid w:val="001E61D7"/>
    <w:rsid w:val="001E6ABE"/>
    <w:rsid w:val="001E778C"/>
    <w:rsid w:val="001E7AD6"/>
    <w:rsid w:val="001F06E4"/>
    <w:rsid w:val="001F108E"/>
    <w:rsid w:val="001F166D"/>
    <w:rsid w:val="001F1708"/>
    <w:rsid w:val="001F2491"/>
    <w:rsid w:val="001F26A5"/>
    <w:rsid w:val="001F2A52"/>
    <w:rsid w:val="001F3267"/>
    <w:rsid w:val="001F3836"/>
    <w:rsid w:val="001F3E73"/>
    <w:rsid w:val="001F4200"/>
    <w:rsid w:val="001F49BD"/>
    <w:rsid w:val="001F53C6"/>
    <w:rsid w:val="001F5B05"/>
    <w:rsid w:val="001F5F9F"/>
    <w:rsid w:val="001F6CEA"/>
    <w:rsid w:val="001F6EE5"/>
    <w:rsid w:val="001F79DA"/>
    <w:rsid w:val="001F7DAA"/>
    <w:rsid w:val="00200058"/>
    <w:rsid w:val="00200967"/>
    <w:rsid w:val="002010EC"/>
    <w:rsid w:val="0020128D"/>
    <w:rsid w:val="00201F08"/>
    <w:rsid w:val="00201FC7"/>
    <w:rsid w:val="00201FDD"/>
    <w:rsid w:val="002023DA"/>
    <w:rsid w:val="00202527"/>
    <w:rsid w:val="00202572"/>
    <w:rsid w:val="002026E4"/>
    <w:rsid w:val="00202D3A"/>
    <w:rsid w:val="00203737"/>
    <w:rsid w:val="00203BB0"/>
    <w:rsid w:val="00203BC9"/>
    <w:rsid w:val="00203C9C"/>
    <w:rsid w:val="00204FB9"/>
    <w:rsid w:val="00205371"/>
    <w:rsid w:val="00205AAF"/>
    <w:rsid w:val="00205B40"/>
    <w:rsid w:val="00205D2B"/>
    <w:rsid w:val="002061CB"/>
    <w:rsid w:val="0020639C"/>
    <w:rsid w:val="00207215"/>
    <w:rsid w:val="002072F5"/>
    <w:rsid w:val="00207374"/>
    <w:rsid w:val="00210BB3"/>
    <w:rsid w:val="00210D5E"/>
    <w:rsid w:val="0021102E"/>
    <w:rsid w:val="00211160"/>
    <w:rsid w:val="00211BA8"/>
    <w:rsid w:val="0021218F"/>
    <w:rsid w:val="002122C9"/>
    <w:rsid w:val="0021235E"/>
    <w:rsid w:val="00212677"/>
    <w:rsid w:val="00212AE4"/>
    <w:rsid w:val="00212CCE"/>
    <w:rsid w:val="00213C90"/>
    <w:rsid w:val="00214917"/>
    <w:rsid w:val="00214F38"/>
    <w:rsid w:val="0021518C"/>
    <w:rsid w:val="002155C7"/>
    <w:rsid w:val="00215C6F"/>
    <w:rsid w:val="0021625C"/>
    <w:rsid w:val="0021636F"/>
    <w:rsid w:val="0021773B"/>
    <w:rsid w:val="00217D1B"/>
    <w:rsid w:val="00220390"/>
    <w:rsid w:val="002205C9"/>
    <w:rsid w:val="00220EE8"/>
    <w:rsid w:val="00221119"/>
    <w:rsid w:val="00221431"/>
    <w:rsid w:val="002238F7"/>
    <w:rsid w:val="00223F9D"/>
    <w:rsid w:val="0022412F"/>
    <w:rsid w:val="00224861"/>
    <w:rsid w:val="00224AD1"/>
    <w:rsid w:val="002264E9"/>
    <w:rsid w:val="00226522"/>
    <w:rsid w:val="00226B9E"/>
    <w:rsid w:val="0022726F"/>
    <w:rsid w:val="0022754F"/>
    <w:rsid w:val="002275EF"/>
    <w:rsid w:val="00227BCC"/>
    <w:rsid w:val="00230664"/>
    <w:rsid w:val="00230788"/>
    <w:rsid w:val="0023099E"/>
    <w:rsid w:val="00231F29"/>
    <w:rsid w:val="00232787"/>
    <w:rsid w:val="00232E2B"/>
    <w:rsid w:val="002331BE"/>
    <w:rsid w:val="00233562"/>
    <w:rsid w:val="002337CE"/>
    <w:rsid w:val="002338BC"/>
    <w:rsid w:val="00233A3C"/>
    <w:rsid w:val="00233AA2"/>
    <w:rsid w:val="00233AF6"/>
    <w:rsid w:val="00233C47"/>
    <w:rsid w:val="00233E0D"/>
    <w:rsid w:val="00233E58"/>
    <w:rsid w:val="0023404B"/>
    <w:rsid w:val="002340ED"/>
    <w:rsid w:val="002342CA"/>
    <w:rsid w:val="00234D0E"/>
    <w:rsid w:val="002356C8"/>
    <w:rsid w:val="002360D4"/>
    <w:rsid w:val="0023646F"/>
    <w:rsid w:val="0023709B"/>
    <w:rsid w:val="00237C9C"/>
    <w:rsid w:val="00240340"/>
    <w:rsid w:val="002407FF"/>
    <w:rsid w:val="00240A48"/>
    <w:rsid w:val="00240CAD"/>
    <w:rsid w:val="00241720"/>
    <w:rsid w:val="00241BDA"/>
    <w:rsid w:val="00241CF7"/>
    <w:rsid w:val="00241F93"/>
    <w:rsid w:val="00242183"/>
    <w:rsid w:val="0024251F"/>
    <w:rsid w:val="002426A9"/>
    <w:rsid w:val="00243669"/>
    <w:rsid w:val="002437CF"/>
    <w:rsid w:val="002438EC"/>
    <w:rsid w:val="00243F7E"/>
    <w:rsid w:val="002448B7"/>
    <w:rsid w:val="00244D18"/>
    <w:rsid w:val="0024599E"/>
    <w:rsid w:val="00246081"/>
    <w:rsid w:val="00246369"/>
    <w:rsid w:val="00246494"/>
    <w:rsid w:val="00246D58"/>
    <w:rsid w:val="002473FC"/>
    <w:rsid w:val="00247493"/>
    <w:rsid w:val="002476EF"/>
    <w:rsid w:val="00247C64"/>
    <w:rsid w:val="00250013"/>
    <w:rsid w:val="00250702"/>
    <w:rsid w:val="002508EB"/>
    <w:rsid w:val="00250B84"/>
    <w:rsid w:val="00250DD5"/>
    <w:rsid w:val="00250DE6"/>
    <w:rsid w:val="002514EE"/>
    <w:rsid w:val="00251800"/>
    <w:rsid w:val="00251D8A"/>
    <w:rsid w:val="0025211A"/>
    <w:rsid w:val="002525E3"/>
    <w:rsid w:val="00253CB3"/>
    <w:rsid w:val="00253E40"/>
    <w:rsid w:val="00253E73"/>
    <w:rsid w:val="00254273"/>
    <w:rsid w:val="00254294"/>
    <w:rsid w:val="00254502"/>
    <w:rsid w:val="0025492F"/>
    <w:rsid w:val="00254935"/>
    <w:rsid w:val="002554A7"/>
    <w:rsid w:val="002559FC"/>
    <w:rsid w:val="00255A1F"/>
    <w:rsid w:val="002562CB"/>
    <w:rsid w:val="002563A4"/>
    <w:rsid w:val="00256EF3"/>
    <w:rsid w:val="00257354"/>
    <w:rsid w:val="002573D4"/>
    <w:rsid w:val="0025768D"/>
    <w:rsid w:val="00257D8A"/>
    <w:rsid w:val="0026030D"/>
    <w:rsid w:val="00260597"/>
    <w:rsid w:val="00260A15"/>
    <w:rsid w:val="00261269"/>
    <w:rsid w:val="0026151B"/>
    <w:rsid w:val="00261B80"/>
    <w:rsid w:val="00261E05"/>
    <w:rsid w:val="0026254F"/>
    <w:rsid w:val="00262B6B"/>
    <w:rsid w:val="00262D89"/>
    <w:rsid w:val="00263B16"/>
    <w:rsid w:val="0026403A"/>
    <w:rsid w:val="002644F9"/>
    <w:rsid w:val="00264D7F"/>
    <w:rsid w:val="00264EBB"/>
    <w:rsid w:val="0026546C"/>
    <w:rsid w:val="0026600A"/>
    <w:rsid w:val="0026606D"/>
    <w:rsid w:val="0026612B"/>
    <w:rsid w:val="002665FB"/>
    <w:rsid w:val="002667A2"/>
    <w:rsid w:val="00266C67"/>
    <w:rsid w:val="0026758F"/>
    <w:rsid w:val="00270CC0"/>
    <w:rsid w:val="00270CD1"/>
    <w:rsid w:val="00272178"/>
    <w:rsid w:val="002725A2"/>
    <w:rsid w:val="002727A1"/>
    <w:rsid w:val="00273189"/>
    <w:rsid w:val="00273270"/>
    <w:rsid w:val="002739E6"/>
    <w:rsid w:val="002740AC"/>
    <w:rsid w:val="002746A0"/>
    <w:rsid w:val="00274B73"/>
    <w:rsid w:val="00274BCD"/>
    <w:rsid w:val="00274C82"/>
    <w:rsid w:val="00274F2D"/>
    <w:rsid w:val="00275045"/>
    <w:rsid w:val="002760AC"/>
    <w:rsid w:val="0027661D"/>
    <w:rsid w:val="0027695D"/>
    <w:rsid w:val="00276A05"/>
    <w:rsid w:val="002773F8"/>
    <w:rsid w:val="002777D0"/>
    <w:rsid w:val="00281120"/>
    <w:rsid w:val="00281204"/>
    <w:rsid w:val="002812DD"/>
    <w:rsid w:val="002813EB"/>
    <w:rsid w:val="00282621"/>
    <w:rsid w:val="0028296F"/>
    <w:rsid w:val="002829FC"/>
    <w:rsid w:val="0028309F"/>
    <w:rsid w:val="00283207"/>
    <w:rsid w:val="00283291"/>
    <w:rsid w:val="002836D1"/>
    <w:rsid w:val="0028376D"/>
    <w:rsid w:val="00283A99"/>
    <w:rsid w:val="00283C59"/>
    <w:rsid w:val="0028424B"/>
    <w:rsid w:val="002847E1"/>
    <w:rsid w:val="00285EF3"/>
    <w:rsid w:val="0028631B"/>
    <w:rsid w:val="002868B2"/>
    <w:rsid w:val="00287600"/>
    <w:rsid w:val="00287834"/>
    <w:rsid w:val="00287B84"/>
    <w:rsid w:val="002903C8"/>
    <w:rsid w:val="00290437"/>
    <w:rsid w:val="00291BE2"/>
    <w:rsid w:val="00292909"/>
    <w:rsid w:val="00292E8C"/>
    <w:rsid w:val="00294736"/>
    <w:rsid w:val="00294BAD"/>
    <w:rsid w:val="00294D00"/>
    <w:rsid w:val="00294E0D"/>
    <w:rsid w:val="00295135"/>
    <w:rsid w:val="00295363"/>
    <w:rsid w:val="0029539A"/>
    <w:rsid w:val="002954F1"/>
    <w:rsid w:val="002959A4"/>
    <w:rsid w:val="00296495"/>
    <w:rsid w:val="00296B64"/>
    <w:rsid w:val="002975B8"/>
    <w:rsid w:val="002A0FA2"/>
    <w:rsid w:val="002A15A2"/>
    <w:rsid w:val="002A1670"/>
    <w:rsid w:val="002A1FCB"/>
    <w:rsid w:val="002A22D2"/>
    <w:rsid w:val="002A2937"/>
    <w:rsid w:val="002A36C4"/>
    <w:rsid w:val="002A38FB"/>
    <w:rsid w:val="002A3EAD"/>
    <w:rsid w:val="002A3EBF"/>
    <w:rsid w:val="002A4134"/>
    <w:rsid w:val="002A4F5E"/>
    <w:rsid w:val="002A4FAB"/>
    <w:rsid w:val="002A53BC"/>
    <w:rsid w:val="002A554C"/>
    <w:rsid w:val="002A56E4"/>
    <w:rsid w:val="002A57BE"/>
    <w:rsid w:val="002A61A5"/>
    <w:rsid w:val="002A6403"/>
    <w:rsid w:val="002A66AD"/>
    <w:rsid w:val="002A6802"/>
    <w:rsid w:val="002A6F6B"/>
    <w:rsid w:val="002A73D7"/>
    <w:rsid w:val="002A794E"/>
    <w:rsid w:val="002A7FD5"/>
    <w:rsid w:val="002B04FE"/>
    <w:rsid w:val="002B070D"/>
    <w:rsid w:val="002B0A10"/>
    <w:rsid w:val="002B139A"/>
    <w:rsid w:val="002B267C"/>
    <w:rsid w:val="002B2864"/>
    <w:rsid w:val="002B2920"/>
    <w:rsid w:val="002B292D"/>
    <w:rsid w:val="002B2C71"/>
    <w:rsid w:val="002B307B"/>
    <w:rsid w:val="002B38DD"/>
    <w:rsid w:val="002B391D"/>
    <w:rsid w:val="002B3CEB"/>
    <w:rsid w:val="002B3EF7"/>
    <w:rsid w:val="002B6A5E"/>
    <w:rsid w:val="002B6BF5"/>
    <w:rsid w:val="002B6CCF"/>
    <w:rsid w:val="002C07CD"/>
    <w:rsid w:val="002C07F2"/>
    <w:rsid w:val="002C0A2C"/>
    <w:rsid w:val="002C0B15"/>
    <w:rsid w:val="002C0F6F"/>
    <w:rsid w:val="002C1F87"/>
    <w:rsid w:val="002C21B0"/>
    <w:rsid w:val="002C292E"/>
    <w:rsid w:val="002C2A28"/>
    <w:rsid w:val="002C3088"/>
    <w:rsid w:val="002C351E"/>
    <w:rsid w:val="002C3568"/>
    <w:rsid w:val="002C3D4A"/>
    <w:rsid w:val="002C3E0E"/>
    <w:rsid w:val="002C4464"/>
    <w:rsid w:val="002C4538"/>
    <w:rsid w:val="002C46BA"/>
    <w:rsid w:val="002C4800"/>
    <w:rsid w:val="002C5003"/>
    <w:rsid w:val="002C529B"/>
    <w:rsid w:val="002C58C0"/>
    <w:rsid w:val="002C5DF3"/>
    <w:rsid w:val="002C6385"/>
    <w:rsid w:val="002C6392"/>
    <w:rsid w:val="002C6427"/>
    <w:rsid w:val="002C6E52"/>
    <w:rsid w:val="002C7222"/>
    <w:rsid w:val="002C75E7"/>
    <w:rsid w:val="002C798F"/>
    <w:rsid w:val="002C7D5F"/>
    <w:rsid w:val="002C7EE8"/>
    <w:rsid w:val="002D07F3"/>
    <w:rsid w:val="002D0B8E"/>
    <w:rsid w:val="002D1C72"/>
    <w:rsid w:val="002D2E27"/>
    <w:rsid w:val="002D34F6"/>
    <w:rsid w:val="002D525D"/>
    <w:rsid w:val="002D598B"/>
    <w:rsid w:val="002D5F4B"/>
    <w:rsid w:val="002D63DB"/>
    <w:rsid w:val="002D69A7"/>
    <w:rsid w:val="002D6CB0"/>
    <w:rsid w:val="002D752B"/>
    <w:rsid w:val="002D75FE"/>
    <w:rsid w:val="002D785A"/>
    <w:rsid w:val="002D7CE8"/>
    <w:rsid w:val="002E0BC3"/>
    <w:rsid w:val="002E1355"/>
    <w:rsid w:val="002E135B"/>
    <w:rsid w:val="002E1592"/>
    <w:rsid w:val="002E28B6"/>
    <w:rsid w:val="002E2B59"/>
    <w:rsid w:val="002E2DB6"/>
    <w:rsid w:val="002E3686"/>
    <w:rsid w:val="002E3A9D"/>
    <w:rsid w:val="002E3F8F"/>
    <w:rsid w:val="002E427B"/>
    <w:rsid w:val="002E43EB"/>
    <w:rsid w:val="002E461B"/>
    <w:rsid w:val="002E4C92"/>
    <w:rsid w:val="002E5B7C"/>
    <w:rsid w:val="002E5CAF"/>
    <w:rsid w:val="002E5D55"/>
    <w:rsid w:val="002E5DDC"/>
    <w:rsid w:val="002E660B"/>
    <w:rsid w:val="002E6701"/>
    <w:rsid w:val="002E6780"/>
    <w:rsid w:val="002E6824"/>
    <w:rsid w:val="002E6FBB"/>
    <w:rsid w:val="002F05C2"/>
    <w:rsid w:val="002F0707"/>
    <w:rsid w:val="002F0F90"/>
    <w:rsid w:val="002F1DA9"/>
    <w:rsid w:val="002F1E87"/>
    <w:rsid w:val="002F25DD"/>
    <w:rsid w:val="002F32D3"/>
    <w:rsid w:val="002F5023"/>
    <w:rsid w:val="002F51CF"/>
    <w:rsid w:val="002F5411"/>
    <w:rsid w:val="002F5E75"/>
    <w:rsid w:val="002F5F67"/>
    <w:rsid w:val="002F6F6F"/>
    <w:rsid w:val="00300073"/>
    <w:rsid w:val="003004FD"/>
    <w:rsid w:val="003006D4"/>
    <w:rsid w:val="00300DB5"/>
    <w:rsid w:val="00300EEB"/>
    <w:rsid w:val="00301061"/>
    <w:rsid w:val="00301899"/>
    <w:rsid w:val="00301F62"/>
    <w:rsid w:val="0030215F"/>
    <w:rsid w:val="00302E5F"/>
    <w:rsid w:val="00304D55"/>
    <w:rsid w:val="00304E05"/>
    <w:rsid w:val="00304FE9"/>
    <w:rsid w:val="0030575D"/>
    <w:rsid w:val="00305AF0"/>
    <w:rsid w:val="00306A4C"/>
    <w:rsid w:val="00306C74"/>
    <w:rsid w:val="00307611"/>
    <w:rsid w:val="003079A6"/>
    <w:rsid w:val="00307A30"/>
    <w:rsid w:val="00307A7B"/>
    <w:rsid w:val="00307B04"/>
    <w:rsid w:val="003103B8"/>
    <w:rsid w:val="003105BF"/>
    <w:rsid w:val="00310ABC"/>
    <w:rsid w:val="00310CC6"/>
    <w:rsid w:val="00310CCC"/>
    <w:rsid w:val="00310E32"/>
    <w:rsid w:val="00310EC2"/>
    <w:rsid w:val="003111F0"/>
    <w:rsid w:val="00311328"/>
    <w:rsid w:val="0031249C"/>
    <w:rsid w:val="00312E5E"/>
    <w:rsid w:val="00313114"/>
    <w:rsid w:val="00313121"/>
    <w:rsid w:val="0031371B"/>
    <w:rsid w:val="00313C05"/>
    <w:rsid w:val="003140C9"/>
    <w:rsid w:val="0031413F"/>
    <w:rsid w:val="00314A27"/>
    <w:rsid w:val="00314A4E"/>
    <w:rsid w:val="00314B51"/>
    <w:rsid w:val="00315AEB"/>
    <w:rsid w:val="00315BCF"/>
    <w:rsid w:val="00315E84"/>
    <w:rsid w:val="00316CFD"/>
    <w:rsid w:val="00317100"/>
    <w:rsid w:val="0031718B"/>
    <w:rsid w:val="003174B9"/>
    <w:rsid w:val="00317620"/>
    <w:rsid w:val="003208AE"/>
    <w:rsid w:val="003221FB"/>
    <w:rsid w:val="0032303F"/>
    <w:rsid w:val="00323723"/>
    <w:rsid w:val="00323930"/>
    <w:rsid w:val="003240EC"/>
    <w:rsid w:val="0032529C"/>
    <w:rsid w:val="0032550E"/>
    <w:rsid w:val="0032617D"/>
    <w:rsid w:val="003269EB"/>
    <w:rsid w:val="00326F55"/>
    <w:rsid w:val="0032786B"/>
    <w:rsid w:val="00327A9A"/>
    <w:rsid w:val="00327AE4"/>
    <w:rsid w:val="00327B4E"/>
    <w:rsid w:val="00327DB5"/>
    <w:rsid w:val="00327F2E"/>
    <w:rsid w:val="003300FB"/>
    <w:rsid w:val="00330712"/>
    <w:rsid w:val="00330CC3"/>
    <w:rsid w:val="0033142F"/>
    <w:rsid w:val="00331851"/>
    <w:rsid w:val="00331977"/>
    <w:rsid w:val="00331CC9"/>
    <w:rsid w:val="00331D67"/>
    <w:rsid w:val="003333E7"/>
    <w:rsid w:val="00333465"/>
    <w:rsid w:val="00333EE9"/>
    <w:rsid w:val="0033423B"/>
    <w:rsid w:val="00334717"/>
    <w:rsid w:val="00334784"/>
    <w:rsid w:val="00334B9F"/>
    <w:rsid w:val="00334CF8"/>
    <w:rsid w:val="003350E8"/>
    <w:rsid w:val="00335B4E"/>
    <w:rsid w:val="00335CFB"/>
    <w:rsid w:val="00336779"/>
    <w:rsid w:val="00336CEF"/>
    <w:rsid w:val="003371F0"/>
    <w:rsid w:val="003377A9"/>
    <w:rsid w:val="0034014C"/>
    <w:rsid w:val="00340283"/>
    <w:rsid w:val="0034098B"/>
    <w:rsid w:val="00340A63"/>
    <w:rsid w:val="00340AC9"/>
    <w:rsid w:val="00340B83"/>
    <w:rsid w:val="00340E09"/>
    <w:rsid w:val="00341422"/>
    <w:rsid w:val="00341613"/>
    <w:rsid w:val="00341DB2"/>
    <w:rsid w:val="00342052"/>
    <w:rsid w:val="00342439"/>
    <w:rsid w:val="003429E4"/>
    <w:rsid w:val="00342AD7"/>
    <w:rsid w:val="00342DDA"/>
    <w:rsid w:val="00343CCC"/>
    <w:rsid w:val="00343FEC"/>
    <w:rsid w:val="0034415E"/>
    <w:rsid w:val="003449FB"/>
    <w:rsid w:val="003456E6"/>
    <w:rsid w:val="00346B3E"/>
    <w:rsid w:val="00347A3C"/>
    <w:rsid w:val="003500D8"/>
    <w:rsid w:val="00350522"/>
    <w:rsid w:val="00350562"/>
    <w:rsid w:val="00350D1B"/>
    <w:rsid w:val="0035100C"/>
    <w:rsid w:val="003514DC"/>
    <w:rsid w:val="00351FB5"/>
    <w:rsid w:val="003528BF"/>
    <w:rsid w:val="00352CDB"/>
    <w:rsid w:val="003538E3"/>
    <w:rsid w:val="003542C3"/>
    <w:rsid w:val="00354481"/>
    <w:rsid w:val="0035467A"/>
    <w:rsid w:val="00354931"/>
    <w:rsid w:val="0035504E"/>
    <w:rsid w:val="003559C2"/>
    <w:rsid w:val="00355B21"/>
    <w:rsid w:val="003564C0"/>
    <w:rsid w:val="00356672"/>
    <w:rsid w:val="00356D9B"/>
    <w:rsid w:val="00356DC9"/>
    <w:rsid w:val="00356F6F"/>
    <w:rsid w:val="00357BA6"/>
    <w:rsid w:val="0036078D"/>
    <w:rsid w:val="00360D61"/>
    <w:rsid w:val="0036126A"/>
    <w:rsid w:val="0036156D"/>
    <w:rsid w:val="00361FE2"/>
    <w:rsid w:val="0036214E"/>
    <w:rsid w:val="00362423"/>
    <w:rsid w:val="00363F51"/>
    <w:rsid w:val="003644DC"/>
    <w:rsid w:val="00365577"/>
    <w:rsid w:val="003658A6"/>
    <w:rsid w:val="0036663D"/>
    <w:rsid w:val="0036692D"/>
    <w:rsid w:val="00367888"/>
    <w:rsid w:val="003702EB"/>
    <w:rsid w:val="0037084C"/>
    <w:rsid w:val="003708D6"/>
    <w:rsid w:val="0037098B"/>
    <w:rsid w:val="00371239"/>
    <w:rsid w:val="003715AD"/>
    <w:rsid w:val="00371914"/>
    <w:rsid w:val="00372273"/>
    <w:rsid w:val="003726DB"/>
    <w:rsid w:val="00372888"/>
    <w:rsid w:val="00372A52"/>
    <w:rsid w:val="00372B18"/>
    <w:rsid w:val="00372DE7"/>
    <w:rsid w:val="00372E2B"/>
    <w:rsid w:val="00372EE5"/>
    <w:rsid w:val="00372F35"/>
    <w:rsid w:val="003735E6"/>
    <w:rsid w:val="003736D9"/>
    <w:rsid w:val="00373876"/>
    <w:rsid w:val="00373C4F"/>
    <w:rsid w:val="00374DC6"/>
    <w:rsid w:val="00375663"/>
    <w:rsid w:val="00375C73"/>
    <w:rsid w:val="00376149"/>
    <w:rsid w:val="00376159"/>
    <w:rsid w:val="00376CC4"/>
    <w:rsid w:val="00376F6D"/>
    <w:rsid w:val="00380BF9"/>
    <w:rsid w:val="00380CE2"/>
    <w:rsid w:val="00381087"/>
    <w:rsid w:val="0038123C"/>
    <w:rsid w:val="00381781"/>
    <w:rsid w:val="00382195"/>
    <w:rsid w:val="00383CD7"/>
    <w:rsid w:val="00383E8A"/>
    <w:rsid w:val="00384027"/>
    <w:rsid w:val="003841DB"/>
    <w:rsid w:val="00384503"/>
    <w:rsid w:val="0038456E"/>
    <w:rsid w:val="0038490A"/>
    <w:rsid w:val="00384A4D"/>
    <w:rsid w:val="00384F16"/>
    <w:rsid w:val="0038577C"/>
    <w:rsid w:val="003866B6"/>
    <w:rsid w:val="003870D0"/>
    <w:rsid w:val="0038722D"/>
    <w:rsid w:val="003879D9"/>
    <w:rsid w:val="00387DB8"/>
    <w:rsid w:val="00387FB8"/>
    <w:rsid w:val="00390457"/>
    <w:rsid w:val="003909E9"/>
    <w:rsid w:val="003910AF"/>
    <w:rsid w:val="00391AED"/>
    <w:rsid w:val="003922AC"/>
    <w:rsid w:val="003924DA"/>
    <w:rsid w:val="00392C66"/>
    <w:rsid w:val="00392F80"/>
    <w:rsid w:val="0039313C"/>
    <w:rsid w:val="003937D9"/>
    <w:rsid w:val="00393A58"/>
    <w:rsid w:val="003943E3"/>
    <w:rsid w:val="00395C4C"/>
    <w:rsid w:val="00396A52"/>
    <w:rsid w:val="00396B11"/>
    <w:rsid w:val="003976EC"/>
    <w:rsid w:val="00397A16"/>
    <w:rsid w:val="00397FD8"/>
    <w:rsid w:val="003A0B4C"/>
    <w:rsid w:val="003A0E33"/>
    <w:rsid w:val="003A18F7"/>
    <w:rsid w:val="003A1B84"/>
    <w:rsid w:val="003A1C22"/>
    <w:rsid w:val="003A2DDF"/>
    <w:rsid w:val="003A30CB"/>
    <w:rsid w:val="003A316F"/>
    <w:rsid w:val="003A389B"/>
    <w:rsid w:val="003A3D74"/>
    <w:rsid w:val="003A3E00"/>
    <w:rsid w:val="003A49C9"/>
    <w:rsid w:val="003A5026"/>
    <w:rsid w:val="003A51E7"/>
    <w:rsid w:val="003A5343"/>
    <w:rsid w:val="003A5779"/>
    <w:rsid w:val="003A6172"/>
    <w:rsid w:val="003A645B"/>
    <w:rsid w:val="003A6468"/>
    <w:rsid w:val="003A6531"/>
    <w:rsid w:val="003A6632"/>
    <w:rsid w:val="003A6AAE"/>
    <w:rsid w:val="003A6E7B"/>
    <w:rsid w:val="003A6EF0"/>
    <w:rsid w:val="003A7AA5"/>
    <w:rsid w:val="003B077A"/>
    <w:rsid w:val="003B0817"/>
    <w:rsid w:val="003B0A3F"/>
    <w:rsid w:val="003B16BC"/>
    <w:rsid w:val="003B2448"/>
    <w:rsid w:val="003B25B1"/>
    <w:rsid w:val="003B26E8"/>
    <w:rsid w:val="003B2E5E"/>
    <w:rsid w:val="003B4018"/>
    <w:rsid w:val="003B4349"/>
    <w:rsid w:val="003B49CB"/>
    <w:rsid w:val="003B5115"/>
    <w:rsid w:val="003B5870"/>
    <w:rsid w:val="003B5A2E"/>
    <w:rsid w:val="003B5C0D"/>
    <w:rsid w:val="003B5D04"/>
    <w:rsid w:val="003B6563"/>
    <w:rsid w:val="003B69D8"/>
    <w:rsid w:val="003B6E46"/>
    <w:rsid w:val="003B7196"/>
    <w:rsid w:val="003B71F4"/>
    <w:rsid w:val="003B727F"/>
    <w:rsid w:val="003C08BC"/>
    <w:rsid w:val="003C0A2D"/>
    <w:rsid w:val="003C2000"/>
    <w:rsid w:val="003C2199"/>
    <w:rsid w:val="003C2740"/>
    <w:rsid w:val="003C278A"/>
    <w:rsid w:val="003C2AE7"/>
    <w:rsid w:val="003C361E"/>
    <w:rsid w:val="003C377C"/>
    <w:rsid w:val="003C38A3"/>
    <w:rsid w:val="003C3FDC"/>
    <w:rsid w:val="003C401F"/>
    <w:rsid w:val="003C40AC"/>
    <w:rsid w:val="003C53D9"/>
    <w:rsid w:val="003C62E3"/>
    <w:rsid w:val="003C66CC"/>
    <w:rsid w:val="003C66DA"/>
    <w:rsid w:val="003C6C33"/>
    <w:rsid w:val="003C6C46"/>
    <w:rsid w:val="003C7B12"/>
    <w:rsid w:val="003D022C"/>
    <w:rsid w:val="003D068B"/>
    <w:rsid w:val="003D06ED"/>
    <w:rsid w:val="003D0F58"/>
    <w:rsid w:val="003D1B64"/>
    <w:rsid w:val="003D1C1A"/>
    <w:rsid w:val="003D2239"/>
    <w:rsid w:val="003D2757"/>
    <w:rsid w:val="003D2758"/>
    <w:rsid w:val="003D2A45"/>
    <w:rsid w:val="003D32EE"/>
    <w:rsid w:val="003D3318"/>
    <w:rsid w:val="003D37E3"/>
    <w:rsid w:val="003D44AC"/>
    <w:rsid w:val="003D48E5"/>
    <w:rsid w:val="003D4EC6"/>
    <w:rsid w:val="003D530E"/>
    <w:rsid w:val="003D54B8"/>
    <w:rsid w:val="003D54E9"/>
    <w:rsid w:val="003D5AFD"/>
    <w:rsid w:val="003D60CD"/>
    <w:rsid w:val="003D6575"/>
    <w:rsid w:val="003D66BB"/>
    <w:rsid w:val="003D67E2"/>
    <w:rsid w:val="003D6879"/>
    <w:rsid w:val="003D6AEF"/>
    <w:rsid w:val="003D6C4E"/>
    <w:rsid w:val="003D74ED"/>
    <w:rsid w:val="003E0291"/>
    <w:rsid w:val="003E0E72"/>
    <w:rsid w:val="003E165C"/>
    <w:rsid w:val="003E1674"/>
    <w:rsid w:val="003E1C2E"/>
    <w:rsid w:val="003E313E"/>
    <w:rsid w:val="003E41A9"/>
    <w:rsid w:val="003E4655"/>
    <w:rsid w:val="003E47D2"/>
    <w:rsid w:val="003E4BDB"/>
    <w:rsid w:val="003E5228"/>
    <w:rsid w:val="003E573A"/>
    <w:rsid w:val="003E5A1A"/>
    <w:rsid w:val="003E614B"/>
    <w:rsid w:val="003E62A2"/>
    <w:rsid w:val="003E6677"/>
    <w:rsid w:val="003E685E"/>
    <w:rsid w:val="003E68DE"/>
    <w:rsid w:val="003E6944"/>
    <w:rsid w:val="003E69C3"/>
    <w:rsid w:val="003E72EF"/>
    <w:rsid w:val="003E7F9F"/>
    <w:rsid w:val="003E7FA3"/>
    <w:rsid w:val="003F01A3"/>
    <w:rsid w:val="003F08EE"/>
    <w:rsid w:val="003F0A8D"/>
    <w:rsid w:val="003F23DE"/>
    <w:rsid w:val="003F2A91"/>
    <w:rsid w:val="003F4F26"/>
    <w:rsid w:val="003F4FBB"/>
    <w:rsid w:val="003F5091"/>
    <w:rsid w:val="003F54EC"/>
    <w:rsid w:val="003F5F17"/>
    <w:rsid w:val="003F68A8"/>
    <w:rsid w:val="003F69EA"/>
    <w:rsid w:val="003F7614"/>
    <w:rsid w:val="003F774C"/>
    <w:rsid w:val="003F7ACA"/>
    <w:rsid w:val="004000F9"/>
    <w:rsid w:val="00400604"/>
    <w:rsid w:val="004009B2"/>
    <w:rsid w:val="00401363"/>
    <w:rsid w:val="00401C43"/>
    <w:rsid w:val="00401DE8"/>
    <w:rsid w:val="00401EE5"/>
    <w:rsid w:val="0040211B"/>
    <w:rsid w:val="00402266"/>
    <w:rsid w:val="004028F6"/>
    <w:rsid w:val="0040422B"/>
    <w:rsid w:val="004052A0"/>
    <w:rsid w:val="004056B9"/>
    <w:rsid w:val="004058FF"/>
    <w:rsid w:val="00406094"/>
    <w:rsid w:val="004062C3"/>
    <w:rsid w:val="004062EF"/>
    <w:rsid w:val="00406622"/>
    <w:rsid w:val="00406BF1"/>
    <w:rsid w:val="00407185"/>
    <w:rsid w:val="00407C1C"/>
    <w:rsid w:val="00407CB4"/>
    <w:rsid w:val="00407D40"/>
    <w:rsid w:val="00407E35"/>
    <w:rsid w:val="00410290"/>
    <w:rsid w:val="00410674"/>
    <w:rsid w:val="0041085F"/>
    <w:rsid w:val="004108D4"/>
    <w:rsid w:val="00410A31"/>
    <w:rsid w:val="00410C2E"/>
    <w:rsid w:val="00410C9C"/>
    <w:rsid w:val="00410E28"/>
    <w:rsid w:val="00410F6E"/>
    <w:rsid w:val="00411483"/>
    <w:rsid w:val="0041160D"/>
    <w:rsid w:val="00411761"/>
    <w:rsid w:val="00411BE5"/>
    <w:rsid w:val="00411E91"/>
    <w:rsid w:val="004120D0"/>
    <w:rsid w:val="00412686"/>
    <w:rsid w:val="00412D1A"/>
    <w:rsid w:val="00412F76"/>
    <w:rsid w:val="004145EC"/>
    <w:rsid w:val="00414C09"/>
    <w:rsid w:val="00414E8C"/>
    <w:rsid w:val="00415804"/>
    <w:rsid w:val="00415939"/>
    <w:rsid w:val="00415DA6"/>
    <w:rsid w:val="004162EB"/>
    <w:rsid w:val="0041631C"/>
    <w:rsid w:val="00416892"/>
    <w:rsid w:val="00416D05"/>
    <w:rsid w:val="00417AD5"/>
    <w:rsid w:val="004201FD"/>
    <w:rsid w:val="00420458"/>
    <w:rsid w:val="0042073A"/>
    <w:rsid w:val="004210BB"/>
    <w:rsid w:val="00421276"/>
    <w:rsid w:val="0042187C"/>
    <w:rsid w:val="0042255C"/>
    <w:rsid w:val="00422721"/>
    <w:rsid w:val="00422847"/>
    <w:rsid w:val="00422A57"/>
    <w:rsid w:val="00422E14"/>
    <w:rsid w:val="00422F88"/>
    <w:rsid w:val="00423B6D"/>
    <w:rsid w:val="00423F12"/>
    <w:rsid w:val="00424C33"/>
    <w:rsid w:val="00424E35"/>
    <w:rsid w:val="0042596A"/>
    <w:rsid w:val="004259AE"/>
    <w:rsid w:val="00427485"/>
    <w:rsid w:val="00427A05"/>
    <w:rsid w:val="00427BCB"/>
    <w:rsid w:val="004300D0"/>
    <w:rsid w:val="00430AE4"/>
    <w:rsid w:val="00430D0A"/>
    <w:rsid w:val="00431292"/>
    <w:rsid w:val="00431A7B"/>
    <w:rsid w:val="00431F65"/>
    <w:rsid w:val="00432524"/>
    <w:rsid w:val="00432919"/>
    <w:rsid w:val="00432F88"/>
    <w:rsid w:val="004330F3"/>
    <w:rsid w:val="004333AE"/>
    <w:rsid w:val="004339C6"/>
    <w:rsid w:val="004343F7"/>
    <w:rsid w:val="00434466"/>
    <w:rsid w:val="00434577"/>
    <w:rsid w:val="00434713"/>
    <w:rsid w:val="004349E1"/>
    <w:rsid w:val="00435442"/>
    <w:rsid w:val="0043597D"/>
    <w:rsid w:val="00435AF3"/>
    <w:rsid w:val="00435C9F"/>
    <w:rsid w:val="00436300"/>
    <w:rsid w:val="004402E2"/>
    <w:rsid w:val="004408C2"/>
    <w:rsid w:val="00440A2E"/>
    <w:rsid w:val="00440D38"/>
    <w:rsid w:val="004410A1"/>
    <w:rsid w:val="00441119"/>
    <w:rsid w:val="0044117A"/>
    <w:rsid w:val="004429C9"/>
    <w:rsid w:val="00442B48"/>
    <w:rsid w:val="0044325B"/>
    <w:rsid w:val="0044343A"/>
    <w:rsid w:val="0044350C"/>
    <w:rsid w:val="00443576"/>
    <w:rsid w:val="00443857"/>
    <w:rsid w:val="00443E0A"/>
    <w:rsid w:val="004447AE"/>
    <w:rsid w:val="0044542C"/>
    <w:rsid w:val="0044543F"/>
    <w:rsid w:val="00445AFC"/>
    <w:rsid w:val="00445C3D"/>
    <w:rsid w:val="00445FF6"/>
    <w:rsid w:val="0044601B"/>
    <w:rsid w:val="004463D4"/>
    <w:rsid w:val="00446424"/>
    <w:rsid w:val="00446768"/>
    <w:rsid w:val="00447728"/>
    <w:rsid w:val="00447BB8"/>
    <w:rsid w:val="0045011E"/>
    <w:rsid w:val="004506E3"/>
    <w:rsid w:val="00450773"/>
    <w:rsid w:val="004507CE"/>
    <w:rsid w:val="0045096E"/>
    <w:rsid w:val="0045121C"/>
    <w:rsid w:val="00451543"/>
    <w:rsid w:val="00451A64"/>
    <w:rsid w:val="00452210"/>
    <w:rsid w:val="0045305A"/>
    <w:rsid w:val="0045353E"/>
    <w:rsid w:val="00453A14"/>
    <w:rsid w:val="00454317"/>
    <w:rsid w:val="00454A12"/>
    <w:rsid w:val="00454BF5"/>
    <w:rsid w:val="00454D60"/>
    <w:rsid w:val="004561B2"/>
    <w:rsid w:val="004566AF"/>
    <w:rsid w:val="004573C2"/>
    <w:rsid w:val="004573DA"/>
    <w:rsid w:val="00457590"/>
    <w:rsid w:val="00457B9F"/>
    <w:rsid w:val="004600AD"/>
    <w:rsid w:val="00461478"/>
    <w:rsid w:val="004617D7"/>
    <w:rsid w:val="00461D5C"/>
    <w:rsid w:val="00461E4E"/>
    <w:rsid w:val="00462CB5"/>
    <w:rsid w:val="00463D75"/>
    <w:rsid w:val="00463FDD"/>
    <w:rsid w:val="00464364"/>
    <w:rsid w:val="0046461F"/>
    <w:rsid w:val="00465252"/>
    <w:rsid w:val="004656A7"/>
    <w:rsid w:val="00465745"/>
    <w:rsid w:val="004657BD"/>
    <w:rsid w:val="00465816"/>
    <w:rsid w:val="00465F67"/>
    <w:rsid w:val="00466052"/>
    <w:rsid w:val="004662EE"/>
    <w:rsid w:val="004664B3"/>
    <w:rsid w:val="004678BB"/>
    <w:rsid w:val="00467984"/>
    <w:rsid w:val="00467CB4"/>
    <w:rsid w:val="00467D4F"/>
    <w:rsid w:val="0047075A"/>
    <w:rsid w:val="004708B0"/>
    <w:rsid w:val="00470A5E"/>
    <w:rsid w:val="00470E84"/>
    <w:rsid w:val="00471414"/>
    <w:rsid w:val="004716B3"/>
    <w:rsid w:val="00471EFA"/>
    <w:rsid w:val="0047244C"/>
    <w:rsid w:val="004724F6"/>
    <w:rsid w:val="00472BB3"/>
    <w:rsid w:val="00472DD0"/>
    <w:rsid w:val="00473196"/>
    <w:rsid w:val="0047441D"/>
    <w:rsid w:val="0047451F"/>
    <w:rsid w:val="00474588"/>
    <w:rsid w:val="0047488B"/>
    <w:rsid w:val="00475237"/>
    <w:rsid w:val="00475269"/>
    <w:rsid w:val="004756AD"/>
    <w:rsid w:val="00475B37"/>
    <w:rsid w:val="00475C53"/>
    <w:rsid w:val="0047656A"/>
    <w:rsid w:val="00476D42"/>
    <w:rsid w:val="0047723C"/>
    <w:rsid w:val="004773DF"/>
    <w:rsid w:val="004800C2"/>
    <w:rsid w:val="004803A5"/>
    <w:rsid w:val="00481BEB"/>
    <w:rsid w:val="00481FA7"/>
    <w:rsid w:val="004820CB"/>
    <w:rsid w:val="00482465"/>
    <w:rsid w:val="004828E5"/>
    <w:rsid w:val="00483244"/>
    <w:rsid w:val="0048359E"/>
    <w:rsid w:val="00483A82"/>
    <w:rsid w:val="004848A3"/>
    <w:rsid w:val="00484A4C"/>
    <w:rsid w:val="00484BFF"/>
    <w:rsid w:val="00484DE9"/>
    <w:rsid w:val="00485360"/>
    <w:rsid w:val="00485371"/>
    <w:rsid w:val="004854E3"/>
    <w:rsid w:val="004856EB"/>
    <w:rsid w:val="00485A28"/>
    <w:rsid w:val="00485E4A"/>
    <w:rsid w:val="00486313"/>
    <w:rsid w:val="00486388"/>
    <w:rsid w:val="00486678"/>
    <w:rsid w:val="0048678C"/>
    <w:rsid w:val="0048679A"/>
    <w:rsid w:val="00486AC6"/>
    <w:rsid w:val="00487017"/>
    <w:rsid w:val="00487A8E"/>
    <w:rsid w:val="00487BB8"/>
    <w:rsid w:val="00487FA5"/>
    <w:rsid w:val="00490321"/>
    <w:rsid w:val="00490720"/>
    <w:rsid w:val="00490E13"/>
    <w:rsid w:val="004914C8"/>
    <w:rsid w:val="004917F7"/>
    <w:rsid w:val="00492160"/>
    <w:rsid w:val="0049255A"/>
    <w:rsid w:val="004929A5"/>
    <w:rsid w:val="00492CA4"/>
    <w:rsid w:val="00493148"/>
    <w:rsid w:val="004935F2"/>
    <w:rsid w:val="00493C37"/>
    <w:rsid w:val="00493D19"/>
    <w:rsid w:val="00494063"/>
    <w:rsid w:val="00494306"/>
    <w:rsid w:val="00494B51"/>
    <w:rsid w:val="0049628D"/>
    <w:rsid w:val="004962D0"/>
    <w:rsid w:val="00496BB1"/>
    <w:rsid w:val="00496FA0"/>
    <w:rsid w:val="004975AC"/>
    <w:rsid w:val="004A09A0"/>
    <w:rsid w:val="004A0EB7"/>
    <w:rsid w:val="004A1127"/>
    <w:rsid w:val="004A126B"/>
    <w:rsid w:val="004A135E"/>
    <w:rsid w:val="004A15F3"/>
    <w:rsid w:val="004A1C56"/>
    <w:rsid w:val="004A1DB1"/>
    <w:rsid w:val="004A3064"/>
    <w:rsid w:val="004A3148"/>
    <w:rsid w:val="004A3A98"/>
    <w:rsid w:val="004A3EE7"/>
    <w:rsid w:val="004A469F"/>
    <w:rsid w:val="004A59FF"/>
    <w:rsid w:val="004A63DF"/>
    <w:rsid w:val="004A6518"/>
    <w:rsid w:val="004A6B34"/>
    <w:rsid w:val="004A6BBD"/>
    <w:rsid w:val="004A6E91"/>
    <w:rsid w:val="004A6F9A"/>
    <w:rsid w:val="004A715B"/>
    <w:rsid w:val="004A717B"/>
    <w:rsid w:val="004A748E"/>
    <w:rsid w:val="004A783B"/>
    <w:rsid w:val="004B07D2"/>
    <w:rsid w:val="004B0B25"/>
    <w:rsid w:val="004B2C45"/>
    <w:rsid w:val="004B2F04"/>
    <w:rsid w:val="004B4164"/>
    <w:rsid w:val="004B48F4"/>
    <w:rsid w:val="004B4D21"/>
    <w:rsid w:val="004B69C2"/>
    <w:rsid w:val="004B7C00"/>
    <w:rsid w:val="004C0473"/>
    <w:rsid w:val="004C04F7"/>
    <w:rsid w:val="004C054F"/>
    <w:rsid w:val="004C14F6"/>
    <w:rsid w:val="004C1562"/>
    <w:rsid w:val="004C2ABF"/>
    <w:rsid w:val="004C3FC8"/>
    <w:rsid w:val="004C57D6"/>
    <w:rsid w:val="004C5DE8"/>
    <w:rsid w:val="004C5F84"/>
    <w:rsid w:val="004C61C3"/>
    <w:rsid w:val="004C6462"/>
    <w:rsid w:val="004C65CB"/>
    <w:rsid w:val="004C65CC"/>
    <w:rsid w:val="004C6C94"/>
    <w:rsid w:val="004C7363"/>
    <w:rsid w:val="004C7697"/>
    <w:rsid w:val="004C7895"/>
    <w:rsid w:val="004D13E6"/>
    <w:rsid w:val="004D155A"/>
    <w:rsid w:val="004D199D"/>
    <w:rsid w:val="004D2D9E"/>
    <w:rsid w:val="004D43BE"/>
    <w:rsid w:val="004D4D94"/>
    <w:rsid w:val="004D52C9"/>
    <w:rsid w:val="004D5CA3"/>
    <w:rsid w:val="004D6990"/>
    <w:rsid w:val="004D6B86"/>
    <w:rsid w:val="004D7CA9"/>
    <w:rsid w:val="004E0435"/>
    <w:rsid w:val="004E10A3"/>
    <w:rsid w:val="004E10DE"/>
    <w:rsid w:val="004E1295"/>
    <w:rsid w:val="004E1737"/>
    <w:rsid w:val="004E19BF"/>
    <w:rsid w:val="004E1DC7"/>
    <w:rsid w:val="004E202A"/>
    <w:rsid w:val="004E2275"/>
    <w:rsid w:val="004E26A5"/>
    <w:rsid w:val="004E2DFC"/>
    <w:rsid w:val="004E375E"/>
    <w:rsid w:val="004E3AA3"/>
    <w:rsid w:val="004E4632"/>
    <w:rsid w:val="004E46B6"/>
    <w:rsid w:val="004E5176"/>
    <w:rsid w:val="004E55C3"/>
    <w:rsid w:val="004E56D7"/>
    <w:rsid w:val="004E5AD0"/>
    <w:rsid w:val="004E5DF9"/>
    <w:rsid w:val="004E6BC7"/>
    <w:rsid w:val="004E6CE5"/>
    <w:rsid w:val="004E6D52"/>
    <w:rsid w:val="004E6D7E"/>
    <w:rsid w:val="004E7119"/>
    <w:rsid w:val="004E793F"/>
    <w:rsid w:val="004E7A26"/>
    <w:rsid w:val="004E7A88"/>
    <w:rsid w:val="004E7B72"/>
    <w:rsid w:val="004E7D35"/>
    <w:rsid w:val="004F03C2"/>
    <w:rsid w:val="004F097C"/>
    <w:rsid w:val="004F0EFD"/>
    <w:rsid w:val="004F1EC5"/>
    <w:rsid w:val="004F1FF4"/>
    <w:rsid w:val="004F20BD"/>
    <w:rsid w:val="004F3B4E"/>
    <w:rsid w:val="004F441A"/>
    <w:rsid w:val="004F4C3B"/>
    <w:rsid w:val="004F61CD"/>
    <w:rsid w:val="004F68D7"/>
    <w:rsid w:val="004F6BD8"/>
    <w:rsid w:val="004F6C2B"/>
    <w:rsid w:val="004F6D2E"/>
    <w:rsid w:val="004F74B8"/>
    <w:rsid w:val="004F79B3"/>
    <w:rsid w:val="004F7D24"/>
    <w:rsid w:val="004F7E34"/>
    <w:rsid w:val="004F7E4B"/>
    <w:rsid w:val="005000C7"/>
    <w:rsid w:val="005002F3"/>
    <w:rsid w:val="00500826"/>
    <w:rsid w:val="00500979"/>
    <w:rsid w:val="00500D7E"/>
    <w:rsid w:val="00501039"/>
    <w:rsid w:val="0050168E"/>
    <w:rsid w:val="0050184E"/>
    <w:rsid w:val="005024C2"/>
    <w:rsid w:val="00502824"/>
    <w:rsid w:val="00503FA8"/>
    <w:rsid w:val="00504919"/>
    <w:rsid w:val="00505E76"/>
    <w:rsid w:val="005061B3"/>
    <w:rsid w:val="0050672B"/>
    <w:rsid w:val="00506806"/>
    <w:rsid w:val="005069F2"/>
    <w:rsid w:val="00506AF3"/>
    <w:rsid w:val="00506DCE"/>
    <w:rsid w:val="00506DD3"/>
    <w:rsid w:val="005070E5"/>
    <w:rsid w:val="00507207"/>
    <w:rsid w:val="005075CF"/>
    <w:rsid w:val="005076EC"/>
    <w:rsid w:val="005108F4"/>
    <w:rsid w:val="00510CF6"/>
    <w:rsid w:val="0051169F"/>
    <w:rsid w:val="00511949"/>
    <w:rsid w:val="0051195E"/>
    <w:rsid w:val="0051249E"/>
    <w:rsid w:val="00513428"/>
    <w:rsid w:val="00513806"/>
    <w:rsid w:val="00513AD5"/>
    <w:rsid w:val="00513B05"/>
    <w:rsid w:val="00513BED"/>
    <w:rsid w:val="0051424A"/>
    <w:rsid w:val="0051440F"/>
    <w:rsid w:val="0051462F"/>
    <w:rsid w:val="00514F77"/>
    <w:rsid w:val="005157F5"/>
    <w:rsid w:val="00515847"/>
    <w:rsid w:val="00516893"/>
    <w:rsid w:val="005168CE"/>
    <w:rsid w:val="00516A8C"/>
    <w:rsid w:val="00516A95"/>
    <w:rsid w:val="00516AC0"/>
    <w:rsid w:val="00516C60"/>
    <w:rsid w:val="00517240"/>
    <w:rsid w:val="00517C91"/>
    <w:rsid w:val="005202F1"/>
    <w:rsid w:val="00520B1D"/>
    <w:rsid w:val="00520B57"/>
    <w:rsid w:val="00520B97"/>
    <w:rsid w:val="00521321"/>
    <w:rsid w:val="00521B32"/>
    <w:rsid w:val="00521D8F"/>
    <w:rsid w:val="00521E13"/>
    <w:rsid w:val="00522728"/>
    <w:rsid w:val="00522823"/>
    <w:rsid w:val="00522904"/>
    <w:rsid w:val="00523E5A"/>
    <w:rsid w:val="0052478B"/>
    <w:rsid w:val="005247BF"/>
    <w:rsid w:val="00524C53"/>
    <w:rsid w:val="00524C75"/>
    <w:rsid w:val="00524ECB"/>
    <w:rsid w:val="005263EC"/>
    <w:rsid w:val="00526B3A"/>
    <w:rsid w:val="005274BA"/>
    <w:rsid w:val="005276E0"/>
    <w:rsid w:val="005313EE"/>
    <w:rsid w:val="005314D9"/>
    <w:rsid w:val="005315EF"/>
    <w:rsid w:val="00531B8E"/>
    <w:rsid w:val="00532220"/>
    <w:rsid w:val="005328B0"/>
    <w:rsid w:val="00532977"/>
    <w:rsid w:val="005335AD"/>
    <w:rsid w:val="00533706"/>
    <w:rsid w:val="0053389E"/>
    <w:rsid w:val="00533CE1"/>
    <w:rsid w:val="00534874"/>
    <w:rsid w:val="0053516B"/>
    <w:rsid w:val="005351D3"/>
    <w:rsid w:val="0053533A"/>
    <w:rsid w:val="005359E3"/>
    <w:rsid w:val="005365EA"/>
    <w:rsid w:val="00536AC2"/>
    <w:rsid w:val="005375ED"/>
    <w:rsid w:val="00537978"/>
    <w:rsid w:val="00537FDC"/>
    <w:rsid w:val="00540B95"/>
    <w:rsid w:val="00540E3B"/>
    <w:rsid w:val="005411A3"/>
    <w:rsid w:val="00541388"/>
    <w:rsid w:val="0054154E"/>
    <w:rsid w:val="00542404"/>
    <w:rsid w:val="0054271A"/>
    <w:rsid w:val="00542CE5"/>
    <w:rsid w:val="00542D36"/>
    <w:rsid w:val="00542EB0"/>
    <w:rsid w:val="0054300A"/>
    <w:rsid w:val="0054313E"/>
    <w:rsid w:val="005432D7"/>
    <w:rsid w:val="0054416B"/>
    <w:rsid w:val="005441D5"/>
    <w:rsid w:val="00544388"/>
    <w:rsid w:val="0054475C"/>
    <w:rsid w:val="00544877"/>
    <w:rsid w:val="00545840"/>
    <w:rsid w:val="00545A1A"/>
    <w:rsid w:val="0054647C"/>
    <w:rsid w:val="00546DD3"/>
    <w:rsid w:val="005479D4"/>
    <w:rsid w:val="0055022C"/>
    <w:rsid w:val="00550B9B"/>
    <w:rsid w:val="00550C0C"/>
    <w:rsid w:val="00550CDC"/>
    <w:rsid w:val="0055220E"/>
    <w:rsid w:val="005524B0"/>
    <w:rsid w:val="005524D2"/>
    <w:rsid w:val="0055251C"/>
    <w:rsid w:val="00552AA3"/>
    <w:rsid w:val="00552C38"/>
    <w:rsid w:val="00552EAB"/>
    <w:rsid w:val="00552F7B"/>
    <w:rsid w:val="00552F8B"/>
    <w:rsid w:val="00553223"/>
    <w:rsid w:val="00553F4F"/>
    <w:rsid w:val="00554471"/>
    <w:rsid w:val="00555293"/>
    <w:rsid w:val="00556925"/>
    <w:rsid w:val="00556EE3"/>
    <w:rsid w:val="0055719E"/>
    <w:rsid w:val="00557527"/>
    <w:rsid w:val="00557C45"/>
    <w:rsid w:val="00560492"/>
    <w:rsid w:val="00561A75"/>
    <w:rsid w:val="00561D42"/>
    <w:rsid w:val="005623F1"/>
    <w:rsid w:val="00562C3D"/>
    <w:rsid w:val="00562FC4"/>
    <w:rsid w:val="00563257"/>
    <w:rsid w:val="00563471"/>
    <w:rsid w:val="00563787"/>
    <w:rsid w:val="00563C9C"/>
    <w:rsid w:val="0056461C"/>
    <w:rsid w:val="00565DDF"/>
    <w:rsid w:val="005666C7"/>
    <w:rsid w:val="00566ADC"/>
    <w:rsid w:val="00566DEF"/>
    <w:rsid w:val="00567F88"/>
    <w:rsid w:val="005708C1"/>
    <w:rsid w:val="00570AE6"/>
    <w:rsid w:val="00570D71"/>
    <w:rsid w:val="00570E67"/>
    <w:rsid w:val="00570EB7"/>
    <w:rsid w:val="00570F93"/>
    <w:rsid w:val="00571563"/>
    <w:rsid w:val="00571E4B"/>
    <w:rsid w:val="00571E8E"/>
    <w:rsid w:val="005723E3"/>
    <w:rsid w:val="005731A7"/>
    <w:rsid w:val="00573279"/>
    <w:rsid w:val="00573321"/>
    <w:rsid w:val="005739DF"/>
    <w:rsid w:val="00573A65"/>
    <w:rsid w:val="00573AE9"/>
    <w:rsid w:val="00573BEB"/>
    <w:rsid w:val="00573CCD"/>
    <w:rsid w:val="00574C44"/>
    <w:rsid w:val="00576302"/>
    <w:rsid w:val="0057672E"/>
    <w:rsid w:val="0057709E"/>
    <w:rsid w:val="00577990"/>
    <w:rsid w:val="00577C14"/>
    <w:rsid w:val="0058013B"/>
    <w:rsid w:val="005805F4"/>
    <w:rsid w:val="00580F50"/>
    <w:rsid w:val="00581510"/>
    <w:rsid w:val="005823C5"/>
    <w:rsid w:val="0058257E"/>
    <w:rsid w:val="005826FE"/>
    <w:rsid w:val="00582D48"/>
    <w:rsid w:val="005831AB"/>
    <w:rsid w:val="00583272"/>
    <w:rsid w:val="005834C0"/>
    <w:rsid w:val="00583D3A"/>
    <w:rsid w:val="00583F65"/>
    <w:rsid w:val="0058437B"/>
    <w:rsid w:val="005845A8"/>
    <w:rsid w:val="0058487F"/>
    <w:rsid w:val="00584C9B"/>
    <w:rsid w:val="00584EB0"/>
    <w:rsid w:val="0058537D"/>
    <w:rsid w:val="00585A2A"/>
    <w:rsid w:val="00585D1C"/>
    <w:rsid w:val="00586006"/>
    <w:rsid w:val="005868F5"/>
    <w:rsid w:val="0058722C"/>
    <w:rsid w:val="005872D6"/>
    <w:rsid w:val="005874A0"/>
    <w:rsid w:val="00587908"/>
    <w:rsid w:val="00587EEC"/>
    <w:rsid w:val="00587F10"/>
    <w:rsid w:val="0059037A"/>
    <w:rsid w:val="005904EF"/>
    <w:rsid w:val="0059082B"/>
    <w:rsid w:val="00590857"/>
    <w:rsid w:val="005913C6"/>
    <w:rsid w:val="00591415"/>
    <w:rsid w:val="0059160F"/>
    <w:rsid w:val="00591EF0"/>
    <w:rsid w:val="00592CA0"/>
    <w:rsid w:val="00593895"/>
    <w:rsid w:val="00593EF6"/>
    <w:rsid w:val="00594B2F"/>
    <w:rsid w:val="00595CE9"/>
    <w:rsid w:val="00595E01"/>
    <w:rsid w:val="0059620F"/>
    <w:rsid w:val="00596A54"/>
    <w:rsid w:val="00596C0C"/>
    <w:rsid w:val="00596EFC"/>
    <w:rsid w:val="005971FA"/>
    <w:rsid w:val="005972E2"/>
    <w:rsid w:val="00597340"/>
    <w:rsid w:val="005977F9"/>
    <w:rsid w:val="00597D19"/>
    <w:rsid w:val="00597E59"/>
    <w:rsid w:val="005A0786"/>
    <w:rsid w:val="005A14B1"/>
    <w:rsid w:val="005A14F4"/>
    <w:rsid w:val="005A1D8C"/>
    <w:rsid w:val="005A2478"/>
    <w:rsid w:val="005A24C2"/>
    <w:rsid w:val="005A2D5D"/>
    <w:rsid w:val="005A3620"/>
    <w:rsid w:val="005A4038"/>
    <w:rsid w:val="005A4572"/>
    <w:rsid w:val="005A482C"/>
    <w:rsid w:val="005A4CA2"/>
    <w:rsid w:val="005A4FD0"/>
    <w:rsid w:val="005A676B"/>
    <w:rsid w:val="005A6A7B"/>
    <w:rsid w:val="005A7710"/>
    <w:rsid w:val="005A7B15"/>
    <w:rsid w:val="005B0189"/>
    <w:rsid w:val="005B02C7"/>
    <w:rsid w:val="005B0505"/>
    <w:rsid w:val="005B073F"/>
    <w:rsid w:val="005B126A"/>
    <w:rsid w:val="005B1306"/>
    <w:rsid w:val="005B13BF"/>
    <w:rsid w:val="005B1677"/>
    <w:rsid w:val="005B1E9B"/>
    <w:rsid w:val="005B2A67"/>
    <w:rsid w:val="005B3374"/>
    <w:rsid w:val="005B395F"/>
    <w:rsid w:val="005B3CA7"/>
    <w:rsid w:val="005B4547"/>
    <w:rsid w:val="005B4B4F"/>
    <w:rsid w:val="005B4D33"/>
    <w:rsid w:val="005B4F16"/>
    <w:rsid w:val="005B50BD"/>
    <w:rsid w:val="005B52DC"/>
    <w:rsid w:val="005B554B"/>
    <w:rsid w:val="005B5914"/>
    <w:rsid w:val="005B6747"/>
    <w:rsid w:val="005B6D16"/>
    <w:rsid w:val="005B6DED"/>
    <w:rsid w:val="005B708B"/>
    <w:rsid w:val="005B795A"/>
    <w:rsid w:val="005C0197"/>
    <w:rsid w:val="005C076C"/>
    <w:rsid w:val="005C0841"/>
    <w:rsid w:val="005C1318"/>
    <w:rsid w:val="005C1679"/>
    <w:rsid w:val="005C17F6"/>
    <w:rsid w:val="005C1992"/>
    <w:rsid w:val="005C1BD5"/>
    <w:rsid w:val="005C2C7E"/>
    <w:rsid w:val="005C307F"/>
    <w:rsid w:val="005C39AD"/>
    <w:rsid w:val="005C4565"/>
    <w:rsid w:val="005C5116"/>
    <w:rsid w:val="005C56AD"/>
    <w:rsid w:val="005C67FB"/>
    <w:rsid w:val="005C6D3A"/>
    <w:rsid w:val="005D01AB"/>
    <w:rsid w:val="005D04D9"/>
    <w:rsid w:val="005D1164"/>
    <w:rsid w:val="005D181D"/>
    <w:rsid w:val="005D2333"/>
    <w:rsid w:val="005D288C"/>
    <w:rsid w:val="005D2A59"/>
    <w:rsid w:val="005D2C6B"/>
    <w:rsid w:val="005D34D6"/>
    <w:rsid w:val="005D3747"/>
    <w:rsid w:val="005D4249"/>
    <w:rsid w:val="005D455B"/>
    <w:rsid w:val="005D456B"/>
    <w:rsid w:val="005D467F"/>
    <w:rsid w:val="005D4698"/>
    <w:rsid w:val="005D4B7B"/>
    <w:rsid w:val="005D5A2A"/>
    <w:rsid w:val="005D6509"/>
    <w:rsid w:val="005D66C3"/>
    <w:rsid w:val="005D688A"/>
    <w:rsid w:val="005D6D30"/>
    <w:rsid w:val="005D6FF4"/>
    <w:rsid w:val="005D76A7"/>
    <w:rsid w:val="005D7C0D"/>
    <w:rsid w:val="005D7FB2"/>
    <w:rsid w:val="005E0C2D"/>
    <w:rsid w:val="005E12F3"/>
    <w:rsid w:val="005E1CFA"/>
    <w:rsid w:val="005E21CC"/>
    <w:rsid w:val="005E2254"/>
    <w:rsid w:val="005E295C"/>
    <w:rsid w:val="005E2CF7"/>
    <w:rsid w:val="005E2D99"/>
    <w:rsid w:val="005E30BC"/>
    <w:rsid w:val="005E36B6"/>
    <w:rsid w:val="005E529E"/>
    <w:rsid w:val="005E5764"/>
    <w:rsid w:val="005E57D0"/>
    <w:rsid w:val="005E60A6"/>
    <w:rsid w:val="005E6150"/>
    <w:rsid w:val="005E6717"/>
    <w:rsid w:val="005E6D87"/>
    <w:rsid w:val="005E745D"/>
    <w:rsid w:val="005F0053"/>
    <w:rsid w:val="005F0A89"/>
    <w:rsid w:val="005F0EFB"/>
    <w:rsid w:val="005F1318"/>
    <w:rsid w:val="005F14F5"/>
    <w:rsid w:val="005F16E2"/>
    <w:rsid w:val="005F2288"/>
    <w:rsid w:val="005F2E2C"/>
    <w:rsid w:val="005F2F9E"/>
    <w:rsid w:val="005F30FD"/>
    <w:rsid w:val="005F312E"/>
    <w:rsid w:val="005F4D7A"/>
    <w:rsid w:val="005F4EF0"/>
    <w:rsid w:val="005F53DE"/>
    <w:rsid w:val="005F586E"/>
    <w:rsid w:val="005F6582"/>
    <w:rsid w:val="005F715A"/>
    <w:rsid w:val="005F7BAB"/>
    <w:rsid w:val="005F7DE4"/>
    <w:rsid w:val="00600D53"/>
    <w:rsid w:val="006018C7"/>
    <w:rsid w:val="00601CC8"/>
    <w:rsid w:val="00601FC0"/>
    <w:rsid w:val="00602351"/>
    <w:rsid w:val="00603063"/>
    <w:rsid w:val="006030BE"/>
    <w:rsid w:val="00604306"/>
    <w:rsid w:val="00604436"/>
    <w:rsid w:val="006046DE"/>
    <w:rsid w:val="00604B0F"/>
    <w:rsid w:val="00604B9C"/>
    <w:rsid w:val="00604C89"/>
    <w:rsid w:val="00604D94"/>
    <w:rsid w:val="00604E3A"/>
    <w:rsid w:val="00604EAC"/>
    <w:rsid w:val="0060508C"/>
    <w:rsid w:val="006051C5"/>
    <w:rsid w:val="0060529B"/>
    <w:rsid w:val="0060537A"/>
    <w:rsid w:val="0060613D"/>
    <w:rsid w:val="006062B7"/>
    <w:rsid w:val="00606C5A"/>
    <w:rsid w:val="00606D50"/>
    <w:rsid w:val="00606EC0"/>
    <w:rsid w:val="0060755F"/>
    <w:rsid w:val="0060786E"/>
    <w:rsid w:val="00607ABD"/>
    <w:rsid w:val="00610620"/>
    <w:rsid w:val="0061111A"/>
    <w:rsid w:val="00611362"/>
    <w:rsid w:val="006115B9"/>
    <w:rsid w:val="00611A65"/>
    <w:rsid w:val="00611DB7"/>
    <w:rsid w:val="00612948"/>
    <w:rsid w:val="00612BF3"/>
    <w:rsid w:val="00612FF4"/>
    <w:rsid w:val="006139C1"/>
    <w:rsid w:val="00613A00"/>
    <w:rsid w:val="006144B8"/>
    <w:rsid w:val="0061488F"/>
    <w:rsid w:val="0061489D"/>
    <w:rsid w:val="00614E85"/>
    <w:rsid w:val="0061518F"/>
    <w:rsid w:val="00615556"/>
    <w:rsid w:val="0061569C"/>
    <w:rsid w:val="00615A7E"/>
    <w:rsid w:val="00615EC0"/>
    <w:rsid w:val="00616537"/>
    <w:rsid w:val="0061653D"/>
    <w:rsid w:val="006168FB"/>
    <w:rsid w:val="006170E4"/>
    <w:rsid w:val="006177F4"/>
    <w:rsid w:val="00620058"/>
    <w:rsid w:val="006203CB"/>
    <w:rsid w:val="00620CCE"/>
    <w:rsid w:val="00621753"/>
    <w:rsid w:val="006243DF"/>
    <w:rsid w:val="0062506F"/>
    <w:rsid w:val="006253F1"/>
    <w:rsid w:val="00625BE8"/>
    <w:rsid w:val="0062637C"/>
    <w:rsid w:val="00626C3F"/>
    <w:rsid w:val="00630287"/>
    <w:rsid w:val="0063047A"/>
    <w:rsid w:val="0063098B"/>
    <w:rsid w:val="00630ADA"/>
    <w:rsid w:val="00630D23"/>
    <w:rsid w:val="0063112F"/>
    <w:rsid w:val="006312EB"/>
    <w:rsid w:val="006313E5"/>
    <w:rsid w:val="00631E81"/>
    <w:rsid w:val="00633148"/>
    <w:rsid w:val="006332E5"/>
    <w:rsid w:val="00633A44"/>
    <w:rsid w:val="00633EA6"/>
    <w:rsid w:val="0063472F"/>
    <w:rsid w:val="0063498A"/>
    <w:rsid w:val="00635452"/>
    <w:rsid w:val="00635AF8"/>
    <w:rsid w:val="00636038"/>
    <w:rsid w:val="00636905"/>
    <w:rsid w:val="00636927"/>
    <w:rsid w:val="00637E47"/>
    <w:rsid w:val="00640775"/>
    <w:rsid w:val="006409BD"/>
    <w:rsid w:val="00640B89"/>
    <w:rsid w:val="006424A2"/>
    <w:rsid w:val="006427FA"/>
    <w:rsid w:val="00642B11"/>
    <w:rsid w:val="00642C98"/>
    <w:rsid w:val="00643837"/>
    <w:rsid w:val="00644900"/>
    <w:rsid w:val="006449FB"/>
    <w:rsid w:val="00644B87"/>
    <w:rsid w:val="00644C22"/>
    <w:rsid w:val="00644F9F"/>
    <w:rsid w:val="00645E2A"/>
    <w:rsid w:val="006466BE"/>
    <w:rsid w:val="00650969"/>
    <w:rsid w:val="00651092"/>
    <w:rsid w:val="0065192E"/>
    <w:rsid w:val="00651B68"/>
    <w:rsid w:val="00652C1A"/>
    <w:rsid w:val="00654591"/>
    <w:rsid w:val="00654E35"/>
    <w:rsid w:val="00656567"/>
    <w:rsid w:val="00656A48"/>
    <w:rsid w:val="00656BDC"/>
    <w:rsid w:val="006577D4"/>
    <w:rsid w:val="00660D9B"/>
    <w:rsid w:val="00660EE7"/>
    <w:rsid w:val="006613F6"/>
    <w:rsid w:val="00661C05"/>
    <w:rsid w:val="00662A8E"/>
    <w:rsid w:val="00662EA8"/>
    <w:rsid w:val="0066309E"/>
    <w:rsid w:val="00663DA7"/>
    <w:rsid w:val="00664A1A"/>
    <w:rsid w:val="00665AE8"/>
    <w:rsid w:val="00665EDD"/>
    <w:rsid w:val="0066619C"/>
    <w:rsid w:val="006672B1"/>
    <w:rsid w:val="00667432"/>
    <w:rsid w:val="00667A71"/>
    <w:rsid w:val="00667BA9"/>
    <w:rsid w:val="00667DB3"/>
    <w:rsid w:val="00667FE2"/>
    <w:rsid w:val="006703D1"/>
    <w:rsid w:val="006705F3"/>
    <w:rsid w:val="00670993"/>
    <w:rsid w:val="00671863"/>
    <w:rsid w:val="00671940"/>
    <w:rsid w:val="00671DAB"/>
    <w:rsid w:val="00672090"/>
    <w:rsid w:val="0067251F"/>
    <w:rsid w:val="0067299C"/>
    <w:rsid w:val="00672AFC"/>
    <w:rsid w:val="00672C83"/>
    <w:rsid w:val="00673C4F"/>
    <w:rsid w:val="006740D8"/>
    <w:rsid w:val="00674113"/>
    <w:rsid w:val="006742C5"/>
    <w:rsid w:val="006742F5"/>
    <w:rsid w:val="0067443B"/>
    <w:rsid w:val="0067472C"/>
    <w:rsid w:val="006747E5"/>
    <w:rsid w:val="00674E32"/>
    <w:rsid w:val="00675049"/>
    <w:rsid w:val="006752B3"/>
    <w:rsid w:val="00675767"/>
    <w:rsid w:val="006766C2"/>
    <w:rsid w:val="0067730D"/>
    <w:rsid w:val="00677873"/>
    <w:rsid w:val="00677A6E"/>
    <w:rsid w:val="00680184"/>
    <w:rsid w:val="00680F49"/>
    <w:rsid w:val="0068172F"/>
    <w:rsid w:val="00681E3A"/>
    <w:rsid w:val="006820F6"/>
    <w:rsid w:val="0068236A"/>
    <w:rsid w:val="006827FE"/>
    <w:rsid w:val="00682842"/>
    <w:rsid w:val="006828B7"/>
    <w:rsid w:val="00682DD5"/>
    <w:rsid w:val="00682E3C"/>
    <w:rsid w:val="00682FBA"/>
    <w:rsid w:val="00683427"/>
    <w:rsid w:val="006834B9"/>
    <w:rsid w:val="00683592"/>
    <w:rsid w:val="00684801"/>
    <w:rsid w:val="00684882"/>
    <w:rsid w:val="00684BC6"/>
    <w:rsid w:val="0068575C"/>
    <w:rsid w:val="00685969"/>
    <w:rsid w:val="00685B24"/>
    <w:rsid w:val="00685D27"/>
    <w:rsid w:val="006862E1"/>
    <w:rsid w:val="006863F1"/>
    <w:rsid w:val="00686433"/>
    <w:rsid w:val="00687093"/>
    <w:rsid w:val="006872D3"/>
    <w:rsid w:val="006875C7"/>
    <w:rsid w:val="00687698"/>
    <w:rsid w:val="0069038B"/>
    <w:rsid w:val="006919D9"/>
    <w:rsid w:val="00692283"/>
    <w:rsid w:val="00692BFF"/>
    <w:rsid w:val="00692F9E"/>
    <w:rsid w:val="0069369F"/>
    <w:rsid w:val="00693ABB"/>
    <w:rsid w:val="00693C1D"/>
    <w:rsid w:val="00693E34"/>
    <w:rsid w:val="00693F1C"/>
    <w:rsid w:val="006940E8"/>
    <w:rsid w:val="0069425D"/>
    <w:rsid w:val="006953C0"/>
    <w:rsid w:val="00696233"/>
    <w:rsid w:val="0069652C"/>
    <w:rsid w:val="00696B66"/>
    <w:rsid w:val="00696BC5"/>
    <w:rsid w:val="00696FB0"/>
    <w:rsid w:val="006978E4"/>
    <w:rsid w:val="00697AA8"/>
    <w:rsid w:val="006A05A4"/>
    <w:rsid w:val="006A07E3"/>
    <w:rsid w:val="006A0E16"/>
    <w:rsid w:val="006A0F5E"/>
    <w:rsid w:val="006A10ED"/>
    <w:rsid w:val="006A10F1"/>
    <w:rsid w:val="006A1A5C"/>
    <w:rsid w:val="006A1C17"/>
    <w:rsid w:val="006A217C"/>
    <w:rsid w:val="006A2536"/>
    <w:rsid w:val="006A27DF"/>
    <w:rsid w:val="006A2A3F"/>
    <w:rsid w:val="006A2B07"/>
    <w:rsid w:val="006A2EAA"/>
    <w:rsid w:val="006A306A"/>
    <w:rsid w:val="006A3B03"/>
    <w:rsid w:val="006A45B5"/>
    <w:rsid w:val="006A4AAD"/>
    <w:rsid w:val="006A51DA"/>
    <w:rsid w:val="006A527F"/>
    <w:rsid w:val="006A5819"/>
    <w:rsid w:val="006A5CB0"/>
    <w:rsid w:val="006A5D81"/>
    <w:rsid w:val="006A6A3F"/>
    <w:rsid w:val="006A6B9F"/>
    <w:rsid w:val="006A7457"/>
    <w:rsid w:val="006A791B"/>
    <w:rsid w:val="006B08DC"/>
    <w:rsid w:val="006B0972"/>
    <w:rsid w:val="006B0E6A"/>
    <w:rsid w:val="006B175C"/>
    <w:rsid w:val="006B2819"/>
    <w:rsid w:val="006B2BD6"/>
    <w:rsid w:val="006B301F"/>
    <w:rsid w:val="006B39FE"/>
    <w:rsid w:val="006B3F33"/>
    <w:rsid w:val="006B40E8"/>
    <w:rsid w:val="006B45B9"/>
    <w:rsid w:val="006B47DE"/>
    <w:rsid w:val="006B5517"/>
    <w:rsid w:val="006B5A39"/>
    <w:rsid w:val="006B5FF4"/>
    <w:rsid w:val="006B6358"/>
    <w:rsid w:val="006B6D43"/>
    <w:rsid w:val="006B7471"/>
    <w:rsid w:val="006B7748"/>
    <w:rsid w:val="006C0134"/>
    <w:rsid w:val="006C0387"/>
    <w:rsid w:val="006C1498"/>
    <w:rsid w:val="006C1529"/>
    <w:rsid w:val="006C1CA7"/>
    <w:rsid w:val="006C1D69"/>
    <w:rsid w:val="006C2A7A"/>
    <w:rsid w:val="006C2AB5"/>
    <w:rsid w:val="006C31EB"/>
    <w:rsid w:val="006C3460"/>
    <w:rsid w:val="006C349E"/>
    <w:rsid w:val="006C41C9"/>
    <w:rsid w:val="006C4381"/>
    <w:rsid w:val="006C45E1"/>
    <w:rsid w:val="006C49FD"/>
    <w:rsid w:val="006C4F7F"/>
    <w:rsid w:val="006C5145"/>
    <w:rsid w:val="006C5223"/>
    <w:rsid w:val="006C5E27"/>
    <w:rsid w:val="006C6395"/>
    <w:rsid w:val="006C695D"/>
    <w:rsid w:val="006C69A9"/>
    <w:rsid w:val="006C6AF7"/>
    <w:rsid w:val="006C6B1B"/>
    <w:rsid w:val="006C7055"/>
    <w:rsid w:val="006C76F7"/>
    <w:rsid w:val="006C7E72"/>
    <w:rsid w:val="006D00CF"/>
    <w:rsid w:val="006D04F9"/>
    <w:rsid w:val="006D0656"/>
    <w:rsid w:val="006D2046"/>
    <w:rsid w:val="006D2350"/>
    <w:rsid w:val="006D245D"/>
    <w:rsid w:val="006D271D"/>
    <w:rsid w:val="006D2C98"/>
    <w:rsid w:val="006D49BE"/>
    <w:rsid w:val="006D587F"/>
    <w:rsid w:val="006D58CD"/>
    <w:rsid w:val="006D62B9"/>
    <w:rsid w:val="006D6986"/>
    <w:rsid w:val="006D6DF4"/>
    <w:rsid w:val="006D70D8"/>
    <w:rsid w:val="006D7263"/>
    <w:rsid w:val="006D7824"/>
    <w:rsid w:val="006D7F32"/>
    <w:rsid w:val="006E02DD"/>
    <w:rsid w:val="006E08A5"/>
    <w:rsid w:val="006E0D0C"/>
    <w:rsid w:val="006E1414"/>
    <w:rsid w:val="006E25C5"/>
    <w:rsid w:val="006E28FF"/>
    <w:rsid w:val="006E3171"/>
    <w:rsid w:val="006E3734"/>
    <w:rsid w:val="006E37F8"/>
    <w:rsid w:val="006E3883"/>
    <w:rsid w:val="006E3AD0"/>
    <w:rsid w:val="006E3B7A"/>
    <w:rsid w:val="006E3B95"/>
    <w:rsid w:val="006E42EE"/>
    <w:rsid w:val="006E479B"/>
    <w:rsid w:val="006E4A4A"/>
    <w:rsid w:val="006E4E9F"/>
    <w:rsid w:val="006E516E"/>
    <w:rsid w:val="006E5550"/>
    <w:rsid w:val="006E5600"/>
    <w:rsid w:val="006E608F"/>
    <w:rsid w:val="006E67B0"/>
    <w:rsid w:val="006E6878"/>
    <w:rsid w:val="006E7015"/>
    <w:rsid w:val="006E745D"/>
    <w:rsid w:val="006E7C99"/>
    <w:rsid w:val="006E7E34"/>
    <w:rsid w:val="006E7F5E"/>
    <w:rsid w:val="006F025D"/>
    <w:rsid w:val="006F0296"/>
    <w:rsid w:val="006F0862"/>
    <w:rsid w:val="006F08B4"/>
    <w:rsid w:val="006F0DCD"/>
    <w:rsid w:val="006F0E89"/>
    <w:rsid w:val="006F1159"/>
    <w:rsid w:val="006F1A92"/>
    <w:rsid w:val="006F23C4"/>
    <w:rsid w:val="006F3D6E"/>
    <w:rsid w:val="006F4C8A"/>
    <w:rsid w:val="006F4F08"/>
    <w:rsid w:val="006F537C"/>
    <w:rsid w:val="006F5A96"/>
    <w:rsid w:val="006F5E93"/>
    <w:rsid w:val="006F5F5A"/>
    <w:rsid w:val="006F67C4"/>
    <w:rsid w:val="006F70D7"/>
    <w:rsid w:val="007000AA"/>
    <w:rsid w:val="007000CD"/>
    <w:rsid w:val="0070022C"/>
    <w:rsid w:val="0070032F"/>
    <w:rsid w:val="00700625"/>
    <w:rsid w:val="00700A42"/>
    <w:rsid w:val="007011E1"/>
    <w:rsid w:val="00701D96"/>
    <w:rsid w:val="0070216E"/>
    <w:rsid w:val="0070241A"/>
    <w:rsid w:val="00702835"/>
    <w:rsid w:val="00702EDD"/>
    <w:rsid w:val="00702EF3"/>
    <w:rsid w:val="0070318B"/>
    <w:rsid w:val="00703548"/>
    <w:rsid w:val="007045A0"/>
    <w:rsid w:val="00704CF7"/>
    <w:rsid w:val="007056CD"/>
    <w:rsid w:val="00706052"/>
    <w:rsid w:val="00706B74"/>
    <w:rsid w:val="00706E81"/>
    <w:rsid w:val="007073CB"/>
    <w:rsid w:val="00707585"/>
    <w:rsid w:val="00707733"/>
    <w:rsid w:val="007079C2"/>
    <w:rsid w:val="00707E0F"/>
    <w:rsid w:val="0071010D"/>
    <w:rsid w:val="007101A6"/>
    <w:rsid w:val="00710504"/>
    <w:rsid w:val="007110F6"/>
    <w:rsid w:val="00711263"/>
    <w:rsid w:val="00711AEC"/>
    <w:rsid w:val="007120AC"/>
    <w:rsid w:val="0071224D"/>
    <w:rsid w:val="00712361"/>
    <w:rsid w:val="007124AB"/>
    <w:rsid w:val="007132E8"/>
    <w:rsid w:val="007134C1"/>
    <w:rsid w:val="00713B93"/>
    <w:rsid w:val="00713CE7"/>
    <w:rsid w:val="00713FA0"/>
    <w:rsid w:val="00714049"/>
    <w:rsid w:val="00714111"/>
    <w:rsid w:val="007143A7"/>
    <w:rsid w:val="00714505"/>
    <w:rsid w:val="00714F7B"/>
    <w:rsid w:val="00715099"/>
    <w:rsid w:val="0071609F"/>
    <w:rsid w:val="0071655A"/>
    <w:rsid w:val="007165EE"/>
    <w:rsid w:val="007168BE"/>
    <w:rsid w:val="007176FC"/>
    <w:rsid w:val="00720224"/>
    <w:rsid w:val="00721196"/>
    <w:rsid w:val="007219D1"/>
    <w:rsid w:val="00721C6E"/>
    <w:rsid w:val="00721E15"/>
    <w:rsid w:val="007225A5"/>
    <w:rsid w:val="00722F73"/>
    <w:rsid w:val="007230E6"/>
    <w:rsid w:val="0072385B"/>
    <w:rsid w:val="007239A9"/>
    <w:rsid w:val="00723DB2"/>
    <w:rsid w:val="00723F88"/>
    <w:rsid w:val="00724944"/>
    <w:rsid w:val="00724DF4"/>
    <w:rsid w:val="00725B42"/>
    <w:rsid w:val="00725B4F"/>
    <w:rsid w:val="00725BCA"/>
    <w:rsid w:val="00725C53"/>
    <w:rsid w:val="00725DDA"/>
    <w:rsid w:val="0072600B"/>
    <w:rsid w:val="007261F1"/>
    <w:rsid w:val="007263D7"/>
    <w:rsid w:val="00726441"/>
    <w:rsid w:val="00726C98"/>
    <w:rsid w:val="007278BD"/>
    <w:rsid w:val="00727E0B"/>
    <w:rsid w:val="007308F3"/>
    <w:rsid w:val="00730BA8"/>
    <w:rsid w:val="00731173"/>
    <w:rsid w:val="007312A3"/>
    <w:rsid w:val="00731407"/>
    <w:rsid w:val="007315EA"/>
    <w:rsid w:val="00731DB8"/>
    <w:rsid w:val="0073204A"/>
    <w:rsid w:val="0073223A"/>
    <w:rsid w:val="00732410"/>
    <w:rsid w:val="00732568"/>
    <w:rsid w:val="007325B9"/>
    <w:rsid w:val="007327AF"/>
    <w:rsid w:val="00732C8E"/>
    <w:rsid w:val="00732D6A"/>
    <w:rsid w:val="00733683"/>
    <w:rsid w:val="00733CC1"/>
    <w:rsid w:val="00733DAB"/>
    <w:rsid w:val="00733E80"/>
    <w:rsid w:val="00734629"/>
    <w:rsid w:val="00734E02"/>
    <w:rsid w:val="00734F06"/>
    <w:rsid w:val="00735863"/>
    <w:rsid w:val="00735C13"/>
    <w:rsid w:val="00735EEE"/>
    <w:rsid w:val="0073601A"/>
    <w:rsid w:val="00736117"/>
    <w:rsid w:val="00736565"/>
    <w:rsid w:val="007365C7"/>
    <w:rsid w:val="00736723"/>
    <w:rsid w:val="00736D34"/>
    <w:rsid w:val="00737179"/>
    <w:rsid w:val="007372AD"/>
    <w:rsid w:val="00737AB1"/>
    <w:rsid w:val="00737C30"/>
    <w:rsid w:val="007405F9"/>
    <w:rsid w:val="007407B5"/>
    <w:rsid w:val="00740C63"/>
    <w:rsid w:val="00740F11"/>
    <w:rsid w:val="0074111F"/>
    <w:rsid w:val="0074130C"/>
    <w:rsid w:val="00741620"/>
    <w:rsid w:val="00743378"/>
    <w:rsid w:val="0074339C"/>
    <w:rsid w:val="00743BD9"/>
    <w:rsid w:val="007443D0"/>
    <w:rsid w:val="00744721"/>
    <w:rsid w:val="007452DB"/>
    <w:rsid w:val="00746391"/>
    <w:rsid w:val="00746ACB"/>
    <w:rsid w:val="00746E28"/>
    <w:rsid w:val="007476E1"/>
    <w:rsid w:val="00747700"/>
    <w:rsid w:val="00747A61"/>
    <w:rsid w:val="00750873"/>
    <w:rsid w:val="00750E9C"/>
    <w:rsid w:val="007525CB"/>
    <w:rsid w:val="0075347E"/>
    <w:rsid w:val="0075364E"/>
    <w:rsid w:val="00753B49"/>
    <w:rsid w:val="00753BE4"/>
    <w:rsid w:val="00753EA9"/>
    <w:rsid w:val="00753F32"/>
    <w:rsid w:val="0075432A"/>
    <w:rsid w:val="00754A62"/>
    <w:rsid w:val="00754C6C"/>
    <w:rsid w:val="00754CE0"/>
    <w:rsid w:val="00754F81"/>
    <w:rsid w:val="00755770"/>
    <w:rsid w:val="007561FE"/>
    <w:rsid w:val="007566D0"/>
    <w:rsid w:val="007570D0"/>
    <w:rsid w:val="007572D4"/>
    <w:rsid w:val="0075754A"/>
    <w:rsid w:val="00757957"/>
    <w:rsid w:val="00760122"/>
    <w:rsid w:val="007614BF"/>
    <w:rsid w:val="007614D1"/>
    <w:rsid w:val="007616AB"/>
    <w:rsid w:val="00761D9E"/>
    <w:rsid w:val="007624A6"/>
    <w:rsid w:val="0076261E"/>
    <w:rsid w:val="00762CC2"/>
    <w:rsid w:val="00762D89"/>
    <w:rsid w:val="007633FB"/>
    <w:rsid w:val="007637E9"/>
    <w:rsid w:val="00764093"/>
    <w:rsid w:val="00764EC3"/>
    <w:rsid w:val="007652BF"/>
    <w:rsid w:val="007652DA"/>
    <w:rsid w:val="00765455"/>
    <w:rsid w:val="007657EC"/>
    <w:rsid w:val="00765A27"/>
    <w:rsid w:val="00765D1F"/>
    <w:rsid w:val="00765E0A"/>
    <w:rsid w:val="00766238"/>
    <w:rsid w:val="0076637D"/>
    <w:rsid w:val="00766642"/>
    <w:rsid w:val="00766C70"/>
    <w:rsid w:val="00766DF5"/>
    <w:rsid w:val="00766FB6"/>
    <w:rsid w:val="007677B4"/>
    <w:rsid w:val="007705B9"/>
    <w:rsid w:val="007715A2"/>
    <w:rsid w:val="00772791"/>
    <w:rsid w:val="007728E9"/>
    <w:rsid w:val="00773276"/>
    <w:rsid w:val="00773A0E"/>
    <w:rsid w:val="00773BFA"/>
    <w:rsid w:val="00773E57"/>
    <w:rsid w:val="007745E3"/>
    <w:rsid w:val="00774EFC"/>
    <w:rsid w:val="007750AB"/>
    <w:rsid w:val="00775A5D"/>
    <w:rsid w:val="00776516"/>
    <w:rsid w:val="00776E18"/>
    <w:rsid w:val="00776F26"/>
    <w:rsid w:val="007774F5"/>
    <w:rsid w:val="007803FE"/>
    <w:rsid w:val="007808F3"/>
    <w:rsid w:val="00780B46"/>
    <w:rsid w:val="00780B9A"/>
    <w:rsid w:val="0078131A"/>
    <w:rsid w:val="00781BCC"/>
    <w:rsid w:val="00781C2E"/>
    <w:rsid w:val="00781C74"/>
    <w:rsid w:val="00782733"/>
    <w:rsid w:val="0078291E"/>
    <w:rsid w:val="00782BF3"/>
    <w:rsid w:val="0078489C"/>
    <w:rsid w:val="00784F47"/>
    <w:rsid w:val="00784FC8"/>
    <w:rsid w:val="0078516B"/>
    <w:rsid w:val="00785696"/>
    <w:rsid w:val="007856C8"/>
    <w:rsid w:val="007858AA"/>
    <w:rsid w:val="00785CF3"/>
    <w:rsid w:val="007860D8"/>
    <w:rsid w:val="00786A08"/>
    <w:rsid w:val="007873C0"/>
    <w:rsid w:val="007908F8"/>
    <w:rsid w:val="007911E4"/>
    <w:rsid w:val="007914F2"/>
    <w:rsid w:val="007917D7"/>
    <w:rsid w:val="007918C9"/>
    <w:rsid w:val="00791969"/>
    <w:rsid w:val="00792862"/>
    <w:rsid w:val="00792C98"/>
    <w:rsid w:val="007930EE"/>
    <w:rsid w:val="00793398"/>
    <w:rsid w:val="00793456"/>
    <w:rsid w:val="007935DA"/>
    <w:rsid w:val="00793B54"/>
    <w:rsid w:val="00794348"/>
    <w:rsid w:val="007943DC"/>
    <w:rsid w:val="00794611"/>
    <w:rsid w:val="007959FC"/>
    <w:rsid w:val="00795B8B"/>
    <w:rsid w:val="0079604F"/>
    <w:rsid w:val="00796368"/>
    <w:rsid w:val="0079676B"/>
    <w:rsid w:val="007969DF"/>
    <w:rsid w:val="00796A6E"/>
    <w:rsid w:val="007973B3"/>
    <w:rsid w:val="0079760A"/>
    <w:rsid w:val="007978C9"/>
    <w:rsid w:val="00797916"/>
    <w:rsid w:val="00797CE7"/>
    <w:rsid w:val="007A00F4"/>
    <w:rsid w:val="007A04A1"/>
    <w:rsid w:val="007A068D"/>
    <w:rsid w:val="007A0691"/>
    <w:rsid w:val="007A0C92"/>
    <w:rsid w:val="007A0FCB"/>
    <w:rsid w:val="007A1350"/>
    <w:rsid w:val="007A1921"/>
    <w:rsid w:val="007A1C73"/>
    <w:rsid w:val="007A1D25"/>
    <w:rsid w:val="007A287B"/>
    <w:rsid w:val="007A2FC6"/>
    <w:rsid w:val="007A303F"/>
    <w:rsid w:val="007A3A49"/>
    <w:rsid w:val="007A44B1"/>
    <w:rsid w:val="007A4DAF"/>
    <w:rsid w:val="007A4FF3"/>
    <w:rsid w:val="007A565D"/>
    <w:rsid w:val="007A5C3A"/>
    <w:rsid w:val="007A5EF3"/>
    <w:rsid w:val="007A680F"/>
    <w:rsid w:val="007A69E5"/>
    <w:rsid w:val="007A6BBE"/>
    <w:rsid w:val="007A7E39"/>
    <w:rsid w:val="007B06B8"/>
    <w:rsid w:val="007B13BB"/>
    <w:rsid w:val="007B1556"/>
    <w:rsid w:val="007B189C"/>
    <w:rsid w:val="007B29E7"/>
    <w:rsid w:val="007B2A06"/>
    <w:rsid w:val="007B2C87"/>
    <w:rsid w:val="007B2DCE"/>
    <w:rsid w:val="007B3A60"/>
    <w:rsid w:val="007B44ED"/>
    <w:rsid w:val="007B498D"/>
    <w:rsid w:val="007B4A17"/>
    <w:rsid w:val="007B4C81"/>
    <w:rsid w:val="007B5238"/>
    <w:rsid w:val="007B561E"/>
    <w:rsid w:val="007B631C"/>
    <w:rsid w:val="007B75AC"/>
    <w:rsid w:val="007B75B7"/>
    <w:rsid w:val="007B7677"/>
    <w:rsid w:val="007B7C73"/>
    <w:rsid w:val="007C03D8"/>
    <w:rsid w:val="007C0556"/>
    <w:rsid w:val="007C1929"/>
    <w:rsid w:val="007C23F3"/>
    <w:rsid w:val="007C2692"/>
    <w:rsid w:val="007C2B0F"/>
    <w:rsid w:val="007C52BB"/>
    <w:rsid w:val="007C59CB"/>
    <w:rsid w:val="007C5E65"/>
    <w:rsid w:val="007C65E0"/>
    <w:rsid w:val="007C663E"/>
    <w:rsid w:val="007C77C3"/>
    <w:rsid w:val="007C7A5F"/>
    <w:rsid w:val="007D0763"/>
    <w:rsid w:val="007D07AF"/>
    <w:rsid w:val="007D193D"/>
    <w:rsid w:val="007D22B5"/>
    <w:rsid w:val="007D2505"/>
    <w:rsid w:val="007D2E57"/>
    <w:rsid w:val="007D2FDF"/>
    <w:rsid w:val="007D3E6A"/>
    <w:rsid w:val="007D3FEF"/>
    <w:rsid w:val="007D447B"/>
    <w:rsid w:val="007D4C91"/>
    <w:rsid w:val="007D4D5F"/>
    <w:rsid w:val="007D56AE"/>
    <w:rsid w:val="007D655F"/>
    <w:rsid w:val="007D6D13"/>
    <w:rsid w:val="007D75C5"/>
    <w:rsid w:val="007D7852"/>
    <w:rsid w:val="007D7DAF"/>
    <w:rsid w:val="007E0214"/>
    <w:rsid w:val="007E02E0"/>
    <w:rsid w:val="007E04E5"/>
    <w:rsid w:val="007E067E"/>
    <w:rsid w:val="007E1772"/>
    <w:rsid w:val="007E1B4A"/>
    <w:rsid w:val="007E1D6B"/>
    <w:rsid w:val="007E223B"/>
    <w:rsid w:val="007E25DB"/>
    <w:rsid w:val="007E2D53"/>
    <w:rsid w:val="007E3294"/>
    <w:rsid w:val="007E3620"/>
    <w:rsid w:val="007E3A37"/>
    <w:rsid w:val="007E4940"/>
    <w:rsid w:val="007E4D6C"/>
    <w:rsid w:val="007E4D7F"/>
    <w:rsid w:val="007E4F4C"/>
    <w:rsid w:val="007E5830"/>
    <w:rsid w:val="007E5A67"/>
    <w:rsid w:val="007E5EF0"/>
    <w:rsid w:val="007E615F"/>
    <w:rsid w:val="007E621B"/>
    <w:rsid w:val="007E70C4"/>
    <w:rsid w:val="007E73A0"/>
    <w:rsid w:val="007F01F9"/>
    <w:rsid w:val="007F05D3"/>
    <w:rsid w:val="007F0C26"/>
    <w:rsid w:val="007F0F1F"/>
    <w:rsid w:val="007F0F4D"/>
    <w:rsid w:val="007F1196"/>
    <w:rsid w:val="007F23A3"/>
    <w:rsid w:val="007F2974"/>
    <w:rsid w:val="007F303D"/>
    <w:rsid w:val="007F384D"/>
    <w:rsid w:val="007F392C"/>
    <w:rsid w:val="007F3B05"/>
    <w:rsid w:val="007F3B7D"/>
    <w:rsid w:val="007F3D0C"/>
    <w:rsid w:val="007F539D"/>
    <w:rsid w:val="007F5A00"/>
    <w:rsid w:val="007F5AA0"/>
    <w:rsid w:val="007F6642"/>
    <w:rsid w:val="007F71F1"/>
    <w:rsid w:val="007F77FD"/>
    <w:rsid w:val="007F7BBD"/>
    <w:rsid w:val="007F7E4F"/>
    <w:rsid w:val="00800A7C"/>
    <w:rsid w:val="00800ACC"/>
    <w:rsid w:val="00800AF1"/>
    <w:rsid w:val="00803126"/>
    <w:rsid w:val="00803D05"/>
    <w:rsid w:val="008053B0"/>
    <w:rsid w:val="00805C04"/>
    <w:rsid w:val="008065D6"/>
    <w:rsid w:val="0080757D"/>
    <w:rsid w:val="00810303"/>
    <w:rsid w:val="00810967"/>
    <w:rsid w:val="00811008"/>
    <w:rsid w:val="008112FA"/>
    <w:rsid w:val="008114F0"/>
    <w:rsid w:val="008118CB"/>
    <w:rsid w:val="008129CB"/>
    <w:rsid w:val="00812A71"/>
    <w:rsid w:val="00813FA1"/>
    <w:rsid w:val="0081414C"/>
    <w:rsid w:val="008144A8"/>
    <w:rsid w:val="00814CA9"/>
    <w:rsid w:val="00814F6D"/>
    <w:rsid w:val="0081504C"/>
    <w:rsid w:val="0081565E"/>
    <w:rsid w:val="008159A1"/>
    <w:rsid w:val="00815A0F"/>
    <w:rsid w:val="00815D47"/>
    <w:rsid w:val="00815EED"/>
    <w:rsid w:val="00816057"/>
    <w:rsid w:val="0081628D"/>
    <w:rsid w:val="008176E9"/>
    <w:rsid w:val="00817DDF"/>
    <w:rsid w:val="00820198"/>
    <w:rsid w:val="00820FDB"/>
    <w:rsid w:val="00821AC8"/>
    <w:rsid w:val="00822F6C"/>
    <w:rsid w:val="00823330"/>
    <w:rsid w:val="00823610"/>
    <w:rsid w:val="0082370A"/>
    <w:rsid w:val="00823F10"/>
    <w:rsid w:val="00824015"/>
    <w:rsid w:val="0082448A"/>
    <w:rsid w:val="00825113"/>
    <w:rsid w:val="008261C2"/>
    <w:rsid w:val="00826267"/>
    <w:rsid w:val="00826893"/>
    <w:rsid w:val="00827C87"/>
    <w:rsid w:val="00827EAC"/>
    <w:rsid w:val="008305DA"/>
    <w:rsid w:val="00832037"/>
    <w:rsid w:val="0083213A"/>
    <w:rsid w:val="0083309F"/>
    <w:rsid w:val="00833493"/>
    <w:rsid w:val="0083359E"/>
    <w:rsid w:val="00833A2C"/>
    <w:rsid w:val="00834A26"/>
    <w:rsid w:val="00834A64"/>
    <w:rsid w:val="00834B7A"/>
    <w:rsid w:val="00834EF6"/>
    <w:rsid w:val="008358D9"/>
    <w:rsid w:val="00835B82"/>
    <w:rsid w:val="00836000"/>
    <w:rsid w:val="008362EF"/>
    <w:rsid w:val="00837301"/>
    <w:rsid w:val="008377FE"/>
    <w:rsid w:val="008378B7"/>
    <w:rsid w:val="008407C2"/>
    <w:rsid w:val="008407D5"/>
    <w:rsid w:val="008414B7"/>
    <w:rsid w:val="00841B41"/>
    <w:rsid w:val="00841F45"/>
    <w:rsid w:val="0084232A"/>
    <w:rsid w:val="00842A05"/>
    <w:rsid w:val="0084314E"/>
    <w:rsid w:val="00843FC0"/>
    <w:rsid w:val="00844502"/>
    <w:rsid w:val="0084599B"/>
    <w:rsid w:val="00847C8C"/>
    <w:rsid w:val="0085053C"/>
    <w:rsid w:val="00850D45"/>
    <w:rsid w:val="00851AB8"/>
    <w:rsid w:val="0085240E"/>
    <w:rsid w:val="0085250C"/>
    <w:rsid w:val="00853349"/>
    <w:rsid w:val="00853CAE"/>
    <w:rsid w:val="00854389"/>
    <w:rsid w:val="00854696"/>
    <w:rsid w:val="008547A3"/>
    <w:rsid w:val="00854F52"/>
    <w:rsid w:val="008555A7"/>
    <w:rsid w:val="0085795E"/>
    <w:rsid w:val="008601F8"/>
    <w:rsid w:val="00860D22"/>
    <w:rsid w:val="00860E80"/>
    <w:rsid w:val="008615E7"/>
    <w:rsid w:val="00861800"/>
    <w:rsid w:val="00861829"/>
    <w:rsid w:val="008618BC"/>
    <w:rsid w:val="00862854"/>
    <w:rsid w:val="00862908"/>
    <w:rsid w:val="00862EF4"/>
    <w:rsid w:val="0086323F"/>
    <w:rsid w:val="0086380D"/>
    <w:rsid w:val="00863A18"/>
    <w:rsid w:val="00863ECB"/>
    <w:rsid w:val="0086584F"/>
    <w:rsid w:val="00865AFE"/>
    <w:rsid w:val="00865CFF"/>
    <w:rsid w:val="00865FCE"/>
    <w:rsid w:val="00866181"/>
    <w:rsid w:val="008665C0"/>
    <w:rsid w:val="008666EA"/>
    <w:rsid w:val="00866B9D"/>
    <w:rsid w:val="00866C48"/>
    <w:rsid w:val="0086756C"/>
    <w:rsid w:val="008675C5"/>
    <w:rsid w:val="00867A14"/>
    <w:rsid w:val="00867D9B"/>
    <w:rsid w:val="00867EE5"/>
    <w:rsid w:val="008710FB"/>
    <w:rsid w:val="00871F94"/>
    <w:rsid w:val="00872E8C"/>
    <w:rsid w:val="0087394E"/>
    <w:rsid w:val="00874132"/>
    <w:rsid w:val="00874224"/>
    <w:rsid w:val="008747F7"/>
    <w:rsid w:val="0087565C"/>
    <w:rsid w:val="00875695"/>
    <w:rsid w:val="00875B17"/>
    <w:rsid w:val="00875E5A"/>
    <w:rsid w:val="0087631D"/>
    <w:rsid w:val="008764CD"/>
    <w:rsid w:val="00876B61"/>
    <w:rsid w:val="00877E79"/>
    <w:rsid w:val="008808D5"/>
    <w:rsid w:val="00880C63"/>
    <w:rsid w:val="0088155A"/>
    <w:rsid w:val="008819AA"/>
    <w:rsid w:val="00882BC9"/>
    <w:rsid w:val="00882C84"/>
    <w:rsid w:val="00882CBA"/>
    <w:rsid w:val="00883374"/>
    <w:rsid w:val="00883909"/>
    <w:rsid w:val="00883E31"/>
    <w:rsid w:val="008842F9"/>
    <w:rsid w:val="008845FF"/>
    <w:rsid w:val="00885838"/>
    <w:rsid w:val="00885B75"/>
    <w:rsid w:val="00886091"/>
    <w:rsid w:val="00886588"/>
    <w:rsid w:val="0088663E"/>
    <w:rsid w:val="008867BD"/>
    <w:rsid w:val="00886CA4"/>
    <w:rsid w:val="00887191"/>
    <w:rsid w:val="00887201"/>
    <w:rsid w:val="00887548"/>
    <w:rsid w:val="00887941"/>
    <w:rsid w:val="00887EFE"/>
    <w:rsid w:val="00890078"/>
    <w:rsid w:val="00890399"/>
    <w:rsid w:val="00890533"/>
    <w:rsid w:val="00890E3B"/>
    <w:rsid w:val="008911C7"/>
    <w:rsid w:val="008911F0"/>
    <w:rsid w:val="0089135B"/>
    <w:rsid w:val="008915D7"/>
    <w:rsid w:val="00891875"/>
    <w:rsid w:val="00891BBA"/>
    <w:rsid w:val="008921E3"/>
    <w:rsid w:val="00892AF2"/>
    <w:rsid w:val="00892D7A"/>
    <w:rsid w:val="00892EFE"/>
    <w:rsid w:val="00893240"/>
    <w:rsid w:val="008932AC"/>
    <w:rsid w:val="008933D9"/>
    <w:rsid w:val="00893771"/>
    <w:rsid w:val="00893FBC"/>
    <w:rsid w:val="00894DC9"/>
    <w:rsid w:val="00895641"/>
    <w:rsid w:val="00895E1D"/>
    <w:rsid w:val="00895FA2"/>
    <w:rsid w:val="0089602A"/>
    <w:rsid w:val="00896177"/>
    <w:rsid w:val="00896E69"/>
    <w:rsid w:val="00897114"/>
    <w:rsid w:val="0089732A"/>
    <w:rsid w:val="00897446"/>
    <w:rsid w:val="00897524"/>
    <w:rsid w:val="00897556"/>
    <w:rsid w:val="0089770D"/>
    <w:rsid w:val="008A00FC"/>
    <w:rsid w:val="008A02E8"/>
    <w:rsid w:val="008A0870"/>
    <w:rsid w:val="008A09D1"/>
    <w:rsid w:val="008A0EB1"/>
    <w:rsid w:val="008A10DF"/>
    <w:rsid w:val="008A140A"/>
    <w:rsid w:val="008A144C"/>
    <w:rsid w:val="008A1A02"/>
    <w:rsid w:val="008A1D61"/>
    <w:rsid w:val="008A2208"/>
    <w:rsid w:val="008A22F8"/>
    <w:rsid w:val="008A2A90"/>
    <w:rsid w:val="008A32A5"/>
    <w:rsid w:val="008A3FF8"/>
    <w:rsid w:val="008A43C8"/>
    <w:rsid w:val="008A47AE"/>
    <w:rsid w:val="008A5350"/>
    <w:rsid w:val="008A53EE"/>
    <w:rsid w:val="008A5899"/>
    <w:rsid w:val="008A5F55"/>
    <w:rsid w:val="008A5FB2"/>
    <w:rsid w:val="008A70D3"/>
    <w:rsid w:val="008A72B4"/>
    <w:rsid w:val="008A7A2C"/>
    <w:rsid w:val="008A7FE2"/>
    <w:rsid w:val="008B01E7"/>
    <w:rsid w:val="008B0283"/>
    <w:rsid w:val="008B119E"/>
    <w:rsid w:val="008B145A"/>
    <w:rsid w:val="008B1593"/>
    <w:rsid w:val="008B32A5"/>
    <w:rsid w:val="008B3CE8"/>
    <w:rsid w:val="008B3DEE"/>
    <w:rsid w:val="008B4035"/>
    <w:rsid w:val="008B421E"/>
    <w:rsid w:val="008B44A0"/>
    <w:rsid w:val="008B491F"/>
    <w:rsid w:val="008B4E1D"/>
    <w:rsid w:val="008B530A"/>
    <w:rsid w:val="008B6549"/>
    <w:rsid w:val="008B689C"/>
    <w:rsid w:val="008B7083"/>
    <w:rsid w:val="008C02FB"/>
    <w:rsid w:val="008C0815"/>
    <w:rsid w:val="008C0A97"/>
    <w:rsid w:val="008C131C"/>
    <w:rsid w:val="008C1574"/>
    <w:rsid w:val="008C1700"/>
    <w:rsid w:val="008C1D51"/>
    <w:rsid w:val="008C22EF"/>
    <w:rsid w:val="008C29F6"/>
    <w:rsid w:val="008C2EE6"/>
    <w:rsid w:val="008C35C8"/>
    <w:rsid w:val="008C445D"/>
    <w:rsid w:val="008C45E7"/>
    <w:rsid w:val="008C49C0"/>
    <w:rsid w:val="008C4C09"/>
    <w:rsid w:val="008C4F5D"/>
    <w:rsid w:val="008C52D7"/>
    <w:rsid w:val="008C55CA"/>
    <w:rsid w:val="008C5669"/>
    <w:rsid w:val="008C598D"/>
    <w:rsid w:val="008C6054"/>
    <w:rsid w:val="008C6301"/>
    <w:rsid w:val="008C6484"/>
    <w:rsid w:val="008C6B62"/>
    <w:rsid w:val="008D0315"/>
    <w:rsid w:val="008D0DCA"/>
    <w:rsid w:val="008D11FC"/>
    <w:rsid w:val="008D14EB"/>
    <w:rsid w:val="008D1504"/>
    <w:rsid w:val="008D16F4"/>
    <w:rsid w:val="008D1C95"/>
    <w:rsid w:val="008D1E83"/>
    <w:rsid w:val="008D2441"/>
    <w:rsid w:val="008D24E8"/>
    <w:rsid w:val="008D29EE"/>
    <w:rsid w:val="008D344D"/>
    <w:rsid w:val="008D3C37"/>
    <w:rsid w:val="008D3D68"/>
    <w:rsid w:val="008D44E6"/>
    <w:rsid w:val="008D458B"/>
    <w:rsid w:val="008D46B9"/>
    <w:rsid w:val="008D48E2"/>
    <w:rsid w:val="008D50CC"/>
    <w:rsid w:val="008D544D"/>
    <w:rsid w:val="008D59FC"/>
    <w:rsid w:val="008D5DC9"/>
    <w:rsid w:val="008D7450"/>
    <w:rsid w:val="008D79E0"/>
    <w:rsid w:val="008E0279"/>
    <w:rsid w:val="008E16F5"/>
    <w:rsid w:val="008E185B"/>
    <w:rsid w:val="008E1911"/>
    <w:rsid w:val="008E1BF6"/>
    <w:rsid w:val="008E2459"/>
    <w:rsid w:val="008E2B49"/>
    <w:rsid w:val="008E2B51"/>
    <w:rsid w:val="008E303A"/>
    <w:rsid w:val="008E3520"/>
    <w:rsid w:val="008E381D"/>
    <w:rsid w:val="008E48CD"/>
    <w:rsid w:val="008E58B0"/>
    <w:rsid w:val="008E680D"/>
    <w:rsid w:val="008E688C"/>
    <w:rsid w:val="008E6DF0"/>
    <w:rsid w:val="008E705A"/>
    <w:rsid w:val="008E751A"/>
    <w:rsid w:val="008E7803"/>
    <w:rsid w:val="008E7D8C"/>
    <w:rsid w:val="008F0A9A"/>
    <w:rsid w:val="008F167E"/>
    <w:rsid w:val="008F17E8"/>
    <w:rsid w:val="008F1AE1"/>
    <w:rsid w:val="008F1AEA"/>
    <w:rsid w:val="008F1CFE"/>
    <w:rsid w:val="008F2793"/>
    <w:rsid w:val="008F29F6"/>
    <w:rsid w:val="008F32C5"/>
    <w:rsid w:val="008F37C1"/>
    <w:rsid w:val="008F3B6A"/>
    <w:rsid w:val="008F4DA0"/>
    <w:rsid w:val="008F543A"/>
    <w:rsid w:val="008F56B5"/>
    <w:rsid w:val="008F67C8"/>
    <w:rsid w:val="008F750F"/>
    <w:rsid w:val="008F76B3"/>
    <w:rsid w:val="0090100D"/>
    <w:rsid w:val="0090170C"/>
    <w:rsid w:val="00901EEB"/>
    <w:rsid w:val="00902106"/>
    <w:rsid w:val="009026EA"/>
    <w:rsid w:val="00902837"/>
    <w:rsid w:val="00902F0B"/>
    <w:rsid w:val="0090300D"/>
    <w:rsid w:val="0090331F"/>
    <w:rsid w:val="009037B8"/>
    <w:rsid w:val="00903CEF"/>
    <w:rsid w:val="00903E61"/>
    <w:rsid w:val="00903FAC"/>
    <w:rsid w:val="00904210"/>
    <w:rsid w:val="00904477"/>
    <w:rsid w:val="0090513C"/>
    <w:rsid w:val="0090543A"/>
    <w:rsid w:val="009055A0"/>
    <w:rsid w:val="00905F24"/>
    <w:rsid w:val="00905F85"/>
    <w:rsid w:val="009061B4"/>
    <w:rsid w:val="009078A0"/>
    <w:rsid w:val="00910256"/>
    <w:rsid w:val="009103D6"/>
    <w:rsid w:val="0091061E"/>
    <w:rsid w:val="00910D12"/>
    <w:rsid w:val="00910ECF"/>
    <w:rsid w:val="00911A6E"/>
    <w:rsid w:val="00911C36"/>
    <w:rsid w:val="0091213F"/>
    <w:rsid w:val="009127FA"/>
    <w:rsid w:val="00912BEC"/>
    <w:rsid w:val="00913874"/>
    <w:rsid w:val="00913884"/>
    <w:rsid w:val="00913AA9"/>
    <w:rsid w:val="00914352"/>
    <w:rsid w:val="00914514"/>
    <w:rsid w:val="00916336"/>
    <w:rsid w:val="00916977"/>
    <w:rsid w:val="009170E4"/>
    <w:rsid w:val="009176AE"/>
    <w:rsid w:val="009205EF"/>
    <w:rsid w:val="0092138A"/>
    <w:rsid w:val="00922396"/>
    <w:rsid w:val="009225D4"/>
    <w:rsid w:val="00922807"/>
    <w:rsid w:val="00922E2F"/>
    <w:rsid w:val="00923556"/>
    <w:rsid w:val="00923634"/>
    <w:rsid w:val="009238EA"/>
    <w:rsid w:val="00924C38"/>
    <w:rsid w:val="009254D2"/>
    <w:rsid w:val="00925997"/>
    <w:rsid w:val="00925B4B"/>
    <w:rsid w:val="00925B7A"/>
    <w:rsid w:val="009270B4"/>
    <w:rsid w:val="0092775B"/>
    <w:rsid w:val="009301DA"/>
    <w:rsid w:val="009307C8"/>
    <w:rsid w:val="00930ECB"/>
    <w:rsid w:val="009313ED"/>
    <w:rsid w:val="0093165C"/>
    <w:rsid w:val="009317A4"/>
    <w:rsid w:val="00931838"/>
    <w:rsid w:val="00931A27"/>
    <w:rsid w:val="00931CC2"/>
    <w:rsid w:val="00932488"/>
    <w:rsid w:val="00932B13"/>
    <w:rsid w:val="00934855"/>
    <w:rsid w:val="00934A6F"/>
    <w:rsid w:val="009350FA"/>
    <w:rsid w:val="0093574E"/>
    <w:rsid w:val="00935B30"/>
    <w:rsid w:val="00936602"/>
    <w:rsid w:val="0093671B"/>
    <w:rsid w:val="009369E1"/>
    <w:rsid w:val="00936F1D"/>
    <w:rsid w:val="0093724F"/>
    <w:rsid w:val="00937721"/>
    <w:rsid w:val="009377CA"/>
    <w:rsid w:val="009403FA"/>
    <w:rsid w:val="0094151F"/>
    <w:rsid w:val="00941992"/>
    <w:rsid w:val="00941B8A"/>
    <w:rsid w:val="00941BD0"/>
    <w:rsid w:val="00941D90"/>
    <w:rsid w:val="00941F95"/>
    <w:rsid w:val="00942AC5"/>
    <w:rsid w:val="0094351F"/>
    <w:rsid w:val="00943583"/>
    <w:rsid w:val="00943ABC"/>
    <w:rsid w:val="00943D4B"/>
    <w:rsid w:val="00943F39"/>
    <w:rsid w:val="0094425E"/>
    <w:rsid w:val="00944648"/>
    <w:rsid w:val="00944B7B"/>
    <w:rsid w:val="00944DBA"/>
    <w:rsid w:val="009456B8"/>
    <w:rsid w:val="00945910"/>
    <w:rsid w:val="00946008"/>
    <w:rsid w:val="009465E2"/>
    <w:rsid w:val="00947A21"/>
    <w:rsid w:val="00950D22"/>
    <w:rsid w:val="009517B9"/>
    <w:rsid w:val="009527AB"/>
    <w:rsid w:val="00952B36"/>
    <w:rsid w:val="00952C3D"/>
    <w:rsid w:val="00952E2A"/>
    <w:rsid w:val="00954356"/>
    <w:rsid w:val="009546CB"/>
    <w:rsid w:val="009549DF"/>
    <w:rsid w:val="00955081"/>
    <w:rsid w:val="009555DC"/>
    <w:rsid w:val="009559DC"/>
    <w:rsid w:val="00956765"/>
    <w:rsid w:val="0095700D"/>
    <w:rsid w:val="00957522"/>
    <w:rsid w:val="00957C9B"/>
    <w:rsid w:val="00960836"/>
    <w:rsid w:val="00961038"/>
    <w:rsid w:val="009613CF"/>
    <w:rsid w:val="009613D2"/>
    <w:rsid w:val="00962BC5"/>
    <w:rsid w:val="00963594"/>
    <w:rsid w:val="00963CCB"/>
    <w:rsid w:val="00963D88"/>
    <w:rsid w:val="00963E0F"/>
    <w:rsid w:val="009645C6"/>
    <w:rsid w:val="00965471"/>
    <w:rsid w:val="00965701"/>
    <w:rsid w:val="00966722"/>
    <w:rsid w:val="009668D5"/>
    <w:rsid w:val="00966B14"/>
    <w:rsid w:val="0096726F"/>
    <w:rsid w:val="00967D2D"/>
    <w:rsid w:val="009700AB"/>
    <w:rsid w:val="00970211"/>
    <w:rsid w:val="00970296"/>
    <w:rsid w:val="009707CF"/>
    <w:rsid w:val="00970BB1"/>
    <w:rsid w:val="00970DF4"/>
    <w:rsid w:val="009712D5"/>
    <w:rsid w:val="00971AFF"/>
    <w:rsid w:val="00971D61"/>
    <w:rsid w:val="00971EFB"/>
    <w:rsid w:val="00973DBF"/>
    <w:rsid w:val="00973F98"/>
    <w:rsid w:val="00974126"/>
    <w:rsid w:val="00974AF3"/>
    <w:rsid w:val="00974BD0"/>
    <w:rsid w:val="00974D9E"/>
    <w:rsid w:val="00974F53"/>
    <w:rsid w:val="00975456"/>
    <w:rsid w:val="00975929"/>
    <w:rsid w:val="0097643D"/>
    <w:rsid w:val="00976471"/>
    <w:rsid w:val="009766C3"/>
    <w:rsid w:val="00976786"/>
    <w:rsid w:val="00976953"/>
    <w:rsid w:val="00976CC3"/>
    <w:rsid w:val="0097740D"/>
    <w:rsid w:val="009806D7"/>
    <w:rsid w:val="0098106F"/>
    <w:rsid w:val="009814D5"/>
    <w:rsid w:val="009814D8"/>
    <w:rsid w:val="00981730"/>
    <w:rsid w:val="00981E2C"/>
    <w:rsid w:val="00981FA1"/>
    <w:rsid w:val="00982A8F"/>
    <w:rsid w:val="009833EE"/>
    <w:rsid w:val="00983A59"/>
    <w:rsid w:val="00983D07"/>
    <w:rsid w:val="00984005"/>
    <w:rsid w:val="009841EE"/>
    <w:rsid w:val="00984748"/>
    <w:rsid w:val="009852EB"/>
    <w:rsid w:val="00985A81"/>
    <w:rsid w:val="00985CDE"/>
    <w:rsid w:val="00985D96"/>
    <w:rsid w:val="009864A7"/>
    <w:rsid w:val="009865D4"/>
    <w:rsid w:val="00986639"/>
    <w:rsid w:val="009871EB"/>
    <w:rsid w:val="00987E67"/>
    <w:rsid w:val="00987FF4"/>
    <w:rsid w:val="009911E6"/>
    <w:rsid w:val="00991330"/>
    <w:rsid w:val="00991D04"/>
    <w:rsid w:val="00992CF4"/>
    <w:rsid w:val="009935F2"/>
    <w:rsid w:val="00993AA4"/>
    <w:rsid w:val="009941A8"/>
    <w:rsid w:val="0099496E"/>
    <w:rsid w:val="00994A44"/>
    <w:rsid w:val="009952EE"/>
    <w:rsid w:val="00995692"/>
    <w:rsid w:val="00996B21"/>
    <w:rsid w:val="009974D9"/>
    <w:rsid w:val="009976E4"/>
    <w:rsid w:val="009977C0"/>
    <w:rsid w:val="00997B56"/>
    <w:rsid w:val="009A07E1"/>
    <w:rsid w:val="009A0D0D"/>
    <w:rsid w:val="009A1A20"/>
    <w:rsid w:val="009A3623"/>
    <w:rsid w:val="009A3C58"/>
    <w:rsid w:val="009A45A7"/>
    <w:rsid w:val="009A4C1A"/>
    <w:rsid w:val="009A4F28"/>
    <w:rsid w:val="009A5061"/>
    <w:rsid w:val="009A5902"/>
    <w:rsid w:val="009A6B24"/>
    <w:rsid w:val="009A6B99"/>
    <w:rsid w:val="009A6C49"/>
    <w:rsid w:val="009A6E6A"/>
    <w:rsid w:val="009A7687"/>
    <w:rsid w:val="009A78AD"/>
    <w:rsid w:val="009A78B1"/>
    <w:rsid w:val="009B03E8"/>
    <w:rsid w:val="009B10F5"/>
    <w:rsid w:val="009B2214"/>
    <w:rsid w:val="009B2CB4"/>
    <w:rsid w:val="009B335E"/>
    <w:rsid w:val="009B3C18"/>
    <w:rsid w:val="009B4070"/>
    <w:rsid w:val="009B42EF"/>
    <w:rsid w:val="009B48CF"/>
    <w:rsid w:val="009B51AD"/>
    <w:rsid w:val="009B58E9"/>
    <w:rsid w:val="009B615F"/>
    <w:rsid w:val="009B671B"/>
    <w:rsid w:val="009B6D70"/>
    <w:rsid w:val="009C02B2"/>
    <w:rsid w:val="009C04E2"/>
    <w:rsid w:val="009C26F8"/>
    <w:rsid w:val="009C2D87"/>
    <w:rsid w:val="009C2F79"/>
    <w:rsid w:val="009C3C31"/>
    <w:rsid w:val="009C49F7"/>
    <w:rsid w:val="009C4B9B"/>
    <w:rsid w:val="009C4D8D"/>
    <w:rsid w:val="009C589D"/>
    <w:rsid w:val="009C5E0C"/>
    <w:rsid w:val="009C6123"/>
    <w:rsid w:val="009C68F0"/>
    <w:rsid w:val="009C6F6F"/>
    <w:rsid w:val="009C756C"/>
    <w:rsid w:val="009D025F"/>
    <w:rsid w:val="009D07F5"/>
    <w:rsid w:val="009D0B99"/>
    <w:rsid w:val="009D0EA6"/>
    <w:rsid w:val="009D164C"/>
    <w:rsid w:val="009D1BEE"/>
    <w:rsid w:val="009D2149"/>
    <w:rsid w:val="009D34D5"/>
    <w:rsid w:val="009D4120"/>
    <w:rsid w:val="009D4159"/>
    <w:rsid w:val="009D4189"/>
    <w:rsid w:val="009D4539"/>
    <w:rsid w:val="009D47F8"/>
    <w:rsid w:val="009D5D16"/>
    <w:rsid w:val="009D5E4B"/>
    <w:rsid w:val="009D72CA"/>
    <w:rsid w:val="009D7481"/>
    <w:rsid w:val="009D782D"/>
    <w:rsid w:val="009D78AD"/>
    <w:rsid w:val="009D7A5A"/>
    <w:rsid w:val="009D7E2E"/>
    <w:rsid w:val="009E03A8"/>
    <w:rsid w:val="009E0A4A"/>
    <w:rsid w:val="009E0A88"/>
    <w:rsid w:val="009E0C97"/>
    <w:rsid w:val="009E0E0C"/>
    <w:rsid w:val="009E1170"/>
    <w:rsid w:val="009E12E3"/>
    <w:rsid w:val="009E195E"/>
    <w:rsid w:val="009E1E4A"/>
    <w:rsid w:val="009E25D2"/>
    <w:rsid w:val="009E2734"/>
    <w:rsid w:val="009E27FB"/>
    <w:rsid w:val="009E3169"/>
    <w:rsid w:val="009E3629"/>
    <w:rsid w:val="009E47F3"/>
    <w:rsid w:val="009E513B"/>
    <w:rsid w:val="009E52CA"/>
    <w:rsid w:val="009E5340"/>
    <w:rsid w:val="009E5594"/>
    <w:rsid w:val="009E5859"/>
    <w:rsid w:val="009E5A6F"/>
    <w:rsid w:val="009E5F55"/>
    <w:rsid w:val="009E614E"/>
    <w:rsid w:val="009E6BC5"/>
    <w:rsid w:val="009E6F65"/>
    <w:rsid w:val="009E7E1D"/>
    <w:rsid w:val="009F01AC"/>
    <w:rsid w:val="009F0A31"/>
    <w:rsid w:val="009F1A36"/>
    <w:rsid w:val="009F1A61"/>
    <w:rsid w:val="009F1D2C"/>
    <w:rsid w:val="009F2D10"/>
    <w:rsid w:val="009F3583"/>
    <w:rsid w:val="009F394E"/>
    <w:rsid w:val="009F3CB2"/>
    <w:rsid w:val="009F4114"/>
    <w:rsid w:val="009F4150"/>
    <w:rsid w:val="009F4489"/>
    <w:rsid w:val="009F44D6"/>
    <w:rsid w:val="009F4561"/>
    <w:rsid w:val="009F4815"/>
    <w:rsid w:val="009F48D2"/>
    <w:rsid w:val="009F562E"/>
    <w:rsid w:val="009F566A"/>
    <w:rsid w:val="009F676D"/>
    <w:rsid w:val="009F6977"/>
    <w:rsid w:val="009F6B05"/>
    <w:rsid w:val="009F6E2B"/>
    <w:rsid w:val="009F6F53"/>
    <w:rsid w:val="009F716C"/>
    <w:rsid w:val="009F722D"/>
    <w:rsid w:val="009F7675"/>
    <w:rsid w:val="009F7AC3"/>
    <w:rsid w:val="009F7BB4"/>
    <w:rsid w:val="00A0172A"/>
    <w:rsid w:val="00A026A8"/>
    <w:rsid w:val="00A0287A"/>
    <w:rsid w:val="00A03EDC"/>
    <w:rsid w:val="00A041B2"/>
    <w:rsid w:val="00A04819"/>
    <w:rsid w:val="00A04D29"/>
    <w:rsid w:val="00A05A11"/>
    <w:rsid w:val="00A06498"/>
    <w:rsid w:val="00A06706"/>
    <w:rsid w:val="00A069DE"/>
    <w:rsid w:val="00A06BD2"/>
    <w:rsid w:val="00A06C88"/>
    <w:rsid w:val="00A0774A"/>
    <w:rsid w:val="00A10896"/>
    <w:rsid w:val="00A109F8"/>
    <w:rsid w:val="00A10F1F"/>
    <w:rsid w:val="00A1141F"/>
    <w:rsid w:val="00A11702"/>
    <w:rsid w:val="00A11B21"/>
    <w:rsid w:val="00A120B6"/>
    <w:rsid w:val="00A120C7"/>
    <w:rsid w:val="00A121F1"/>
    <w:rsid w:val="00A12705"/>
    <w:rsid w:val="00A12DC6"/>
    <w:rsid w:val="00A132A1"/>
    <w:rsid w:val="00A132CB"/>
    <w:rsid w:val="00A139FE"/>
    <w:rsid w:val="00A1431D"/>
    <w:rsid w:val="00A14516"/>
    <w:rsid w:val="00A14774"/>
    <w:rsid w:val="00A14975"/>
    <w:rsid w:val="00A14C89"/>
    <w:rsid w:val="00A14CE6"/>
    <w:rsid w:val="00A1578F"/>
    <w:rsid w:val="00A1595C"/>
    <w:rsid w:val="00A15B28"/>
    <w:rsid w:val="00A15C66"/>
    <w:rsid w:val="00A15CCA"/>
    <w:rsid w:val="00A160DE"/>
    <w:rsid w:val="00A1642B"/>
    <w:rsid w:val="00A166D1"/>
    <w:rsid w:val="00A16BE6"/>
    <w:rsid w:val="00A16D2F"/>
    <w:rsid w:val="00A16DAA"/>
    <w:rsid w:val="00A174C7"/>
    <w:rsid w:val="00A178CE"/>
    <w:rsid w:val="00A17BAF"/>
    <w:rsid w:val="00A21319"/>
    <w:rsid w:val="00A22624"/>
    <w:rsid w:val="00A22910"/>
    <w:rsid w:val="00A22E48"/>
    <w:rsid w:val="00A23A23"/>
    <w:rsid w:val="00A2407F"/>
    <w:rsid w:val="00A24559"/>
    <w:rsid w:val="00A255FB"/>
    <w:rsid w:val="00A25746"/>
    <w:rsid w:val="00A25CF0"/>
    <w:rsid w:val="00A26316"/>
    <w:rsid w:val="00A27036"/>
    <w:rsid w:val="00A272F1"/>
    <w:rsid w:val="00A2771C"/>
    <w:rsid w:val="00A278EF"/>
    <w:rsid w:val="00A27963"/>
    <w:rsid w:val="00A27B19"/>
    <w:rsid w:val="00A27CB4"/>
    <w:rsid w:val="00A30931"/>
    <w:rsid w:val="00A315B6"/>
    <w:rsid w:val="00A324D1"/>
    <w:rsid w:val="00A330BB"/>
    <w:rsid w:val="00A33470"/>
    <w:rsid w:val="00A33E93"/>
    <w:rsid w:val="00A3461D"/>
    <w:rsid w:val="00A3467D"/>
    <w:rsid w:val="00A34B4D"/>
    <w:rsid w:val="00A35F2C"/>
    <w:rsid w:val="00A36109"/>
    <w:rsid w:val="00A36822"/>
    <w:rsid w:val="00A368B8"/>
    <w:rsid w:val="00A36A66"/>
    <w:rsid w:val="00A36C6E"/>
    <w:rsid w:val="00A36FA3"/>
    <w:rsid w:val="00A37547"/>
    <w:rsid w:val="00A37C3F"/>
    <w:rsid w:val="00A400A2"/>
    <w:rsid w:val="00A404B5"/>
    <w:rsid w:val="00A40EF6"/>
    <w:rsid w:val="00A41DE3"/>
    <w:rsid w:val="00A42362"/>
    <w:rsid w:val="00A429E6"/>
    <w:rsid w:val="00A42E7C"/>
    <w:rsid w:val="00A4356C"/>
    <w:rsid w:val="00A44DAD"/>
    <w:rsid w:val="00A44FA6"/>
    <w:rsid w:val="00A4551B"/>
    <w:rsid w:val="00A45729"/>
    <w:rsid w:val="00A45B84"/>
    <w:rsid w:val="00A45FB8"/>
    <w:rsid w:val="00A46658"/>
    <w:rsid w:val="00A46D99"/>
    <w:rsid w:val="00A47853"/>
    <w:rsid w:val="00A47B66"/>
    <w:rsid w:val="00A51E32"/>
    <w:rsid w:val="00A52044"/>
    <w:rsid w:val="00A52224"/>
    <w:rsid w:val="00A52A1A"/>
    <w:rsid w:val="00A52A91"/>
    <w:rsid w:val="00A530CE"/>
    <w:rsid w:val="00A534AE"/>
    <w:rsid w:val="00A5394D"/>
    <w:rsid w:val="00A53957"/>
    <w:rsid w:val="00A53A71"/>
    <w:rsid w:val="00A544BB"/>
    <w:rsid w:val="00A54DA7"/>
    <w:rsid w:val="00A54F0A"/>
    <w:rsid w:val="00A54F77"/>
    <w:rsid w:val="00A550F9"/>
    <w:rsid w:val="00A553C8"/>
    <w:rsid w:val="00A5569B"/>
    <w:rsid w:val="00A55929"/>
    <w:rsid w:val="00A55935"/>
    <w:rsid w:val="00A55C0C"/>
    <w:rsid w:val="00A56104"/>
    <w:rsid w:val="00A569A4"/>
    <w:rsid w:val="00A56E0F"/>
    <w:rsid w:val="00A57037"/>
    <w:rsid w:val="00A57624"/>
    <w:rsid w:val="00A578ED"/>
    <w:rsid w:val="00A57C45"/>
    <w:rsid w:val="00A603D5"/>
    <w:rsid w:val="00A60519"/>
    <w:rsid w:val="00A61D14"/>
    <w:rsid w:val="00A62534"/>
    <w:rsid w:val="00A62E00"/>
    <w:rsid w:val="00A62F2F"/>
    <w:rsid w:val="00A631C0"/>
    <w:rsid w:val="00A633EB"/>
    <w:rsid w:val="00A63FFE"/>
    <w:rsid w:val="00A650C4"/>
    <w:rsid w:val="00A65197"/>
    <w:rsid w:val="00A66297"/>
    <w:rsid w:val="00A663E8"/>
    <w:rsid w:val="00A66601"/>
    <w:rsid w:val="00A669CB"/>
    <w:rsid w:val="00A66F3E"/>
    <w:rsid w:val="00A67494"/>
    <w:rsid w:val="00A70913"/>
    <w:rsid w:val="00A70BDE"/>
    <w:rsid w:val="00A70E13"/>
    <w:rsid w:val="00A70FF1"/>
    <w:rsid w:val="00A715D0"/>
    <w:rsid w:val="00A718ED"/>
    <w:rsid w:val="00A72375"/>
    <w:rsid w:val="00A723F7"/>
    <w:rsid w:val="00A723F8"/>
    <w:rsid w:val="00A7293A"/>
    <w:rsid w:val="00A72B86"/>
    <w:rsid w:val="00A72D78"/>
    <w:rsid w:val="00A72DAA"/>
    <w:rsid w:val="00A72E07"/>
    <w:rsid w:val="00A7318A"/>
    <w:rsid w:val="00A7362B"/>
    <w:rsid w:val="00A73A2A"/>
    <w:rsid w:val="00A73A7E"/>
    <w:rsid w:val="00A74198"/>
    <w:rsid w:val="00A74A32"/>
    <w:rsid w:val="00A75332"/>
    <w:rsid w:val="00A757CB"/>
    <w:rsid w:val="00A758FA"/>
    <w:rsid w:val="00A75E0D"/>
    <w:rsid w:val="00A76215"/>
    <w:rsid w:val="00A767CD"/>
    <w:rsid w:val="00A76A00"/>
    <w:rsid w:val="00A76BAF"/>
    <w:rsid w:val="00A771E3"/>
    <w:rsid w:val="00A7725E"/>
    <w:rsid w:val="00A7735C"/>
    <w:rsid w:val="00A77D3A"/>
    <w:rsid w:val="00A80E09"/>
    <w:rsid w:val="00A822E2"/>
    <w:rsid w:val="00A82487"/>
    <w:rsid w:val="00A829F4"/>
    <w:rsid w:val="00A82C0B"/>
    <w:rsid w:val="00A82E0B"/>
    <w:rsid w:val="00A82FA4"/>
    <w:rsid w:val="00A8315D"/>
    <w:rsid w:val="00A83650"/>
    <w:rsid w:val="00A83A34"/>
    <w:rsid w:val="00A84043"/>
    <w:rsid w:val="00A843E4"/>
    <w:rsid w:val="00A845BC"/>
    <w:rsid w:val="00A849D0"/>
    <w:rsid w:val="00A84FDA"/>
    <w:rsid w:val="00A85252"/>
    <w:rsid w:val="00A85A17"/>
    <w:rsid w:val="00A86182"/>
    <w:rsid w:val="00A872F7"/>
    <w:rsid w:val="00A878D2"/>
    <w:rsid w:val="00A87CF1"/>
    <w:rsid w:val="00A87F27"/>
    <w:rsid w:val="00A906C9"/>
    <w:rsid w:val="00A90837"/>
    <w:rsid w:val="00A910F5"/>
    <w:rsid w:val="00A911C5"/>
    <w:rsid w:val="00A9140B"/>
    <w:rsid w:val="00A9140F"/>
    <w:rsid w:val="00A91606"/>
    <w:rsid w:val="00A91618"/>
    <w:rsid w:val="00A91924"/>
    <w:rsid w:val="00A9203B"/>
    <w:rsid w:val="00A92198"/>
    <w:rsid w:val="00A93C17"/>
    <w:rsid w:val="00A94029"/>
    <w:rsid w:val="00A944DC"/>
    <w:rsid w:val="00A94B7C"/>
    <w:rsid w:val="00A9506C"/>
    <w:rsid w:val="00A9515C"/>
    <w:rsid w:val="00A95912"/>
    <w:rsid w:val="00A95948"/>
    <w:rsid w:val="00A965CA"/>
    <w:rsid w:val="00A969C7"/>
    <w:rsid w:val="00A96E25"/>
    <w:rsid w:val="00A978D9"/>
    <w:rsid w:val="00A97CA2"/>
    <w:rsid w:val="00AA0A89"/>
    <w:rsid w:val="00AA0ED2"/>
    <w:rsid w:val="00AA1487"/>
    <w:rsid w:val="00AA24CF"/>
    <w:rsid w:val="00AA285A"/>
    <w:rsid w:val="00AA2C14"/>
    <w:rsid w:val="00AA2CF8"/>
    <w:rsid w:val="00AA2DA0"/>
    <w:rsid w:val="00AA3059"/>
    <w:rsid w:val="00AA305F"/>
    <w:rsid w:val="00AA3205"/>
    <w:rsid w:val="00AA33C5"/>
    <w:rsid w:val="00AA3427"/>
    <w:rsid w:val="00AA3AFD"/>
    <w:rsid w:val="00AA581F"/>
    <w:rsid w:val="00AA59A9"/>
    <w:rsid w:val="00AA59C7"/>
    <w:rsid w:val="00AA67BE"/>
    <w:rsid w:val="00AA6903"/>
    <w:rsid w:val="00AA6935"/>
    <w:rsid w:val="00AA7539"/>
    <w:rsid w:val="00AB1BBA"/>
    <w:rsid w:val="00AB2602"/>
    <w:rsid w:val="00AB2789"/>
    <w:rsid w:val="00AB2B1E"/>
    <w:rsid w:val="00AB2ED6"/>
    <w:rsid w:val="00AB3A67"/>
    <w:rsid w:val="00AB3AAC"/>
    <w:rsid w:val="00AB3F97"/>
    <w:rsid w:val="00AB4663"/>
    <w:rsid w:val="00AB4D5C"/>
    <w:rsid w:val="00AB528F"/>
    <w:rsid w:val="00AB5AEB"/>
    <w:rsid w:val="00AB6A2F"/>
    <w:rsid w:val="00AB6E26"/>
    <w:rsid w:val="00AB6F83"/>
    <w:rsid w:val="00AB7D1A"/>
    <w:rsid w:val="00AC0226"/>
    <w:rsid w:val="00AC0489"/>
    <w:rsid w:val="00AC163A"/>
    <w:rsid w:val="00AC174B"/>
    <w:rsid w:val="00AC19ED"/>
    <w:rsid w:val="00AC1C61"/>
    <w:rsid w:val="00AC1D19"/>
    <w:rsid w:val="00AC2937"/>
    <w:rsid w:val="00AC2A51"/>
    <w:rsid w:val="00AC33CA"/>
    <w:rsid w:val="00AC39CA"/>
    <w:rsid w:val="00AC3AB0"/>
    <w:rsid w:val="00AC3BA2"/>
    <w:rsid w:val="00AC4023"/>
    <w:rsid w:val="00AC41A7"/>
    <w:rsid w:val="00AC453B"/>
    <w:rsid w:val="00AC4F1C"/>
    <w:rsid w:val="00AC5975"/>
    <w:rsid w:val="00AC5F08"/>
    <w:rsid w:val="00AC60DB"/>
    <w:rsid w:val="00AC619B"/>
    <w:rsid w:val="00AC651C"/>
    <w:rsid w:val="00AC7666"/>
    <w:rsid w:val="00AC79CF"/>
    <w:rsid w:val="00AD09B1"/>
    <w:rsid w:val="00AD0EE6"/>
    <w:rsid w:val="00AD0F77"/>
    <w:rsid w:val="00AD1156"/>
    <w:rsid w:val="00AD11B1"/>
    <w:rsid w:val="00AD1408"/>
    <w:rsid w:val="00AD2076"/>
    <w:rsid w:val="00AD2175"/>
    <w:rsid w:val="00AD2385"/>
    <w:rsid w:val="00AD2595"/>
    <w:rsid w:val="00AD2F06"/>
    <w:rsid w:val="00AD4B43"/>
    <w:rsid w:val="00AD6184"/>
    <w:rsid w:val="00AD6D07"/>
    <w:rsid w:val="00AD70F7"/>
    <w:rsid w:val="00AD71FA"/>
    <w:rsid w:val="00AD7A5D"/>
    <w:rsid w:val="00AD7A82"/>
    <w:rsid w:val="00AD7F74"/>
    <w:rsid w:val="00AE088C"/>
    <w:rsid w:val="00AE1344"/>
    <w:rsid w:val="00AE13DD"/>
    <w:rsid w:val="00AE1E82"/>
    <w:rsid w:val="00AE2291"/>
    <w:rsid w:val="00AE2806"/>
    <w:rsid w:val="00AE3609"/>
    <w:rsid w:val="00AE3661"/>
    <w:rsid w:val="00AE4964"/>
    <w:rsid w:val="00AE4C83"/>
    <w:rsid w:val="00AE4E55"/>
    <w:rsid w:val="00AE5E7D"/>
    <w:rsid w:val="00AE6898"/>
    <w:rsid w:val="00AE6D86"/>
    <w:rsid w:val="00AE75F9"/>
    <w:rsid w:val="00AE7606"/>
    <w:rsid w:val="00AE761A"/>
    <w:rsid w:val="00AF025C"/>
    <w:rsid w:val="00AF128B"/>
    <w:rsid w:val="00AF138D"/>
    <w:rsid w:val="00AF2397"/>
    <w:rsid w:val="00AF25B4"/>
    <w:rsid w:val="00AF28D3"/>
    <w:rsid w:val="00AF2AB5"/>
    <w:rsid w:val="00AF2C23"/>
    <w:rsid w:val="00AF2D57"/>
    <w:rsid w:val="00AF2FA2"/>
    <w:rsid w:val="00AF3A17"/>
    <w:rsid w:val="00AF3CFD"/>
    <w:rsid w:val="00AF4432"/>
    <w:rsid w:val="00AF4493"/>
    <w:rsid w:val="00AF44AF"/>
    <w:rsid w:val="00AF45F2"/>
    <w:rsid w:val="00AF5B0D"/>
    <w:rsid w:val="00AF6A09"/>
    <w:rsid w:val="00AF6D32"/>
    <w:rsid w:val="00AF716D"/>
    <w:rsid w:val="00B00223"/>
    <w:rsid w:val="00B007A9"/>
    <w:rsid w:val="00B00994"/>
    <w:rsid w:val="00B00A98"/>
    <w:rsid w:val="00B00B89"/>
    <w:rsid w:val="00B00D06"/>
    <w:rsid w:val="00B00FAA"/>
    <w:rsid w:val="00B011D6"/>
    <w:rsid w:val="00B01352"/>
    <w:rsid w:val="00B014DA"/>
    <w:rsid w:val="00B01A7B"/>
    <w:rsid w:val="00B01CFC"/>
    <w:rsid w:val="00B01D1B"/>
    <w:rsid w:val="00B02AEF"/>
    <w:rsid w:val="00B02B16"/>
    <w:rsid w:val="00B03895"/>
    <w:rsid w:val="00B03AF2"/>
    <w:rsid w:val="00B042DE"/>
    <w:rsid w:val="00B0559D"/>
    <w:rsid w:val="00B055A3"/>
    <w:rsid w:val="00B05982"/>
    <w:rsid w:val="00B06B38"/>
    <w:rsid w:val="00B07231"/>
    <w:rsid w:val="00B07816"/>
    <w:rsid w:val="00B07D9A"/>
    <w:rsid w:val="00B1127C"/>
    <w:rsid w:val="00B114E2"/>
    <w:rsid w:val="00B1190B"/>
    <w:rsid w:val="00B11DE9"/>
    <w:rsid w:val="00B12136"/>
    <w:rsid w:val="00B12E95"/>
    <w:rsid w:val="00B1323A"/>
    <w:rsid w:val="00B13778"/>
    <w:rsid w:val="00B137CD"/>
    <w:rsid w:val="00B142B7"/>
    <w:rsid w:val="00B14E1A"/>
    <w:rsid w:val="00B15624"/>
    <w:rsid w:val="00B15B61"/>
    <w:rsid w:val="00B16BBC"/>
    <w:rsid w:val="00B16C59"/>
    <w:rsid w:val="00B20304"/>
    <w:rsid w:val="00B20D52"/>
    <w:rsid w:val="00B216F4"/>
    <w:rsid w:val="00B21A8D"/>
    <w:rsid w:val="00B21D08"/>
    <w:rsid w:val="00B21D2F"/>
    <w:rsid w:val="00B22475"/>
    <w:rsid w:val="00B225E1"/>
    <w:rsid w:val="00B2273C"/>
    <w:rsid w:val="00B227DC"/>
    <w:rsid w:val="00B2287E"/>
    <w:rsid w:val="00B26531"/>
    <w:rsid w:val="00B26696"/>
    <w:rsid w:val="00B2671A"/>
    <w:rsid w:val="00B27CD7"/>
    <w:rsid w:val="00B27EFB"/>
    <w:rsid w:val="00B30275"/>
    <w:rsid w:val="00B3029E"/>
    <w:rsid w:val="00B30395"/>
    <w:rsid w:val="00B3159F"/>
    <w:rsid w:val="00B31622"/>
    <w:rsid w:val="00B316F2"/>
    <w:rsid w:val="00B31DAF"/>
    <w:rsid w:val="00B325D4"/>
    <w:rsid w:val="00B331DA"/>
    <w:rsid w:val="00B33888"/>
    <w:rsid w:val="00B33EE5"/>
    <w:rsid w:val="00B34B3A"/>
    <w:rsid w:val="00B34B58"/>
    <w:rsid w:val="00B34C97"/>
    <w:rsid w:val="00B34E4B"/>
    <w:rsid w:val="00B34FF6"/>
    <w:rsid w:val="00B35147"/>
    <w:rsid w:val="00B35BD6"/>
    <w:rsid w:val="00B35E95"/>
    <w:rsid w:val="00B35F27"/>
    <w:rsid w:val="00B36045"/>
    <w:rsid w:val="00B365A1"/>
    <w:rsid w:val="00B36DC5"/>
    <w:rsid w:val="00B36EB7"/>
    <w:rsid w:val="00B370F8"/>
    <w:rsid w:val="00B37E1F"/>
    <w:rsid w:val="00B4044C"/>
    <w:rsid w:val="00B40C95"/>
    <w:rsid w:val="00B40FF5"/>
    <w:rsid w:val="00B413FB"/>
    <w:rsid w:val="00B4192F"/>
    <w:rsid w:val="00B41E1E"/>
    <w:rsid w:val="00B43145"/>
    <w:rsid w:val="00B43883"/>
    <w:rsid w:val="00B43943"/>
    <w:rsid w:val="00B43A90"/>
    <w:rsid w:val="00B444D3"/>
    <w:rsid w:val="00B445FA"/>
    <w:rsid w:val="00B4463A"/>
    <w:rsid w:val="00B44DB7"/>
    <w:rsid w:val="00B44DEA"/>
    <w:rsid w:val="00B457C1"/>
    <w:rsid w:val="00B45F7D"/>
    <w:rsid w:val="00B45F80"/>
    <w:rsid w:val="00B46536"/>
    <w:rsid w:val="00B469F8"/>
    <w:rsid w:val="00B46C76"/>
    <w:rsid w:val="00B46CBA"/>
    <w:rsid w:val="00B470A8"/>
    <w:rsid w:val="00B50968"/>
    <w:rsid w:val="00B50E80"/>
    <w:rsid w:val="00B50FE6"/>
    <w:rsid w:val="00B51100"/>
    <w:rsid w:val="00B519FD"/>
    <w:rsid w:val="00B51BE1"/>
    <w:rsid w:val="00B51D5C"/>
    <w:rsid w:val="00B523EB"/>
    <w:rsid w:val="00B52426"/>
    <w:rsid w:val="00B52997"/>
    <w:rsid w:val="00B5344E"/>
    <w:rsid w:val="00B53B75"/>
    <w:rsid w:val="00B5449A"/>
    <w:rsid w:val="00B5589C"/>
    <w:rsid w:val="00B56C1A"/>
    <w:rsid w:val="00B56D1C"/>
    <w:rsid w:val="00B57027"/>
    <w:rsid w:val="00B57114"/>
    <w:rsid w:val="00B573A5"/>
    <w:rsid w:val="00B60054"/>
    <w:rsid w:val="00B60656"/>
    <w:rsid w:val="00B607E0"/>
    <w:rsid w:val="00B62039"/>
    <w:rsid w:val="00B62C80"/>
    <w:rsid w:val="00B62DF4"/>
    <w:rsid w:val="00B63052"/>
    <w:rsid w:val="00B6349F"/>
    <w:rsid w:val="00B63C75"/>
    <w:rsid w:val="00B64698"/>
    <w:rsid w:val="00B647A0"/>
    <w:rsid w:val="00B66467"/>
    <w:rsid w:val="00B6685D"/>
    <w:rsid w:val="00B66E3B"/>
    <w:rsid w:val="00B66F49"/>
    <w:rsid w:val="00B67530"/>
    <w:rsid w:val="00B7036C"/>
    <w:rsid w:val="00B706F2"/>
    <w:rsid w:val="00B70DB3"/>
    <w:rsid w:val="00B70FF7"/>
    <w:rsid w:val="00B718EB"/>
    <w:rsid w:val="00B71C0C"/>
    <w:rsid w:val="00B71F0E"/>
    <w:rsid w:val="00B72D74"/>
    <w:rsid w:val="00B73325"/>
    <w:rsid w:val="00B73638"/>
    <w:rsid w:val="00B73AB8"/>
    <w:rsid w:val="00B73DE3"/>
    <w:rsid w:val="00B7430A"/>
    <w:rsid w:val="00B743D9"/>
    <w:rsid w:val="00B749DB"/>
    <w:rsid w:val="00B74B60"/>
    <w:rsid w:val="00B74CBE"/>
    <w:rsid w:val="00B74DDE"/>
    <w:rsid w:val="00B7576F"/>
    <w:rsid w:val="00B76053"/>
    <w:rsid w:val="00B763CF"/>
    <w:rsid w:val="00B766A9"/>
    <w:rsid w:val="00B778DC"/>
    <w:rsid w:val="00B77B07"/>
    <w:rsid w:val="00B77F33"/>
    <w:rsid w:val="00B80071"/>
    <w:rsid w:val="00B808B6"/>
    <w:rsid w:val="00B809FB"/>
    <w:rsid w:val="00B80B18"/>
    <w:rsid w:val="00B80D62"/>
    <w:rsid w:val="00B81921"/>
    <w:rsid w:val="00B821CD"/>
    <w:rsid w:val="00B82956"/>
    <w:rsid w:val="00B829AC"/>
    <w:rsid w:val="00B82A56"/>
    <w:rsid w:val="00B83644"/>
    <w:rsid w:val="00B84BCA"/>
    <w:rsid w:val="00B85445"/>
    <w:rsid w:val="00B8550C"/>
    <w:rsid w:val="00B864C4"/>
    <w:rsid w:val="00B86C9E"/>
    <w:rsid w:val="00B87B31"/>
    <w:rsid w:val="00B90183"/>
    <w:rsid w:val="00B908D2"/>
    <w:rsid w:val="00B90C42"/>
    <w:rsid w:val="00B90FF4"/>
    <w:rsid w:val="00B91062"/>
    <w:rsid w:val="00B91223"/>
    <w:rsid w:val="00B91969"/>
    <w:rsid w:val="00B922FD"/>
    <w:rsid w:val="00B923F5"/>
    <w:rsid w:val="00B925D4"/>
    <w:rsid w:val="00B92BCF"/>
    <w:rsid w:val="00B935B3"/>
    <w:rsid w:val="00B944E7"/>
    <w:rsid w:val="00B9484E"/>
    <w:rsid w:val="00B94905"/>
    <w:rsid w:val="00B9562A"/>
    <w:rsid w:val="00B95B36"/>
    <w:rsid w:val="00B96597"/>
    <w:rsid w:val="00B97ABD"/>
    <w:rsid w:val="00B97C08"/>
    <w:rsid w:val="00BA0EA6"/>
    <w:rsid w:val="00BA17CB"/>
    <w:rsid w:val="00BA21EC"/>
    <w:rsid w:val="00BA269B"/>
    <w:rsid w:val="00BA2B8E"/>
    <w:rsid w:val="00BA4115"/>
    <w:rsid w:val="00BA43A2"/>
    <w:rsid w:val="00BA483C"/>
    <w:rsid w:val="00BA4E21"/>
    <w:rsid w:val="00BA4F87"/>
    <w:rsid w:val="00BA5281"/>
    <w:rsid w:val="00BA57F5"/>
    <w:rsid w:val="00BA5833"/>
    <w:rsid w:val="00BA5EE1"/>
    <w:rsid w:val="00BA64C1"/>
    <w:rsid w:val="00BA6BB1"/>
    <w:rsid w:val="00BA6FA1"/>
    <w:rsid w:val="00BA7876"/>
    <w:rsid w:val="00BA7F2D"/>
    <w:rsid w:val="00BB02EA"/>
    <w:rsid w:val="00BB043D"/>
    <w:rsid w:val="00BB043F"/>
    <w:rsid w:val="00BB0733"/>
    <w:rsid w:val="00BB1F21"/>
    <w:rsid w:val="00BB26A9"/>
    <w:rsid w:val="00BB26B7"/>
    <w:rsid w:val="00BB2B83"/>
    <w:rsid w:val="00BB3013"/>
    <w:rsid w:val="00BB301B"/>
    <w:rsid w:val="00BB32AD"/>
    <w:rsid w:val="00BB3354"/>
    <w:rsid w:val="00BB5065"/>
    <w:rsid w:val="00BB5227"/>
    <w:rsid w:val="00BB55E6"/>
    <w:rsid w:val="00BB5FCF"/>
    <w:rsid w:val="00BB6BF7"/>
    <w:rsid w:val="00BB6CB9"/>
    <w:rsid w:val="00BB718F"/>
    <w:rsid w:val="00BB7807"/>
    <w:rsid w:val="00BB7E0A"/>
    <w:rsid w:val="00BC001E"/>
    <w:rsid w:val="00BC0070"/>
    <w:rsid w:val="00BC0477"/>
    <w:rsid w:val="00BC1F9F"/>
    <w:rsid w:val="00BC21AE"/>
    <w:rsid w:val="00BC2665"/>
    <w:rsid w:val="00BC2AAD"/>
    <w:rsid w:val="00BC3367"/>
    <w:rsid w:val="00BC3423"/>
    <w:rsid w:val="00BC368F"/>
    <w:rsid w:val="00BC41FF"/>
    <w:rsid w:val="00BC453E"/>
    <w:rsid w:val="00BC46BC"/>
    <w:rsid w:val="00BC55E8"/>
    <w:rsid w:val="00BC575F"/>
    <w:rsid w:val="00BC5939"/>
    <w:rsid w:val="00BC6661"/>
    <w:rsid w:val="00BC685D"/>
    <w:rsid w:val="00BC6E05"/>
    <w:rsid w:val="00BC6F70"/>
    <w:rsid w:val="00BC70E8"/>
    <w:rsid w:val="00BC7277"/>
    <w:rsid w:val="00BC7827"/>
    <w:rsid w:val="00BD07B6"/>
    <w:rsid w:val="00BD0B77"/>
    <w:rsid w:val="00BD13EC"/>
    <w:rsid w:val="00BD14D8"/>
    <w:rsid w:val="00BD2115"/>
    <w:rsid w:val="00BD277F"/>
    <w:rsid w:val="00BD27F9"/>
    <w:rsid w:val="00BD2A63"/>
    <w:rsid w:val="00BD3493"/>
    <w:rsid w:val="00BD34B9"/>
    <w:rsid w:val="00BD4130"/>
    <w:rsid w:val="00BD4134"/>
    <w:rsid w:val="00BD4268"/>
    <w:rsid w:val="00BD4612"/>
    <w:rsid w:val="00BD48EC"/>
    <w:rsid w:val="00BD4A4F"/>
    <w:rsid w:val="00BD5311"/>
    <w:rsid w:val="00BD6287"/>
    <w:rsid w:val="00BD657D"/>
    <w:rsid w:val="00BD6A47"/>
    <w:rsid w:val="00BD6BDB"/>
    <w:rsid w:val="00BD6C3A"/>
    <w:rsid w:val="00BE03BA"/>
    <w:rsid w:val="00BE0BAA"/>
    <w:rsid w:val="00BE0F2B"/>
    <w:rsid w:val="00BE1239"/>
    <w:rsid w:val="00BE1916"/>
    <w:rsid w:val="00BE2157"/>
    <w:rsid w:val="00BE2AA0"/>
    <w:rsid w:val="00BE3141"/>
    <w:rsid w:val="00BE320B"/>
    <w:rsid w:val="00BE323A"/>
    <w:rsid w:val="00BE359E"/>
    <w:rsid w:val="00BE4041"/>
    <w:rsid w:val="00BE433D"/>
    <w:rsid w:val="00BE4730"/>
    <w:rsid w:val="00BE4E19"/>
    <w:rsid w:val="00BE5A90"/>
    <w:rsid w:val="00BE6631"/>
    <w:rsid w:val="00BE6AA4"/>
    <w:rsid w:val="00BE6AF9"/>
    <w:rsid w:val="00BE7266"/>
    <w:rsid w:val="00BE72C8"/>
    <w:rsid w:val="00BF0A63"/>
    <w:rsid w:val="00BF0FA2"/>
    <w:rsid w:val="00BF159A"/>
    <w:rsid w:val="00BF16A2"/>
    <w:rsid w:val="00BF1A57"/>
    <w:rsid w:val="00BF1C07"/>
    <w:rsid w:val="00BF29F1"/>
    <w:rsid w:val="00BF29FA"/>
    <w:rsid w:val="00BF2EE3"/>
    <w:rsid w:val="00BF31E6"/>
    <w:rsid w:val="00BF33D9"/>
    <w:rsid w:val="00BF38E9"/>
    <w:rsid w:val="00BF4A2B"/>
    <w:rsid w:val="00BF5C31"/>
    <w:rsid w:val="00BF5D4E"/>
    <w:rsid w:val="00BF6546"/>
    <w:rsid w:val="00BF6C07"/>
    <w:rsid w:val="00BF6F09"/>
    <w:rsid w:val="00BF6F31"/>
    <w:rsid w:val="00BF79E4"/>
    <w:rsid w:val="00BF7D22"/>
    <w:rsid w:val="00C00003"/>
    <w:rsid w:val="00C000E2"/>
    <w:rsid w:val="00C00376"/>
    <w:rsid w:val="00C004B2"/>
    <w:rsid w:val="00C00E1B"/>
    <w:rsid w:val="00C01B0A"/>
    <w:rsid w:val="00C023EF"/>
    <w:rsid w:val="00C024EA"/>
    <w:rsid w:val="00C03C83"/>
    <w:rsid w:val="00C03CBB"/>
    <w:rsid w:val="00C040E7"/>
    <w:rsid w:val="00C04379"/>
    <w:rsid w:val="00C04D63"/>
    <w:rsid w:val="00C05330"/>
    <w:rsid w:val="00C05AFD"/>
    <w:rsid w:val="00C066A2"/>
    <w:rsid w:val="00C06976"/>
    <w:rsid w:val="00C06BA3"/>
    <w:rsid w:val="00C078BC"/>
    <w:rsid w:val="00C07F7F"/>
    <w:rsid w:val="00C1044A"/>
    <w:rsid w:val="00C10D53"/>
    <w:rsid w:val="00C117BC"/>
    <w:rsid w:val="00C1202A"/>
    <w:rsid w:val="00C12156"/>
    <w:rsid w:val="00C123E5"/>
    <w:rsid w:val="00C12C81"/>
    <w:rsid w:val="00C1369A"/>
    <w:rsid w:val="00C14BE5"/>
    <w:rsid w:val="00C16120"/>
    <w:rsid w:val="00C16B5D"/>
    <w:rsid w:val="00C16C59"/>
    <w:rsid w:val="00C16C82"/>
    <w:rsid w:val="00C17175"/>
    <w:rsid w:val="00C1797B"/>
    <w:rsid w:val="00C17EDC"/>
    <w:rsid w:val="00C17F67"/>
    <w:rsid w:val="00C20ACF"/>
    <w:rsid w:val="00C20DBB"/>
    <w:rsid w:val="00C2108B"/>
    <w:rsid w:val="00C211F0"/>
    <w:rsid w:val="00C2166C"/>
    <w:rsid w:val="00C22A72"/>
    <w:rsid w:val="00C22BCF"/>
    <w:rsid w:val="00C22C1C"/>
    <w:rsid w:val="00C237E4"/>
    <w:rsid w:val="00C23E57"/>
    <w:rsid w:val="00C23F78"/>
    <w:rsid w:val="00C240B5"/>
    <w:rsid w:val="00C24836"/>
    <w:rsid w:val="00C24958"/>
    <w:rsid w:val="00C2586E"/>
    <w:rsid w:val="00C2592F"/>
    <w:rsid w:val="00C2636B"/>
    <w:rsid w:val="00C2651F"/>
    <w:rsid w:val="00C26C1A"/>
    <w:rsid w:val="00C26F8A"/>
    <w:rsid w:val="00C2775C"/>
    <w:rsid w:val="00C27A57"/>
    <w:rsid w:val="00C27D87"/>
    <w:rsid w:val="00C27DBF"/>
    <w:rsid w:val="00C300AA"/>
    <w:rsid w:val="00C30283"/>
    <w:rsid w:val="00C304E6"/>
    <w:rsid w:val="00C30707"/>
    <w:rsid w:val="00C308AD"/>
    <w:rsid w:val="00C3137C"/>
    <w:rsid w:val="00C317D2"/>
    <w:rsid w:val="00C31F2F"/>
    <w:rsid w:val="00C3221B"/>
    <w:rsid w:val="00C32435"/>
    <w:rsid w:val="00C326E8"/>
    <w:rsid w:val="00C3281D"/>
    <w:rsid w:val="00C32EEA"/>
    <w:rsid w:val="00C330E5"/>
    <w:rsid w:val="00C3370E"/>
    <w:rsid w:val="00C33A29"/>
    <w:rsid w:val="00C33A97"/>
    <w:rsid w:val="00C34DD3"/>
    <w:rsid w:val="00C3551C"/>
    <w:rsid w:val="00C355DA"/>
    <w:rsid w:val="00C3589F"/>
    <w:rsid w:val="00C35F27"/>
    <w:rsid w:val="00C368F2"/>
    <w:rsid w:val="00C3694F"/>
    <w:rsid w:val="00C3733B"/>
    <w:rsid w:val="00C37477"/>
    <w:rsid w:val="00C3790B"/>
    <w:rsid w:val="00C37D26"/>
    <w:rsid w:val="00C4036F"/>
    <w:rsid w:val="00C403E4"/>
    <w:rsid w:val="00C4133A"/>
    <w:rsid w:val="00C41763"/>
    <w:rsid w:val="00C4192A"/>
    <w:rsid w:val="00C41A32"/>
    <w:rsid w:val="00C41B31"/>
    <w:rsid w:val="00C427B0"/>
    <w:rsid w:val="00C43444"/>
    <w:rsid w:val="00C434F8"/>
    <w:rsid w:val="00C435F2"/>
    <w:rsid w:val="00C43BFB"/>
    <w:rsid w:val="00C4516A"/>
    <w:rsid w:val="00C452E0"/>
    <w:rsid w:val="00C45440"/>
    <w:rsid w:val="00C4565D"/>
    <w:rsid w:val="00C459F2"/>
    <w:rsid w:val="00C45AB0"/>
    <w:rsid w:val="00C470EA"/>
    <w:rsid w:val="00C500BE"/>
    <w:rsid w:val="00C50839"/>
    <w:rsid w:val="00C523C3"/>
    <w:rsid w:val="00C525C6"/>
    <w:rsid w:val="00C5368A"/>
    <w:rsid w:val="00C53881"/>
    <w:rsid w:val="00C539ED"/>
    <w:rsid w:val="00C53B99"/>
    <w:rsid w:val="00C53BE2"/>
    <w:rsid w:val="00C541D0"/>
    <w:rsid w:val="00C5471D"/>
    <w:rsid w:val="00C548E1"/>
    <w:rsid w:val="00C54C92"/>
    <w:rsid w:val="00C54F50"/>
    <w:rsid w:val="00C5514F"/>
    <w:rsid w:val="00C551C5"/>
    <w:rsid w:val="00C556E8"/>
    <w:rsid w:val="00C55A56"/>
    <w:rsid w:val="00C560F3"/>
    <w:rsid w:val="00C562D2"/>
    <w:rsid w:val="00C5727B"/>
    <w:rsid w:val="00C57299"/>
    <w:rsid w:val="00C575F7"/>
    <w:rsid w:val="00C57615"/>
    <w:rsid w:val="00C57946"/>
    <w:rsid w:val="00C57B00"/>
    <w:rsid w:val="00C57ED3"/>
    <w:rsid w:val="00C60399"/>
    <w:rsid w:val="00C6050C"/>
    <w:rsid w:val="00C606CE"/>
    <w:rsid w:val="00C60A85"/>
    <w:rsid w:val="00C61125"/>
    <w:rsid w:val="00C61384"/>
    <w:rsid w:val="00C615D1"/>
    <w:rsid w:val="00C61B99"/>
    <w:rsid w:val="00C61F53"/>
    <w:rsid w:val="00C62766"/>
    <w:rsid w:val="00C62D79"/>
    <w:rsid w:val="00C64DA7"/>
    <w:rsid w:val="00C64DF3"/>
    <w:rsid w:val="00C65414"/>
    <w:rsid w:val="00C654B8"/>
    <w:rsid w:val="00C65C32"/>
    <w:rsid w:val="00C66EA3"/>
    <w:rsid w:val="00C67431"/>
    <w:rsid w:val="00C70D08"/>
    <w:rsid w:val="00C71E62"/>
    <w:rsid w:val="00C72E50"/>
    <w:rsid w:val="00C7356A"/>
    <w:rsid w:val="00C73B2D"/>
    <w:rsid w:val="00C73E92"/>
    <w:rsid w:val="00C742D2"/>
    <w:rsid w:val="00C74452"/>
    <w:rsid w:val="00C74704"/>
    <w:rsid w:val="00C74D0D"/>
    <w:rsid w:val="00C75319"/>
    <w:rsid w:val="00C75394"/>
    <w:rsid w:val="00C7559E"/>
    <w:rsid w:val="00C7583C"/>
    <w:rsid w:val="00C75C2A"/>
    <w:rsid w:val="00C75DD5"/>
    <w:rsid w:val="00C75EEC"/>
    <w:rsid w:val="00C76D8F"/>
    <w:rsid w:val="00C77174"/>
    <w:rsid w:val="00C77DAA"/>
    <w:rsid w:val="00C80F5D"/>
    <w:rsid w:val="00C80FD4"/>
    <w:rsid w:val="00C818AB"/>
    <w:rsid w:val="00C81B45"/>
    <w:rsid w:val="00C81F13"/>
    <w:rsid w:val="00C81F2D"/>
    <w:rsid w:val="00C81FFF"/>
    <w:rsid w:val="00C821E3"/>
    <w:rsid w:val="00C82695"/>
    <w:rsid w:val="00C83250"/>
    <w:rsid w:val="00C835CC"/>
    <w:rsid w:val="00C83F4B"/>
    <w:rsid w:val="00C8503C"/>
    <w:rsid w:val="00C858DA"/>
    <w:rsid w:val="00C85B93"/>
    <w:rsid w:val="00C86218"/>
    <w:rsid w:val="00C86539"/>
    <w:rsid w:val="00C871EC"/>
    <w:rsid w:val="00C8761F"/>
    <w:rsid w:val="00C87E44"/>
    <w:rsid w:val="00C87E86"/>
    <w:rsid w:val="00C9010E"/>
    <w:rsid w:val="00C902A7"/>
    <w:rsid w:val="00C90A61"/>
    <w:rsid w:val="00C90CE1"/>
    <w:rsid w:val="00C90E2C"/>
    <w:rsid w:val="00C90F21"/>
    <w:rsid w:val="00C912B3"/>
    <w:rsid w:val="00C91961"/>
    <w:rsid w:val="00C91BBB"/>
    <w:rsid w:val="00C91DBB"/>
    <w:rsid w:val="00C92554"/>
    <w:rsid w:val="00C92B2E"/>
    <w:rsid w:val="00C92BBC"/>
    <w:rsid w:val="00C92FA9"/>
    <w:rsid w:val="00C93262"/>
    <w:rsid w:val="00C93993"/>
    <w:rsid w:val="00C94357"/>
    <w:rsid w:val="00C946B5"/>
    <w:rsid w:val="00C94FA8"/>
    <w:rsid w:val="00C952ED"/>
    <w:rsid w:val="00C95714"/>
    <w:rsid w:val="00C9609A"/>
    <w:rsid w:val="00C962C4"/>
    <w:rsid w:val="00C96331"/>
    <w:rsid w:val="00C96FBA"/>
    <w:rsid w:val="00C9757F"/>
    <w:rsid w:val="00CA1619"/>
    <w:rsid w:val="00CA1968"/>
    <w:rsid w:val="00CA204C"/>
    <w:rsid w:val="00CA2FE0"/>
    <w:rsid w:val="00CA38C5"/>
    <w:rsid w:val="00CA38E8"/>
    <w:rsid w:val="00CA3B5B"/>
    <w:rsid w:val="00CA3D1D"/>
    <w:rsid w:val="00CA411D"/>
    <w:rsid w:val="00CA5388"/>
    <w:rsid w:val="00CA586A"/>
    <w:rsid w:val="00CA593D"/>
    <w:rsid w:val="00CA59F3"/>
    <w:rsid w:val="00CA5E43"/>
    <w:rsid w:val="00CA6C6B"/>
    <w:rsid w:val="00CA6EE1"/>
    <w:rsid w:val="00CA6FC1"/>
    <w:rsid w:val="00CA7208"/>
    <w:rsid w:val="00CA7253"/>
    <w:rsid w:val="00CB0004"/>
    <w:rsid w:val="00CB040F"/>
    <w:rsid w:val="00CB05F0"/>
    <w:rsid w:val="00CB1789"/>
    <w:rsid w:val="00CB1874"/>
    <w:rsid w:val="00CB19B2"/>
    <w:rsid w:val="00CB1A44"/>
    <w:rsid w:val="00CB1B74"/>
    <w:rsid w:val="00CB1F9F"/>
    <w:rsid w:val="00CB23CD"/>
    <w:rsid w:val="00CB260B"/>
    <w:rsid w:val="00CB2C54"/>
    <w:rsid w:val="00CB3A85"/>
    <w:rsid w:val="00CB3FDB"/>
    <w:rsid w:val="00CB42FA"/>
    <w:rsid w:val="00CB5CD9"/>
    <w:rsid w:val="00CB60E6"/>
    <w:rsid w:val="00CB680E"/>
    <w:rsid w:val="00CB6BE0"/>
    <w:rsid w:val="00CB6FCF"/>
    <w:rsid w:val="00CB70B3"/>
    <w:rsid w:val="00CB74BF"/>
    <w:rsid w:val="00CB7836"/>
    <w:rsid w:val="00CB7944"/>
    <w:rsid w:val="00CB7BF1"/>
    <w:rsid w:val="00CB7E23"/>
    <w:rsid w:val="00CC04AC"/>
    <w:rsid w:val="00CC0650"/>
    <w:rsid w:val="00CC076D"/>
    <w:rsid w:val="00CC1513"/>
    <w:rsid w:val="00CC19A2"/>
    <w:rsid w:val="00CC1B3F"/>
    <w:rsid w:val="00CC28A9"/>
    <w:rsid w:val="00CC2972"/>
    <w:rsid w:val="00CC2D83"/>
    <w:rsid w:val="00CC2FAB"/>
    <w:rsid w:val="00CC35DE"/>
    <w:rsid w:val="00CC3DF9"/>
    <w:rsid w:val="00CC3E7A"/>
    <w:rsid w:val="00CC45C2"/>
    <w:rsid w:val="00CC4F79"/>
    <w:rsid w:val="00CC59B1"/>
    <w:rsid w:val="00CC5C81"/>
    <w:rsid w:val="00CC6754"/>
    <w:rsid w:val="00CC6E73"/>
    <w:rsid w:val="00CC72B7"/>
    <w:rsid w:val="00CC75D4"/>
    <w:rsid w:val="00CC7847"/>
    <w:rsid w:val="00CC7901"/>
    <w:rsid w:val="00CC7C92"/>
    <w:rsid w:val="00CD059C"/>
    <w:rsid w:val="00CD14C4"/>
    <w:rsid w:val="00CD19FA"/>
    <w:rsid w:val="00CD1D25"/>
    <w:rsid w:val="00CD2BBA"/>
    <w:rsid w:val="00CD2D1F"/>
    <w:rsid w:val="00CD2E5E"/>
    <w:rsid w:val="00CD31CD"/>
    <w:rsid w:val="00CD37AD"/>
    <w:rsid w:val="00CD4233"/>
    <w:rsid w:val="00CD4450"/>
    <w:rsid w:val="00CD479C"/>
    <w:rsid w:val="00CD4C2C"/>
    <w:rsid w:val="00CD4CEC"/>
    <w:rsid w:val="00CD4D9F"/>
    <w:rsid w:val="00CD50E6"/>
    <w:rsid w:val="00CD523C"/>
    <w:rsid w:val="00CD53BC"/>
    <w:rsid w:val="00CD599C"/>
    <w:rsid w:val="00CD642F"/>
    <w:rsid w:val="00CD685B"/>
    <w:rsid w:val="00CD7323"/>
    <w:rsid w:val="00CD76C6"/>
    <w:rsid w:val="00CD7E22"/>
    <w:rsid w:val="00CE1B53"/>
    <w:rsid w:val="00CE1FD5"/>
    <w:rsid w:val="00CE231C"/>
    <w:rsid w:val="00CE2671"/>
    <w:rsid w:val="00CE300E"/>
    <w:rsid w:val="00CE32B9"/>
    <w:rsid w:val="00CE533F"/>
    <w:rsid w:val="00CE56B1"/>
    <w:rsid w:val="00CE5AC9"/>
    <w:rsid w:val="00CE5C98"/>
    <w:rsid w:val="00CE5DA2"/>
    <w:rsid w:val="00CE5FC1"/>
    <w:rsid w:val="00CE678D"/>
    <w:rsid w:val="00CE7804"/>
    <w:rsid w:val="00CE797F"/>
    <w:rsid w:val="00CE7C7C"/>
    <w:rsid w:val="00CE7D79"/>
    <w:rsid w:val="00CF03BB"/>
    <w:rsid w:val="00CF0E5F"/>
    <w:rsid w:val="00CF1510"/>
    <w:rsid w:val="00CF1921"/>
    <w:rsid w:val="00CF1FD7"/>
    <w:rsid w:val="00CF2568"/>
    <w:rsid w:val="00CF2880"/>
    <w:rsid w:val="00CF2CEB"/>
    <w:rsid w:val="00CF3AF0"/>
    <w:rsid w:val="00CF40D0"/>
    <w:rsid w:val="00CF40EA"/>
    <w:rsid w:val="00CF558F"/>
    <w:rsid w:val="00CF57E1"/>
    <w:rsid w:val="00CF594E"/>
    <w:rsid w:val="00CF5973"/>
    <w:rsid w:val="00CF5A51"/>
    <w:rsid w:val="00CF5C98"/>
    <w:rsid w:val="00CF5CA5"/>
    <w:rsid w:val="00CF65CE"/>
    <w:rsid w:val="00CF6856"/>
    <w:rsid w:val="00CF6F03"/>
    <w:rsid w:val="00CF72E7"/>
    <w:rsid w:val="00CF791E"/>
    <w:rsid w:val="00D0041A"/>
    <w:rsid w:val="00D005F4"/>
    <w:rsid w:val="00D01771"/>
    <w:rsid w:val="00D0199F"/>
    <w:rsid w:val="00D019D4"/>
    <w:rsid w:val="00D01DAD"/>
    <w:rsid w:val="00D021D8"/>
    <w:rsid w:val="00D02A17"/>
    <w:rsid w:val="00D02B4D"/>
    <w:rsid w:val="00D02D26"/>
    <w:rsid w:val="00D03597"/>
    <w:rsid w:val="00D0415A"/>
    <w:rsid w:val="00D04367"/>
    <w:rsid w:val="00D04994"/>
    <w:rsid w:val="00D04A3E"/>
    <w:rsid w:val="00D04E40"/>
    <w:rsid w:val="00D04ED9"/>
    <w:rsid w:val="00D04F53"/>
    <w:rsid w:val="00D05AF0"/>
    <w:rsid w:val="00D05CB1"/>
    <w:rsid w:val="00D05FA4"/>
    <w:rsid w:val="00D06404"/>
    <w:rsid w:val="00D06476"/>
    <w:rsid w:val="00D0700A"/>
    <w:rsid w:val="00D07425"/>
    <w:rsid w:val="00D0769D"/>
    <w:rsid w:val="00D10219"/>
    <w:rsid w:val="00D107FF"/>
    <w:rsid w:val="00D10877"/>
    <w:rsid w:val="00D109A2"/>
    <w:rsid w:val="00D11C8D"/>
    <w:rsid w:val="00D1273A"/>
    <w:rsid w:val="00D12876"/>
    <w:rsid w:val="00D136B9"/>
    <w:rsid w:val="00D15D8E"/>
    <w:rsid w:val="00D15FF2"/>
    <w:rsid w:val="00D162E1"/>
    <w:rsid w:val="00D166BE"/>
    <w:rsid w:val="00D16D82"/>
    <w:rsid w:val="00D16DC2"/>
    <w:rsid w:val="00D16E3B"/>
    <w:rsid w:val="00D17BCF"/>
    <w:rsid w:val="00D17E13"/>
    <w:rsid w:val="00D20AB8"/>
    <w:rsid w:val="00D210C3"/>
    <w:rsid w:val="00D21299"/>
    <w:rsid w:val="00D2169C"/>
    <w:rsid w:val="00D216E2"/>
    <w:rsid w:val="00D223F8"/>
    <w:rsid w:val="00D227B7"/>
    <w:rsid w:val="00D228EE"/>
    <w:rsid w:val="00D2296A"/>
    <w:rsid w:val="00D22B3D"/>
    <w:rsid w:val="00D230D2"/>
    <w:rsid w:val="00D234F8"/>
    <w:rsid w:val="00D235AC"/>
    <w:rsid w:val="00D23791"/>
    <w:rsid w:val="00D23C57"/>
    <w:rsid w:val="00D23F47"/>
    <w:rsid w:val="00D24403"/>
    <w:rsid w:val="00D24910"/>
    <w:rsid w:val="00D24E67"/>
    <w:rsid w:val="00D2529B"/>
    <w:rsid w:val="00D2655A"/>
    <w:rsid w:val="00D2666D"/>
    <w:rsid w:val="00D266BD"/>
    <w:rsid w:val="00D26707"/>
    <w:rsid w:val="00D26B58"/>
    <w:rsid w:val="00D27A03"/>
    <w:rsid w:val="00D27A60"/>
    <w:rsid w:val="00D27DF8"/>
    <w:rsid w:val="00D3054E"/>
    <w:rsid w:val="00D307E1"/>
    <w:rsid w:val="00D30AC8"/>
    <w:rsid w:val="00D30E2B"/>
    <w:rsid w:val="00D31954"/>
    <w:rsid w:val="00D31E56"/>
    <w:rsid w:val="00D326D4"/>
    <w:rsid w:val="00D32ADF"/>
    <w:rsid w:val="00D33152"/>
    <w:rsid w:val="00D33271"/>
    <w:rsid w:val="00D334E5"/>
    <w:rsid w:val="00D33804"/>
    <w:rsid w:val="00D33B4A"/>
    <w:rsid w:val="00D33C5D"/>
    <w:rsid w:val="00D34539"/>
    <w:rsid w:val="00D346C0"/>
    <w:rsid w:val="00D34D45"/>
    <w:rsid w:val="00D34D7A"/>
    <w:rsid w:val="00D3615E"/>
    <w:rsid w:val="00D37881"/>
    <w:rsid w:val="00D40066"/>
    <w:rsid w:val="00D400B0"/>
    <w:rsid w:val="00D4094A"/>
    <w:rsid w:val="00D40E19"/>
    <w:rsid w:val="00D4117B"/>
    <w:rsid w:val="00D41DBC"/>
    <w:rsid w:val="00D41ECB"/>
    <w:rsid w:val="00D42742"/>
    <w:rsid w:val="00D44257"/>
    <w:rsid w:val="00D44360"/>
    <w:rsid w:val="00D44D9A"/>
    <w:rsid w:val="00D45184"/>
    <w:rsid w:val="00D453F3"/>
    <w:rsid w:val="00D455A3"/>
    <w:rsid w:val="00D45703"/>
    <w:rsid w:val="00D457E3"/>
    <w:rsid w:val="00D45851"/>
    <w:rsid w:val="00D45C8F"/>
    <w:rsid w:val="00D45E65"/>
    <w:rsid w:val="00D4642C"/>
    <w:rsid w:val="00D46B39"/>
    <w:rsid w:val="00D47043"/>
    <w:rsid w:val="00D4722E"/>
    <w:rsid w:val="00D479FC"/>
    <w:rsid w:val="00D47EBF"/>
    <w:rsid w:val="00D47F5B"/>
    <w:rsid w:val="00D50D38"/>
    <w:rsid w:val="00D5145D"/>
    <w:rsid w:val="00D51803"/>
    <w:rsid w:val="00D52485"/>
    <w:rsid w:val="00D528AB"/>
    <w:rsid w:val="00D531F0"/>
    <w:rsid w:val="00D53FDF"/>
    <w:rsid w:val="00D540F2"/>
    <w:rsid w:val="00D54502"/>
    <w:rsid w:val="00D54AC5"/>
    <w:rsid w:val="00D54BC6"/>
    <w:rsid w:val="00D55156"/>
    <w:rsid w:val="00D554DC"/>
    <w:rsid w:val="00D56168"/>
    <w:rsid w:val="00D578EB"/>
    <w:rsid w:val="00D57BE3"/>
    <w:rsid w:val="00D6065A"/>
    <w:rsid w:val="00D606CE"/>
    <w:rsid w:val="00D61782"/>
    <w:rsid w:val="00D6182F"/>
    <w:rsid w:val="00D618D9"/>
    <w:rsid w:val="00D61A1E"/>
    <w:rsid w:val="00D61C24"/>
    <w:rsid w:val="00D6205C"/>
    <w:rsid w:val="00D62211"/>
    <w:rsid w:val="00D62B7C"/>
    <w:rsid w:val="00D63423"/>
    <w:rsid w:val="00D63825"/>
    <w:rsid w:val="00D63AA5"/>
    <w:rsid w:val="00D63E9A"/>
    <w:rsid w:val="00D63F67"/>
    <w:rsid w:val="00D646A3"/>
    <w:rsid w:val="00D64AB0"/>
    <w:rsid w:val="00D658D6"/>
    <w:rsid w:val="00D65A11"/>
    <w:rsid w:val="00D65D02"/>
    <w:rsid w:val="00D65DBB"/>
    <w:rsid w:val="00D66730"/>
    <w:rsid w:val="00D6680F"/>
    <w:rsid w:val="00D66E3A"/>
    <w:rsid w:val="00D670A6"/>
    <w:rsid w:val="00D67144"/>
    <w:rsid w:val="00D6784D"/>
    <w:rsid w:val="00D67B66"/>
    <w:rsid w:val="00D67C98"/>
    <w:rsid w:val="00D70959"/>
    <w:rsid w:val="00D70DC0"/>
    <w:rsid w:val="00D70FE3"/>
    <w:rsid w:val="00D710B6"/>
    <w:rsid w:val="00D71A9B"/>
    <w:rsid w:val="00D71B74"/>
    <w:rsid w:val="00D71DC9"/>
    <w:rsid w:val="00D724EC"/>
    <w:rsid w:val="00D72521"/>
    <w:rsid w:val="00D72A0F"/>
    <w:rsid w:val="00D72D6F"/>
    <w:rsid w:val="00D734AD"/>
    <w:rsid w:val="00D73945"/>
    <w:rsid w:val="00D7485F"/>
    <w:rsid w:val="00D756A9"/>
    <w:rsid w:val="00D76C7A"/>
    <w:rsid w:val="00D770D7"/>
    <w:rsid w:val="00D8013D"/>
    <w:rsid w:val="00D801C9"/>
    <w:rsid w:val="00D80370"/>
    <w:rsid w:val="00D80611"/>
    <w:rsid w:val="00D808EE"/>
    <w:rsid w:val="00D8100B"/>
    <w:rsid w:val="00D8106A"/>
    <w:rsid w:val="00D8148A"/>
    <w:rsid w:val="00D8167B"/>
    <w:rsid w:val="00D81B6C"/>
    <w:rsid w:val="00D82C7E"/>
    <w:rsid w:val="00D82DAA"/>
    <w:rsid w:val="00D8392B"/>
    <w:rsid w:val="00D839B2"/>
    <w:rsid w:val="00D84184"/>
    <w:rsid w:val="00D858A7"/>
    <w:rsid w:val="00D85B44"/>
    <w:rsid w:val="00D85C24"/>
    <w:rsid w:val="00D86576"/>
    <w:rsid w:val="00D8682C"/>
    <w:rsid w:val="00D86F02"/>
    <w:rsid w:val="00D8727A"/>
    <w:rsid w:val="00D8744E"/>
    <w:rsid w:val="00D8771C"/>
    <w:rsid w:val="00D9125E"/>
    <w:rsid w:val="00D92095"/>
    <w:rsid w:val="00D92D73"/>
    <w:rsid w:val="00D934C0"/>
    <w:rsid w:val="00D9352B"/>
    <w:rsid w:val="00D94392"/>
    <w:rsid w:val="00D943A1"/>
    <w:rsid w:val="00D9464E"/>
    <w:rsid w:val="00D95625"/>
    <w:rsid w:val="00D95A73"/>
    <w:rsid w:val="00D95ABC"/>
    <w:rsid w:val="00D96B3A"/>
    <w:rsid w:val="00D9777F"/>
    <w:rsid w:val="00D9789C"/>
    <w:rsid w:val="00D97976"/>
    <w:rsid w:val="00DA01F2"/>
    <w:rsid w:val="00DA0202"/>
    <w:rsid w:val="00DA0238"/>
    <w:rsid w:val="00DA0287"/>
    <w:rsid w:val="00DA0416"/>
    <w:rsid w:val="00DA1592"/>
    <w:rsid w:val="00DA18BA"/>
    <w:rsid w:val="00DA19FF"/>
    <w:rsid w:val="00DA1A2D"/>
    <w:rsid w:val="00DA1C25"/>
    <w:rsid w:val="00DA1E38"/>
    <w:rsid w:val="00DA2C0A"/>
    <w:rsid w:val="00DA2C9A"/>
    <w:rsid w:val="00DA2D7B"/>
    <w:rsid w:val="00DA33B7"/>
    <w:rsid w:val="00DA3443"/>
    <w:rsid w:val="00DA3E06"/>
    <w:rsid w:val="00DA3EDE"/>
    <w:rsid w:val="00DA486A"/>
    <w:rsid w:val="00DA4C6A"/>
    <w:rsid w:val="00DA4D42"/>
    <w:rsid w:val="00DA557E"/>
    <w:rsid w:val="00DA5684"/>
    <w:rsid w:val="00DA575E"/>
    <w:rsid w:val="00DA58E7"/>
    <w:rsid w:val="00DA5F9D"/>
    <w:rsid w:val="00DA639C"/>
    <w:rsid w:val="00DA6427"/>
    <w:rsid w:val="00DA6644"/>
    <w:rsid w:val="00DA6A75"/>
    <w:rsid w:val="00DA6EA6"/>
    <w:rsid w:val="00DA7044"/>
    <w:rsid w:val="00DA732A"/>
    <w:rsid w:val="00DA739D"/>
    <w:rsid w:val="00DA7FAB"/>
    <w:rsid w:val="00DB0EB8"/>
    <w:rsid w:val="00DB120D"/>
    <w:rsid w:val="00DB17C5"/>
    <w:rsid w:val="00DB1E82"/>
    <w:rsid w:val="00DB209B"/>
    <w:rsid w:val="00DB2481"/>
    <w:rsid w:val="00DB2B2A"/>
    <w:rsid w:val="00DB327D"/>
    <w:rsid w:val="00DB3339"/>
    <w:rsid w:val="00DB358B"/>
    <w:rsid w:val="00DB36D7"/>
    <w:rsid w:val="00DB3FDC"/>
    <w:rsid w:val="00DB42E0"/>
    <w:rsid w:val="00DB5704"/>
    <w:rsid w:val="00DB59EA"/>
    <w:rsid w:val="00DB5B83"/>
    <w:rsid w:val="00DB5F4B"/>
    <w:rsid w:val="00DB6093"/>
    <w:rsid w:val="00DB6990"/>
    <w:rsid w:val="00DB79B0"/>
    <w:rsid w:val="00DB7B08"/>
    <w:rsid w:val="00DC0098"/>
    <w:rsid w:val="00DC0CA4"/>
    <w:rsid w:val="00DC0EAB"/>
    <w:rsid w:val="00DC107F"/>
    <w:rsid w:val="00DC13E1"/>
    <w:rsid w:val="00DC1B38"/>
    <w:rsid w:val="00DC2286"/>
    <w:rsid w:val="00DC232C"/>
    <w:rsid w:val="00DC2823"/>
    <w:rsid w:val="00DC4207"/>
    <w:rsid w:val="00DC43E7"/>
    <w:rsid w:val="00DC50B5"/>
    <w:rsid w:val="00DC5304"/>
    <w:rsid w:val="00DC5AEB"/>
    <w:rsid w:val="00DC5E24"/>
    <w:rsid w:val="00DC67F5"/>
    <w:rsid w:val="00DC7B8B"/>
    <w:rsid w:val="00DC7BD7"/>
    <w:rsid w:val="00DC7BDA"/>
    <w:rsid w:val="00DD0620"/>
    <w:rsid w:val="00DD081E"/>
    <w:rsid w:val="00DD0B4C"/>
    <w:rsid w:val="00DD0B80"/>
    <w:rsid w:val="00DD1615"/>
    <w:rsid w:val="00DD1ECF"/>
    <w:rsid w:val="00DD210B"/>
    <w:rsid w:val="00DD2516"/>
    <w:rsid w:val="00DD26AD"/>
    <w:rsid w:val="00DD2964"/>
    <w:rsid w:val="00DD2AD5"/>
    <w:rsid w:val="00DD317F"/>
    <w:rsid w:val="00DD339A"/>
    <w:rsid w:val="00DD3D54"/>
    <w:rsid w:val="00DD4221"/>
    <w:rsid w:val="00DD42C4"/>
    <w:rsid w:val="00DD44D9"/>
    <w:rsid w:val="00DD4897"/>
    <w:rsid w:val="00DD4FBA"/>
    <w:rsid w:val="00DD518C"/>
    <w:rsid w:val="00DD5245"/>
    <w:rsid w:val="00DD5459"/>
    <w:rsid w:val="00DD582F"/>
    <w:rsid w:val="00DD6274"/>
    <w:rsid w:val="00DD62B6"/>
    <w:rsid w:val="00DD62CF"/>
    <w:rsid w:val="00DD6378"/>
    <w:rsid w:val="00DD6E76"/>
    <w:rsid w:val="00DD75DD"/>
    <w:rsid w:val="00DD7709"/>
    <w:rsid w:val="00DE0136"/>
    <w:rsid w:val="00DE0638"/>
    <w:rsid w:val="00DE16A0"/>
    <w:rsid w:val="00DE18DF"/>
    <w:rsid w:val="00DE27AD"/>
    <w:rsid w:val="00DE2BD0"/>
    <w:rsid w:val="00DE2C7C"/>
    <w:rsid w:val="00DE2CA4"/>
    <w:rsid w:val="00DE303F"/>
    <w:rsid w:val="00DE38A2"/>
    <w:rsid w:val="00DE38B3"/>
    <w:rsid w:val="00DE4226"/>
    <w:rsid w:val="00DE436E"/>
    <w:rsid w:val="00DE607B"/>
    <w:rsid w:val="00DE65A3"/>
    <w:rsid w:val="00DE6A6F"/>
    <w:rsid w:val="00DE76F8"/>
    <w:rsid w:val="00DE7D40"/>
    <w:rsid w:val="00DF037B"/>
    <w:rsid w:val="00DF091F"/>
    <w:rsid w:val="00DF0D6C"/>
    <w:rsid w:val="00DF0E94"/>
    <w:rsid w:val="00DF0EE5"/>
    <w:rsid w:val="00DF1A58"/>
    <w:rsid w:val="00DF203B"/>
    <w:rsid w:val="00DF21CA"/>
    <w:rsid w:val="00DF30CD"/>
    <w:rsid w:val="00DF340F"/>
    <w:rsid w:val="00DF427F"/>
    <w:rsid w:val="00DF49EA"/>
    <w:rsid w:val="00DF4C0F"/>
    <w:rsid w:val="00DF5A28"/>
    <w:rsid w:val="00DF62B4"/>
    <w:rsid w:val="00DF741E"/>
    <w:rsid w:val="00DF77FA"/>
    <w:rsid w:val="00DF7E18"/>
    <w:rsid w:val="00DF7F69"/>
    <w:rsid w:val="00E0018A"/>
    <w:rsid w:val="00E0038A"/>
    <w:rsid w:val="00E0077D"/>
    <w:rsid w:val="00E007FC"/>
    <w:rsid w:val="00E00A41"/>
    <w:rsid w:val="00E01738"/>
    <w:rsid w:val="00E01FEC"/>
    <w:rsid w:val="00E02219"/>
    <w:rsid w:val="00E02258"/>
    <w:rsid w:val="00E02ACF"/>
    <w:rsid w:val="00E02D17"/>
    <w:rsid w:val="00E02FAA"/>
    <w:rsid w:val="00E03323"/>
    <w:rsid w:val="00E033AC"/>
    <w:rsid w:val="00E03CFB"/>
    <w:rsid w:val="00E040A6"/>
    <w:rsid w:val="00E04843"/>
    <w:rsid w:val="00E04DB0"/>
    <w:rsid w:val="00E0568D"/>
    <w:rsid w:val="00E05763"/>
    <w:rsid w:val="00E05CF0"/>
    <w:rsid w:val="00E061F1"/>
    <w:rsid w:val="00E0781D"/>
    <w:rsid w:val="00E07B76"/>
    <w:rsid w:val="00E10592"/>
    <w:rsid w:val="00E10B40"/>
    <w:rsid w:val="00E10F60"/>
    <w:rsid w:val="00E126CB"/>
    <w:rsid w:val="00E12A16"/>
    <w:rsid w:val="00E12ADA"/>
    <w:rsid w:val="00E13683"/>
    <w:rsid w:val="00E13A02"/>
    <w:rsid w:val="00E146F7"/>
    <w:rsid w:val="00E14C0B"/>
    <w:rsid w:val="00E14ECC"/>
    <w:rsid w:val="00E15570"/>
    <w:rsid w:val="00E158DC"/>
    <w:rsid w:val="00E15E5D"/>
    <w:rsid w:val="00E169C3"/>
    <w:rsid w:val="00E16EB1"/>
    <w:rsid w:val="00E171B5"/>
    <w:rsid w:val="00E200C9"/>
    <w:rsid w:val="00E20516"/>
    <w:rsid w:val="00E207BC"/>
    <w:rsid w:val="00E20F6B"/>
    <w:rsid w:val="00E228BE"/>
    <w:rsid w:val="00E23980"/>
    <w:rsid w:val="00E23C48"/>
    <w:rsid w:val="00E23D18"/>
    <w:rsid w:val="00E23EEF"/>
    <w:rsid w:val="00E24453"/>
    <w:rsid w:val="00E246C5"/>
    <w:rsid w:val="00E251F5"/>
    <w:rsid w:val="00E256A5"/>
    <w:rsid w:val="00E25E1A"/>
    <w:rsid w:val="00E25E20"/>
    <w:rsid w:val="00E260F5"/>
    <w:rsid w:val="00E261A0"/>
    <w:rsid w:val="00E26BA0"/>
    <w:rsid w:val="00E2738D"/>
    <w:rsid w:val="00E27C99"/>
    <w:rsid w:val="00E27CD3"/>
    <w:rsid w:val="00E27E8D"/>
    <w:rsid w:val="00E27FA1"/>
    <w:rsid w:val="00E3129B"/>
    <w:rsid w:val="00E3190E"/>
    <w:rsid w:val="00E31C89"/>
    <w:rsid w:val="00E324C1"/>
    <w:rsid w:val="00E32DC7"/>
    <w:rsid w:val="00E333BB"/>
    <w:rsid w:val="00E339AE"/>
    <w:rsid w:val="00E33E6D"/>
    <w:rsid w:val="00E3423F"/>
    <w:rsid w:val="00E34AA5"/>
    <w:rsid w:val="00E34F40"/>
    <w:rsid w:val="00E352C6"/>
    <w:rsid w:val="00E353CF"/>
    <w:rsid w:val="00E3601B"/>
    <w:rsid w:val="00E362BE"/>
    <w:rsid w:val="00E366EE"/>
    <w:rsid w:val="00E36CB2"/>
    <w:rsid w:val="00E370D7"/>
    <w:rsid w:val="00E3764A"/>
    <w:rsid w:val="00E376CD"/>
    <w:rsid w:val="00E376D7"/>
    <w:rsid w:val="00E37A73"/>
    <w:rsid w:val="00E37ACE"/>
    <w:rsid w:val="00E37F90"/>
    <w:rsid w:val="00E401E2"/>
    <w:rsid w:val="00E40E71"/>
    <w:rsid w:val="00E410FE"/>
    <w:rsid w:val="00E4189F"/>
    <w:rsid w:val="00E42496"/>
    <w:rsid w:val="00E42640"/>
    <w:rsid w:val="00E42B01"/>
    <w:rsid w:val="00E430DB"/>
    <w:rsid w:val="00E43B41"/>
    <w:rsid w:val="00E44C93"/>
    <w:rsid w:val="00E45036"/>
    <w:rsid w:val="00E45499"/>
    <w:rsid w:val="00E45D3C"/>
    <w:rsid w:val="00E45D66"/>
    <w:rsid w:val="00E46B56"/>
    <w:rsid w:val="00E46D36"/>
    <w:rsid w:val="00E47020"/>
    <w:rsid w:val="00E503C1"/>
    <w:rsid w:val="00E50675"/>
    <w:rsid w:val="00E5094F"/>
    <w:rsid w:val="00E516D1"/>
    <w:rsid w:val="00E51A60"/>
    <w:rsid w:val="00E51FC0"/>
    <w:rsid w:val="00E5260D"/>
    <w:rsid w:val="00E52EAA"/>
    <w:rsid w:val="00E52FF8"/>
    <w:rsid w:val="00E5348A"/>
    <w:rsid w:val="00E538BB"/>
    <w:rsid w:val="00E53FFA"/>
    <w:rsid w:val="00E54097"/>
    <w:rsid w:val="00E54158"/>
    <w:rsid w:val="00E54F5D"/>
    <w:rsid w:val="00E54F61"/>
    <w:rsid w:val="00E551E4"/>
    <w:rsid w:val="00E552D8"/>
    <w:rsid w:val="00E55533"/>
    <w:rsid w:val="00E55D71"/>
    <w:rsid w:val="00E55DF4"/>
    <w:rsid w:val="00E56815"/>
    <w:rsid w:val="00E5701B"/>
    <w:rsid w:val="00E57701"/>
    <w:rsid w:val="00E57C39"/>
    <w:rsid w:val="00E607E5"/>
    <w:rsid w:val="00E608B6"/>
    <w:rsid w:val="00E60C48"/>
    <w:rsid w:val="00E611B9"/>
    <w:rsid w:val="00E6124E"/>
    <w:rsid w:val="00E61F1A"/>
    <w:rsid w:val="00E631E6"/>
    <w:rsid w:val="00E636CA"/>
    <w:rsid w:val="00E638B5"/>
    <w:rsid w:val="00E63C00"/>
    <w:rsid w:val="00E63E81"/>
    <w:rsid w:val="00E63EBE"/>
    <w:rsid w:val="00E648CA"/>
    <w:rsid w:val="00E649AE"/>
    <w:rsid w:val="00E64AAE"/>
    <w:rsid w:val="00E64E51"/>
    <w:rsid w:val="00E65323"/>
    <w:rsid w:val="00E65430"/>
    <w:rsid w:val="00E65730"/>
    <w:rsid w:val="00E6581F"/>
    <w:rsid w:val="00E65ABF"/>
    <w:rsid w:val="00E6638E"/>
    <w:rsid w:val="00E66783"/>
    <w:rsid w:val="00E672EB"/>
    <w:rsid w:val="00E67A69"/>
    <w:rsid w:val="00E67AF5"/>
    <w:rsid w:val="00E701E5"/>
    <w:rsid w:val="00E701EA"/>
    <w:rsid w:val="00E705FF"/>
    <w:rsid w:val="00E7090C"/>
    <w:rsid w:val="00E7105A"/>
    <w:rsid w:val="00E71B6B"/>
    <w:rsid w:val="00E71B84"/>
    <w:rsid w:val="00E71C5B"/>
    <w:rsid w:val="00E7217D"/>
    <w:rsid w:val="00E72E4D"/>
    <w:rsid w:val="00E737A3"/>
    <w:rsid w:val="00E755FE"/>
    <w:rsid w:val="00E76255"/>
    <w:rsid w:val="00E76799"/>
    <w:rsid w:val="00E76855"/>
    <w:rsid w:val="00E768B1"/>
    <w:rsid w:val="00E771E8"/>
    <w:rsid w:val="00E7777D"/>
    <w:rsid w:val="00E77FCD"/>
    <w:rsid w:val="00E80284"/>
    <w:rsid w:val="00E80368"/>
    <w:rsid w:val="00E80614"/>
    <w:rsid w:val="00E80C1B"/>
    <w:rsid w:val="00E81D9A"/>
    <w:rsid w:val="00E82B64"/>
    <w:rsid w:val="00E831B6"/>
    <w:rsid w:val="00E83A4B"/>
    <w:rsid w:val="00E83F78"/>
    <w:rsid w:val="00E84072"/>
    <w:rsid w:val="00E840BD"/>
    <w:rsid w:val="00E84923"/>
    <w:rsid w:val="00E84A5F"/>
    <w:rsid w:val="00E86617"/>
    <w:rsid w:val="00E8689B"/>
    <w:rsid w:val="00E86AC8"/>
    <w:rsid w:val="00E8735F"/>
    <w:rsid w:val="00E87756"/>
    <w:rsid w:val="00E901BA"/>
    <w:rsid w:val="00E901C9"/>
    <w:rsid w:val="00E90592"/>
    <w:rsid w:val="00E9088D"/>
    <w:rsid w:val="00E90D46"/>
    <w:rsid w:val="00E90D58"/>
    <w:rsid w:val="00E91233"/>
    <w:rsid w:val="00E91901"/>
    <w:rsid w:val="00E92031"/>
    <w:rsid w:val="00E92BC8"/>
    <w:rsid w:val="00E936E8"/>
    <w:rsid w:val="00E940F7"/>
    <w:rsid w:val="00E94528"/>
    <w:rsid w:val="00E95147"/>
    <w:rsid w:val="00E958CC"/>
    <w:rsid w:val="00E968FA"/>
    <w:rsid w:val="00E97124"/>
    <w:rsid w:val="00EA0BB0"/>
    <w:rsid w:val="00EA1549"/>
    <w:rsid w:val="00EA183B"/>
    <w:rsid w:val="00EA222B"/>
    <w:rsid w:val="00EA437F"/>
    <w:rsid w:val="00EA52AA"/>
    <w:rsid w:val="00EA596A"/>
    <w:rsid w:val="00EA6517"/>
    <w:rsid w:val="00EB0543"/>
    <w:rsid w:val="00EB0932"/>
    <w:rsid w:val="00EB21C9"/>
    <w:rsid w:val="00EB2862"/>
    <w:rsid w:val="00EB2864"/>
    <w:rsid w:val="00EB2C69"/>
    <w:rsid w:val="00EB3431"/>
    <w:rsid w:val="00EB37F4"/>
    <w:rsid w:val="00EB3C4E"/>
    <w:rsid w:val="00EB40B4"/>
    <w:rsid w:val="00EB4817"/>
    <w:rsid w:val="00EB4D0C"/>
    <w:rsid w:val="00EB4E68"/>
    <w:rsid w:val="00EB51F6"/>
    <w:rsid w:val="00EB5343"/>
    <w:rsid w:val="00EB5EF2"/>
    <w:rsid w:val="00EB6EBA"/>
    <w:rsid w:val="00EB73E7"/>
    <w:rsid w:val="00EB7693"/>
    <w:rsid w:val="00EB7813"/>
    <w:rsid w:val="00EB7988"/>
    <w:rsid w:val="00EB7AE1"/>
    <w:rsid w:val="00EC0B3C"/>
    <w:rsid w:val="00EC0E76"/>
    <w:rsid w:val="00EC1107"/>
    <w:rsid w:val="00EC1DB2"/>
    <w:rsid w:val="00EC27AB"/>
    <w:rsid w:val="00EC27D9"/>
    <w:rsid w:val="00EC303C"/>
    <w:rsid w:val="00EC3D56"/>
    <w:rsid w:val="00EC3EED"/>
    <w:rsid w:val="00EC6008"/>
    <w:rsid w:val="00EC6E0A"/>
    <w:rsid w:val="00EC7BF9"/>
    <w:rsid w:val="00EC7CC0"/>
    <w:rsid w:val="00ED0808"/>
    <w:rsid w:val="00ED1191"/>
    <w:rsid w:val="00ED2844"/>
    <w:rsid w:val="00ED2A78"/>
    <w:rsid w:val="00ED314C"/>
    <w:rsid w:val="00ED3872"/>
    <w:rsid w:val="00ED389E"/>
    <w:rsid w:val="00ED4351"/>
    <w:rsid w:val="00ED4879"/>
    <w:rsid w:val="00ED5603"/>
    <w:rsid w:val="00ED5B0B"/>
    <w:rsid w:val="00ED5C54"/>
    <w:rsid w:val="00ED631B"/>
    <w:rsid w:val="00ED63EE"/>
    <w:rsid w:val="00ED6F74"/>
    <w:rsid w:val="00ED7149"/>
    <w:rsid w:val="00ED7653"/>
    <w:rsid w:val="00ED7F26"/>
    <w:rsid w:val="00EE00AF"/>
    <w:rsid w:val="00EE0786"/>
    <w:rsid w:val="00EE0870"/>
    <w:rsid w:val="00EE0D1E"/>
    <w:rsid w:val="00EE1D23"/>
    <w:rsid w:val="00EE1D85"/>
    <w:rsid w:val="00EE2557"/>
    <w:rsid w:val="00EE2A0F"/>
    <w:rsid w:val="00EE2B01"/>
    <w:rsid w:val="00EE3075"/>
    <w:rsid w:val="00EE3407"/>
    <w:rsid w:val="00EE3454"/>
    <w:rsid w:val="00EE34F7"/>
    <w:rsid w:val="00EE39C8"/>
    <w:rsid w:val="00EE3D3D"/>
    <w:rsid w:val="00EE4748"/>
    <w:rsid w:val="00EE5277"/>
    <w:rsid w:val="00EE5FF3"/>
    <w:rsid w:val="00EE6392"/>
    <w:rsid w:val="00EE697A"/>
    <w:rsid w:val="00EE7C6C"/>
    <w:rsid w:val="00EF0138"/>
    <w:rsid w:val="00EF0E89"/>
    <w:rsid w:val="00EF1176"/>
    <w:rsid w:val="00EF18F3"/>
    <w:rsid w:val="00EF2030"/>
    <w:rsid w:val="00EF3C59"/>
    <w:rsid w:val="00EF3C92"/>
    <w:rsid w:val="00EF3F03"/>
    <w:rsid w:val="00EF3F70"/>
    <w:rsid w:val="00EF42B0"/>
    <w:rsid w:val="00EF4B41"/>
    <w:rsid w:val="00EF525E"/>
    <w:rsid w:val="00EF58BC"/>
    <w:rsid w:val="00EF5C18"/>
    <w:rsid w:val="00EF5D39"/>
    <w:rsid w:val="00EF6ABF"/>
    <w:rsid w:val="00EF6EF9"/>
    <w:rsid w:val="00EF6F3D"/>
    <w:rsid w:val="00EF7186"/>
    <w:rsid w:val="00EF7830"/>
    <w:rsid w:val="00EF7BD3"/>
    <w:rsid w:val="00EF7C85"/>
    <w:rsid w:val="00EF7D1E"/>
    <w:rsid w:val="00EF7D2E"/>
    <w:rsid w:val="00F005E4"/>
    <w:rsid w:val="00F00D2B"/>
    <w:rsid w:val="00F00FA6"/>
    <w:rsid w:val="00F013E4"/>
    <w:rsid w:val="00F02753"/>
    <w:rsid w:val="00F02A4F"/>
    <w:rsid w:val="00F02D71"/>
    <w:rsid w:val="00F02E74"/>
    <w:rsid w:val="00F03028"/>
    <w:rsid w:val="00F032F0"/>
    <w:rsid w:val="00F03F19"/>
    <w:rsid w:val="00F04888"/>
    <w:rsid w:val="00F05722"/>
    <w:rsid w:val="00F05918"/>
    <w:rsid w:val="00F0664E"/>
    <w:rsid w:val="00F0689B"/>
    <w:rsid w:val="00F0739C"/>
    <w:rsid w:val="00F0748E"/>
    <w:rsid w:val="00F07BFE"/>
    <w:rsid w:val="00F07E5A"/>
    <w:rsid w:val="00F07EE0"/>
    <w:rsid w:val="00F1056F"/>
    <w:rsid w:val="00F10DA7"/>
    <w:rsid w:val="00F11035"/>
    <w:rsid w:val="00F11085"/>
    <w:rsid w:val="00F11B06"/>
    <w:rsid w:val="00F120DF"/>
    <w:rsid w:val="00F1219D"/>
    <w:rsid w:val="00F12AF5"/>
    <w:rsid w:val="00F12D66"/>
    <w:rsid w:val="00F130D4"/>
    <w:rsid w:val="00F14518"/>
    <w:rsid w:val="00F14559"/>
    <w:rsid w:val="00F145F4"/>
    <w:rsid w:val="00F14BBC"/>
    <w:rsid w:val="00F1512B"/>
    <w:rsid w:val="00F1562F"/>
    <w:rsid w:val="00F15D9B"/>
    <w:rsid w:val="00F16083"/>
    <w:rsid w:val="00F165B6"/>
    <w:rsid w:val="00F1697A"/>
    <w:rsid w:val="00F17F6C"/>
    <w:rsid w:val="00F210DF"/>
    <w:rsid w:val="00F2195D"/>
    <w:rsid w:val="00F224DC"/>
    <w:rsid w:val="00F22696"/>
    <w:rsid w:val="00F23466"/>
    <w:rsid w:val="00F23501"/>
    <w:rsid w:val="00F255B7"/>
    <w:rsid w:val="00F255D1"/>
    <w:rsid w:val="00F25E41"/>
    <w:rsid w:val="00F25EE7"/>
    <w:rsid w:val="00F26468"/>
    <w:rsid w:val="00F27618"/>
    <w:rsid w:val="00F27FE8"/>
    <w:rsid w:val="00F30161"/>
    <w:rsid w:val="00F30EE0"/>
    <w:rsid w:val="00F32407"/>
    <w:rsid w:val="00F32672"/>
    <w:rsid w:val="00F328E8"/>
    <w:rsid w:val="00F32EFA"/>
    <w:rsid w:val="00F3307F"/>
    <w:rsid w:val="00F339A5"/>
    <w:rsid w:val="00F33E16"/>
    <w:rsid w:val="00F34518"/>
    <w:rsid w:val="00F35B3A"/>
    <w:rsid w:val="00F367F6"/>
    <w:rsid w:val="00F3695E"/>
    <w:rsid w:val="00F36C97"/>
    <w:rsid w:val="00F37312"/>
    <w:rsid w:val="00F37F6F"/>
    <w:rsid w:val="00F40141"/>
    <w:rsid w:val="00F4130F"/>
    <w:rsid w:val="00F414F0"/>
    <w:rsid w:val="00F41D68"/>
    <w:rsid w:val="00F42379"/>
    <w:rsid w:val="00F4263B"/>
    <w:rsid w:val="00F426CA"/>
    <w:rsid w:val="00F43517"/>
    <w:rsid w:val="00F43779"/>
    <w:rsid w:val="00F43B32"/>
    <w:rsid w:val="00F43BA6"/>
    <w:rsid w:val="00F43CF5"/>
    <w:rsid w:val="00F44B74"/>
    <w:rsid w:val="00F44F20"/>
    <w:rsid w:val="00F45260"/>
    <w:rsid w:val="00F457E6"/>
    <w:rsid w:val="00F458B0"/>
    <w:rsid w:val="00F45942"/>
    <w:rsid w:val="00F459D5"/>
    <w:rsid w:val="00F45D7C"/>
    <w:rsid w:val="00F46620"/>
    <w:rsid w:val="00F4677D"/>
    <w:rsid w:val="00F46A74"/>
    <w:rsid w:val="00F47B0B"/>
    <w:rsid w:val="00F51B60"/>
    <w:rsid w:val="00F51CEC"/>
    <w:rsid w:val="00F51EEE"/>
    <w:rsid w:val="00F51F1C"/>
    <w:rsid w:val="00F52976"/>
    <w:rsid w:val="00F551B3"/>
    <w:rsid w:val="00F553B0"/>
    <w:rsid w:val="00F5548C"/>
    <w:rsid w:val="00F555DC"/>
    <w:rsid w:val="00F56206"/>
    <w:rsid w:val="00F56A94"/>
    <w:rsid w:val="00F56D8E"/>
    <w:rsid w:val="00F60746"/>
    <w:rsid w:val="00F608CF"/>
    <w:rsid w:val="00F60E16"/>
    <w:rsid w:val="00F61BFB"/>
    <w:rsid w:val="00F61E40"/>
    <w:rsid w:val="00F61EEC"/>
    <w:rsid w:val="00F62306"/>
    <w:rsid w:val="00F63610"/>
    <w:rsid w:val="00F64BA6"/>
    <w:rsid w:val="00F64E25"/>
    <w:rsid w:val="00F64F21"/>
    <w:rsid w:val="00F651C0"/>
    <w:rsid w:val="00F65425"/>
    <w:rsid w:val="00F65465"/>
    <w:rsid w:val="00F655DE"/>
    <w:rsid w:val="00F66009"/>
    <w:rsid w:val="00F660B6"/>
    <w:rsid w:val="00F661C5"/>
    <w:rsid w:val="00F66482"/>
    <w:rsid w:val="00F66E94"/>
    <w:rsid w:val="00F67B4A"/>
    <w:rsid w:val="00F7055D"/>
    <w:rsid w:val="00F7056D"/>
    <w:rsid w:val="00F70802"/>
    <w:rsid w:val="00F7167A"/>
    <w:rsid w:val="00F71AD3"/>
    <w:rsid w:val="00F71BAE"/>
    <w:rsid w:val="00F71C4F"/>
    <w:rsid w:val="00F71FDF"/>
    <w:rsid w:val="00F725A0"/>
    <w:rsid w:val="00F72D3A"/>
    <w:rsid w:val="00F72E0B"/>
    <w:rsid w:val="00F73652"/>
    <w:rsid w:val="00F7385F"/>
    <w:rsid w:val="00F739E3"/>
    <w:rsid w:val="00F73C03"/>
    <w:rsid w:val="00F73EF7"/>
    <w:rsid w:val="00F75146"/>
    <w:rsid w:val="00F75D50"/>
    <w:rsid w:val="00F75DF5"/>
    <w:rsid w:val="00F760A6"/>
    <w:rsid w:val="00F77A4B"/>
    <w:rsid w:val="00F80D42"/>
    <w:rsid w:val="00F8115B"/>
    <w:rsid w:val="00F81471"/>
    <w:rsid w:val="00F8205E"/>
    <w:rsid w:val="00F83883"/>
    <w:rsid w:val="00F83A9E"/>
    <w:rsid w:val="00F84759"/>
    <w:rsid w:val="00F84D72"/>
    <w:rsid w:val="00F850B7"/>
    <w:rsid w:val="00F855D5"/>
    <w:rsid w:val="00F8584C"/>
    <w:rsid w:val="00F85C3B"/>
    <w:rsid w:val="00F87054"/>
    <w:rsid w:val="00F87177"/>
    <w:rsid w:val="00F871AB"/>
    <w:rsid w:val="00F87522"/>
    <w:rsid w:val="00F87806"/>
    <w:rsid w:val="00F87ABC"/>
    <w:rsid w:val="00F87DEE"/>
    <w:rsid w:val="00F91010"/>
    <w:rsid w:val="00F910D5"/>
    <w:rsid w:val="00F91205"/>
    <w:rsid w:val="00F91207"/>
    <w:rsid w:val="00F91F97"/>
    <w:rsid w:val="00F922C4"/>
    <w:rsid w:val="00F92C63"/>
    <w:rsid w:val="00F92CCF"/>
    <w:rsid w:val="00F92D6C"/>
    <w:rsid w:val="00F94A37"/>
    <w:rsid w:val="00F9542E"/>
    <w:rsid w:val="00F9576F"/>
    <w:rsid w:val="00F963C7"/>
    <w:rsid w:val="00F96C37"/>
    <w:rsid w:val="00F97381"/>
    <w:rsid w:val="00FA0007"/>
    <w:rsid w:val="00FA0214"/>
    <w:rsid w:val="00FA021E"/>
    <w:rsid w:val="00FA0863"/>
    <w:rsid w:val="00FA09B1"/>
    <w:rsid w:val="00FA177F"/>
    <w:rsid w:val="00FA263D"/>
    <w:rsid w:val="00FA272B"/>
    <w:rsid w:val="00FA2821"/>
    <w:rsid w:val="00FA326D"/>
    <w:rsid w:val="00FA36F5"/>
    <w:rsid w:val="00FA3AC8"/>
    <w:rsid w:val="00FA3C65"/>
    <w:rsid w:val="00FA3CF1"/>
    <w:rsid w:val="00FA40D0"/>
    <w:rsid w:val="00FA4B06"/>
    <w:rsid w:val="00FA4BE5"/>
    <w:rsid w:val="00FA5F17"/>
    <w:rsid w:val="00FA60A4"/>
    <w:rsid w:val="00FA6481"/>
    <w:rsid w:val="00FA692A"/>
    <w:rsid w:val="00FA6C4B"/>
    <w:rsid w:val="00FA6F07"/>
    <w:rsid w:val="00FA7007"/>
    <w:rsid w:val="00FA7024"/>
    <w:rsid w:val="00FA7AE0"/>
    <w:rsid w:val="00FA7C98"/>
    <w:rsid w:val="00FA7CF4"/>
    <w:rsid w:val="00FA7FD2"/>
    <w:rsid w:val="00FB039D"/>
    <w:rsid w:val="00FB03FD"/>
    <w:rsid w:val="00FB04A2"/>
    <w:rsid w:val="00FB08CB"/>
    <w:rsid w:val="00FB0BC5"/>
    <w:rsid w:val="00FB0BE5"/>
    <w:rsid w:val="00FB0C37"/>
    <w:rsid w:val="00FB13BA"/>
    <w:rsid w:val="00FB1444"/>
    <w:rsid w:val="00FB146F"/>
    <w:rsid w:val="00FB1A5A"/>
    <w:rsid w:val="00FB1A6D"/>
    <w:rsid w:val="00FB208A"/>
    <w:rsid w:val="00FB2AD5"/>
    <w:rsid w:val="00FB2C5E"/>
    <w:rsid w:val="00FB33A9"/>
    <w:rsid w:val="00FB3426"/>
    <w:rsid w:val="00FB3937"/>
    <w:rsid w:val="00FB3AD9"/>
    <w:rsid w:val="00FB3BA4"/>
    <w:rsid w:val="00FB3D12"/>
    <w:rsid w:val="00FB445B"/>
    <w:rsid w:val="00FB458E"/>
    <w:rsid w:val="00FB47CB"/>
    <w:rsid w:val="00FB4860"/>
    <w:rsid w:val="00FB4973"/>
    <w:rsid w:val="00FB4B41"/>
    <w:rsid w:val="00FB4DF4"/>
    <w:rsid w:val="00FB558F"/>
    <w:rsid w:val="00FB56DA"/>
    <w:rsid w:val="00FB5772"/>
    <w:rsid w:val="00FB5B1F"/>
    <w:rsid w:val="00FB5E61"/>
    <w:rsid w:val="00FB6B5B"/>
    <w:rsid w:val="00FB705C"/>
    <w:rsid w:val="00FB70C7"/>
    <w:rsid w:val="00FB77E7"/>
    <w:rsid w:val="00FB7B9F"/>
    <w:rsid w:val="00FB7C31"/>
    <w:rsid w:val="00FB7D74"/>
    <w:rsid w:val="00FC01F6"/>
    <w:rsid w:val="00FC0287"/>
    <w:rsid w:val="00FC0ECA"/>
    <w:rsid w:val="00FC22EF"/>
    <w:rsid w:val="00FC2609"/>
    <w:rsid w:val="00FC2CF3"/>
    <w:rsid w:val="00FC2FAB"/>
    <w:rsid w:val="00FC340B"/>
    <w:rsid w:val="00FC3C8C"/>
    <w:rsid w:val="00FC406F"/>
    <w:rsid w:val="00FC481B"/>
    <w:rsid w:val="00FC4841"/>
    <w:rsid w:val="00FC48C2"/>
    <w:rsid w:val="00FC4B62"/>
    <w:rsid w:val="00FC4BEF"/>
    <w:rsid w:val="00FC5CF0"/>
    <w:rsid w:val="00FC6061"/>
    <w:rsid w:val="00FC7A53"/>
    <w:rsid w:val="00FC7A9C"/>
    <w:rsid w:val="00FC7DFF"/>
    <w:rsid w:val="00FD0DA6"/>
    <w:rsid w:val="00FD1E2C"/>
    <w:rsid w:val="00FD2D4B"/>
    <w:rsid w:val="00FD3306"/>
    <w:rsid w:val="00FD4202"/>
    <w:rsid w:val="00FD45FC"/>
    <w:rsid w:val="00FD5087"/>
    <w:rsid w:val="00FD53BD"/>
    <w:rsid w:val="00FD570F"/>
    <w:rsid w:val="00FD5805"/>
    <w:rsid w:val="00FD5BAF"/>
    <w:rsid w:val="00FD5D11"/>
    <w:rsid w:val="00FD5E85"/>
    <w:rsid w:val="00FD63A3"/>
    <w:rsid w:val="00FD666E"/>
    <w:rsid w:val="00FD73C4"/>
    <w:rsid w:val="00FE02BF"/>
    <w:rsid w:val="00FE0355"/>
    <w:rsid w:val="00FE0838"/>
    <w:rsid w:val="00FE17F4"/>
    <w:rsid w:val="00FE18EC"/>
    <w:rsid w:val="00FE1B17"/>
    <w:rsid w:val="00FE2275"/>
    <w:rsid w:val="00FE299D"/>
    <w:rsid w:val="00FE2B12"/>
    <w:rsid w:val="00FE2ED4"/>
    <w:rsid w:val="00FE2F09"/>
    <w:rsid w:val="00FE36A7"/>
    <w:rsid w:val="00FE3D62"/>
    <w:rsid w:val="00FE44D1"/>
    <w:rsid w:val="00FE4DD6"/>
    <w:rsid w:val="00FE5911"/>
    <w:rsid w:val="00FE6446"/>
    <w:rsid w:val="00FE6744"/>
    <w:rsid w:val="00FE7E23"/>
    <w:rsid w:val="00FF08A5"/>
    <w:rsid w:val="00FF0F19"/>
    <w:rsid w:val="00FF11B5"/>
    <w:rsid w:val="00FF11C7"/>
    <w:rsid w:val="00FF1529"/>
    <w:rsid w:val="00FF17BD"/>
    <w:rsid w:val="00FF1883"/>
    <w:rsid w:val="00FF1D35"/>
    <w:rsid w:val="00FF2796"/>
    <w:rsid w:val="00FF2B49"/>
    <w:rsid w:val="00FF2C97"/>
    <w:rsid w:val="00FF3220"/>
    <w:rsid w:val="00FF3668"/>
    <w:rsid w:val="00FF4113"/>
    <w:rsid w:val="00FF44EE"/>
    <w:rsid w:val="00FF4B4F"/>
    <w:rsid w:val="00FF4F22"/>
    <w:rsid w:val="00FF507E"/>
    <w:rsid w:val="00FF5A49"/>
    <w:rsid w:val="00FF6BAC"/>
    <w:rsid w:val="00FF7184"/>
    <w:rsid w:val="00FF758D"/>
    <w:rsid w:val="00FF7BCD"/>
    <w:rsid w:val="0F55594A"/>
    <w:rsid w:val="1B750EFD"/>
    <w:rsid w:val="1CFF865C"/>
    <w:rsid w:val="1CFFEA8A"/>
    <w:rsid w:val="1DD7074C"/>
    <w:rsid w:val="1F5BE212"/>
    <w:rsid w:val="1FEB64F5"/>
    <w:rsid w:val="2B7FF1B7"/>
    <w:rsid w:val="2DDC96F6"/>
    <w:rsid w:val="2FAEAB12"/>
    <w:rsid w:val="2FFBF083"/>
    <w:rsid w:val="31CD093B"/>
    <w:rsid w:val="31EE5254"/>
    <w:rsid w:val="31F521AA"/>
    <w:rsid w:val="32FF415C"/>
    <w:rsid w:val="35EFE9EA"/>
    <w:rsid w:val="35FFADAC"/>
    <w:rsid w:val="372F26B0"/>
    <w:rsid w:val="37983D6A"/>
    <w:rsid w:val="37FE0EDA"/>
    <w:rsid w:val="394FACCE"/>
    <w:rsid w:val="39FD706D"/>
    <w:rsid w:val="3BE968A8"/>
    <w:rsid w:val="3CBF5B2A"/>
    <w:rsid w:val="3EDF0F5B"/>
    <w:rsid w:val="3EDF2BC3"/>
    <w:rsid w:val="3EF71E96"/>
    <w:rsid w:val="3EFB4954"/>
    <w:rsid w:val="3EFF5BF9"/>
    <w:rsid w:val="3EFF5C71"/>
    <w:rsid w:val="3FBF6455"/>
    <w:rsid w:val="3FD327A6"/>
    <w:rsid w:val="3FEE4363"/>
    <w:rsid w:val="3FFB0E3E"/>
    <w:rsid w:val="41FFB044"/>
    <w:rsid w:val="4ABF47AA"/>
    <w:rsid w:val="4DE920A1"/>
    <w:rsid w:val="4EDDEE41"/>
    <w:rsid w:val="4F870615"/>
    <w:rsid w:val="4FE3F72B"/>
    <w:rsid w:val="4FFF048F"/>
    <w:rsid w:val="516DBB5E"/>
    <w:rsid w:val="51FFF2A5"/>
    <w:rsid w:val="566B38C6"/>
    <w:rsid w:val="573F6FA7"/>
    <w:rsid w:val="57B0436E"/>
    <w:rsid w:val="57EF6A6A"/>
    <w:rsid w:val="597F611B"/>
    <w:rsid w:val="5A3748FD"/>
    <w:rsid w:val="5B27E1C8"/>
    <w:rsid w:val="5B9FF9CE"/>
    <w:rsid w:val="5CBD380D"/>
    <w:rsid w:val="5DBFADA1"/>
    <w:rsid w:val="5DFBC0FD"/>
    <w:rsid w:val="5E7BB488"/>
    <w:rsid w:val="5EBF5FF9"/>
    <w:rsid w:val="5EFF28EA"/>
    <w:rsid w:val="5F6368AC"/>
    <w:rsid w:val="5F6BF443"/>
    <w:rsid w:val="5F7BD34C"/>
    <w:rsid w:val="5F7F5F86"/>
    <w:rsid w:val="5F943917"/>
    <w:rsid w:val="5FB550D9"/>
    <w:rsid w:val="5FCD4C64"/>
    <w:rsid w:val="5FFC2AC5"/>
    <w:rsid w:val="61ED4677"/>
    <w:rsid w:val="63F5225A"/>
    <w:rsid w:val="63FC715C"/>
    <w:rsid w:val="63FF4140"/>
    <w:rsid w:val="653D1A72"/>
    <w:rsid w:val="65ED66C4"/>
    <w:rsid w:val="66F770E6"/>
    <w:rsid w:val="69F714B3"/>
    <w:rsid w:val="6ABA39CA"/>
    <w:rsid w:val="6AFC61CB"/>
    <w:rsid w:val="6AFE24F7"/>
    <w:rsid w:val="6AFF70FA"/>
    <w:rsid w:val="6BDF9938"/>
    <w:rsid w:val="6BFF5E46"/>
    <w:rsid w:val="6BFF89BE"/>
    <w:rsid w:val="6C7DAD89"/>
    <w:rsid w:val="6D79ADAD"/>
    <w:rsid w:val="6D7F5982"/>
    <w:rsid w:val="6DBE7E7D"/>
    <w:rsid w:val="6F1D31E7"/>
    <w:rsid w:val="6F3F17FF"/>
    <w:rsid w:val="6FC66B40"/>
    <w:rsid w:val="6FFDB340"/>
    <w:rsid w:val="6FFF58B5"/>
    <w:rsid w:val="6FFFD843"/>
    <w:rsid w:val="70EE2C4F"/>
    <w:rsid w:val="72FE2B80"/>
    <w:rsid w:val="73AFBB33"/>
    <w:rsid w:val="73B3E3D7"/>
    <w:rsid w:val="73DA261D"/>
    <w:rsid w:val="74F9DD3E"/>
    <w:rsid w:val="75775F10"/>
    <w:rsid w:val="75F590BB"/>
    <w:rsid w:val="75FEAD31"/>
    <w:rsid w:val="76CF1080"/>
    <w:rsid w:val="76FEC3D2"/>
    <w:rsid w:val="77D50A9D"/>
    <w:rsid w:val="77DE67D9"/>
    <w:rsid w:val="77F3553C"/>
    <w:rsid w:val="77FEE379"/>
    <w:rsid w:val="78776A55"/>
    <w:rsid w:val="7946E5B6"/>
    <w:rsid w:val="797B504D"/>
    <w:rsid w:val="79A74670"/>
    <w:rsid w:val="79EF828A"/>
    <w:rsid w:val="7A8550AF"/>
    <w:rsid w:val="7AE3F5C0"/>
    <w:rsid w:val="7AEEB741"/>
    <w:rsid w:val="7AFF06CF"/>
    <w:rsid w:val="7B5EE99C"/>
    <w:rsid w:val="7B7F80B6"/>
    <w:rsid w:val="7BCF740E"/>
    <w:rsid w:val="7BE9F977"/>
    <w:rsid w:val="7BFEC094"/>
    <w:rsid w:val="7BFEF540"/>
    <w:rsid w:val="7BFFCE9F"/>
    <w:rsid w:val="7C77AEB3"/>
    <w:rsid w:val="7CE47620"/>
    <w:rsid w:val="7CEF8C6D"/>
    <w:rsid w:val="7CFB1D05"/>
    <w:rsid w:val="7CFB427D"/>
    <w:rsid w:val="7D3A9DD2"/>
    <w:rsid w:val="7D3DC28F"/>
    <w:rsid w:val="7D7885AE"/>
    <w:rsid w:val="7D9B77F4"/>
    <w:rsid w:val="7DA378C6"/>
    <w:rsid w:val="7DAF7E71"/>
    <w:rsid w:val="7DBBC4F7"/>
    <w:rsid w:val="7DD37D5F"/>
    <w:rsid w:val="7DE7BBBB"/>
    <w:rsid w:val="7DF48AFA"/>
    <w:rsid w:val="7DFE7E05"/>
    <w:rsid w:val="7DFF81C6"/>
    <w:rsid w:val="7DFFD6D9"/>
    <w:rsid w:val="7E7EBFAA"/>
    <w:rsid w:val="7EB721A2"/>
    <w:rsid w:val="7EBD395C"/>
    <w:rsid w:val="7ECF8DFA"/>
    <w:rsid w:val="7EDA6690"/>
    <w:rsid w:val="7EEF4151"/>
    <w:rsid w:val="7F3677CD"/>
    <w:rsid w:val="7F37059C"/>
    <w:rsid w:val="7F6FEF43"/>
    <w:rsid w:val="7F7A2881"/>
    <w:rsid w:val="7F7F6E30"/>
    <w:rsid w:val="7F8FA6D3"/>
    <w:rsid w:val="7F97E0FB"/>
    <w:rsid w:val="7FAE3138"/>
    <w:rsid w:val="7FBB3D11"/>
    <w:rsid w:val="7FEF365D"/>
    <w:rsid w:val="7FF7D0F4"/>
    <w:rsid w:val="7FF91D8E"/>
    <w:rsid w:val="7FFBDEF8"/>
    <w:rsid w:val="7FFDE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8618DE"/>
  <w15:docId w15:val="{2C6BD114-BF47-438E-97D4-300973519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1"/>
    <w:next w:val="a1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semiHidden/>
    <w:unhideWhenUsed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</w:rPr>
  </w:style>
  <w:style w:type="paragraph" w:styleId="33">
    <w:name w:val="List 3"/>
    <w:basedOn w:val="a1"/>
    <w:uiPriority w:val="99"/>
    <w:semiHidden/>
    <w:unhideWhenUsed/>
    <w:pPr>
      <w:ind w:left="1080" w:hanging="360"/>
      <w:contextualSpacing/>
    </w:pPr>
  </w:style>
  <w:style w:type="paragraph" w:styleId="TOC7">
    <w:name w:val="toc 7"/>
    <w:basedOn w:val="a1"/>
    <w:next w:val="a1"/>
    <w:uiPriority w:val="39"/>
    <w:semiHidden/>
    <w:unhideWhenUsed/>
    <w:pPr>
      <w:spacing w:after="100"/>
      <w:ind w:left="1260"/>
    </w:pPr>
  </w:style>
  <w:style w:type="paragraph" w:styleId="2">
    <w:name w:val="List Number 2"/>
    <w:basedOn w:val="a1"/>
    <w:uiPriority w:val="99"/>
    <w:semiHidden/>
    <w:unhideWhenUsed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uiPriority w:val="99"/>
    <w:semiHidden/>
    <w:unhideWhenUsed/>
    <w:pPr>
      <w:ind w:left="210" w:hanging="210"/>
    </w:pPr>
  </w:style>
  <w:style w:type="paragraph" w:styleId="a8">
    <w:name w:val="Note Heading"/>
    <w:basedOn w:val="a1"/>
    <w:next w:val="a1"/>
    <w:link w:val="a9"/>
    <w:uiPriority w:val="99"/>
    <w:semiHidden/>
    <w:unhideWhenUsed/>
  </w:style>
  <w:style w:type="paragraph" w:styleId="40">
    <w:name w:val="List Bullet 4"/>
    <w:basedOn w:val="a1"/>
    <w:uiPriority w:val="99"/>
    <w:semiHidden/>
    <w:unhideWhenUsed/>
    <w:pPr>
      <w:numPr>
        <w:numId w:val="2"/>
      </w:numPr>
      <w:contextualSpacing/>
    </w:pPr>
  </w:style>
  <w:style w:type="paragraph" w:styleId="81">
    <w:name w:val="index 8"/>
    <w:basedOn w:val="a1"/>
    <w:next w:val="a1"/>
    <w:uiPriority w:val="99"/>
    <w:semiHidden/>
    <w:unhideWhenUsed/>
    <w:pPr>
      <w:ind w:left="1680" w:hanging="210"/>
    </w:pPr>
  </w:style>
  <w:style w:type="paragraph" w:styleId="aa">
    <w:name w:val="E-mail Signature"/>
    <w:basedOn w:val="a1"/>
    <w:link w:val="ab"/>
    <w:uiPriority w:val="99"/>
    <w:semiHidden/>
    <w:unhideWhenUsed/>
  </w:style>
  <w:style w:type="paragraph" w:styleId="a">
    <w:name w:val="List Number"/>
    <w:basedOn w:val="a1"/>
    <w:uiPriority w:val="99"/>
    <w:semiHidden/>
    <w:unhideWhenUsed/>
    <w:pPr>
      <w:numPr>
        <w:numId w:val="3"/>
      </w:numPr>
      <w:contextualSpacing/>
    </w:pPr>
  </w:style>
  <w:style w:type="paragraph" w:styleId="ac">
    <w:name w:val="Normal Indent"/>
    <w:basedOn w:val="a1"/>
    <w:uiPriority w:val="99"/>
    <w:semiHidden/>
    <w:unhideWhenUsed/>
    <w:pPr>
      <w:ind w:left="720"/>
    </w:pPr>
  </w:style>
  <w:style w:type="paragraph" w:styleId="ad">
    <w:name w:val="caption"/>
    <w:basedOn w:val="a1"/>
    <w:next w:val="a1"/>
    <w:uiPriority w:val="35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53">
    <w:name w:val="index 5"/>
    <w:basedOn w:val="a1"/>
    <w:next w:val="a1"/>
    <w:uiPriority w:val="99"/>
    <w:semiHidden/>
    <w:unhideWhenUsed/>
    <w:pPr>
      <w:ind w:left="1050" w:hanging="210"/>
    </w:pPr>
  </w:style>
  <w:style w:type="paragraph" w:styleId="a0">
    <w:name w:val="List Bullet"/>
    <w:basedOn w:val="a1"/>
    <w:uiPriority w:val="99"/>
    <w:semiHidden/>
    <w:unhideWhenUsed/>
    <w:pPr>
      <w:numPr>
        <w:numId w:val="4"/>
      </w:numPr>
      <w:contextualSpacing/>
    </w:pPr>
  </w:style>
  <w:style w:type="paragraph" w:styleId="ae">
    <w:name w:val="envelope address"/>
    <w:basedOn w:val="a1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">
    <w:name w:val="Document Map"/>
    <w:basedOn w:val="a1"/>
    <w:link w:val="af0"/>
    <w:uiPriority w:val="99"/>
    <w:semiHidden/>
    <w:unhideWhenUsed/>
    <w:rPr>
      <w:rFonts w:ascii="Segoe UI" w:hAnsi="Segoe UI" w:cs="Segoe UI"/>
      <w:sz w:val="16"/>
      <w:szCs w:val="16"/>
    </w:rPr>
  </w:style>
  <w:style w:type="paragraph" w:styleId="af1">
    <w:name w:val="toa heading"/>
    <w:basedOn w:val="a1"/>
    <w:next w:val="a1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2">
    <w:name w:val="annotation text"/>
    <w:basedOn w:val="a1"/>
    <w:link w:val="af3"/>
    <w:uiPriority w:val="99"/>
    <w:unhideWhenUsed/>
    <w:qFormat/>
    <w:rPr>
      <w:rFonts w:ascii="Tahoma" w:hAnsi="Tahoma" w:cs="Tahoma"/>
      <w:sz w:val="16"/>
      <w:szCs w:val="24"/>
    </w:rPr>
  </w:style>
  <w:style w:type="paragraph" w:styleId="61">
    <w:name w:val="index 6"/>
    <w:basedOn w:val="a1"/>
    <w:next w:val="a1"/>
    <w:uiPriority w:val="99"/>
    <w:semiHidden/>
    <w:unhideWhenUsed/>
    <w:pPr>
      <w:ind w:left="1260" w:hanging="210"/>
    </w:pPr>
  </w:style>
  <w:style w:type="paragraph" w:styleId="af4">
    <w:name w:val="Salutation"/>
    <w:basedOn w:val="a1"/>
    <w:next w:val="a1"/>
    <w:link w:val="af5"/>
    <w:uiPriority w:val="99"/>
    <w:semiHidden/>
    <w:unhideWhenUsed/>
  </w:style>
  <w:style w:type="paragraph" w:styleId="34">
    <w:name w:val="Body Text 3"/>
    <w:basedOn w:val="a1"/>
    <w:link w:val="35"/>
    <w:uiPriority w:val="99"/>
    <w:semiHidden/>
    <w:unhideWhenUsed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uiPriority w:val="99"/>
    <w:semiHidden/>
    <w:unhideWhenUsed/>
    <w:pPr>
      <w:ind w:left="4320"/>
    </w:pPr>
  </w:style>
  <w:style w:type="paragraph" w:styleId="30">
    <w:name w:val="List Bullet 3"/>
    <w:basedOn w:val="a1"/>
    <w:uiPriority w:val="99"/>
    <w:semiHidden/>
    <w:unhideWhenUsed/>
    <w:pPr>
      <w:numPr>
        <w:numId w:val="5"/>
      </w:numPr>
      <w:contextualSpacing/>
    </w:pPr>
  </w:style>
  <w:style w:type="paragraph" w:styleId="af8">
    <w:name w:val="Body Text"/>
    <w:basedOn w:val="a1"/>
    <w:link w:val="af9"/>
    <w:uiPriority w:val="99"/>
    <w:semiHidden/>
    <w:unhideWhenUsed/>
    <w:pPr>
      <w:spacing w:after="120"/>
    </w:pPr>
  </w:style>
  <w:style w:type="paragraph" w:styleId="afa">
    <w:name w:val="Body Text Indent"/>
    <w:basedOn w:val="a1"/>
    <w:link w:val="afb"/>
    <w:uiPriority w:val="99"/>
    <w:semiHidden/>
    <w:unhideWhenUsed/>
    <w:pPr>
      <w:spacing w:after="120"/>
      <w:ind w:left="360"/>
    </w:pPr>
  </w:style>
  <w:style w:type="paragraph" w:styleId="3">
    <w:name w:val="List Number 3"/>
    <w:basedOn w:val="a1"/>
    <w:uiPriority w:val="99"/>
    <w:semiHidden/>
    <w:unhideWhenUsed/>
    <w:pPr>
      <w:numPr>
        <w:numId w:val="6"/>
      </w:numPr>
      <w:contextualSpacing/>
    </w:pPr>
  </w:style>
  <w:style w:type="paragraph" w:styleId="23">
    <w:name w:val="List 2"/>
    <w:basedOn w:val="a1"/>
    <w:uiPriority w:val="99"/>
    <w:semiHidden/>
    <w:unhideWhenUsed/>
    <w:pPr>
      <w:ind w:left="720" w:hanging="360"/>
      <w:contextualSpacing/>
    </w:pPr>
  </w:style>
  <w:style w:type="paragraph" w:styleId="afc">
    <w:name w:val="List Continue"/>
    <w:basedOn w:val="a1"/>
    <w:uiPriority w:val="99"/>
    <w:semiHidden/>
    <w:unhideWhenUsed/>
    <w:pPr>
      <w:spacing w:after="120"/>
      <w:ind w:left="360"/>
      <w:contextualSpacing/>
    </w:pPr>
  </w:style>
  <w:style w:type="paragraph" w:styleId="afd">
    <w:name w:val="Block Text"/>
    <w:basedOn w:val="a1"/>
    <w:uiPriority w:val="99"/>
    <w:semiHidden/>
    <w:unhideWhenUsed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20">
    <w:name w:val="List Bullet 2"/>
    <w:basedOn w:val="a1"/>
    <w:uiPriority w:val="99"/>
    <w:semiHidden/>
    <w:unhideWhenUsed/>
    <w:pPr>
      <w:numPr>
        <w:numId w:val="7"/>
      </w:numPr>
      <w:tabs>
        <w:tab w:val="clear" w:pos="720"/>
        <w:tab w:val="num" w:pos="360"/>
      </w:tabs>
      <w:ind w:left="0" w:firstLine="0"/>
      <w:contextualSpacing/>
    </w:pPr>
  </w:style>
  <w:style w:type="paragraph" w:styleId="HTML">
    <w:name w:val="HTML Address"/>
    <w:basedOn w:val="a1"/>
    <w:link w:val="HTML0"/>
    <w:uiPriority w:val="99"/>
    <w:semiHidden/>
    <w:unhideWhenUsed/>
    <w:rPr>
      <w:i/>
      <w:iCs/>
    </w:rPr>
  </w:style>
  <w:style w:type="paragraph" w:styleId="43">
    <w:name w:val="index 4"/>
    <w:basedOn w:val="a1"/>
    <w:next w:val="a1"/>
    <w:uiPriority w:val="99"/>
    <w:semiHidden/>
    <w:unhideWhenUsed/>
    <w:pPr>
      <w:ind w:left="840" w:hanging="210"/>
    </w:pPr>
  </w:style>
  <w:style w:type="paragraph" w:styleId="TOC5">
    <w:name w:val="toc 5"/>
    <w:basedOn w:val="a1"/>
    <w:next w:val="a1"/>
    <w:uiPriority w:val="39"/>
    <w:semiHidden/>
    <w:unhideWhenUsed/>
    <w:pPr>
      <w:spacing w:after="100"/>
      <w:ind w:left="840"/>
    </w:pPr>
  </w:style>
  <w:style w:type="paragraph" w:styleId="TOC3">
    <w:name w:val="toc 3"/>
    <w:basedOn w:val="a1"/>
    <w:next w:val="a1"/>
    <w:uiPriority w:val="39"/>
    <w:semiHidden/>
    <w:unhideWhenUsed/>
    <w:pPr>
      <w:spacing w:after="100"/>
      <w:ind w:left="420"/>
    </w:pPr>
  </w:style>
  <w:style w:type="paragraph" w:styleId="afe">
    <w:name w:val="Plain Text"/>
    <w:basedOn w:val="a1"/>
    <w:link w:val="aff"/>
    <w:uiPriority w:val="99"/>
    <w:semiHidden/>
    <w:unhideWhenUsed/>
    <w:rPr>
      <w:rFonts w:ascii="Consolas" w:hAnsi="Consolas"/>
      <w:szCs w:val="21"/>
    </w:rPr>
  </w:style>
  <w:style w:type="paragraph" w:styleId="50">
    <w:name w:val="List Bullet 5"/>
    <w:basedOn w:val="a1"/>
    <w:uiPriority w:val="99"/>
    <w:semiHidden/>
    <w:unhideWhenUsed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pPr>
      <w:numPr>
        <w:numId w:val="9"/>
      </w:numPr>
      <w:contextualSpacing/>
    </w:pPr>
  </w:style>
  <w:style w:type="paragraph" w:styleId="TOC8">
    <w:name w:val="toc 8"/>
    <w:basedOn w:val="a1"/>
    <w:next w:val="a1"/>
    <w:uiPriority w:val="39"/>
    <w:semiHidden/>
    <w:unhideWhenUsed/>
    <w:pPr>
      <w:spacing w:after="100"/>
      <w:ind w:left="1470"/>
    </w:pPr>
  </w:style>
  <w:style w:type="paragraph" w:styleId="36">
    <w:name w:val="index 3"/>
    <w:basedOn w:val="a1"/>
    <w:next w:val="a1"/>
    <w:uiPriority w:val="99"/>
    <w:semiHidden/>
    <w:unhideWhenUsed/>
    <w:pPr>
      <w:ind w:left="630" w:hanging="210"/>
    </w:pPr>
  </w:style>
  <w:style w:type="paragraph" w:styleId="aff0">
    <w:name w:val="Date"/>
    <w:basedOn w:val="a1"/>
    <w:next w:val="a1"/>
    <w:link w:val="aff1"/>
    <w:uiPriority w:val="99"/>
    <w:semiHidden/>
    <w:unhideWhenUsed/>
  </w:style>
  <w:style w:type="paragraph" w:styleId="24">
    <w:name w:val="Body Text Indent 2"/>
    <w:basedOn w:val="a1"/>
    <w:link w:val="25"/>
    <w:uiPriority w:val="99"/>
    <w:semiHidden/>
    <w:unhideWhenUsed/>
    <w:pPr>
      <w:spacing w:after="120" w:line="480" w:lineRule="auto"/>
      <w:ind w:left="360"/>
    </w:pPr>
  </w:style>
  <w:style w:type="paragraph" w:styleId="aff2">
    <w:name w:val="endnote text"/>
    <w:basedOn w:val="a1"/>
    <w:link w:val="aff3"/>
    <w:uiPriority w:val="99"/>
    <w:semiHidden/>
    <w:unhideWhenUsed/>
    <w:rPr>
      <w:sz w:val="20"/>
      <w:szCs w:val="20"/>
    </w:rPr>
  </w:style>
  <w:style w:type="paragraph" w:styleId="54">
    <w:name w:val="List Continue 5"/>
    <w:basedOn w:val="a1"/>
    <w:uiPriority w:val="99"/>
    <w:semiHidden/>
    <w:unhideWhenUsed/>
    <w:pPr>
      <w:spacing w:after="120"/>
      <w:ind w:left="1800"/>
      <w:contextualSpacing/>
    </w:pPr>
  </w:style>
  <w:style w:type="paragraph" w:styleId="aff4">
    <w:name w:val="Balloon Text"/>
    <w:basedOn w:val="a1"/>
    <w:link w:val="aff5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uiPriority w:val="99"/>
    <w:unhideWhenUsed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uiPriority w:val="99"/>
    <w:semiHidden/>
    <w:unhideWhenUsed/>
    <w:rPr>
      <w:rFonts w:asciiTheme="majorHAnsi" w:eastAsiaTheme="majorEastAsia" w:hAnsiTheme="majorHAnsi" w:cstheme="majorBidi"/>
      <w:sz w:val="20"/>
      <w:szCs w:val="20"/>
    </w:rPr>
  </w:style>
  <w:style w:type="paragraph" w:styleId="aff9">
    <w:name w:val="header"/>
    <w:basedOn w:val="a1"/>
    <w:link w:val="affa"/>
    <w:uiPriority w:val="99"/>
    <w:unhideWhenUsed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uiPriority w:val="99"/>
    <w:semiHidden/>
    <w:unhideWhenUsed/>
    <w:pPr>
      <w:ind w:left="4320"/>
    </w:pPr>
  </w:style>
  <w:style w:type="paragraph" w:styleId="TOC1">
    <w:name w:val="toc 1"/>
    <w:basedOn w:val="a1"/>
    <w:next w:val="a1"/>
    <w:uiPriority w:val="39"/>
    <w:semiHidden/>
    <w:unhideWhenUsed/>
    <w:pPr>
      <w:spacing w:after="100"/>
    </w:pPr>
  </w:style>
  <w:style w:type="paragraph" w:styleId="44">
    <w:name w:val="List Continue 4"/>
    <w:basedOn w:val="a1"/>
    <w:uiPriority w:val="99"/>
    <w:semiHidden/>
    <w:unhideWhenUsed/>
    <w:pPr>
      <w:spacing w:after="120"/>
      <w:ind w:left="1440"/>
      <w:contextualSpacing/>
    </w:pPr>
  </w:style>
  <w:style w:type="paragraph" w:styleId="TOC4">
    <w:name w:val="toc 4"/>
    <w:basedOn w:val="a1"/>
    <w:next w:val="a1"/>
    <w:uiPriority w:val="39"/>
    <w:semiHidden/>
    <w:unhideWhenUsed/>
    <w:pPr>
      <w:spacing w:after="100"/>
      <w:ind w:left="630"/>
    </w:pPr>
  </w:style>
  <w:style w:type="paragraph" w:styleId="affd">
    <w:name w:val="index heading"/>
    <w:basedOn w:val="a1"/>
    <w:next w:val="1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11">
    <w:name w:val="index 1"/>
    <w:basedOn w:val="a1"/>
    <w:next w:val="a1"/>
    <w:uiPriority w:val="99"/>
    <w:semiHidden/>
    <w:unhideWhenUsed/>
    <w:pPr>
      <w:ind w:left="210" w:hanging="210"/>
    </w:pPr>
  </w:style>
  <w:style w:type="paragraph" w:styleId="affe">
    <w:name w:val="Subtitle"/>
    <w:basedOn w:val="a1"/>
    <w:next w:val="a1"/>
    <w:link w:val="afff"/>
    <w:uiPriority w:val="11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5">
    <w:name w:val="List Number 5"/>
    <w:basedOn w:val="a1"/>
    <w:uiPriority w:val="99"/>
    <w:semiHidden/>
    <w:unhideWhenUsed/>
    <w:pPr>
      <w:numPr>
        <w:numId w:val="10"/>
      </w:numPr>
      <w:contextualSpacing/>
    </w:pPr>
  </w:style>
  <w:style w:type="paragraph" w:styleId="afff0">
    <w:name w:val="List"/>
    <w:basedOn w:val="a1"/>
    <w:uiPriority w:val="99"/>
    <w:semiHidden/>
    <w:unhideWhenUsed/>
    <w:pPr>
      <w:ind w:left="360" w:hanging="360"/>
      <w:contextualSpacing/>
    </w:pPr>
  </w:style>
  <w:style w:type="paragraph" w:styleId="afff1">
    <w:name w:val="footnote text"/>
    <w:basedOn w:val="a1"/>
    <w:link w:val="afff2"/>
    <w:uiPriority w:val="99"/>
    <w:semiHidden/>
    <w:unhideWhenUsed/>
    <w:rPr>
      <w:sz w:val="20"/>
      <w:szCs w:val="20"/>
    </w:rPr>
  </w:style>
  <w:style w:type="paragraph" w:styleId="TOC6">
    <w:name w:val="toc 6"/>
    <w:basedOn w:val="a1"/>
    <w:next w:val="a1"/>
    <w:uiPriority w:val="39"/>
    <w:semiHidden/>
    <w:unhideWhenUsed/>
    <w:pPr>
      <w:spacing w:after="100"/>
      <w:ind w:left="1050"/>
    </w:pPr>
  </w:style>
  <w:style w:type="paragraph" w:styleId="55">
    <w:name w:val="List 5"/>
    <w:basedOn w:val="a1"/>
    <w:uiPriority w:val="99"/>
    <w:semiHidden/>
    <w:unhideWhenUsed/>
    <w:pPr>
      <w:ind w:left="1800" w:hanging="360"/>
      <w:contextualSpacing/>
    </w:pPr>
  </w:style>
  <w:style w:type="paragraph" w:styleId="37">
    <w:name w:val="Body Text Indent 3"/>
    <w:basedOn w:val="a1"/>
    <w:link w:val="38"/>
    <w:uiPriority w:val="99"/>
    <w:semiHidden/>
    <w:unhideWhenUsed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uiPriority w:val="99"/>
    <w:semiHidden/>
    <w:unhideWhenUsed/>
    <w:pPr>
      <w:ind w:left="1470" w:hanging="210"/>
    </w:pPr>
  </w:style>
  <w:style w:type="paragraph" w:styleId="91">
    <w:name w:val="index 9"/>
    <w:basedOn w:val="a1"/>
    <w:next w:val="a1"/>
    <w:uiPriority w:val="99"/>
    <w:semiHidden/>
    <w:unhideWhenUsed/>
    <w:pPr>
      <w:ind w:left="1890" w:hanging="210"/>
    </w:pPr>
  </w:style>
  <w:style w:type="paragraph" w:styleId="afff3">
    <w:name w:val="table of figures"/>
    <w:basedOn w:val="a1"/>
    <w:next w:val="a1"/>
    <w:uiPriority w:val="99"/>
    <w:semiHidden/>
    <w:unhideWhenUsed/>
  </w:style>
  <w:style w:type="paragraph" w:styleId="TOC2">
    <w:name w:val="toc 2"/>
    <w:basedOn w:val="a1"/>
    <w:next w:val="a1"/>
    <w:uiPriority w:val="39"/>
    <w:semiHidden/>
    <w:unhideWhenUsed/>
    <w:pPr>
      <w:spacing w:after="100"/>
      <w:ind w:left="210"/>
    </w:pPr>
  </w:style>
  <w:style w:type="paragraph" w:styleId="TOC9">
    <w:name w:val="toc 9"/>
    <w:basedOn w:val="a1"/>
    <w:next w:val="a1"/>
    <w:uiPriority w:val="39"/>
    <w:semiHidden/>
    <w:unhideWhenUsed/>
    <w:pPr>
      <w:spacing w:after="100"/>
      <w:ind w:left="1680"/>
    </w:pPr>
  </w:style>
  <w:style w:type="paragraph" w:styleId="26">
    <w:name w:val="Body Text 2"/>
    <w:basedOn w:val="a1"/>
    <w:link w:val="27"/>
    <w:uiPriority w:val="99"/>
    <w:semiHidden/>
    <w:unhideWhenUsed/>
    <w:pPr>
      <w:spacing w:after="120" w:line="480" w:lineRule="auto"/>
    </w:pPr>
  </w:style>
  <w:style w:type="paragraph" w:styleId="45">
    <w:name w:val="List 4"/>
    <w:basedOn w:val="a1"/>
    <w:uiPriority w:val="99"/>
    <w:semiHidden/>
    <w:unhideWhenUsed/>
    <w:pPr>
      <w:ind w:left="1440" w:hanging="360"/>
      <w:contextualSpacing/>
    </w:pPr>
  </w:style>
  <w:style w:type="paragraph" w:styleId="28">
    <w:name w:val="List Continue 2"/>
    <w:basedOn w:val="a1"/>
    <w:uiPriority w:val="99"/>
    <w:semiHidden/>
    <w:unhideWhenUsed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1">
    <w:name w:val="HTML Preformatted"/>
    <w:basedOn w:val="a1"/>
    <w:link w:val="HTML2"/>
    <w:uiPriority w:val="99"/>
    <w:semiHidden/>
    <w:unhideWhenUsed/>
    <w:rPr>
      <w:rFonts w:ascii="Consolas" w:hAnsi="Consolas"/>
      <w:sz w:val="20"/>
      <w:szCs w:val="20"/>
    </w:rPr>
  </w:style>
  <w:style w:type="paragraph" w:styleId="afff6">
    <w:name w:val="Normal (Web)"/>
    <w:basedOn w:val="a1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9">
    <w:name w:val="List Continue 3"/>
    <w:basedOn w:val="a1"/>
    <w:uiPriority w:val="99"/>
    <w:semiHidden/>
    <w:unhideWhenUsed/>
    <w:pPr>
      <w:spacing w:after="120"/>
      <w:ind w:left="1080"/>
      <w:contextualSpacing/>
    </w:pPr>
  </w:style>
  <w:style w:type="paragraph" w:styleId="29">
    <w:name w:val="index 2"/>
    <w:basedOn w:val="a1"/>
    <w:next w:val="a1"/>
    <w:uiPriority w:val="99"/>
    <w:semiHidden/>
    <w:unhideWhenUsed/>
    <w:pPr>
      <w:ind w:left="420" w:hanging="210"/>
    </w:pPr>
  </w:style>
  <w:style w:type="paragraph" w:styleId="afff7">
    <w:name w:val="Title"/>
    <w:basedOn w:val="a1"/>
    <w:next w:val="a1"/>
    <w:link w:val="afff8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9">
    <w:name w:val="annotation subject"/>
    <w:basedOn w:val="af2"/>
    <w:next w:val="af2"/>
    <w:link w:val="afffa"/>
    <w:uiPriority w:val="99"/>
    <w:semiHidden/>
    <w:unhideWhenUsed/>
    <w:qFormat/>
    <w:rPr>
      <w:b/>
      <w:bCs/>
      <w:szCs w:val="20"/>
    </w:rPr>
  </w:style>
  <w:style w:type="paragraph" w:styleId="afffb">
    <w:name w:val="Body Text First Indent"/>
    <w:basedOn w:val="af8"/>
    <w:link w:val="afffc"/>
    <w:uiPriority w:val="99"/>
    <w:semiHidden/>
    <w:unhideWhenUsed/>
    <w:pPr>
      <w:spacing w:after="0"/>
      <w:ind w:firstLine="360"/>
    </w:pPr>
  </w:style>
  <w:style w:type="paragraph" w:styleId="2a">
    <w:name w:val="Body Text First Indent 2"/>
    <w:basedOn w:val="afa"/>
    <w:link w:val="2b"/>
    <w:uiPriority w:val="99"/>
    <w:semiHidden/>
    <w:unhideWhenUsed/>
    <w:pPr>
      <w:spacing w:after="0"/>
      <w:ind w:firstLine="360"/>
    </w:pPr>
  </w:style>
  <w:style w:type="table" w:styleId="afffd">
    <w:name w:val="Table Grid"/>
    <w:basedOn w:val="a3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e">
    <w:name w:val="Table Theme"/>
    <w:basedOn w:val="a3"/>
    <w:uiPriority w:val="99"/>
    <w:semiHidden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Colorful 1"/>
    <w:basedOn w:val="a3"/>
    <w:uiPriority w:val="99"/>
    <w:semiHidden/>
    <w:unhideWhenUsed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c">
    <w:name w:val="Table Colorful 2"/>
    <w:basedOn w:val="a3"/>
    <w:uiPriority w:val="99"/>
    <w:semiHidden/>
    <w:unhideWhenUsed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a">
    <w:name w:val="Table Colorful 3"/>
    <w:basedOn w:val="a3"/>
    <w:uiPriority w:val="99"/>
    <w:semiHidden/>
    <w:unhideWhenUsed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">
    <w:name w:val="Table Elegant"/>
    <w:basedOn w:val="a3"/>
    <w:uiPriority w:val="99"/>
    <w:semiHidden/>
    <w:unhideWhenUsed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">
    <w:name w:val="Table Classic 1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3"/>
    <w:uiPriority w:val="99"/>
    <w:semiHidden/>
    <w:unhideWhenUsed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4">
    <w:name w:val="Table Simple 1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e">
    <w:name w:val="Table Simple 2"/>
    <w:basedOn w:val="a3"/>
    <w:uiPriority w:val="99"/>
    <w:semiHidden/>
    <w:unhideWhenUsed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c">
    <w:name w:val="Table Simple 3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5">
    <w:name w:val="Table Subtle 1"/>
    <w:basedOn w:val="a3"/>
    <w:uiPriority w:val="99"/>
    <w:semiHidden/>
    <w:unhideWhenUsed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Subtle 2"/>
    <w:basedOn w:val="a3"/>
    <w:uiPriority w:val="99"/>
    <w:semiHidden/>
    <w:unhideWhenUsed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6">
    <w:name w:val="Table 3D effects 1"/>
    <w:basedOn w:val="a3"/>
    <w:uiPriority w:val="99"/>
    <w:semiHidden/>
    <w:unhideWhenUsed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0">
    <w:name w:val="Table 3D effects 2"/>
    <w:basedOn w:val="a3"/>
    <w:uiPriority w:val="99"/>
    <w:semiHidden/>
    <w:unhideWhenUsed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3D effects 3"/>
    <w:basedOn w:val="a3"/>
    <w:uiPriority w:val="99"/>
    <w:semiHidden/>
    <w:unhideWhenUsed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List 1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3"/>
    <w:uiPriority w:val="99"/>
    <w:semiHidden/>
    <w:unhideWhenUsed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List 3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7">
    <w:name w:val="Table List 4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6">
    <w:name w:val="Table List 5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2">
    <w:name w:val="Table List 6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List 7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2">
    <w:name w:val="Table List 8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0">
    <w:name w:val="Table Contemporary"/>
    <w:basedOn w:val="a3"/>
    <w:uiPriority w:val="99"/>
    <w:semiHidden/>
    <w:unhideWhenUsed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8">
    <w:name w:val="Table Columns 1"/>
    <w:basedOn w:val="a3"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Columns 2"/>
    <w:basedOn w:val="a3"/>
    <w:uiPriority w:val="99"/>
    <w:semiHidden/>
    <w:unhideWhenUsed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Columns 3"/>
    <w:basedOn w:val="a3"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3"/>
    <w:uiPriority w:val="99"/>
    <w:semiHidden/>
    <w:unhideWhenUsed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9">
    <w:name w:val="Table Grid 1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3">
    <w:name w:val="Table Grid 2"/>
    <w:basedOn w:val="a3"/>
    <w:uiPriority w:val="99"/>
    <w:semiHidden/>
    <w:unhideWhenUsed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Grid 3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3"/>
    <w:uiPriority w:val="99"/>
    <w:semiHidden/>
    <w:unhideWhenUsed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8">
    <w:name w:val="Table Grid 5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3">
    <w:name w:val="Table Grid 6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Grid 7"/>
    <w:basedOn w:val="a3"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3">
    <w:name w:val="Table Grid 8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a">
    <w:name w:val="Table Web 1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1">
    <w:name w:val="Table Professional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2">
    <w:name w:val="Light Shading"/>
    <w:basedOn w:val="a3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semiHidden/>
    <w:unhideWhenUsed/>
    <w:rPr>
      <w:color w:val="2E74B5" w:themeColor="accent1" w:themeShade="BF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">
    <w:name w:val="Light Shading Accent 2"/>
    <w:basedOn w:val="a3"/>
    <w:uiPriority w:val="60"/>
    <w:semiHidden/>
    <w:unhideWhenUsed/>
    <w:rPr>
      <w:color w:val="C45911" w:themeColor="accent2" w:themeShade="BF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3"/>
    <w:uiPriority w:val="60"/>
    <w:semiHidden/>
    <w:unhideWhenUsed/>
    <w:rPr>
      <w:color w:val="7B7B7B" w:themeColor="accent3" w:themeShade="BF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3"/>
    <w:uiPriority w:val="60"/>
    <w:semiHidden/>
    <w:unhideWhenUsed/>
    <w:rPr>
      <w:color w:val="BF8F00" w:themeColor="accent4" w:themeShade="BF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3"/>
    <w:uiPriority w:val="60"/>
    <w:semiHidden/>
    <w:unhideWhenUsed/>
    <w:rPr>
      <w:color w:val="2F5496" w:themeColor="accent5" w:themeShade="BF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">
    <w:name w:val="Light Shading Accent 6"/>
    <w:basedOn w:val="a3"/>
    <w:uiPriority w:val="60"/>
    <w:semiHidden/>
    <w:unhideWhenUsed/>
    <w:rPr>
      <w:color w:val="538135" w:themeColor="accent6" w:themeShade="BF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3">
    <w:name w:val="Light List"/>
    <w:basedOn w:val="a3"/>
    <w:uiPriority w:val="61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semiHidden/>
    <w:unhideWhenUsed/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0">
    <w:name w:val="Light List Accent 2"/>
    <w:basedOn w:val="a3"/>
    <w:uiPriority w:val="61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3"/>
    <w:uiPriority w:val="61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3"/>
    <w:uiPriority w:val="61"/>
    <w:semiHidden/>
    <w:unhideWhenUsed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3"/>
    <w:uiPriority w:val="61"/>
    <w:semiHidden/>
    <w:unhideWhenUsed/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0">
    <w:name w:val="Light List Accent 6"/>
    <w:basedOn w:val="a3"/>
    <w:uiPriority w:val="61"/>
    <w:semiHidden/>
    <w:unhideWhenUsed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4">
    <w:name w:val="Light Grid"/>
    <w:basedOn w:val="a3"/>
    <w:uiPriority w:val="62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semiHidden/>
    <w:unhideWhenUsed/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semiHidden/>
    <w:unhideWhenUsed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semiHidden/>
    <w:unhideWhenUsed/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semiHidden/>
    <w:unhideWhenUsed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b">
    <w:name w:val="Medium Shading 1"/>
    <w:basedOn w:val="a3"/>
    <w:uiPriority w:val="63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semiHidden/>
    <w:unhideWhenUsed/>
    <w:tblPr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semiHidden/>
    <w:unhideWhenUsed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semiHidden/>
    <w:unhideWhenUsed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semiHidden/>
    <w:unhideWhenUsed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semiHidden/>
    <w:unhideWhenUsed/>
    <w:tblPr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semiHidden/>
    <w:unhideWhenUsed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c">
    <w:name w:val="Medium List 1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0">
    <w:name w:val="Medium List 1 Accent 2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0">
    <w:name w:val="Medium List 1 Accent 6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6">
    <w:name w:val="Medium Lis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d">
    <w:name w:val="Medium Grid 1"/>
    <w:basedOn w:val="a3"/>
    <w:uiPriority w:val="67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semiHidden/>
    <w:unhideWhenUsed/>
    <w:tblPr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3"/>
    <w:uiPriority w:val="67"/>
    <w:semiHidden/>
    <w:unhideWhenUsed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3"/>
    <w:uiPriority w:val="67"/>
    <w:semiHidden/>
    <w:unhideWhenUsed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3"/>
    <w:uiPriority w:val="67"/>
    <w:semiHidden/>
    <w:unhideWhenUsed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3"/>
    <w:uiPriority w:val="67"/>
    <w:semiHidden/>
    <w:unhideWhenUsed/>
    <w:tblPr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3"/>
    <w:uiPriority w:val="67"/>
    <w:semiHidden/>
    <w:unhideWhenUsed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7">
    <w:name w:val="Medium Grid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1" w:themeFillTint="7F"/>
      </w:tcPr>
    </w:tblStylePr>
  </w:style>
  <w:style w:type="table" w:styleId="3-2">
    <w:name w:val="Medium Grid 3 Accent 2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5" w:themeFillTint="7F"/>
      </w:tcPr>
    </w:tblStylePr>
  </w:style>
  <w:style w:type="table" w:styleId="3-6">
    <w:name w:val="Medium Grid 3 Accent 6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5">
    <w:name w:val="Dark List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6">
    <w:name w:val="Colorful Shading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7">
    <w:name w:val="Colorful List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4">
    <w:name w:val="Colorful List Accent 2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4">
    <w:name w:val="Colorful List Accent 6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8">
    <w:name w:val="Colorful Grid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5">
    <w:name w:val="Colorful Grid Accent 2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5">
    <w:name w:val="Colorful Grid Accent 6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ff9">
    <w:name w:val="Strong"/>
    <w:basedOn w:val="a2"/>
    <w:uiPriority w:val="22"/>
    <w:qFormat/>
    <w:rPr>
      <w:b/>
      <w:bCs/>
    </w:rPr>
  </w:style>
  <w:style w:type="character" w:styleId="affffa">
    <w:name w:val="endnote reference"/>
    <w:basedOn w:val="a2"/>
    <w:uiPriority w:val="99"/>
    <w:semiHidden/>
    <w:unhideWhenUsed/>
    <w:rPr>
      <w:vertAlign w:val="superscript"/>
    </w:rPr>
  </w:style>
  <w:style w:type="character" w:styleId="affffb">
    <w:name w:val="page number"/>
    <w:basedOn w:val="a2"/>
    <w:uiPriority w:val="99"/>
    <w:semiHidden/>
    <w:unhideWhenUsed/>
  </w:style>
  <w:style w:type="character" w:styleId="affffc">
    <w:name w:val="FollowedHyperlink"/>
    <w:basedOn w:val="a2"/>
    <w:uiPriority w:val="99"/>
    <w:semiHidden/>
    <w:unhideWhenUsed/>
    <w:rPr>
      <w:color w:val="954F72" w:themeColor="followedHyperlink"/>
      <w:u w:val="single"/>
    </w:rPr>
  </w:style>
  <w:style w:type="character" w:styleId="affffd">
    <w:name w:val="Emphasis"/>
    <w:basedOn w:val="a2"/>
    <w:uiPriority w:val="20"/>
    <w:qFormat/>
    <w:rPr>
      <w:i/>
      <w:iCs/>
    </w:rPr>
  </w:style>
  <w:style w:type="character" w:styleId="affffe">
    <w:name w:val="line number"/>
    <w:basedOn w:val="a2"/>
    <w:uiPriority w:val="99"/>
    <w:semiHidden/>
    <w:unhideWhenUsed/>
    <w:qFormat/>
  </w:style>
  <w:style w:type="character" w:styleId="HTML3">
    <w:name w:val="HTML Definition"/>
    <w:basedOn w:val="a2"/>
    <w:uiPriority w:val="99"/>
    <w:semiHidden/>
    <w:unhideWhenUsed/>
    <w:rPr>
      <w:i/>
      <w:iCs/>
    </w:rPr>
  </w:style>
  <w:style w:type="character" w:styleId="HTML4">
    <w:name w:val="HTML Typewriter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5">
    <w:name w:val="HTML Acronym"/>
    <w:basedOn w:val="a2"/>
    <w:uiPriority w:val="99"/>
    <w:semiHidden/>
    <w:unhideWhenUsed/>
  </w:style>
  <w:style w:type="character" w:styleId="HTML6">
    <w:name w:val="HTML Variable"/>
    <w:basedOn w:val="a2"/>
    <w:uiPriority w:val="99"/>
    <w:semiHidden/>
    <w:unhideWhenUsed/>
    <w:rPr>
      <w:i/>
      <w:iCs/>
    </w:rPr>
  </w:style>
  <w:style w:type="character" w:styleId="afffff">
    <w:name w:val="Hyperlink"/>
    <w:basedOn w:val="a2"/>
    <w:uiPriority w:val="99"/>
    <w:unhideWhenUsed/>
    <w:qFormat/>
    <w:rPr>
      <w:color w:val="0563C1" w:themeColor="hyperlink"/>
      <w:u w:val="single"/>
    </w:rPr>
  </w:style>
  <w:style w:type="character" w:styleId="HTML7">
    <w:name w:val="HTML Code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afffff0">
    <w:name w:val="annotation reference"/>
    <w:basedOn w:val="a2"/>
    <w:uiPriority w:val="99"/>
    <w:semiHidden/>
    <w:unhideWhenUsed/>
    <w:qFormat/>
    <w:rPr>
      <w:sz w:val="18"/>
      <w:szCs w:val="18"/>
    </w:rPr>
  </w:style>
  <w:style w:type="character" w:styleId="HTML8">
    <w:name w:val="HTML Cite"/>
    <w:basedOn w:val="a2"/>
    <w:uiPriority w:val="99"/>
    <w:semiHidden/>
    <w:unhideWhenUsed/>
    <w:rPr>
      <w:i/>
      <w:iCs/>
    </w:rPr>
  </w:style>
  <w:style w:type="character" w:styleId="afffff1">
    <w:name w:val="footnote reference"/>
    <w:basedOn w:val="a2"/>
    <w:uiPriority w:val="99"/>
    <w:semiHidden/>
    <w:unhideWhenUsed/>
    <w:rPr>
      <w:vertAlign w:val="superscript"/>
    </w:rPr>
  </w:style>
  <w:style w:type="character" w:styleId="HTML9">
    <w:name w:val="HTML Keyboard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a">
    <w:name w:val="HTML Sample"/>
    <w:basedOn w:val="a2"/>
    <w:uiPriority w:val="99"/>
    <w:semiHidden/>
    <w:unhideWhenUsed/>
    <w:rPr>
      <w:rFonts w:ascii="Consolas" w:hAnsi="Consolas"/>
      <w:sz w:val="24"/>
      <w:szCs w:val="24"/>
    </w:rPr>
  </w:style>
  <w:style w:type="character" w:styleId="afffff2">
    <w:name w:val="Placeholder Text"/>
    <w:basedOn w:val="a2"/>
    <w:uiPriority w:val="99"/>
    <w:semiHidden/>
    <w:qFormat/>
    <w:rPr>
      <w:color w:val="808080"/>
    </w:rPr>
  </w:style>
  <w:style w:type="character" w:customStyle="1" w:styleId="affa">
    <w:name w:val="页眉 字符"/>
    <w:basedOn w:val="a2"/>
    <w:link w:val="aff9"/>
    <w:uiPriority w:val="99"/>
    <w:qFormat/>
  </w:style>
  <w:style w:type="character" w:customStyle="1" w:styleId="aff7">
    <w:name w:val="页脚 字符"/>
    <w:basedOn w:val="a2"/>
    <w:link w:val="aff6"/>
    <w:uiPriority w:val="99"/>
    <w:qFormat/>
  </w:style>
  <w:style w:type="character" w:customStyle="1" w:styleId="aff5">
    <w:name w:val="批注框文本 字符"/>
    <w:basedOn w:val="a2"/>
    <w:link w:val="aff4"/>
    <w:uiPriority w:val="99"/>
    <w:semiHidden/>
    <w:qFormat/>
    <w:rPr>
      <w:rFonts w:ascii="Tahoma" w:eastAsiaTheme="minorEastAsia" w:hAnsi="Tahoma" w:cs="Tahoma"/>
      <w:kern w:val="2"/>
      <w:sz w:val="16"/>
      <w:szCs w:val="16"/>
    </w:rPr>
  </w:style>
  <w:style w:type="character" w:customStyle="1" w:styleId="10">
    <w:name w:val="标题 1 字符"/>
    <w:basedOn w:val="a2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42">
    <w:name w:val="标题 4 字符"/>
    <w:basedOn w:val="a2"/>
    <w:link w:val="41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f3">
    <w:name w:val="批注文字 字符"/>
    <w:basedOn w:val="a2"/>
    <w:link w:val="af2"/>
    <w:uiPriority w:val="99"/>
    <w:qFormat/>
    <w:rPr>
      <w:rFonts w:ascii="Tahoma" w:eastAsiaTheme="minorEastAsia" w:hAnsi="Tahoma" w:cs="Tahoma"/>
      <w:kern w:val="2"/>
      <w:sz w:val="16"/>
      <w:szCs w:val="24"/>
    </w:rPr>
  </w:style>
  <w:style w:type="character" w:customStyle="1" w:styleId="afffa">
    <w:name w:val="批注主题 字符"/>
    <w:basedOn w:val="af3"/>
    <w:link w:val="afff9"/>
    <w:uiPriority w:val="99"/>
    <w:semiHidden/>
    <w:qFormat/>
    <w:rPr>
      <w:rFonts w:ascii="Tahoma" w:eastAsiaTheme="minorEastAsia" w:hAnsi="Tahoma" w:cs="Tahoma"/>
      <w:b/>
      <w:bCs/>
      <w:kern w:val="2"/>
      <w:sz w:val="16"/>
      <w:szCs w:val="24"/>
    </w:rPr>
  </w:style>
  <w:style w:type="character" w:customStyle="1" w:styleId="32">
    <w:name w:val="标题 3 字符"/>
    <w:basedOn w:val="a2"/>
    <w:link w:val="31"/>
    <w:uiPriority w:val="9"/>
    <w:semiHidden/>
    <w:qFormat/>
    <w:rPr>
      <w:b/>
      <w:bCs/>
      <w:sz w:val="32"/>
      <w:szCs w:val="32"/>
    </w:rPr>
  </w:style>
  <w:style w:type="paragraph" w:styleId="afffff3">
    <w:name w:val="List Paragraph"/>
    <w:basedOn w:val="a1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1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1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2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1e">
    <w:name w:val="未处理的提及1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f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pple-converted-space">
    <w:name w:val="apple-converted-space"/>
    <w:basedOn w:val="a2"/>
    <w:qFormat/>
  </w:style>
  <w:style w:type="paragraph" w:customStyle="1" w:styleId="2f8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s1">
    <w:name w:val="s1"/>
    <w:basedOn w:val="a2"/>
    <w:qFormat/>
    <w:rPr>
      <w:rFonts w:ascii="helvetica neue" w:eastAsia="helvetica neue" w:hAnsi="helvetica neue" w:cs="helvetica neue"/>
      <w:sz w:val="26"/>
      <w:szCs w:val="26"/>
    </w:rPr>
  </w:style>
  <w:style w:type="paragraph" w:customStyle="1" w:styleId="p1">
    <w:name w:val="p1"/>
    <w:basedOn w:val="a1"/>
    <w:qFormat/>
    <w:pPr>
      <w:jc w:val="left"/>
    </w:pPr>
    <w:rPr>
      <w:rFonts w:ascii="pingfang sc" w:eastAsia="pingfang sc" w:hAnsi="pingfang sc" w:cs="Times New Roman"/>
      <w:kern w:val="0"/>
      <w:sz w:val="26"/>
      <w:szCs w:val="26"/>
    </w:rPr>
  </w:style>
  <w:style w:type="paragraph" w:customStyle="1" w:styleId="3f3">
    <w:name w:val="修订3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2">
    <w:name w:val="标题 2 字符"/>
    <w:basedOn w:val="a2"/>
    <w:link w:val="21"/>
    <w:uiPriority w:val="9"/>
    <w:semiHidden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character" w:customStyle="1" w:styleId="52">
    <w:name w:val="标题 5 字符"/>
    <w:basedOn w:val="a2"/>
    <w:link w:val="51"/>
    <w:uiPriority w:val="9"/>
    <w:semiHidden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2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color w:val="1F4E79" w:themeColor="accent1" w:themeShade="80"/>
      <w:kern w:val="2"/>
      <w:sz w:val="21"/>
      <w:szCs w:val="22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1F4E79" w:themeColor="accent1" w:themeShade="80"/>
      <w:kern w:val="2"/>
      <w:sz w:val="21"/>
      <w:szCs w:val="22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</w:rPr>
  </w:style>
  <w:style w:type="paragraph" w:customStyle="1" w:styleId="1f0">
    <w:name w:val="书目1"/>
    <w:basedOn w:val="a1"/>
    <w:next w:val="a1"/>
    <w:uiPriority w:val="37"/>
    <w:semiHidden/>
    <w:unhideWhenUsed/>
  </w:style>
  <w:style w:type="character" w:customStyle="1" w:styleId="af9">
    <w:name w:val="正文文本 字符"/>
    <w:basedOn w:val="a2"/>
    <w:link w:val="af8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7">
    <w:name w:val="正文文本 2 字符"/>
    <w:basedOn w:val="a2"/>
    <w:link w:val="26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5">
    <w:name w:val="正文文本 3 字符"/>
    <w:basedOn w:val="a2"/>
    <w:link w:val="34"/>
    <w:uiPriority w:val="99"/>
    <w:semiHidden/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afffc">
    <w:name w:val="正文文本首行缩进 字符"/>
    <w:basedOn w:val="af9"/>
    <w:link w:val="afffb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b">
    <w:name w:val="正文文本缩进 字符"/>
    <w:basedOn w:val="a2"/>
    <w:link w:val="afa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b">
    <w:name w:val="正文文本首行缩进 2 字符"/>
    <w:basedOn w:val="afb"/>
    <w:link w:val="2a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5">
    <w:name w:val="正文文本缩进 2 字符"/>
    <w:basedOn w:val="a2"/>
    <w:link w:val="24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8">
    <w:name w:val="正文文本缩进 3 字符"/>
    <w:basedOn w:val="a2"/>
    <w:link w:val="37"/>
    <w:uiPriority w:val="99"/>
    <w:semiHidden/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1f1">
    <w:name w:val="书籍标题1"/>
    <w:basedOn w:val="a2"/>
    <w:uiPriority w:val="33"/>
    <w:qFormat/>
    <w:rPr>
      <w:b/>
      <w:bCs/>
      <w:i/>
      <w:iCs/>
      <w:spacing w:val="5"/>
    </w:rPr>
  </w:style>
  <w:style w:type="character" w:customStyle="1" w:styleId="af7">
    <w:name w:val="结束语 字符"/>
    <w:basedOn w:val="a2"/>
    <w:link w:val="af6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f1">
    <w:name w:val="日期 字符"/>
    <w:basedOn w:val="a2"/>
    <w:link w:val="aff0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文档结构图 字符"/>
    <w:basedOn w:val="a2"/>
    <w:link w:val="af"/>
    <w:uiPriority w:val="99"/>
    <w:semiHidden/>
    <w:rPr>
      <w:rFonts w:ascii="Segoe UI" w:eastAsiaTheme="minorEastAsia" w:hAnsi="Segoe UI" w:cs="Segoe UI"/>
      <w:kern w:val="2"/>
      <w:sz w:val="16"/>
      <w:szCs w:val="16"/>
    </w:rPr>
  </w:style>
  <w:style w:type="character" w:customStyle="1" w:styleId="ab">
    <w:name w:val="电子邮件签名 字符"/>
    <w:basedOn w:val="a2"/>
    <w:link w:val="aa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f3">
    <w:name w:val="尾注文本 字符"/>
    <w:basedOn w:val="a2"/>
    <w:link w:val="aff2"/>
    <w:uiPriority w:val="99"/>
    <w:semiHidden/>
    <w:rPr>
      <w:rFonts w:asciiTheme="minorHAnsi" w:eastAsiaTheme="minorEastAsia" w:hAnsiTheme="minorHAnsi" w:cstheme="minorBidi"/>
      <w:kern w:val="2"/>
    </w:rPr>
  </w:style>
  <w:style w:type="character" w:customStyle="1" w:styleId="afff2">
    <w:name w:val="脚注文本 字符"/>
    <w:basedOn w:val="a2"/>
    <w:link w:val="afff1"/>
    <w:uiPriority w:val="99"/>
    <w:semiHidden/>
    <w:rPr>
      <w:rFonts w:asciiTheme="minorHAnsi" w:eastAsiaTheme="minorEastAsia" w:hAnsiTheme="minorHAnsi" w:cstheme="minorBidi"/>
      <w:kern w:val="2"/>
    </w:rPr>
  </w:style>
  <w:style w:type="table" w:customStyle="1" w:styleId="110">
    <w:name w:val="网格表 1 浅色1"/>
    <w:basedOn w:val="a3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着色 11"/>
    <w:basedOn w:val="a3"/>
    <w:uiPriority w:val="46"/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3"/>
    <w:uiPriority w:val="46"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着色 31"/>
    <w:basedOn w:val="a3"/>
    <w:uiPriority w:val="46"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着色 41"/>
    <w:basedOn w:val="a3"/>
    <w:uiPriority w:val="46"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着色 51"/>
    <w:basedOn w:val="a3"/>
    <w:uiPriority w:val="46"/>
    <w:tblPr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着色 61"/>
    <w:basedOn w:val="a3"/>
    <w:uiPriority w:val="46"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3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着色 11"/>
    <w:basedOn w:val="a3"/>
    <w:uiPriority w:val="47"/>
    <w:tblPr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0">
    <w:name w:val="网格表 2 - 着色 21"/>
    <w:basedOn w:val="a3"/>
    <w:uiPriority w:val="47"/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着色 31"/>
    <w:basedOn w:val="a3"/>
    <w:uiPriority w:val="47"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着色 41"/>
    <w:basedOn w:val="a3"/>
    <w:uiPriority w:val="47"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着色 51"/>
    <w:basedOn w:val="a3"/>
    <w:uiPriority w:val="47"/>
    <w:tblPr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0">
    <w:name w:val="网格表 2 - 着色 61"/>
    <w:basedOn w:val="a3"/>
    <w:uiPriority w:val="47"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3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3"/>
    <w:uiPriority w:val="48"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3-21">
    <w:name w:val="网格表 3 - 着色 21"/>
    <w:basedOn w:val="a3"/>
    <w:uiPriority w:val="48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3"/>
    <w:uiPriority w:val="48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3"/>
    <w:uiPriority w:val="48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3"/>
    <w:uiPriority w:val="48"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3-61">
    <w:name w:val="网格表 3 - 着色 61"/>
    <w:basedOn w:val="a3"/>
    <w:uiPriority w:val="48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3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3"/>
    <w:uiPriority w:val="49"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">
    <w:name w:val="网格表 4 - 着色 21"/>
    <w:basedOn w:val="a3"/>
    <w:uiPriority w:val="49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3"/>
    <w:uiPriority w:val="49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3"/>
    <w:uiPriority w:val="49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3"/>
    <w:uiPriority w:val="49"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">
    <w:name w:val="网格表 4 - 着色 61"/>
    <w:basedOn w:val="a3"/>
    <w:uiPriority w:val="49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5-21">
    <w:name w:val="网格表 5 深色 - 着色 2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5-61">
    <w:name w:val="网格表 5 深色 - 着色 6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3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3"/>
    <w:uiPriority w:val="51"/>
    <w:rPr>
      <w:color w:val="2E74B5" w:themeColor="accent1" w:themeShade="BF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">
    <w:name w:val="网格表 6 彩色 - 着色 21"/>
    <w:basedOn w:val="a3"/>
    <w:uiPriority w:val="51"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3"/>
    <w:uiPriority w:val="51"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3"/>
    <w:uiPriority w:val="51"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3"/>
    <w:uiPriority w:val="51"/>
    <w:rPr>
      <w:color w:val="2F5496" w:themeColor="accent5" w:themeShade="BF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">
    <w:name w:val="网格表 6 彩色 - 着色 61"/>
    <w:basedOn w:val="a3"/>
    <w:uiPriority w:val="51"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3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3"/>
    <w:uiPriority w:val="52"/>
    <w:rPr>
      <w:color w:val="2E74B5" w:themeColor="accent1" w:themeShade="BF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7-21">
    <w:name w:val="网格表 7 彩色 - 着色 21"/>
    <w:basedOn w:val="a3"/>
    <w:uiPriority w:val="52"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3"/>
    <w:uiPriority w:val="52"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3"/>
    <w:uiPriority w:val="52"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3"/>
    <w:uiPriority w:val="52"/>
    <w:rPr>
      <w:color w:val="2F5496" w:themeColor="accent5" w:themeShade="BF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7-61">
    <w:name w:val="网格表 7 彩色 - 着色 61"/>
    <w:basedOn w:val="a3"/>
    <w:uiPriority w:val="52"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f2">
    <w:name w:val="井号标签1"/>
    <w:basedOn w:val="a2"/>
    <w:uiPriority w:val="99"/>
    <w:rPr>
      <w:color w:val="2B579A"/>
      <w:shd w:val="clear" w:color="auto" w:fill="E1DFDD"/>
    </w:rPr>
  </w:style>
  <w:style w:type="character" w:customStyle="1" w:styleId="HTML0">
    <w:name w:val="HTML 地址 字符"/>
    <w:basedOn w:val="a2"/>
    <w:link w:val="HTML"/>
    <w:uiPriority w:val="99"/>
    <w:semiHidden/>
    <w:rPr>
      <w:rFonts w:asciiTheme="minorHAnsi" w:eastAsiaTheme="minorEastAsia" w:hAnsiTheme="minorHAnsi" w:cstheme="minorBidi"/>
      <w:i/>
      <w:iCs/>
      <w:kern w:val="2"/>
      <w:sz w:val="21"/>
      <w:szCs w:val="22"/>
    </w:rPr>
  </w:style>
  <w:style w:type="character" w:customStyle="1" w:styleId="HTML2">
    <w:name w:val="HTML 预设格式 字符"/>
    <w:basedOn w:val="a2"/>
    <w:link w:val="HTML1"/>
    <w:uiPriority w:val="99"/>
    <w:semiHidden/>
    <w:rPr>
      <w:rFonts w:ascii="Consolas" w:eastAsiaTheme="minorEastAsia" w:hAnsi="Consolas" w:cstheme="minorBidi"/>
      <w:kern w:val="2"/>
    </w:rPr>
  </w:style>
  <w:style w:type="character" w:customStyle="1" w:styleId="1f3">
    <w:name w:val="明显强调1"/>
    <w:basedOn w:val="a2"/>
    <w:uiPriority w:val="21"/>
    <w:qFormat/>
    <w:rPr>
      <w:i/>
      <w:iCs/>
      <w:color w:val="5B9BD5" w:themeColor="accent1"/>
    </w:rPr>
  </w:style>
  <w:style w:type="paragraph" w:styleId="afffff4">
    <w:name w:val="Intense Quote"/>
    <w:basedOn w:val="a1"/>
    <w:next w:val="a1"/>
    <w:link w:val="afffff5"/>
    <w:uiPriority w:val="9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ff5">
    <w:name w:val="明显引用 字符"/>
    <w:basedOn w:val="a2"/>
    <w:link w:val="afffff4"/>
    <w:uiPriority w:val="99"/>
    <w:rPr>
      <w:rFonts w:asciiTheme="minorHAnsi" w:eastAsiaTheme="minorEastAsia" w:hAnsiTheme="minorHAnsi" w:cstheme="minorBidi"/>
      <w:i/>
      <w:iCs/>
      <w:color w:val="5B9BD5" w:themeColor="accent1"/>
      <w:kern w:val="2"/>
      <w:sz w:val="21"/>
      <w:szCs w:val="22"/>
    </w:rPr>
  </w:style>
  <w:style w:type="character" w:customStyle="1" w:styleId="1f4">
    <w:name w:val="明显参考1"/>
    <w:basedOn w:val="a2"/>
    <w:uiPriority w:val="32"/>
    <w:qFormat/>
    <w:rPr>
      <w:b/>
      <w:bCs/>
      <w:smallCaps/>
      <w:color w:val="5B9BD5" w:themeColor="accent1"/>
      <w:spacing w:val="5"/>
    </w:rPr>
  </w:style>
  <w:style w:type="table" w:customStyle="1" w:styleId="111">
    <w:name w:val="清单表 1 浅色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清单表 1 浅色 - 着色 1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-211">
    <w:name w:val="清单表 1 浅色 - 着色 2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清单表 1 浅色 - 着色 3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清单表 1 浅色 - 着色 4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清单表 1 浅色 - 着色 5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1-611">
    <w:name w:val="清单表 1 浅色 - 着色 6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3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清单表 2 - 着色 11"/>
    <w:basedOn w:val="a3"/>
    <w:uiPriority w:val="47"/>
    <w:tblPr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1">
    <w:name w:val="清单表 2 - 着色 21"/>
    <w:basedOn w:val="a3"/>
    <w:uiPriority w:val="47"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清单表 2 - 着色 31"/>
    <w:basedOn w:val="a3"/>
    <w:uiPriority w:val="47"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清单表 2 - 着色 41"/>
    <w:basedOn w:val="a3"/>
    <w:uiPriority w:val="47"/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清单表 2 - 着色 51"/>
    <w:basedOn w:val="a3"/>
    <w:uiPriority w:val="47"/>
    <w:tblPr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1">
    <w:name w:val="清单表 2 - 着色 61"/>
    <w:basedOn w:val="a3"/>
    <w:uiPriority w:val="47"/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3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3"/>
    <w:uiPriority w:val="48"/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3-210">
    <w:name w:val="清单表 3 - 着色 21"/>
    <w:basedOn w:val="a3"/>
    <w:uiPriority w:val="48"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3"/>
    <w:uiPriority w:val="48"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3"/>
    <w:uiPriority w:val="48"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3"/>
    <w:uiPriority w:val="48"/>
    <w:tblPr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3-610">
    <w:name w:val="清单表 3 - 着色 61"/>
    <w:basedOn w:val="a3"/>
    <w:uiPriority w:val="48"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3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3"/>
    <w:uiPriority w:val="49"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0">
    <w:name w:val="清单表 4 - 着色 21"/>
    <w:basedOn w:val="a3"/>
    <w:uiPriority w:val="49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3"/>
    <w:uiPriority w:val="49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3"/>
    <w:uiPriority w:val="49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3"/>
    <w:uiPriority w:val="49"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0">
    <w:name w:val="清单表 4 - 着色 61"/>
    <w:basedOn w:val="a3"/>
    <w:uiPriority w:val="49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3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3"/>
    <w:uiPriority w:val="50"/>
    <w:rPr>
      <w:color w:val="FFFFFF" w:themeColor="background1"/>
    </w:rPr>
    <w:tblPr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3"/>
    <w:uiPriority w:val="50"/>
    <w:rPr>
      <w:color w:val="FFFFFF" w:themeColor="background1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3"/>
    <w:uiPriority w:val="50"/>
    <w:rPr>
      <w:color w:val="FFFFFF" w:themeColor="background1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3"/>
    <w:uiPriority w:val="50"/>
    <w:rPr>
      <w:color w:val="FFFFFF" w:themeColor="background1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3"/>
    <w:uiPriority w:val="50"/>
    <w:rPr>
      <w:color w:val="FFFFFF" w:themeColor="background1"/>
    </w:rPr>
    <w:tblPr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3"/>
    <w:uiPriority w:val="50"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3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3"/>
    <w:uiPriority w:val="51"/>
    <w:rPr>
      <w:color w:val="2E74B5" w:themeColor="accent1" w:themeShade="BF"/>
    </w:rPr>
    <w:tblPr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0">
    <w:name w:val="清单表 6 彩色 - 着色 21"/>
    <w:basedOn w:val="a3"/>
    <w:uiPriority w:val="51"/>
    <w:rPr>
      <w:color w:val="C45911" w:themeColor="accent2" w:themeShade="BF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3"/>
    <w:uiPriority w:val="51"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3"/>
    <w:uiPriority w:val="51"/>
    <w:rPr>
      <w:color w:val="BF8F00" w:themeColor="accent4" w:themeShade="BF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3"/>
    <w:uiPriority w:val="51"/>
    <w:rPr>
      <w:color w:val="2F5496" w:themeColor="accent5" w:themeShade="BF"/>
    </w:rPr>
    <w:tblPr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0">
    <w:name w:val="清单表 6 彩色 - 着色 61"/>
    <w:basedOn w:val="a3"/>
    <w:uiPriority w:val="51"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清单表 7 彩色1"/>
    <w:basedOn w:val="a3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3"/>
    <w:uiPriority w:val="52"/>
    <w:rPr>
      <w:color w:val="2E74B5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3"/>
    <w:uiPriority w:val="52"/>
    <w:rPr>
      <w:color w:val="C45911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3"/>
    <w:uiPriority w:val="52"/>
    <w:rPr>
      <w:color w:val="7B7B7B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3"/>
    <w:uiPriority w:val="52"/>
    <w:rPr>
      <w:color w:val="BF8F00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3"/>
    <w:uiPriority w:val="52"/>
    <w:rPr>
      <w:color w:val="2F549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3"/>
    <w:uiPriority w:val="52"/>
    <w:rPr>
      <w:color w:val="538135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6">
    <w:name w:val="宏文本 字符"/>
    <w:basedOn w:val="a2"/>
    <w:link w:val="a5"/>
    <w:uiPriority w:val="99"/>
    <w:semiHidden/>
    <w:rPr>
      <w:rFonts w:ascii="Consolas" w:eastAsiaTheme="minorEastAsia" w:hAnsi="Consolas" w:cstheme="minorBidi"/>
      <w:kern w:val="2"/>
    </w:rPr>
  </w:style>
  <w:style w:type="character" w:customStyle="1" w:styleId="1f5">
    <w:name w:val="@他1"/>
    <w:basedOn w:val="a2"/>
    <w:uiPriority w:val="99"/>
    <w:rPr>
      <w:color w:val="2B579A"/>
      <w:shd w:val="clear" w:color="auto" w:fill="E1DFDD"/>
    </w:rPr>
  </w:style>
  <w:style w:type="character" w:customStyle="1" w:styleId="afff5">
    <w:name w:val="信息标题 字符"/>
    <w:basedOn w:val="a2"/>
    <w:link w:val="afff4"/>
    <w:uiPriority w:val="99"/>
    <w:semiHidden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fff6">
    <w:name w:val="No Spacing"/>
    <w:uiPriority w:val="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注释标题 字符"/>
    <w:basedOn w:val="a2"/>
    <w:link w:val="a8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12">
    <w:name w:val="无格式表格 11"/>
    <w:basedOn w:val="a3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3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3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3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3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f">
    <w:name w:val="纯文本 字符"/>
    <w:basedOn w:val="a2"/>
    <w:link w:val="afe"/>
    <w:uiPriority w:val="99"/>
    <w:semiHidden/>
    <w:rPr>
      <w:rFonts w:ascii="Consolas" w:eastAsiaTheme="minorEastAsia" w:hAnsi="Consolas" w:cstheme="minorBidi"/>
      <w:kern w:val="2"/>
      <w:sz w:val="21"/>
      <w:szCs w:val="21"/>
    </w:rPr>
  </w:style>
  <w:style w:type="paragraph" w:styleId="afffff7">
    <w:name w:val="Quote"/>
    <w:basedOn w:val="a1"/>
    <w:next w:val="a1"/>
    <w:link w:val="afffff8"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8">
    <w:name w:val="引用 字符"/>
    <w:basedOn w:val="a2"/>
    <w:link w:val="afffff7"/>
    <w:uiPriority w:val="99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f5">
    <w:name w:val="称呼 字符"/>
    <w:basedOn w:val="a2"/>
    <w:link w:val="af4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fc">
    <w:name w:val="签名 字符"/>
    <w:basedOn w:val="a2"/>
    <w:link w:val="affb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f6">
    <w:name w:val="智能超链接1"/>
    <w:basedOn w:val="a2"/>
    <w:uiPriority w:val="99"/>
    <w:rPr>
      <w:u w:val="dotted"/>
    </w:rPr>
  </w:style>
  <w:style w:type="character" w:customStyle="1" w:styleId="1f7">
    <w:name w:val="智能链接1"/>
    <w:basedOn w:val="a2"/>
    <w:uiPriority w:val="99"/>
    <w:rPr>
      <w:color w:val="0000FF"/>
      <w:u w:val="single"/>
      <w:shd w:val="clear" w:color="auto" w:fill="F3F2F1"/>
    </w:rPr>
  </w:style>
  <w:style w:type="character" w:customStyle="1" w:styleId="afff">
    <w:name w:val="副标题 字符"/>
    <w:basedOn w:val="a2"/>
    <w:link w:val="affe"/>
    <w:uiPriority w:val="11"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</w:rPr>
  </w:style>
  <w:style w:type="character" w:customStyle="1" w:styleId="1f8">
    <w:name w:val="不明显强调1"/>
    <w:basedOn w:val="a2"/>
    <w:uiPriority w:val="19"/>
    <w:qFormat/>
    <w:rPr>
      <w:i/>
      <w:iCs/>
      <w:color w:val="404040" w:themeColor="text1" w:themeTint="BF"/>
    </w:rPr>
  </w:style>
  <w:style w:type="character" w:customStyle="1" w:styleId="1f9">
    <w:name w:val="不明显参考1"/>
    <w:basedOn w:val="a2"/>
    <w:uiPriority w:val="31"/>
    <w:qFormat/>
    <w:rPr>
      <w:smallCaps/>
      <w:color w:val="595959" w:themeColor="text1" w:themeTint="A6"/>
    </w:rPr>
  </w:style>
  <w:style w:type="table" w:customStyle="1" w:styleId="1fa">
    <w:name w:val="网格型浅色1"/>
    <w:basedOn w:val="a3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fff8">
    <w:name w:val="标题 字符"/>
    <w:basedOn w:val="a2"/>
    <w:link w:val="afff7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keepNext/>
      <w:keepLines/>
      <w:widowControl w:val="0"/>
      <w:spacing w:before="24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2f9">
    <w:name w:val="未处理的提及2"/>
    <w:basedOn w:val="a2"/>
    <w:uiPriority w:val="99"/>
    <w:rPr>
      <w:color w:val="605E5C"/>
      <w:shd w:val="clear" w:color="auto" w:fill="E1DFDD"/>
    </w:rPr>
  </w:style>
  <w:style w:type="paragraph" w:styleId="afffff9">
    <w:name w:val="Revision"/>
    <w:hidden/>
    <w:uiPriority w:val="99"/>
    <w:unhideWhenUsed/>
    <w:rsid w:val="00B86C9E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E830D-D508-4434-B64F-204B23253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3</TotalTime>
  <Pages>5</Pages>
  <Words>1240</Words>
  <Characters>7657</Characters>
  <Application>Microsoft Office Word</Application>
  <DocSecurity>0</DocSecurity>
  <Lines>130</Lines>
  <Paragraphs>30</Paragraphs>
  <ScaleCrop>false</ScaleCrop>
  <Company/>
  <LinksUpToDate>false</LinksUpToDate>
  <CharactersWithSpaces>8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peng zhang</cp:lastModifiedBy>
  <cp:revision>335</cp:revision>
  <cp:lastPrinted>2022-12-13T10:04:00Z</cp:lastPrinted>
  <dcterms:created xsi:type="dcterms:W3CDTF">2024-02-03T05:54:00Z</dcterms:created>
  <dcterms:modified xsi:type="dcterms:W3CDTF">2024-06-13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ED4ECF9EFFAFCFA44A3E65EFA72E80_43</vt:lpwstr>
  </property>
  <property fmtid="{D5CDD505-2E9C-101B-9397-08002B2CF9AE}" pid="3" name="KSOProductBuildVer">
    <vt:lpwstr>2052-5.5.1.7991</vt:lpwstr>
  </property>
  <property fmtid="{D5CDD505-2E9C-101B-9397-08002B2CF9AE}" pid="4" name="LE1">
    <vt:filetime>2023-01-04T05:56:13Z</vt:filetime>
  </property>
  <property fmtid="{D5CDD505-2E9C-101B-9397-08002B2CF9AE}" pid="5" name="Mendeley Citation Style_1">
    <vt:lpwstr>http://www.zotero.org/styles/natur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briefings-in-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genomics-proteomics-and-bioinformatics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Briefings in Bioinformatics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Name 5_1">
    <vt:lpwstr>Genomics, Proteomics &amp; Bioinformatics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e0f77910-a706-395b-8588-3181671a8ff8</vt:lpwstr>
  </property>
  <property fmtid="{D5CDD505-2E9C-101B-9397-08002B2CF9AE}" pid="28" name="GrammarlyDocumentId">
    <vt:lpwstr>7d23b7bb22d1b88352ee89d07fe651c3287b47205d80bc4a377a0badf43e3511</vt:lpwstr>
  </property>
</Properties>
</file>